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3FCA04" w14:textId="77777777" w:rsidR="00A10375" w:rsidRDefault="00A10375" w:rsidP="00A10375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r w:rsidRPr="00DE5B2A">
        <w:rPr>
          <w:rFonts w:ascii="Times New Roman" w:hAnsi="Times New Roman" w:cs="Times New Roman"/>
          <w:b/>
          <w:bCs/>
          <w:sz w:val="28"/>
          <w:szCs w:val="28"/>
        </w:rPr>
        <w:t>Non-adherence to Anti-retroviral Therapy among Adult People Living with HIV in Ethiopia: A Systematic Review and Meta-Analysis</w:t>
      </w:r>
    </w:p>
    <w:p w14:paraId="11D9A9F2" w14:textId="4459E690" w:rsidR="00E60C08" w:rsidRPr="00DE5B2A" w:rsidRDefault="00E60C08" w:rsidP="00E60C08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AIDS and Behavior</w:t>
      </w:r>
    </w:p>
    <w:p w14:paraId="0A35D6DF" w14:textId="77777777" w:rsidR="00A10375" w:rsidRPr="00DE5B2A" w:rsidRDefault="00A10375" w:rsidP="00A10375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r w:rsidRPr="00DE5B2A"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</w:rPr>
        <w:t>Tigabu Munye Aytenew</w:t>
      </w:r>
      <w:r w:rsidRPr="00DE5B2A"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  <w:vertAlign w:val="superscript"/>
        </w:rPr>
        <w:t>1</w:t>
      </w:r>
      <w:r w:rsidRPr="00DE5B2A"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</w:rPr>
        <w:t>*, Solomon Demis</w:t>
      </w:r>
      <w:r w:rsidRPr="00DE5B2A"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  <w:vertAlign w:val="superscript"/>
        </w:rPr>
        <w:t>2</w:t>
      </w:r>
      <w:r w:rsidRPr="00DE5B2A"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</w:rPr>
        <w:t>, Binyam Minuye Birhane</w:t>
      </w:r>
      <w:r w:rsidRPr="00DE5B2A"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  <w:vertAlign w:val="superscript"/>
        </w:rPr>
        <w:t>8</w:t>
      </w:r>
      <w:r w:rsidRPr="00DE5B2A"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</w:rPr>
        <w:t>, Worku Necho Asferie</w:t>
      </w:r>
      <w:r w:rsidRPr="00DE5B2A"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  <w:vertAlign w:val="superscript"/>
        </w:rPr>
        <w:t>2</w:t>
      </w:r>
      <w:r w:rsidRPr="00DE5B2A"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</w:rPr>
        <w:t>, Habtamu Shimels</w:t>
      </w:r>
      <w:r w:rsidRPr="00DE5B2A"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  <w:vertAlign w:val="superscript"/>
        </w:rPr>
        <w:t>2</w:t>
      </w:r>
      <w:r w:rsidRPr="00DE5B2A"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</w:rPr>
        <w:t>, Amare Simegn Ayele</w:t>
      </w:r>
      <w:r w:rsidRPr="00DE5B2A"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  <w:vertAlign w:val="superscript"/>
        </w:rPr>
        <w:t>3</w:t>
      </w:r>
      <w:r w:rsidRPr="00DE5B2A"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</w:rPr>
        <w:t>, Gedefaye Nibret</w:t>
      </w:r>
      <w:r w:rsidRPr="00DE5B2A"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  <w:vertAlign w:val="superscript"/>
        </w:rPr>
        <w:t>3</w:t>
      </w:r>
      <w:r w:rsidRPr="00DE5B2A"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</w:rPr>
        <w:t>, Amare Kassaw</w:t>
      </w:r>
      <w:r w:rsidRPr="00DE5B2A"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  <w:vertAlign w:val="superscript"/>
        </w:rPr>
        <w:t>4</w:t>
      </w:r>
      <w:r w:rsidRPr="00DE5B2A"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</w:rPr>
        <w:t>, Sintayehu Asnakew</w:t>
      </w:r>
      <w:r w:rsidRPr="00DE5B2A"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  <w:vertAlign w:val="superscript"/>
        </w:rPr>
        <w:t>5</w:t>
      </w:r>
      <w:r w:rsidRPr="00DE5B2A"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</w:rPr>
        <w:t>, Yohannes Tesfahun</w:t>
      </w:r>
      <w:r w:rsidRPr="00DE5B2A"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  <w:vertAlign w:val="superscript"/>
        </w:rPr>
        <w:t>6</w:t>
      </w:r>
      <w:r w:rsidRPr="00DE5B2A"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</w:rPr>
        <w:t>, Henock Andualem</w:t>
      </w:r>
      <w:r w:rsidRPr="00DE5B2A"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  <w:vertAlign w:val="superscript"/>
        </w:rPr>
        <w:t>7</w:t>
      </w:r>
      <w:r w:rsidRPr="00DE5B2A"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</w:rPr>
        <w:t>, Berihun Bantie</w:t>
      </w:r>
      <w:r w:rsidRPr="00DE5B2A"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  <w:vertAlign w:val="superscript"/>
        </w:rPr>
        <w:t>1</w:t>
      </w:r>
      <w:r w:rsidRPr="00DE5B2A"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</w:rPr>
        <w:t>, Gebrie Kassaw</w:t>
      </w:r>
      <w:r w:rsidRPr="00DE5B2A"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  <w:vertAlign w:val="superscript"/>
        </w:rPr>
        <w:t>1</w:t>
      </w:r>
      <w:r w:rsidRPr="00DE5B2A"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</w:rPr>
        <w:t>, Demewoz Kefale</w:t>
      </w:r>
      <w:r w:rsidRPr="00DE5B2A"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  <w:vertAlign w:val="superscript"/>
        </w:rPr>
        <w:t>4</w:t>
      </w:r>
      <w:r w:rsidRPr="00DE5B2A"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</w:rPr>
        <w:t>, Shegaw Zeleke</w:t>
      </w:r>
      <w:r w:rsidRPr="00DE5B2A"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  <w:vertAlign w:val="superscript"/>
        </w:rPr>
        <w:t>1</w:t>
      </w:r>
    </w:p>
    <w:p w14:paraId="4E80CD34" w14:textId="77777777" w:rsidR="00A10375" w:rsidRPr="00DE5B2A" w:rsidRDefault="00A10375" w:rsidP="00A10375">
      <w:pPr>
        <w:tabs>
          <w:tab w:val="left" w:pos="8265"/>
        </w:tabs>
        <w:spacing w:after="0" w:line="480" w:lineRule="auto"/>
        <w:jc w:val="both"/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</w:rPr>
      </w:pPr>
      <w:r w:rsidRPr="00DE5B2A"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  <w:vertAlign w:val="superscript"/>
        </w:rPr>
        <w:t>1</w:t>
      </w:r>
      <w:r w:rsidRPr="00DE5B2A"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</w:rPr>
        <w:t xml:space="preserve">Department of Nursing, College of Health Sciences, Debre Tabor University, Debre Tabor, Ethiopia  </w:t>
      </w:r>
    </w:p>
    <w:p w14:paraId="3E4D1377" w14:textId="77777777" w:rsidR="00A10375" w:rsidRPr="00DE5B2A" w:rsidRDefault="00A10375" w:rsidP="00A10375">
      <w:pPr>
        <w:tabs>
          <w:tab w:val="left" w:pos="8265"/>
        </w:tabs>
        <w:spacing w:after="0" w:line="480" w:lineRule="auto"/>
        <w:jc w:val="both"/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</w:rPr>
      </w:pPr>
      <w:r w:rsidRPr="00DE5B2A"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  <w:vertAlign w:val="superscript"/>
        </w:rPr>
        <w:t>2</w:t>
      </w:r>
      <w:r w:rsidRPr="00DE5B2A"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</w:rPr>
        <w:t>Department of Maternity and Neonatal Nursing, College of Health Sciences, Debre Tabor University, Debre Tabor, Ethiopia</w:t>
      </w:r>
    </w:p>
    <w:p w14:paraId="2DF09253" w14:textId="77777777" w:rsidR="00A10375" w:rsidRPr="00DE5B2A" w:rsidRDefault="00A10375" w:rsidP="00A10375">
      <w:pPr>
        <w:tabs>
          <w:tab w:val="left" w:pos="8265"/>
        </w:tabs>
        <w:spacing w:after="0" w:line="480" w:lineRule="auto"/>
        <w:jc w:val="both"/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</w:rPr>
      </w:pPr>
      <w:r w:rsidRPr="00DE5B2A"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  <w:vertAlign w:val="superscript"/>
        </w:rPr>
        <w:t>3</w:t>
      </w:r>
      <w:r w:rsidRPr="00DE5B2A"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</w:rPr>
        <w:t>Department of Midwifery, College of Health Sciences, Debre Tabor University, Debre Tabor, Ethiopia</w:t>
      </w:r>
    </w:p>
    <w:p w14:paraId="012A48AE" w14:textId="77777777" w:rsidR="00A10375" w:rsidRPr="00DE5B2A" w:rsidRDefault="00A10375" w:rsidP="00A10375">
      <w:pPr>
        <w:tabs>
          <w:tab w:val="left" w:pos="8265"/>
        </w:tabs>
        <w:spacing w:after="0" w:line="480" w:lineRule="auto"/>
        <w:jc w:val="both"/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</w:rPr>
      </w:pPr>
      <w:r w:rsidRPr="00DE5B2A"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  <w:vertAlign w:val="superscript"/>
        </w:rPr>
        <w:t>4</w:t>
      </w:r>
      <w:r w:rsidRPr="00DE5B2A"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</w:rPr>
        <w:t>Department of Pediatrics and Child health Nursing, College of Health Sciences, Debre Tabor University, Debre Tabor, Ethiopia</w:t>
      </w:r>
    </w:p>
    <w:p w14:paraId="4E32FC79" w14:textId="77777777" w:rsidR="00A10375" w:rsidRPr="00DE5B2A" w:rsidRDefault="00A10375" w:rsidP="00A10375">
      <w:pPr>
        <w:tabs>
          <w:tab w:val="left" w:pos="8265"/>
        </w:tabs>
        <w:spacing w:after="0" w:line="480" w:lineRule="auto"/>
        <w:jc w:val="both"/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</w:rPr>
      </w:pPr>
      <w:r w:rsidRPr="00DE5B2A"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  <w:vertAlign w:val="superscript"/>
        </w:rPr>
        <w:t>5</w:t>
      </w:r>
      <w:r w:rsidRPr="00DE5B2A"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</w:rPr>
        <w:t>Department of Psychiatry, College of Health Sciences, Debre Tabor University, Debre Tabor, Ethiopia</w:t>
      </w:r>
    </w:p>
    <w:p w14:paraId="150C8FD1" w14:textId="77777777" w:rsidR="00A10375" w:rsidRPr="00DE5B2A" w:rsidRDefault="00A10375" w:rsidP="00A10375">
      <w:pPr>
        <w:tabs>
          <w:tab w:val="left" w:pos="8265"/>
        </w:tabs>
        <w:spacing w:after="0" w:line="480" w:lineRule="auto"/>
        <w:jc w:val="both"/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</w:rPr>
      </w:pPr>
      <w:r w:rsidRPr="00DE5B2A"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  <w:vertAlign w:val="superscript"/>
        </w:rPr>
        <w:t>6</w:t>
      </w:r>
      <w:r w:rsidRPr="00DE5B2A"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</w:rPr>
        <w:t>Department of Emergency and Critical Care Nursing, College of Health Sciences, Debre Tabor University, Debre Tabor, Ethiopia</w:t>
      </w:r>
    </w:p>
    <w:p w14:paraId="1DF60C69" w14:textId="77777777" w:rsidR="00A10375" w:rsidRPr="00DE5B2A" w:rsidRDefault="00A10375" w:rsidP="00A10375">
      <w:pPr>
        <w:tabs>
          <w:tab w:val="left" w:pos="8265"/>
        </w:tabs>
        <w:spacing w:after="0" w:line="480" w:lineRule="auto"/>
        <w:jc w:val="both"/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</w:rPr>
      </w:pPr>
      <w:r w:rsidRPr="00DE5B2A"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  <w:vertAlign w:val="superscript"/>
        </w:rPr>
        <w:t>7</w:t>
      </w:r>
      <w:r w:rsidRPr="00DE5B2A"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</w:rPr>
        <w:t>Department of Medical Laboratory, College of Health Sciences, Debre Tabor University, Debre Tabor, Ethiopia</w:t>
      </w:r>
    </w:p>
    <w:p w14:paraId="0346D690" w14:textId="77777777" w:rsidR="00A10375" w:rsidRPr="00DE5B2A" w:rsidRDefault="00A10375" w:rsidP="00A10375">
      <w:pPr>
        <w:tabs>
          <w:tab w:val="left" w:pos="8265"/>
        </w:tabs>
        <w:spacing w:after="0" w:line="480" w:lineRule="auto"/>
        <w:jc w:val="both"/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</w:rPr>
      </w:pPr>
      <w:r w:rsidRPr="00DE5B2A"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  <w:vertAlign w:val="superscript"/>
        </w:rPr>
        <w:t>8</w:t>
      </w:r>
      <w:r w:rsidRPr="00DE5B2A"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</w:rPr>
        <w:t>School of Public Health, University of Technology Sydney, Sydney, NSW, Australia</w:t>
      </w:r>
    </w:p>
    <w:p w14:paraId="4FA2118D" w14:textId="77777777" w:rsidR="00A10375" w:rsidRPr="00DE5B2A" w:rsidRDefault="00A10375" w:rsidP="00A10375">
      <w:pPr>
        <w:tabs>
          <w:tab w:val="left" w:pos="8265"/>
        </w:tabs>
        <w:spacing w:after="0" w:line="480" w:lineRule="auto"/>
        <w:jc w:val="both"/>
        <w:rPr>
          <w:rFonts w:ascii="Times New Roman" w:hAnsi="Times New Roman" w:cs="Times New Roman"/>
          <w:sz w:val="24"/>
          <w:szCs w:val="18"/>
        </w:rPr>
      </w:pPr>
      <w:r w:rsidRPr="00DE5B2A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*Corresponding author: Tigabu Munye Aytenew</w:t>
      </w:r>
      <w:r w:rsidRPr="00DE5B2A">
        <w:rPr>
          <w:rFonts w:ascii="Times New Roman" w:eastAsia="Calibri" w:hAnsi="Times New Roman" w:cs="Times New Roman"/>
          <w:i/>
          <w:color w:val="000000" w:themeColor="text1"/>
          <w:sz w:val="24"/>
          <w:szCs w:val="24"/>
        </w:rPr>
        <w:t>. Tele</w:t>
      </w:r>
      <w:r w:rsidRPr="00DE5B2A">
        <w:rPr>
          <w:rStyle w:val="Hyperlink"/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: </w:t>
      </w:r>
      <w:r w:rsidRPr="00DE5B2A">
        <w:rPr>
          <w:rStyle w:val="Hyperlink"/>
          <w:rFonts w:ascii="Times New Roman" w:eastAsia="Calibri" w:hAnsi="Times New Roman" w:cs="Times New Roman"/>
          <w:i/>
          <w:color w:val="000000" w:themeColor="text1"/>
          <w:sz w:val="24"/>
          <w:szCs w:val="24"/>
        </w:rPr>
        <w:t>+251921613861</w:t>
      </w:r>
      <w:r w:rsidRPr="00DE5B2A">
        <w:rPr>
          <w:rStyle w:val="Hyperlink"/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Fax</w:t>
      </w:r>
      <w:r w:rsidRPr="00DE5B2A">
        <w:rPr>
          <w:rFonts w:ascii="Times New Roman" w:hAnsi="Times New Roman" w:cs="Times New Roman"/>
          <w:sz w:val="24"/>
          <w:szCs w:val="18"/>
        </w:rPr>
        <w:t xml:space="preserve">: </w:t>
      </w:r>
    </w:p>
    <w:p w14:paraId="178833C1" w14:textId="77777777" w:rsidR="00A10375" w:rsidRPr="00DE5B2A" w:rsidRDefault="00A10375" w:rsidP="00A10375">
      <w:pPr>
        <w:tabs>
          <w:tab w:val="left" w:pos="8265"/>
        </w:tabs>
        <w:spacing w:after="0" w:line="480" w:lineRule="auto"/>
        <w:jc w:val="both"/>
        <w:rPr>
          <w:rFonts w:ascii="Times New Roman" w:eastAsia="Calibri" w:hAnsi="Times New Roman" w:cs="Times New Roman"/>
          <w:i/>
          <w:color w:val="000000" w:themeColor="text1"/>
          <w:sz w:val="24"/>
          <w:szCs w:val="24"/>
          <w:u w:val="single"/>
        </w:rPr>
      </w:pPr>
      <w:r w:rsidRPr="00DE5B2A">
        <w:rPr>
          <w:rFonts w:ascii="Times New Roman" w:hAnsi="Times New Roman" w:cs="Times New Roman"/>
          <w:sz w:val="24"/>
          <w:szCs w:val="18"/>
        </w:rPr>
        <w:lastRenderedPageBreak/>
        <w:t xml:space="preserve">0581410533, and </w:t>
      </w:r>
      <w:r w:rsidRPr="00DE5B2A">
        <w:rPr>
          <w:rFonts w:ascii="Times New Roman" w:eastAsia="Calibri" w:hAnsi="Times New Roman" w:cs="Times New Roman"/>
          <w:i/>
          <w:color w:val="000000" w:themeColor="text1"/>
          <w:sz w:val="24"/>
          <w:szCs w:val="24"/>
        </w:rPr>
        <w:t xml:space="preserve">Email: </w:t>
      </w:r>
      <w:hyperlink r:id="rId7" w:history="1">
        <w:r w:rsidRPr="00DE5B2A">
          <w:rPr>
            <w:rStyle w:val="Hyperlink"/>
            <w:rFonts w:ascii="Times New Roman" w:eastAsia="Calibri" w:hAnsi="Times New Roman" w:cs="Times New Roman"/>
            <w:i/>
            <w:sz w:val="24"/>
            <w:szCs w:val="24"/>
          </w:rPr>
          <w:t>tigabumunye21@gmail.com</w:t>
        </w:r>
      </w:hyperlink>
    </w:p>
    <w:p w14:paraId="5F364250" w14:textId="77777777" w:rsidR="00A10375" w:rsidRPr="00DE5B2A" w:rsidRDefault="00A10375" w:rsidP="00A10375">
      <w:pPr>
        <w:tabs>
          <w:tab w:val="left" w:pos="8265"/>
        </w:tabs>
        <w:spacing w:after="0" w:line="480" w:lineRule="auto"/>
        <w:jc w:val="both"/>
        <w:rPr>
          <w:rFonts w:ascii="Times New Roman" w:hAnsi="Times New Roman" w:cs="Times New Roman"/>
          <w:sz w:val="24"/>
          <w:szCs w:val="18"/>
        </w:rPr>
      </w:pPr>
      <w:r w:rsidRPr="00DE5B2A">
        <w:rPr>
          <w:rFonts w:ascii="Times New Roman" w:hAnsi="Times New Roman" w:cs="Times New Roman"/>
          <w:sz w:val="24"/>
          <w:szCs w:val="18"/>
        </w:rPr>
        <w:t>SD:</w:t>
      </w:r>
      <w:r w:rsidRPr="00DE5B2A">
        <w:rPr>
          <w:rFonts w:ascii="Times New Roman" w:hAnsi="Times New Roman" w:cs="Times New Roman"/>
          <w:sz w:val="24"/>
        </w:rPr>
        <w:t xml:space="preserve"> </w:t>
      </w:r>
      <w:hyperlink r:id="rId8" w:history="1">
        <w:r w:rsidRPr="00DE5B2A">
          <w:rPr>
            <w:rStyle w:val="Hyperlink"/>
            <w:rFonts w:ascii="Times New Roman" w:hAnsi="Times New Roman" w:cs="Times New Roman"/>
            <w:sz w:val="24"/>
          </w:rPr>
          <w:t>solomondemis@gmail.com</w:t>
        </w:r>
      </w:hyperlink>
      <w:r w:rsidRPr="00DE5B2A">
        <w:rPr>
          <w:rFonts w:ascii="Times New Roman" w:hAnsi="Times New Roman" w:cs="Times New Roman"/>
          <w:sz w:val="24"/>
        </w:rPr>
        <w:t xml:space="preserve"> </w:t>
      </w:r>
      <w:r w:rsidRPr="00DE5B2A">
        <w:rPr>
          <w:rFonts w:ascii="Times New Roman" w:hAnsi="Times New Roman" w:cs="Times New Roman"/>
          <w:sz w:val="28"/>
          <w:szCs w:val="24"/>
          <w:u w:val="single"/>
          <w:shd w:val="clear" w:color="auto" w:fill="FFFFFF"/>
        </w:rPr>
        <w:t xml:space="preserve"> </w:t>
      </w:r>
      <w:r w:rsidRPr="00DE5B2A">
        <w:rPr>
          <w:rFonts w:ascii="Times New Roman" w:hAnsi="Times New Roman" w:cs="Times New Roman"/>
          <w:sz w:val="28"/>
          <w:szCs w:val="24"/>
          <w:shd w:val="clear" w:color="auto" w:fill="FFFFFF"/>
        </w:rPr>
        <w:t xml:space="preserve"> </w:t>
      </w:r>
    </w:p>
    <w:p w14:paraId="3F9AD0AD" w14:textId="77777777" w:rsidR="00A10375" w:rsidRPr="00DE5B2A" w:rsidRDefault="00A10375" w:rsidP="00A10375">
      <w:pPr>
        <w:tabs>
          <w:tab w:val="left" w:pos="8265"/>
        </w:tabs>
        <w:spacing w:after="0" w:line="480" w:lineRule="auto"/>
        <w:jc w:val="both"/>
        <w:rPr>
          <w:rFonts w:ascii="Times New Roman" w:hAnsi="Times New Roman" w:cs="Times New Roman"/>
          <w:sz w:val="24"/>
          <w:szCs w:val="18"/>
        </w:rPr>
      </w:pPr>
      <w:r w:rsidRPr="00DE5B2A">
        <w:rPr>
          <w:rFonts w:ascii="Times New Roman" w:hAnsi="Times New Roman" w:cs="Times New Roman"/>
          <w:sz w:val="24"/>
          <w:szCs w:val="18"/>
        </w:rPr>
        <w:t xml:space="preserve">BM: </w:t>
      </w:r>
      <w:hyperlink r:id="rId9" w:history="1">
        <w:r w:rsidRPr="00DE5B2A">
          <w:rPr>
            <w:rStyle w:val="Hyperlink"/>
            <w:rFonts w:ascii="Times New Roman" w:hAnsi="Times New Roman" w:cs="Times New Roman"/>
            <w:sz w:val="24"/>
          </w:rPr>
          <w:t>biniamminuye@yahoo.com</w:t>
        </w:r>
      </w:hyperlink>
      <w:r w:rsidRPr="00DE5B2A">
        <w:rPr>
          <w:rFonts w:ascii="Times New Roman" w:hAnsi="Times New Roman" w:cs="Times New Roman"/>
          <w:sz w:val="24"/>
          <w:szCs w:val="18"/>
        </w:rPr>
        <w:t xml:space="preserve"> </w:t>
      </w:r>
    </w:p>
    <w:p w14:paraId="31445FFB" w14:textId="77777777" w:rsidR="00A10375" w:rsidRPr="00DE5B2A" w:rsidRDefault="00A10375" w:rsidP="00A10375">
      <w:pPr>
        <w:tabs>
          <w:tab w:val="left" w:pos="8265"/>
        </w:tabs>
        <w:spacing w:after="0" w:line="480" w:lineRule="auto"/>
        <w:jc w:val="both"/>
        <w:rPr>
          <w:rStyle w:val="Hyperlink"/>
          <w:rFonts w:ascii="Times New Roman" w:hAnsi="Times New Roman" w:cs="Times New Roman"/>
        </w:rPr>
      </w:pPr>
      <w:r w:rsidRPr="00DE5B2A">
        <w:rPr>
          <w:rFonts w:ascii="Times New Roman" w:hAnsi="Times New Roman" w:cs="Times New Roman"/>
          <w:sz w:val="24"/>
          <w:szCs w:val="18"/>
        </w:rPr>
        <w:t>WN:</w:t>
      </w:r>
      <w:r w:rsidRPr="00DE5B2A">
        <w:rPr>
          <w:rFonts w:ascii="Times New Roman" w:hAnsi="Times New Roman" w:cs="Times New Roman"/>
        </w:rPr>
        <w:t xml:space="preserve"> </w:t>
      </w:r>
      <w:hyperlink r:id="rId10" w:history="1">
        <w:r w:rsidRPr="00DE5B2A">
          <w:rPr>
            <w:rStyle w:val="Hyperlink"/>
            <w:rFonts w:ascii="Times New Roman" w:hAnsi="Times New Roman" w:cs="Times New Roman"/>
            <w:sz w:val="24"/>
          </w:rPr>
          <w:t>workunecho@gmail.com</w:t>
        </w:r>
      </w:hyperlink>
    </w:p>
    <w:p w14:paraId="2722DF93" w14:textId="77777777" w:rsidR="00A10375" w:rsidRPr="00DE5B2A" w:rsidRDefault="00A10375" w:rsidP="00A10375">
      <w:pPr>
        <w:tabs>
          <w:tab w:val="left" w:pos="8265"/>
        </w:tabs>
        <w:spacing w:after="0" w:line="480" w:lineRule="auto"/>
        <w:jc w:val="both"/>
        <w:rPr>
          <w:rStyle w:val="Hyperlink"/>
          <w:rFonts w:ascii="Times New Roman" w:hAnsi="Times New Roman" w:cs="Times New Roman"/>
          <w:sz w:val="24"/>
        </w:rPr>
      </w:pPr>
      <w:r w:rsidRPr="00DE5B2A">
        <w:rPr>
          <w:rFonts w:ascii="Times New Roman" w:hAnsi="Times New Roman" w:cs="Times New Roman"/>
          <w:sz w:val="24"/>
          <w:szCs w:val="18"/>
        </w:rPr>
        <w:t>AS:</w:t>
      </w:r>
      <w:r w:rsidRPr="00DE5B2A">
        <w:rPr>
          <w:rFonts w:ascii="Times New Roman" w:hAnsi="Times New Roman" w:cs="Times New Roman"/>
        </w:rPr>
        <w:t xml:space="preserve"> </w:t>
      </w:r>
      <w:bookmarkStart w:id="0" w:name="_Hlk136600701"/>
      <w:r w:rsidRPr="00DE5B2A">
        <w:rPr>
          <w:rFonts w:ascii="Times New Roman" w:hAnsi="Times New Roman" w:cs="Times New Roman"/>
        </w:rPr>
        <w:fldChar w:fldCharType="begin"/>
      </w:r>
      <w:r w:rsidRPr="00DE5B2A">
        <w:rPr>
          <w:rFonts w:ascii="Times New Roman" w:hAnsi="Times New Roman" w:cs="Times New Roman"/>
        </w:rPr>
        <w:instrText>HYPERLINK "mailto:amaresimegn99@gmail.com"</w:instrText>
      </w:r>
      <w:r w:rsidRPr="00DE5B2A">
        <w:rPr>
          <w:rFonts w:ascii="Times New Roman" w:hAnsi="Times New Roman" w:cs="Times New Roman"/>
        </w:rPr>
      </w:r>
      <w:r w:rsidRPr="00DE5B2A">
        <w:rPr>
          <w:rFonts w:ascii="Times New Roman" w:hAnsi="Times New Roman" w:cs="Times New Roman"/>
        </w:rPr>
        <w:fldChar w:fldCharType="separate"/>
      </w:r>
      <w:r w:rsidRPr="00DE5B2A">
        <w:rPr>
          <w:rStyle w:val="Hyperlink"/>
          <w:rFonts w:ascii="Times New Roman" w:hAnsi="Times New Roman" w:cs="Times New Roman"/>
          <w:sz w:val="24"/>
        </w:rPr>
        <w:t>amaresimegn99@gmail.com</w:t>
      </w:r>
      <w:r w:rsidRPr="00DE5B2A">
        <w:rPr>
          <w:rFonts w:ascii="Times New Roman" w:hAnsi="Times New Roman" w:cs="Times New Roman"/>
        </w:rPr>
        <w:fldChar w:fldCharType="end"/>
      </w:r>
      <w:bookmarkEnd w:id="0"/>
    </w:p>
    <w:p w14:paraId="7FE7D780" w14:textId="77777777" w:rsidR="00A10375" w:rsidRPr="00DE5B2A" w:rsidRDefault="00A10375" w:rsidP="00A10375">
      <w:pPr>
        <w:tabs>
          <w:tab w:val="left" w:pos="8265"/>
        </w:tabs>
        <w:spacing w:after="0" w:line="480" w:lineRule="auto"/>
        <w:jc w:val="both"/>
        <w:rPr>
          <w:rFonts w:ascii="Times New Roman" w:hAnsi="Times New Roman" w:cs="Times New Roman"/>
        </w:rPr>
      </w:pPr>
      <w:r w:rsidRPr="00DE5B2A">
        <w:rPr>
          <w:rFonts w:ascii="Times New Roman" w:hAnsi="Times New Roman" w:cs="Times New Roman"/>
        </w:rPr>
        <w:t xml:space="preserve">GN:  </w:t>
      </w:r>
      <w:hyperlink r:id="rId11" w:history="1">
        <w:r w:rsidRPr="00DE5B2A">
          <w:rPr>
            <w:rStyle w:val="Hyperlink"/>
            <w:rFonts w:ascii="Times New Roman" w:hAnsi="Times New Roman" w:cs="Times New Roman"/>
            <w:sz w:val="24"/>
          </w:rPr>
          <w:t>gedefayen@gmail.com</w:t>
        </w:r>
      </w:hyperlink>
      <w:r w:rsidRPr="00DE5B2A">
        <w:rPr>
          <w:rFonts w:ascii="Times New Roman" w:hAnsi="Times New Roman" w:cs="Times New Roman"/>
          <w:sz w:val="24"/>
          <w:szCs w:val="18"/>
        </w:rPr>
        <w:t xml:space="preserve">  </w:t>
      </w:r>
    </w:p>
    <w:p w14:paraId="7C43462D" w14:textId="77777777" w:rsidR="00A10375" w:rsidRPr="00DE5B2A" w:rsidRDefault="00A10375" w:rsidP="00A10375">
      <w:pPr>
        <w:tabs>
          <w:tab w:val="left" w:pos="8265"/>
        </w:tabs>
        <w:spacing w:after="0" w:line="480" w:lineRule="auto"/>
        <w:jc w:val="both"/>
        <w:rPr>
          <w:rFonts w:ascii="Times New Roman" w:hAnsi="Times New Roman" w:cs="Times New Roman"/>
          <w:sz w:val="24"/>
          <w:szCs w:val="18"/>
        </w:rPr>
      </w:pPr>
      <w:r w:rsidRPr="00DE5B2A">
        <w:rPr>
          <w:rFonts w:ascii="Times New Roman" w:hAnsi="Times New Roman" w:cs="Times New Roman"/>
          <w:sz w:val="24"/>
          <w:szCs w:val="18"/>
        </w:rPr>
        <w:t xml:space="preserve">AK: </w:t>
      </w:r>
      <w:hyperlink r:id="rId12" w:history="1">
        <w:r w:rsidRPr="00DE5B2A">
          <w:rPr>
            <w:rStyle w:val="Hyperlink"/>
            <w:rFonts w:ascii="Times New Roman" w:hAnsi="Times New Roman" w:cs="Times New Roman"/>
            <w:sz w:val="24"/>
          </w:rPr>
          <w:t>amarekassaw2009@gmail.com</w:t>
        </w:r>
      </w:hyperlink>
      <w:r w:rsidRPr="00DE5B2A">
        <w:rPr>
          <w:rFonts w:ascii="Times New Roman" w:hAnsi="Times New Roman" w:cs="Times New Roman"/>
          <w:sz w:val="24"/>
          <w:szCs w:val="18"/>
        </w:rPr>
        <w:t xml:space="preserve">    </w:t>
      </w:r>
      <w:r w:rsidRPr="00DE5B2A">
        <w:rPr>
          <w:rFonts w:ascii="Times New Roman" w:hAnsi="Times New Roman" w:cs="Times New Roman"/>
          <w:sz w:val="24"/>
          <w:szCs w:val="18"/>
        </w:rPr>
        <w:tab/>
      </w:r>
    </w:p>
    <w:p w14:paraId="3BE83624" w14:textId="77777777" w:rsidR="00A10375" w:rsidRPr="00DE5B2A" w:rsidRDefault="00A10375" w:rsidP="00A10375">
      <w:pPr>
        <w:tabs>
          <w:tab w:val="left" w:pos="8265"/>
        </w:tabs>
        <w:spacing w:after="0" w:line="480" w:lineRule="auto"/>
        <w:jc w:val="both"/>
        <w:rPr>
          <w:rFonts w:ascii="Times New Roman" w:hAnsi="Times New Roman" w:cs="Times New Roman"/>
          <w:sz w:val="24"/>
          <w:szCs w:val="18"/>
        </w:rPr>
      </w:pPr>
      <w:r w:rsidRPr="00DE5B2A">
        <w:rPr>
          <w:rFonts w:ascii="Times New Roman" w:hAnsi="Times New Roman" w:cs="Times New Roman"/>
          <w:sz w:val="24"/>
          <w:szCs w:val="18"/>
        </w:rPr>
        <w:t>SA:</w:t>
      </w:r>
      <w:r w:rsidRPr="00DE5B2A">
        <w:rPr>
          <w:rFonts w:ascii="Times New Roman" w:hAnsi="Times New Roman" w:cs="Times New Roman"/>
        </w:rPr>
        <w:t xml:space="preserve"> </w:t>
      </w:r>
      <w:hyperlink r:id="rId13" w:history="1">
        <w:r w:rsidRPr="00DE5B2A">
          <w:rPr>
            <w:rStyle w:val="Hyperlink"/>
            <w:rFonts w:ascii="Times New Roman" w:hAnsi="Times New Roman" w:cs="Times New Roman"/>
            <w:sz w:val="24"/>
          </w:rPr>
          <w:t>sintie579@gmail.com</w:t>
        </w:r>
      </w:hyperlink>
      <w:r w:rsidRPr="00DE5B2A">
        <w:rPr>
          <w:rFonts w:ascii="Times New Roman" w:hAnsi="Times New Roman" w:cs="Times New Roman"/>
          <w:sz w:val="24"/>
          <w:szCs w:val="18"/>
        </w:rPr>
        <w:t xml:space="preserve"> </w:t>
      </w:r>
    </w:p>
    <w:p w14:paraId="5671DE6A" w14:textId="77777777" w:rsidR="00A10375" w:rsidRPr="00DE5B2A" w:rsidRDefault="00A10375" w:rsidP="00A10375">
      <w:pPr>
        <w:tabs>
          <w:tab w:val="left" w:pos="8265"/>
        </w:tabs>
        <w:spacing w:after="0" w:line="480" w:lineRule="auto"/>
        <w:jc w:val="both"/>
        <w:rPr>
          <w:rStyle w:val="Hyperlink"/>
          <w:rFonts w:ascii="Times New Roman" w:hAnsi="Times New Roman" w:cs="Times New Roman"/>
        </w:rPr>
      </w:pPr>
      <w:r w:rsidRPr="00DE5B2A">
        <w:rPr>
          <w:rFonts w:ascii="Times New Roman" w:hAnsi="Times New Roman" w:cs="Times New Roman"/>
          <w:sz w:val="24"/>
          <w:szCs w:val="18"/>
        </w:rPr>
        <w:t>YT:</w:t>
      </w:r>
      <w:r w:rsidRPr="00DE5B2A">
        <w:rPr>
          <w:rFonts w:ascii="Times New Roman" w:hAnsi="Times New Roman" w:cs="Times New Roman"/>
          <w:color w:val="FF0000"/>
          <w:sz w:val="24"/>
          <w:szCs w:val="24"/>
          <w:shd w:val="clear" w:color="auto" w:fill="FFFFFF"/>
        </w:rPr>
        <w:t xml:space="preserve"> </w:t>
      </w:r>
      <w:hyperlink r:id="rId14" w:history="1">
        <w:r w:rsidRPr="00DE5B2A">
          <w:rPr>
            <w:rStyle w:val="Hyperlink"/>
            <w:rFonts w:ascii="Times New Roman" w:hAnsi="Times New Roman" w:cs="Times New Roman"/>
            <w:sz w:val="24"/>
          </w:rPr>
          <w:t>tesfahunyohannes08@gmail.com</w:t>
        </w:r>
      </w:hyperlink>
    </w:p>
    <w:p w14:paraId="696E7274" w14:textId="77777777" w:rsidR="00A10375" w:rsidRPr="00DE5B2A" w:rsidRDefault="00A10375" w:rsidP="00A10375">
      <w:pPr>
        <w:tabs>
          <w:tab w:val="left" w:pos="8265"/>
        </w:tabs>
        <w:spacing w:after="0" w:line="480" w:lineRule="auto"/>
        <w:jc w:val="both"/>
        <w:rPr>
          <w:rFonts w:ascii="Times New Roman" w:hAnsi="Times New Roman" w:cs="Times New Roman"/>
          <w:szCs w:val="18"/>
        </w:rPr>
      </w:pPr>
      <w:r w:rsidRPr="00DE5B2A">
        <w:rPr>
          <w:rFonts w:ascii="Times New Roman" w:hAnsi="Times New Roman" w:cs="Times New Roman"/>
          <w:sz w:val="24"/>
          <w:szCs w:val="18"/>
        </w:rPr>
        <w:t xml:space="preserve">HA: </w:t>
      </w:r>
      <w:hyperlink r:id="rId15" w:history="1">
        <w:r w:rsidRPr="00DE5B2A">
          <w:rPr>
            <w:rStyle w:val="Hyperlink"/>
            <w:rFonts w:ascii="Times New Roman" w:hAnsi="Times New Roman" w:cs="Times New Roman"/>
            <w:sz w:val="24"/>
          </w:rPr>
          <w:t>henokyaa@yahoo.com</w:t>
        </w:r>
      </w:hyperlink>
      <w:r w:rsidRPr="00DE5B2A">
        <w:rPr>
          <w:rFonts w:ascii="Times New Roman" w:hAnsi="Times New Roman" w:cs="Times New Roman"/>
          <w:sz w:val="24"/>
          <w:szCs w:val="18"/>
        </w:rPr>
        <w:t xml:space="preserve">  </w:t>
      </w:r>
    </w:p>
    <w:p w14:paraId="4D29C633" w14:textId="77777777" w:rsidR="00A10375" w:rsidRPr="00DE5B2A" w:rsidRDefault="00A10375" w:rsidP="00A10375">
      <w:pPr>
        <w:tabs>
          <w:tab w:val="left" w:pos="8265"/>
        </w:tabs>
        <w:spacing w:after="0" w:line="480" w:lineRule="auto"/>
        <w:jc w:val="both"/>
        <w:rPr>
          <w:rFonts w:ascii="Times New Roman" w:hAnsi="Times New Roman" w:cs="Times New Roman"/>
          <w:sz w:val="24"/>
          <w:szCs w:val="18"/>
        </w:rPr>
      </w:pPr>
      <w:r w:rsidRPr="00DE5B2A">
        <w:rPr>
          <w:rFonts w:ascii="Times New Roman" w:hAnsi="Times New Roman" w:cs="Times New Roman"/>
          <w:sz w:val="24"/>
          <w:szCs w:val="18"/>
        </w:rPr>
        <w:t xml:space="preserve">BB: </w:t>
      </w:r>
      <w:hyperlink r:id="rId16" w:history="1">
        <w:r w:rsidRPr="00DE5B2A">
          <w:rPr>
            <w:rStyle w:val="Hyperlink"/>
            <w:rFonts w:ascii="Times New Roman" w:hAnsi="Times New Roman" w:cs="Times New Roman"/>
            <w:sz w:val="24"/>
          </w:rPr>
          <w:t>berihunbante@gmail.com</w:t>
        </w:r>
      </w:hyperlink>
      <w:r w:rsidRPr="00DE5B2A">
        <w:rPr>
          <w:rFonts w:ascii="Times New Roman" w:hAnsi="Times New Roman" w:cs="Times New Roman"/>
          <w:sz w:val="24"/>
          <w:szCs w:val="18"/>
        </w:rPr>
        <w:t xml:space="preserve"> </w:t>
      </w:r>
    </w:p>
    <w:p w14:paraId="56A5683F" w14:textId="77777777" w:rsidR="00A10375" w:rsidRPr="00DE5B2A" w:rsidRDefault="00A10375" w:rsidP="00A10375">
      <w:pPr>
        <w:tabs>
          <w:tab w:val="left" w:pos="8265"/>
        </w:tabs>
        <w:spacing w:after="0" w:line="480" w:lineRule="auto"/>
        <w:jc w:val="both"/>
        <w:rPr>
          <w:rFonts w:ascii="Times New Roman" w:hAnsi="Times New Roman" w:cs="Times New Roman"/>
          <w:sz w:val="24"/>
          <w:szCs w:val="18"/>
        </w:rPr>
      </w:pPr>
      <w:r w:rsidRPr="00DE5B2A">
        <w:rPr>
          <w:rFonts w:ascii="Times New Roman" w:hAnsi="Times New Roman" w:cs="Times New Roman"/>
          <w:sz w:val="24"/>
          <w:szCs w:val="18"/>
        </w:rPr>
        <w:t xml:space="preserve">GK: </w:t>
      </w:r>
      <w:hyperlink r:id="rId17" w:history="1">
        <w:r w:rsidRPr="00DE5B2A">
          <w:rPr>
            <w:rStyle w:val="Hyperlink"/>
            <w:rFonts w:ascii="Times New Roman" w:hAnsi="Times New Roman" w:cs="Times New Roman"/>
            <w:sz w:val="24"/>
          </w:rPr>
          <w:t>gebriekassaw27@gmail.com</w:t>
        </w:r>
      </w:hyperlink>
      <w:r w:rsidRPr="00DE5B2A">
        <w:rPr>
          <w:rFonts w:ascii="Times New Roman" w:hAnsi="Times New Roman" w:cs="Times New Roman"/>
          <w:sz w:val="24"/>
          <w:szCs w:val="18"/>
        </w:rPr>
        <w:t xml:space="preserve"> </w:t>
      </w:r>
    </w:p>
    <w:p w14:paraId="229D0AEF" w14:textId="77777777" w:rsidR="00A10375" w:rsidRPr="00DE5B2A" w:rsidRDefault="00A10375" w:rsidP="00A10375">
      <w:pPr>
        <w:tabs>
          <w:tab w:val="left" w:pos="8265"/>
        </w:tabs>
        <w:spacing w:after="0" w:line="480" w:lineRule="auto"/>
        <w:jc w:val="both"/>
        <w:rPr>
          <w:rFonts w:ascii="Times New Roman" w:hAnsi="Times New Roman" w:cs="Times New Roman"/>
          <w:sz w:val="24"/>
          <w:szCs w:val="18"/>
        </w:rPr>
      </w:pPr>
      <w:r w:rsidRPr="00DE5B2A">
        <w:rPr>
          <w:rFonts w:ascii="Times New Roman" w:hAnsi="Times New Roman" w:cs="Times New Roman"/>
          <w:sz w:val="24"/>
          <w:szCs w:val="18"/>
        </w:rPr>
        <w:t>DK:</w:t>
      </w:r>
      <w:r w:rsidRPr="00DE5B2A">
        <w:rPr>
          <w:rFonts w:ascii="Times New Roman" w:hAnsi="Times New Roman" w:cs="Times New Roman"/>
        </w:rPr>
        <w:t xml:space="preserve"> </w:t>
      </w:r>
      <w:hyperlink r:id="rId18" w:history="1">
        <w:r w:rsidRPr="00DE5B2A">
          <w:rPr>
            <w:rStyle w:val="Hyperlink"/>
            <w:rFonts w:ascii="Times New Roman" w:hAnsi="Times New Roman" w:cs="Times New Roman"/>
            <w:sz w:val="24"/>
          </w:rPr>
          <w:t>demewozk@yahoo.com</w:t>
        </w:r>
      </w:hyperlink>
      <w:r w:rsidRPr="00DE5B2A">
        <w:rPr>
          <w:rFonts w:ascii="Times New Roman" w:hAnsi="Times New Roman" w:cs="Times New Roman"/>
          <w:sz w:val="24"/>
          <w:szCs w:val="18"/>
        </w:rPr>
        <w:t xml:space="preserve"> </w:t>
      </w:r>
    </w:p>
    <w:p w14:paraId="3B0EABF4" w14:textId="13913B8B" w:rsidR="00A10375" w:rsidRPr="00DE5B2A" w:rsidRDefault="00A10375" w:rsidP="00A10375">
      <w:pPr>
        <w:tabs>
          <w:tab w:val="left" w:pos="8265"/>
        </w:tabs>
        <w:spacing w:after="0" w:line="480" w:lineRule="auto"/>
        <w:jc w:val="both"/>
        <w:rPr>
          <w:rFonts w:ascii="Times New Roman" w:hAnsi="Times New Roman" w:cs="Times New Roman"/>
          <w:sz w:val="24"/>
          <w:szCs w:val="18"/>
        </w:rPr>
      </w:pPr>
      <w:r w:rsidRPr="00DE5B2A">
        <w:rPr>
          <w:rFonts w:ascii="Times New Roman" w:hAnsi="Times New Roman" w:cs="Times New Roman"/>
          <w:sz w:val="24"/>
          <w:szCs w:val="18"/>
        </w:rPr>
        <w:t xml:space="preserve">SZ: </w:t>
      </w:r>
      <w:hyperlink r:id="rId19" w:history="1">
        <w:r w:rsidRPr="00DE5B2A">
          <w:rPr>
            <w:rStyle w:val="Hyperlink"/>
            <w:rFonts w:ascii="Times New Roman" w:hAnsi="Times New Roman" w:cs="Times New Roman"/>
            <w:sz w:val="24"/>
          </w:rPr>
          <w:t>shegawzn@gmail.com</w:t>
        </w:r>
      </w:hyperlink>
      <w:r w:rsidRPr="00DE5B2A">
        <w:rPr>
          <w:rFonts w:ascii="Times New Roman" w:hAnsi="Times New Roman" w:cs="Times New Roman"/>
          <w:sz w:val="24"/>
          <w:szCs w:val="18"/>
        </w:rPr>
        <w:t xml:space="preserve"> </w:t>
      </w:r>
    </w:p>
    <w:p w14:paraId="15E5E8AF" w14:textId="3CE77CE4" w:rsidR="003777CE" w:rsidRPr="00DE5B2A" w:rsidRDefault="007D34A7" w:rsidP="003F3B9A">
      <w:pPr>
        <w:tabs>
          <w:tab w:val="left" w:pos="8265"/>
        </w:tabs>
        <w:spacing w:after="0" w:line="240" w:lineRule="auto"/>
        <w:jc w:val="both"/>
        <w:rPr>
          <w:rFonts w:ascii="Times New Roman" w:hAnsi="Times New Roman" w:cs="Times New Roman"/>
          <w:b/>
          <w:bCs/>
          <w:color w:val="000000"/>
        </w:rPr>
      </w:pPr>
      <w:r w:rsidRPr="00DE5B2A">
        <w:rPr>
          <w:rFonts w:ascii="Times New Roman" w:eastAsia="Times New Roman" w:hAnsi="Times New Roman" w:cs="Times New Roman"/>
          <w:b/>
          <w:bCs/>
          <w:color w:val="242021"/>
          <w:kern w:val="0"/>
          <w:lang w:val="en-CA" w:eastAsia="en-CA"/>
          <w14:ligatures w14:val="none"/>
        </w:rPr>
        <w:t xml:space="preserve">Supplemental </w:t>
      </w:r>
      <w:r w:rsidR="003777CE" w:rsidRPr="00DE5B2A">
        <w:rPr>
          <w:rStyle w:val="fontstyle01"/>
          <w:rFonts w:ascii="Times New Roman" w:hAnsi="Times New Roman" w:cs="Times New Roman"/>
          <w:b/>
          <w:bCs/>
          <w:sz w:val="22"/>
          <w:szCs w:val="22"/>
        </w:rPr>
        <w:t xml:space="preserve">Table </w:t>
      </w:r>
      <w:r w:rsidRPr="00DE5B2A">
        <w:rPr>
          <w:rStyle w:val="fontstyle01"/>
          <w:rFonts w:ascii="Times New Roman" w:hAnsi="Times New Roman" w:cs="Times New Roman"/>
          <w:b/>
          <w:bCs/>
          <w:sz w:val="22"/>
          <w:szCs w:val="22"/>
        </w:rPr>
        <w:t>2</w:t>
      </w:r>
      <w:r w:rsidR="003777CE" w:rsidRPr="00DE5B2A">
        <w:rPr>
          <w:rStyle w:val="fontstyle01"/>
          <w:rFonts w:ascii="Times New Roman" w:hAnsi="Times New Roman" w:cs="Times New Roman"/>
          <w:b/>
          <w:bCs/>
          <w:sz w:val="22"/>
          <w:szCs w:val="22"/>
        </w:rPr>
        <w:t xml:space="preserve">: Quality assessment of the included studies using </w:t>
      </w:r>
      <w:r w:rsidR="003777CE" w:rsidRPr="00DE5B2A">
        <w:rPr>
          <w:rFonts w:ascii="Times New Roman" w:hAnsi="Times New Roman" w:cs="Times New Roman"/>
          <w:b/>
          <w:bCs/>
          <w:color w:val="000000"/>
        </w:rPr>
        <w:t>the Joanna Briggs Institute (JBI) quality appraisal criteria</w:t>
      </w:r>
    </w:p>
    <w:tbl>
      <w:tblPr>
        <w:tblStyle w:val="TableGrid"/>
        <w:tblW w:w="11539" w:type="dxa"/>
        <w:tblInd w:w="-924" w:type="dxa"/>
        <w:tblLayout w:type="fixed"/>
        <w:tblLook w:val="04A0" w:firstRow="1" w:lastRow="0" w:firstColumn="1" w:lastColumn="0" w:noHBand="0" w:noVBand="1"/>
      </w:tblPr>
      <w:tblGrid>
        <w:gridCol w:w="250"/>
        <w:gridCol w:w="489"/>
        <w:gridCol w:w="68"/>
        <w:gridCol w:w="1822"/>
        <w:gridCol w:w="864"/>
        <w:gridCol w:w="929"/>
        <w:gridCol w:w="929"/>
        <w:gridCol w:w="1014"/>
        <w:gridCol w:w="224"/>
        <w:gridCol w:w="536"/>
        <w:gridCol w:w="760"/>
        <w:gridCol w:w="504"/>
        <w:gridCol w:w="425"/>
        <w:gridCol w:w="760"/>
        <w:gridCol w:w="6"/>
        <w:gridCol w:w="249"/>
        <w:gridCol w:w="590"/>
        <w:gridCol w:w="6"/>
        <w:gridCol w:w="1114"/>
      </w:tblGrid>
      <w:tr w:rsidR="0040495F" w:rsidRPr="00684248" w14:paraId="3D635EB9" w14:textId="77777777" w:rsidTr="007F21ED">
        <w:trPr>
          <w:gridBefore w:val="1"/>
          <w:wBefore w:w="250" w:type="dxa"/>
          <w:trHeight w:val="379"/>
        </w:trPr>
        <w:tc>
          <w:tcPr>
            <w:tcW w:w="11289" w:type="dxa"/>
            <w:gridSpan w:val="18"/>
          </w:tcPr>
          <w:p w14:paraId="5BFABE4C" w14:textId="59CC359C" w:rsidR="0040495F" w:rsidRPr="007B1709" w:rsidRDefault="0040495F" w:rsidP="007B1709">
            <w:pPr>
              <w:pStyle w:val="ListParagraph"/>
              <w:numPr>
                <w:ilvl w:val="0"/>
                <w:numId w:val="6"/>
              </w:numPr>
              <w:tabs>
                <w:tab w:val="left" w:pos="8265"/>
              </w:tabs>
              <w:spacing w:line="360" w:lineRule="auto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7B1709">
              <w:rPr>
                <w:rFonts w:ascii="Arial" w:hAnsi="Arial" w:cs="Arial"/>
                <w:b/>
                <w:bCs/>
                <w:color w:val="242021"/>
              </w:rPr>
              <w:t>For cross-sectional studies</w:t>
            </w:r>
          </w:p>
        </w:tc>
      </w:tr>
      <w:tr w:rsidR="00657CA5" w:rsidRPr="00684248" w14:paraId="019246B4" w14:textId="77777777" w:rsidTr="00BA528D">
        <w:trPr>
          <w:gridBefore w:val="1"/>
          <w:wBefore w:w="250" w:type="dxa"/>
          <w:trHeight w:val="409"/>
        </w:trPr>
        <w:tc>
          <w:tcPr>
            <w:tcW w:w="489" w:type="dxa"/>
            <w:vMerge w:val="restart"/>
          </w:tcPr>
          <w:p w14:paraId="2835B560" w14:textId="77777777" w:rsidR="00657CA5" w:rsidRPr="00BA528D" w:rsidRDefault="00657CA5" w:rsidP="00295223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b/>
                <w:bCs/>
              </w:rPr>
            </w:pPr>
            <w:r w:rsidRPr="00BA528D">
              <w:rPr>
                <w:rStyle w:val="fontstyle01"/>
                <w:rFonts w:ascii="Arial" w:hAnsi="Arial" w:cs="Arial"/>
                <w:b/>
                <w:bCs/>
              </w:rPr>
              <w:t>S/N</w:t>
            </w:r>
          </w:p>
        </w:tc>
        <w:tc>
          <w:tcPr>
            <w:tcW w:w="1890" w:type="dxa"/>
            <w:gridSpan w:val="2"/>
            <w:vMerge w:val="restart"/>
          </w:tcPr>
          <w:p w14:paraId="2F7BF95F" w14:textId="77777777" w:rsidR="00657CA5" w:rsidRPr="00BA528D" w:rsidRDefault="00657CA5" w:rsidP="00295223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b/>
                <w:bCs/>
              </w:rPr>
            </w:pPr>
            <w:r w:rsidRPr="00BA528D">
              <w:rPr>
                <w:rStyle w:val="fontstyle01"/>
                <w:rFonts w:ascii="Arial" w:hAnsi="Arial" w:cs="Arial"/>
                <w:b/>
                <w:bCs/>
              </w:rPr>
              <w:t>Author [Year]</w:t>
            </w:r>
          </w:p>
        </w:tc>
        <w:tc>
          <w:tcPr>
            <w:tcW w:w="6951" w:type="dxa"/>
            <w:gridSpan w:val="11"/>
          </w:tcPr>
          <w:p w14:paraId="421A6EA7" w14:textId="77777777" w:rsidR="00657CA5" w:rsidRPr="00BA528D" w:rsidRDefault="00657CA5" w:rsidP="00295223">
            <w:pPr>
              <w:tabs>
                <w:tab w:val="left" w:pos="8265"/>
              </w:tabs>
              <w:rPr>
                <w:rFonts w:ascii="Arial" w:hAnsi="Arial" w:cs="Arial"/>
                <w:b/>
                <w:bCs/>
                <w:color w:val="242021"/>
                <w:sz w:val="18"/>
                <w:szCs w:val="18"/>
              </w:rPr>
            </w:pPr>
            <w:r w:rsidRPr="00BA528D">
              <w:rPr>
                <w:rFonts w:ascii="Arial" w:hAnsi="Arial" w:cs="Arial"/>
                <w:b/>
                <w:bCs/>
                <w:color w:val="242021"/>
                <w:sz w:val="18"/>
                <w:szCs w:val="18"/>
              </w:rPr>
              <w:t>Criteria</w:t>
            </w:r>
          </w:p>
        </w:tc>
        <w:tc>
          <w:tcPr>
            <w:tcW w:w="845" w:type="dxa"/>
            <w:gridSpan w:val="3"/>
          </w:tcPr>
          <w:p w14:paraId="0B13DEE7" w14:textId="77777777" w:rsidR="00657CA5" w:rsidRPr="00BA528D" w:rsidRDefault="00657CA5" w:rsidP="00295223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b/>
                <w:bCs/>
              </w:rPr>
            </w:pPr>
            <w:r w:rsidRPr="00BA528D">
              <w:rPr>
                <w:rStyle w:val="fontstyle01"/>
                <w:rFonts w:ascii="Arial" w:hAnsi="Arial" w:cs="Arial"/>
                <w:b/>
                <w:bCs/>
              </w:rPr>
              <w:t>Scores</w:t>
            </w:r>
          </w:p>
        </w:tc>
        <w:tc>
          <w:tcPr>
            <w:tcW w:w="1114" w:type="dxa"/>
          </w:tcPr>
          <w:p w14:paraId="145AFC6B" w14:textId="77777777" w:rsidR="00657CA5" w:rsidRPr="00BA528D" w:rsidRDefault="00657CA5" w:rsidP="00295223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b/>
                <w:bCs/>
              </w:rPr>
            </w:pPr>
            <w:r w:rsidRPr="00BA528D">
              <w:rPr>
                <w:rStyle w:val="fontstyle01"/>
                <w:rFonts w:ascii="Arial" w:hAnsi="Arial" w:cs="Arial"/>
                <w:b/>
                <w:bCs/>
              </w:rPr>
              <w:t>Overall quality</w:t>
            </w:r>
          </w:p>
        </w:tc>
      </w:tr>
      <w:tr w:rsidR="00657CA5" w:rsidRPr="00684248" w14:paraId="29787139" w14:textId="77777777" w:rsidTr="00BA528D">
        <w:trPr>
          <w:gridBefore w:val="1"/>
          <w:wBefore w:w="250" w:type="dxa"/>
          <w:trHeight w:val="1865"/>
        </w:trPr>
        <w:tc>
          <w:tcPr>
            <w:tcW w:w="489" w:type="dxa"/>
            <w:vMerge/>
          </w:tcPr>
          <w:p w14:paraId="63AF12D9" w14:textId="77777777" w:rsidR="00657CA5" w:rsidRPr="00684248" w:rsidRDefault="00657CA5" w:rsidP="00295223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  <w:gridSpan w:val="2"/>
            <w:vMerge/>
          </w:tcPr>
          <w:p w14:paraId="4E72F629" w14:textId="77777777" w:rsidR="00657CA5" w:rsidRPr="00684248" w:rsidRDefault="00657CA5" w:rsidP="00295223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4" w:type="dxa"/>
          </w:tcPr>
          <w:p w14:paraId="2B5A5458" w14:textId="77777777" w:rsidR="00657CA5" w:rsidRPr="00684248" w:rsidRDefault="00657CA5" w:rsidP="00295223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Fonts w:ascii="Arial" w:hAnsi="Arial" w:cs="Arial"/>
                <w:color w:val="242021"/>
                <w:sz w:val="20"/>
                <w:szCs w:val="20"/>
              </w:rPr>
              <w:t>Clearly defined inclusion criteria</w:t>
            </w:r>
          </w:p>
        </w:tc>
        <w:tc>
          <w:tcPr>
            <w:tcW w:w="929" w:type="dxa"/>
          </w:tcPr>
          <w:p w14:paraId="43627874" w14:textId="77777777" w:rsidR="00657CA5" w:rsidRPr="00684248" w:rsidRDefault="00657CA5" w:rsidP="00295223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Fonts w:ascii="Arial" w:hAnsi="Arial" w:cs="Arial"/>
                <w:color w:val="242021"/>
                <w:sz w:val="20"/>
                <w:szCs w:val="20"/>
              </w:rPr>
              <w:t>Describing the study settings participants</w:t>
            </w:r>
          </w:p>
        </w:tc>
        <w:tc>
          <w:tcPr>
            <w:tcW w:w="929" w:type="dxa"/>
          </w:tcPr>
          <w:p w14:paraId="33B3D4BB" w14:textId="77777777" w:rsidR="00657CA5" w:rsidRPr="00684248" w:rsidRDefault="00657CA5" w:rsidP="00295223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Fonts w:ascii="Arial" w:hAnsi="Arial" w:cs="Arial"/>
                <w:color w:val="242021"/>
                <w:sz w:val="20"/>
                <w:szCs w:val="20"/>
              </w:rPr>
              <w:t>Valid &amp;reliable exposure measurement</w:t>
            </w:r>
          </w:p>
        </w:tc>
        <w:tc>
          <w:tcPr>
            <w:tcW w:w="1014" w:type="dxa"/>
          </w:tcPr>
          <w:p w14:paraId="14F4D491" w14:textId="77777777" w:rsidR="00657CA5" w:rsidRPr="00684248" w:rsidRDefault="00657CA5" w:rsidP="00295223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Fonts w:ascii="Arial" w:hAnsi="Arial" w:cs="Arial"/>
                <w:color w:val="242021"/>
                <w:sz w:val="20"/>
                <w:szCs w:val="20"/>
              </w:rPr>
              <w:t>Objective &amp;standard criteria for measurement</w:t>
            </w:r>
          </w:p>
        </w:tc>
        <w:tc>
          <w:tcPr>
            <w:tcW w:w="760" w:type="dxa"/>
            <w:gridSpan w:val="2"/>
          </w:tcPr>
          <w:p w14:paraId="0F8B6EDC" w14:textId="77777777" w:rsidR="00657CA5" w:rsidRPr="00684248" w:rsidRDefault="00657CA5" w:rsidP="00295223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Fonts w:ascii="Arial" w:hAnsi="Arial" w:cs="Arial"/>
                <w:color w:val="242021"/>
                <w:sz w:val="20"/>
                <w:szCs w:val="20"/>
              </w:rPr>
              <w:t>Identified confounder</w:t>
            </w:r>
          </w:p>
        </w:tc>
        <w:tc>
          <w:tcPr>
            <w:tcW w:w="760" w:type="dxa"/>
          </w:tcPr>
          <w:p w14:paraId="73289987" w14:textId="77777777" w:rsidR="00657CA5" w:rsidRPr="00684248" w:rsidRDefault="00657CA5" w:rsidP="00295223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Fonts w:ascii="Arial" w:hAnsi="Arial" w:cs="Arial"/>
                <w:color w:val="242021"/>
                <w:sz w:val="20"/>
                <w:szCs w:val="20"/>
              </w:rPr>
              <w:t>Strategies to deal with confounder</w:t>
            </w:r>
          </w:p>
        </w:tc>
        <w:tc>
          <w:tcPr>
            <w:tcW w:w="929" w:type="dxa"/>
            <w:gridSpan w:val="2"/>
          </w:tcPr>
          <w:p w14:paraId="7796C54D" w14:textId="77777777" w:rsidR="00657CA5" w:rsidRPr="00684248" w:rsidRDefault="00657CA5" w:rsidP="00295223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Fonts w:ascii="Arial" w:hAnsi="Arial" w:cs="Arial"/>
                <w:color w:val="242021"/>
                <w:sz w:val="20"/>
                <w:szCs w:val="20"/>
              </w:rPr>
              <w:t>Valid &amp; reliable outcome measurement</w:t>
            </w:r>
          </w:p>
        </w:tc>
        <w:tc>
          <w:tcPr>
            <w:tcW w:w="760" w:type="dxa"/>
          </w:tcPr>
          <w:p w14:paraId="6E1C2583" w14:textId="77777777" w:rsidR="00657CA5" w:rsidRPr="00684248" w:rsidRDefault="00657CA5" w:rsidP="00295223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Fonts w:ascii="Arial" w:hAnsi="Arial" w:cs="Arial"/>
                <w:color w:val="242021"/>
                <w:sz w:val="20"/>
                <w:szCs w:val="20"/>
              </w:rPr>
              <w:t>Appropriate statistical analysis</w:t>
            </w:r>
          </w:p>
        </w:tc>
        <w:tc>
          <w:tcPr>
            <w:tcW w:w="845" w:type="dxa"/>
            <w:gridSpan w:val="3"/>
          </w:tcPr>
          <w:p w14:paraId="48D80D3F" w14:textId="77777777" w:rsidR="00657CA5" w:rsidRPr="00684248" w:rsidRDefault="00657CA5" w:rsidP="00295223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0" w:type="dxa"/>
            <w:gridSpan w:val="2"/>
          </w:tcPr>
          <w:p w14:paraId="23811111" w14:textId="77777777" w:rsidR="00657CA5" w:rsidRPr="00684248" w:rsidRDefault="00657CA5" w:rsidP="00295223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</w:p>
        </w:tc>
      </w:tr>
      <w:tr w:rsidR="00FF645F" w:rsidRPr="00684248" w14:paraId="53BC51D8" w14:textId="77777777" w:rsidTr="00BA528D">
        <w:trPr>
          <w:gridBefore w:val="1"/>
          <w:wBefore w:w="250" w:type="dxa"/>
          <w:trHeight w:val="227"/>
        </w:trPr>
        <w:tc>
          <w:tcPr>
            <w:tcW w:w="489" w:type="dxa"/>
          </w:tcPr>
          <w:p w14:paraId="0C9C6C74" w14:textId="77777777" w:rsidR="00FF645F" w:rsidRPr="00791072" w:rsidRDefault="00FF645F" w:rsidP="00FF645F">
            <w:pPr>
              <w:pStyle w:val="ListParagraph"/>
              <w:numPr>
                <w:ilvl w:val="0"/>
                <w:numId w:val="7"/>
              </w:numPr>
              <w:tabs>
                <w:tab w:val="left" w:pos="8265"/>
              </w:tabs>
              <w:ind w:left="360"/>
              <w:rPr>
                <w:rStyle w:val="fontstyle01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  <w:gridSpan w:val="2"/>
          </w:tcPr>
          <w:p w14:paraId="67F96253" w14:textId="4BF2FD51" w:rsidR="00FF645F" w:rsidRPr="00684248" w:rsidRDefault="00FF645F" w:rsidP="00FF645F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DE773D">
              <w:rPr>
                <w:rFonts w:ascii="Arial" w:hAnsi="Arial" w:cs="Arial"/>
              </w:rPr>
              <w:t xml:space="preserve">Abera A et al </w:t>
            </w:r>
          </w:p>
        </w:tc>
        <w:tc>
          <w:tcPr>
            <w:tcW w:w="864" w:type="dxa"/>
          </w:tcPr>
          <w:p w14:paraId="653DEF3B" w14:textId="1731D82B" w:rsidR="00FF645F" w:rsidRPr="00684248" w:rsidRDefault="00A4331F" w:rsidP="00FF645F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29" w:type="dxa"/>
          </w:tcPr>
          <w:p w14:paraId="140F858D" w14:textId="77777777" w:rsidR="00FF645F" w:rsidRPr="00684248" w:rsidRDefault="00FF645F" w:rsidP="00FF645F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29" w:type="dxa"/>
          </w:tcPr>
          <w:p w14:paraId="328320E7" w14:textId="77777777" w:rsidR="00FF645F" w:rsidRPr="00684248" w:rsidRDefault="00FF645F" w:rsidP="00FF645F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014" w:type="dxa"/>
          </w:tcPr>
          <w:p w14:paraId="6B921DF9" w14:textId="77777777" w:rsidR="00FF645F" w:rsidRPr="00684248" w:rsidRDefault="00FF645F" w:rsidP="00FF645F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60" w:type="dxa"/>
            <w:gridSpan w:val="2"/>
          </w:tcPr>
          <w:p w14:paraId="5F94D46A" w14:textId="77777777" w:rsidR="00FF645F" w:rsidRPr="00684248" w:rsidRDefault="00FF645F" w:rsidP="00FF645F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760" w:type="dxa"/>
          </w:tcPr>
          <w:p w14:paraId="6BA5C331" w14:textId="77777777" w:rsidR="00FF645F" w:rsidRPr="00684248" w:rsidRDefault="00FF645F" w:rsidP="00FF645F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29" w:type="dxa"/>
            <w:gridSpan w:val="2"/>
          </w:tcPr>
          <w:p w14:paraId="513E2317" w14:textId="751D42BB" w:rsidR="00FF645F" w:rsidRPr="00684248" w:rsidRDefault="00A4331F" w:rsidP="00FF645F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60" w:type="dxa"/>
          </w:tcPr>
          <w:p w14:paraId="57D4FF99" w14:textId="77777777" w:rsidR="00FF645F" w:rsidRPr="00684248" w:rsidRDefault="00FF645F" w:rsidP="00FF645F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845" w:type="dxa"/>
            <w:gridSpan w:val="3"/>
          </w:tcPr>
          <w:p w14:paraId="215E6D0C" w14:textId="156FB170" w:rsidR="00FF645F" w:rsidRPr="00684248" w:rsidRDefault="00B71D98" w:rsidP="00FF645F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>
              <w:rPr>
                <w:rStyle w:val="fontstyle01"/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120" w:type="dxa"/>
            <w:gridSpan w:val="2"/>
          </w:tcPr>
          <w:p w14:paraId="3E8A1E61" w14:textId="77777777" w:rsidR="00FF645F" w:rsidRPr="00684248" w:rsidRDefault="00FF645F" w:rsidP="00FF645F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Low risk</w:t>
            </w:r>
          </w:p>
        </w:tc>
      </w:tr>
      <w:tr w:rsidR="00FF645F" w:rsidRPr="00684248" w14:paraId="5BBCFC6F" w14:textId="77777777" w:rsidTr="00BA528D">
        <w:trPr>
          <w:gridBefore w:val="1"/>
          <w:wBefore w:w="250" w:type="dxa"/>
          <w:trHeight w:val="227"/>
        </w:trPr>
        <w:tc>
          <w:tcPr>
            <w:tcW w:w="489" w:type="dxa"/>
          </w:tcPr>
          <w:p w14:paraId="7A9CA6CE" w14:textId="77777777" w:rsidR="00FF645F" w:rsidRPr="00791072" w:rsidRDefault="00FF645F" w:rsidP="00FF645F">
            <w:pPr>
              <w:pStyle w:val="ListParagraph"/>
              <w:numPr>
                <w:ilvl w:val="0"/>
                <w:numId w:val="7"/>
              </w:numPr>
              <w:tabs>
                <w:tab w:val="left" w:pos="8265"/>
              </w:tabs>
              <w:ind w:left="360"/>
              <w:rPr>
                <w:rStyle w:val="fontstyle01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  <w:gridSpan w:val="2"/>
          </w:tcPr>
          <w:p w14:paraId="66B816C8" w14:textId="2A136499" w:rsidR="00FF645F" w:rsidRPr="00684248" w:rsidRDefault="00FF645F" w:rsidP="00FF645F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DE773D">
              <w:rPr>
                <w:rFonts w:ascii="Arial" w:hAnsi="Arial" w:cs="Arial"/>
              </w:rPr>
              <w:t xml:space="preserve">Alagaw A et al </w:t>
            </w:r>
          </w:p>
        </w:tc>
        <w:tc>
          <w:tcPr>
            <w:tcW w:w="864" w:type="dxa"/>
          </w:tcPr>
          <w:p w14:paraId="3F4EF0DD" w14:textId="77777777" w:rsidR="00FF645F" w:rsidRPr="00684248" w:rsidRDefault="00FF645F" w:rsidP="00FF645F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29" w:type="dxa"/>
          </w:tcPr>
          <w:p w14:paraId="527B31F0" w14:textId="77777777" w:rsidR="00FF645F" w:rsidRPr="00684248" w:rsidRDefault="00FF645F" w:rsidP="00FF645F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29" w:type="dxa"/>
          </w:tcPr>
          <w:p w14:paraId="5B37B45B" w14:textId="77777777" w:rsidR="00FF645F" w:rsidRPr="00684248" w:rsidRDefault="00FF645F" w:rsidP="00FF645F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014" w:type="dxa"/>
          </w:tcPr>
          <w:p w14:paraId="030EDDAE" w14:textId="77777777" w:rsidR="00FF645F" w:rsidRPr="00684248" w:rsidRDefault="00FF645F" w:rsidP="00FF645F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60" w:type="dxa"/>
            <w:gridSpan w:val="2"/>
          </w:tcPr>
          <w:p w14:paraId="6C5B0EC9" w14:textId="77777777" w:rsidR="00FF645F" w:rsidRPr="00684248" w:rsidRDefault="00FF645F" w:rsidP="00FF645F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760" w:type="dxa"/>
          </w:tcPr>
          <w:p w14:paraId="7C532629" w14:textId="77777777" w:rsidR="00FF645F" w:rsidRPr="00684248" w:rsidRDefault="00FF645F" w:rsidP="00FF645F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29" w:type="dxa"/>
            <w:gridSpan w:val="2"/>
          </w:tcPr>
          <w:p w14:paraId="1CEBEE74" w14:textId="77777777" w:rsidR="00FF645F" w:rsidRPr="00684248" w:rsidRDefault="00FF645F" w:rsidP="00FF645F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60" w:type="dxa"/>
          </w:tcPr>
          <w:p w14:paraId="22279FD9" w14:textId="77777777" w:rsidR="00FF645F" w:rsidRPr="00684248" w:rsidRDefault="00FF645F" w:rsidP="00FF645F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845" w:type="dxa"/>
            <w:gridSpan w:val="3"/>
          </w:tcPr>
          <w:p w14:paraId="652C1B26" w14:textId="77777777" w:rsidR="00FF645F" w:rsidRPr="00684248" w:rsidRDefault="00FF645F" w:rsidP="00FF645F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120" w:type="dxa"/>
            <w:gridSpan w:val="2"/>
          </w:tcPr>
          <w:p w14:paraId="681A8068" w14:textId="77777777" w:rsidR="00FF645F" w:rsidRPr="00684248" w:rsidRDefault="00FF645F" w:rsidP="00FF645F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Low risk</w:t>
            </w:r>
          </w:p>
        </w:tc>
      </w:tr>
      <w:tr w:rsidR="00FF645F" w:rsidRPr="00684248" w14:paraId="73D8EDB2" w14:textId="77777777" w:rsidTr="00BA528D">
        <w:trPr>
          <w:gridBefore w:val="1"/>
          <w:wBefore w:w="250" w:type="dxa"/>
          <w:trHeight w:val="227"/>
        </w:trPr>
        <w:tc>
          <w:tcPr>
            <w:tcW w:w="489" w:type="dxa"/>
          </w:tcPr>
          <w:p w14:paraId="7C2D0251" w14:textId="77777777" w:rsidR="00FF645F" w:rsidRPr="00791072" w:rsidRDefault="00FF645F" w:rsidP="00FF645F">
            <w:pPr>
              <w:pStyle w:val="ListParagraph"/>
              <w:numPr>
                <w:ilvl w:val="0"/>
                <w:numId w:val="7"/>
              </w:numPr>
              <w:tabs>
                <w:tab w:val="left" w:pos="8265"/>
              </w:tabs>
              <w:ind w:left="360"/>
              <w:rPr>
                <w:rStyle w:val="fontstyle01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  <w:gridSpan w:val="2"/>
          </w:tcPr>
          <w:p w14:paraId="65BECF04" w14:textId="08A2C1D2" w:rsidR="00FF645F" w:rsidRPr="00684248" w:rsidRDefault="00FF645F" w:rsidP="00FF645F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DE773D">
              <w:rPr>
                <w:rFonts w:ascii="Arial" w:hAnsi="Arial" w:cs="Arial"/>
              </w:rPr>
              <w:t xml:space="preserve">Angelo AT et al </w:t>
            </w:r>
          </w:p>
        </w:tc>
        <w:tc>
          <w:tcPr>
            <w:tcW w:w="864" w:type="dxa"/>
          </w:tcPr>
          <w:p w14:paraId="6418B460" w14:textId="77777777" w:rsidR="00FF645F" w:rsidRPr="00684248" w:rsidRDefault="00FF645F" w:rsidP="00FF645F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29" w:type="dxa"/>
          </w:tcPr>
          <w:p w14:paraId="22CCC49B" w14:textId="77777777" w:rsidR="00FF645F" w:rsidRPr="00684248" w:rsidRDefault="00FF645F" w:rsidP="00FF645F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29" w:type="dxa"/>
          </w:tcPr>
          <w:p w14:paraId="249F4035" w14:textId="77777777" w:rsidR="00FF645F" w:rsidRPr="00684248" w:rsidRDefault="00FF645F" w:rsidP="00FF645F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014" w:type="dxa"/>
          </w:tcPr>
          <w:p w14:paraId="0C6EF930" w14:textId="77777777" w:rsidR="00FF645F" w:rsidRPr="00684248" w:rsidRDefault="00FF645F" w:rsidP="00FF645F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60" w:type="dxa"/>
            <w:gridSpan w:val="2"/>
          </w:tcPr>
          <w:p w14:paraId="185A684D" w14:textId="77777777" w:rsidR="00FF645F" w:rsidRPr="00684248" w:rsidRDefault="00FF645F" w:rsidP="00FF645F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760" w:type="dxa"/>
          </w:tcPr>
          <w:p w14:paraId="5F601ED9" w14:textId="77777777" w:rsidR="00FF645F" w:rsidRPr="00684248" w:rsidRDefault="00FF645F" w:rsidP="00FF645F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29" w:type="dxa"/>
            <w:gridSpan w:val="2"/>
          </w:tcPr>
          <w:p w14:paraId="058C529D" w14:textId="77777777" w:rsidR="00FF645F" w:rsidRPr="00684248" w:rsidRDefault="00FF645F" w:rsidP="00FF645F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60" w:type="dxa"/>
          </w:tcPr>
          <w:p w14:paraId="7349F419" w14:textId="77777777" w:rsidR="00FF645F" w:rsidRPr="00684248" w:rsidRDefault="00FF645F" w:rsidP="00FF645F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845" w:type="dxa"/>
            <w:gridSpan w:val="3"/>
          </w:tcPr>
          <w:p w14:paraId="77266395" w14:textId="77777777" w:rsidR="00FF645F" w:rsidRPr="00684248" w:rsidRDefault="00FF645F" w:rsidP="00FF645F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120" w:type="dxa"/>
            <w:gridSpan w:val="2"/>
          </w:tcPr>
          <w:p w14:paraId="16C738C0" w14:textId="77777777" w:rsidR="00FF645F" w:rsidRPr="00684248" w:rsidRDefault="00FF645F" w:rsidP="00FF645F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Low risk</w:t>
            </w:r>
          </w:p>
        </w:tc>
      </w:tr>
      <w:tr w:rsidR="00FF645F" w:rsidRPr="00684248" w14:paraId="0241BBF5" w14:textId="77777777" w:rsidTr="00BA528D">
        <w:trPr>
          <w:gridBefore w:val="1"/>
          <w:wBefore w:w="250" w:type="dxa"/>
          <w:trHeight w:val="227"/>
        </w:trPr>
        <w:tc>
          <w:tcPr>
            <w:tcW w:w="489" w:type="dxa"/>
          </w:tcPr>
          <w:p w14:paraId="6423BE99" w14:textId="77777777" w:rsidR="00FF645F" w:rsidRPr="00791072" w:rsidRDefault="00FF645F" w:rsidP="00FF645F">
            <w:pPr>
              <w:pStyle w:val="ListParagraph"/>
              <w:numPr>
                <w:ilvl w:val="0"/>
                <w:numId w:val="7"/>
              </w:numPr>
              <w:tabs>
                <w:tab w:val="left" w:pos="8265"/>
              </w:tabs>
              <w:ind w:left="360"/>
              <w:rPr>
                <w:rStyle w:val="fontstyle01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  <w:gridSpan w:val="2"/>
          </w:tcPr>
          <w:p w14:paraId="4A53D404" w14:textId="6733B5EB" w:rsidR="00FF645F" w:rsidRPr="00684248" w:rsidRDefault="00FF645F" w:rsidP="00FF645F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</w:rPr>
              <w:t>Assefa</w:t>
            </w:r>
            <w:r w:rsidRPr="00DE773D">
              <w:rPr>
                <w:rFonts w:ascii="Arial" w:hAnsi="Arial" w:cs="Arial"/>
              </w:rPr>
              <w:t xml:space="preserve"> N </w:t>
            </w:r>
            <w:r w:rsidRPr="00DE773D">
              <w:rPr>
                <w:rFonts w:ascii="Arial" w:hAnsi="Arial" w:cs="Arial"/>
                <w:i/>
                <w:iCs/>
              </w:rPr>
              <w:t xml:space="preserve">et al </w:t>
            </w:r>
          </w:p>
        </w:tc>
        <w:tc>
          <w:tcPr>
            <w:tcW w:w="864" w:type="dxa"/>
          </w:tcPr>
          <w:p w14:paraId="0CF96E87" w14:textId="4FDF0076" w:rsidR="00FF645F" w:rsidRPr="00684248" w:rsidRDefault="00DD2752" w:rsidP="00FF645F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929" w:type="dxa"/>
          </w:tcPr>
          <w:p w14:paraId="5811F90C" w14:textId="77777777" w:rsidR="00FF645F" w:rsidRPr="00684248" w:rsidRDefault="00FF645F" w:rsidP="00FF645F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29" w:type="dxa"/>
          </w:tcPr>
          <w:p w14:paraId="448C308E" w14:textId="77777777" w:rsidR="00FF645F" w:rsidRPr="00684248" w:rsidRDefault="00FF645F" w:rsidP="00FF645F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014" w:type="dxa"/>
          </w:tcPr>
          <w:p w14:paraId="512F8057" w14:textId="77777777" w:rsidR="00FF645F" w:rsidRPr="00684248" w:rsidRDefault="00FF645F" w:rsidP="00FF645F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60" w:type="dxa"/>
            <w:gridSpan w:val="2"/>
          </w:tcPr>
          <w:p w14:paraId="265B71C2" w14:textId="77777777" w:rsidR="00FF645F" w:rsidRPr="00684248" w:rsidRDefault="00FF645F" w:rsidP="00FF645F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760" w:type="dxa"/>
          </w:tcPr>
          <w:p w14:paraId="1D27E563" w14:textId="77777777" w:rsidR="00FF645F" w:rsidRPr="00684248" w:rsidRDefault="00FF645F" w:rsidP="00FF645F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29" w:type="dxa"/>
            <w:gridSpan w:val="2"/>
          </w:tcPr>
          <w:p w14:paraId="1E97CC80" w14:textId="02E60D77" w:rsidR="00FF645F" w:rsidRPr="00684248" w:rsidRDefault="00DD2752" w:rsidP="00FF645F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760" w:type="dxa"/>
          </w:tcPr>
          <w:p w14:paraId="408D138E" w14:textId="77777777" w:rsidR="00FF645F" w:rsidRPr="00684248" w:rsidRDefault="00FF645F" w:rsidP="00FF645F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845" w:type="dxa"/>
            <w:gridSpan w:val="3"/>
          </w:tcPr>
          <w:p w14:paraId="7F340C3E" w14:textId="3FB8642B" w:rsidR="00FF645F" w:rsidRPr="00684248" w:rsidRDefault="00B71D98" w:rsidP="00FF645F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>
              <w:rPr>
                <w:rStyle w:val="fontstyle01"/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120" w:type="dxa"/>
            <w:gridSpan w:val="2"/>
          </w:tcPr>
          <w:p w14:paraId="0AC6A8AD" w14:textId="77777777" w:rsidR="00FF645F" w:rsidRPr="00684248" w:rsidRDefault="00FF645F" w:rsidP="00FF645F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Low risk</w:t>
            </w:r>
          </w:p>
        </w:tc>
      </w:tr>
      <w:tr w:rsidR="00FF645F" w:rsidRPr="00684248" w14:paraId="126C0B9F" w14:textId="77777777" w:rsidTr="00BA528D">
        <w:trPr>
          <w:gridBefore w:val="1"/>
          <w:wBefore w:w="250" w:type="dxa"/>
          <w:trHeight w:val="227"/>
        </w:trPr>
        <w:tc>
          <w:tcPr>
            <w:tcW w:w="489" w:type="dxa"/>
          </w:tcPr>
          <w:p w14:paraId="2ED467F1" w14:textId="77777777" w:rsidR="00FF645F" w:rsidRPr="00791072" w:rsidRDefault="00FF645F" w:rsidP="00FF645F">
            <w:pPr>
              <w:pStyle w:val="ListParagraph"/>
              <w:numPr>
                <w:ilvl w:val="0"/>
                <w:numId w:val="7"/>
              </w:numPr>
              <w:tabs>
                <w:tab w:val="left" w:pos="8265"/>
              </w:tabs>
              <w:ind w:left="360"/>
              <w:rPr>
                <w:rStyle w:val="fontstyle01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  <w:gridSpan w:val="2"/>
          </w:tcPr>
          <w:p w14:paraId="25A45C66" w14:textId="7D151EA9" w:rsidR="00FF645F" w:rsidRPr="00684248" w:rsidRDefault="00FF645F" w:rsidP="00FF645F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DE773D">
              <w:rPr>
                <w:rFonts w:ascii="Arial" w:hAnsi="Arial" w:cs="Arial"/>
              </w:rPr>
              <w:t xml:space="preserve">Awel M et al </w:t>
            </w:r>
          </w:p>
        </w:tc>
        <w:tc>
          <w:tcPr>
            <w:tcW w:w="864" w:type="dxa"/>
          </w:tcPr>
          <w:p w14:paraId="2D79895A" w14:textId="77777777" w:rsidR="00FF645F" w:rsidRPr="00684248" w:rsidRDefault="00FF645F" w:rsidP="00FF645F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29" w:type="dxa"/>
          </w:tcPr>
          <w:p w14:paraId="2A97026F" w14:textId="77777777" w:rsidR="00FF645F" w:rsidRPr="00684248" w:rsidRDefault="00FF645F" w:rsidP="00FF645F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29" w:type="dxa"/>
          </w:tcPr>
          <w:p w14:paraId="7E4533C3" w14:textId="77777777" w:rsidR="00FF645F" w:rsidRPr="00684248" w:rsidRDefault="00FF645F" w:rsidP="00FF645F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014" w:type="dxa"/>
          </w:tcPr>
          <w:p w14:paraId="3FDFBF12" w14:textId="77777777" w:rsidR="00FF645F" w:rsidRPr="00684248" w:rsidRDefault="00FF645F" w:rsidP="00FF645F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60" w:type="dxa"/>
            <w:gridSpan w:val="2"/>
          </w:tcPr>
          <w:p w14:paraId="05B1D981" w14:textId="77777777" w:rsidR="00FF645F" w:rsidRPr="00684248" w:rsidRDefault="00FF645F" w:rsidP="00FF645F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760" w:type="dxa"/>
          </w:tcPr>
          <w:p w14:paraId="12F1D3AD" w14:textId="77777777" w:rsidR="00FF645F" w:rsidRPr="00684248" w:rsidRDefault="00FF645F" w:rsidP="00FF645F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29" w:type="dxa"/>
            <w:gridSpan w:val="2"/>
          </w:tcPr>
          <w:p w14:paraId="625254F5" w14:textId="77777777" w:rsidR="00FF645F" w:rsidRPr="00684248" w:rsidRDefault="00FF645F" w:rsidP="00FF645F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60" w:type="dxa"/>
          </w:tcPr>
          <w:p w14:paraId="0B92354A" w14:textId="77777777" w:rsidR="00FF645F" w:rsidRPr="00684248" w:rsidRDefault="00FF645F" w:rsidP="00FF645F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845" w:type="dxa"/>
            <w:gridSpan w:val="3"/>
          </w:tcPr>
          <w:p w14:paraId="03131C26" w14:textId="77777777" w:rsidR="00FF645F" w:rsidRPr="00684248" w:rsidRDefault="00FF645F" w:rsidP="00FF645F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120" w:type="dxa"/>
            <w:gridSpan w:val="2"/>
          </w:tcPr>
          <w:p w14:paraId="0F2B7D21" w14:textId="77777777" w:rsidR="00FF645F" w:rsidRPr="00684248" w:rsidRDefault="00FF645F" w:rsidP="00FF645F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Low risk</w:t>
            </w:r>
          </w:p>
        </w:tc>
      </w:tr>
      <w:tr w:rsidR="00FF645F" w:rsidRPr="00684248" w14:paraId="3252ED27" w14:textId="77777777" w:rsidTr="00BA528D">
        <w:trPr>
          <w:gridBefore w:val="1"/>
          <w:wBefore w:w="250" w:type="dxa"/>
          <w:trHeight w:val="227"/>
        </w:trPr>
        <w:tc>
          <w:tcPr>
            <w:tcW w:w="489" w:type="dxa"/>
          </w:tcPr>
          <w:p w14:paraId="560698D2" w14:textId="77777777" w:rsidR="00FF645F" w:rsidRPr="00791072" w:rsidRDefault="00FF645F" w:rsidP="00FF645F">
            <w:pPr>
              <w:pStyle w:val="ListParagraph"/>
              <w:numPr>
                <w:ilvl w:val="0"/>
                <w:numId w:val="7"/>
              </w:numPr>
              <w:tabs>
                <w:tab w:val="left" w:pos="8265"/>
              </w:tabs>
              <w:ind w:left="360"/>
              <w:rPr>
                <w:rStyle w:val="fontstyle01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  <w:gridSpan w:val="2"/>
          </w:tcPr>
          <w:p w14:paraId="562183C2" w14:textId="1B4065CF" w:rsidR="00FF645F" w:rsidRPr="00684248" w:rsidRDefault="00FF645F" w:rsidP="00FF645F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DE773D">
              <w:rPr>
                <w:rFonts w:ascii="Arial" w:hAnsi="Arial" w:cs="Arial"/>
              </w:rPr>
              <w:t xml:space="preserve">Aychiluhm SB et </w:t>
            </w:r>
          </w:p>
        </w:tc>
        <w:tc>
          <w:tcPr>
            <w:tcW w:w="864" w:type="dxa"/>
          </w:tcPr>
          <w:p w14:paraId="5EC890A7" w14:textId="77777777" w:rsidR="00FF645F" w:rsidRPr="00684248" w:rsidRDefault="00FF645F" w:rsidP="00FF645F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929" w:type="dxa"/>
          </w:tcPr>
          <w:p w14:paraId="4F623514" w14:textId="77777777" w:rsidR="00FF645F" w:rsidRPr="00684248" w:rsidRDefault="00FF645F" w:rsidP="00FF645F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29" w:type="dxa"/>
          </w:tcPr>
          <w:p w14:paraId="059B1503" w14:textId="77777777" w:rsidR="00FF645F" w:rsidRPr="00684248" w:rsidRDefault="00FF645F" w:rsidP="00FF645F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014" w:type="dxa"/>
          </w:tcPr>
          <w:p w14:paraId="2981D847" w14:textId="77777777" w:rsidR="00FF645F" w:rsidRPr="00684248" w:rsidRDefault="00FF645F" w:rsidP="00FF645F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60" w:type="dxa"/>
            <w:gridSpan w:val="2"/>
          </w:tcPr>
          <w:p w14:paraId="7552DA81" w14:textId="77777777" w:rsidR="00FF645F" w:rsidRPr="00684248" w:rsidRDefault="00FF645F" w:rsidP="00FF645F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760" w:type="dxa"/>
          </w:tcPr>
          <w:p w14:paraId="06958858" w14:textId="77777777" w:rsidR="00FF645F" w:rsidRPr="00684248" w:rsidRDefault="00FF645F" w:rsidP="00FF645F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29" w:type="dxa"/>
            <w:gridSpan w:val="2"/>
          </w:tcPr>
          <w:p w14:paraId="319C46A6" w14:textId="77777777" w:rsidR="00FF645F" w:rsidRPr="00684248" w:rsidRDefault="00FF645F" w:rsidP="00FF645F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60" w:type="dxa"/>
          </w:tcPr>
          <w:p w14:paraId="534F2E5D" w14:textId="77777777" w:rsidR="00FF645F" w:rsidRPr="00684248" w:rsidRDefault="00FF645F" w:rsidP="00FF645F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845" w:type="dxa"/>
            <w:gridSpan w:val="3"/>
          </w:tcPr>
          <w:p w14:paraId="1FB27A62" w14:textId="77777777" w:rsidR="00FF645F" w:rsidRPr="00684248" w:rsidRDefault="00FF645F" w:rsidP="00FF645F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120" w:type="dxa"/>
            <w:gridSpan w:val="2"/>
          </w:tcPr>
          <w:p w14:paraId="1D0DB7DA" w14:textId="77777777" w:rsidR="00FF645F" w:rsidRPr="00684248" w:rsidRDefault="00FF645F" w:rsidP="00FF645F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Low risk</w:t>
            </w:r>
          </w:p>
        </w:tc>
      </w:tr>
      <w:tr w:rsidR="00FF645F" w:rsidRPr="00684248" w14:paraId="0122DCFB" w14:textId="77777777" w:rsidTr="00BA528D">
        <w:trPr>
          <w:gridBefore w:val="1"/>
          <w:wBefore w:w="250" w:type="dxa"/>
          <w:trHeight w:val="227"/>
        </w:trPr>
        <w:tc>
          <w:tcPr>
            <w:tcW w:w="489" w:type="dxa"/>
          </w:tcPr>
          <w:p w14:paraId="3260CB88" w14:textId="77777777" w:rsidR="00FF645F" w:rsidRPr="00791072" w:rsidRDefault="00FF645F" w:rsidP="00FF645F">
            <w:pPr>
              <w:pStyle w:val="ListParagraph"/>
              <w:numPr>
                <w:ilvl w:val="0"/>
                <w:numId w:val="7"/>
              </w:numPr>
              <w:tabs>
                <w:tab w:val="left" w:pos="8265"/>
              </w:tabs>
              <w:ind w:left="360"/>
              <w:rPr>
                <w:rStyle w:val="fontstyle01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  <w:gridSpan w:val="2"/>
          </w:tcPr>
          <w:p w14:paraId="466CFC7E" w14:textId="6C2FF90A" w:rsidR="00FF645F" w:rsidRPr="00684248" w:rsidRDefault="00FF645F" w:rsidP="00FF645F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DE773D">
              <w:rPr>
                <w:rFonts w:ascii="Arial" w:hAnsi="Arial" w:cs="Arial"/>
              </w:rPr>
              <w:t xml:space="preserve">Beyene KA et al </w:t>
            </w:r>
          </w:p>
        </w:tc>
        <w:tc>
          <w:tcPr>
            <w:tcW w:w="864" w:type="dxa"/>
          </w:tcPr>
          <w:p w14:paraId="5E1F50AD" w14:textId="77777777" w:rsidR="00FF645F" w:rsidRPr="00684248" w:rsidRDefault="00FF645F" w:rsidP="00FF645F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29" w:type="dxa"/>
          </w:tcPr>
          <w:p w14:paraId="7266F40E" w14:textId="77777777" w:rsidR="00FF645F" w:rsidRPr="00684248" w:rsidRDefault="00FF645F" w:rsidP="00FF645F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29" w:type="dxa"/>
          </w:tcPr>
          <w:p w14:paraId="72ADBCE9" w14:textId="77777777" w:rsidR="00FF645F" w:rsidRPr="00684248" w:rsidRDefault="00FF645F" w:rsidP="00FF645F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014" w:type="dxa"/>
          </w:tcPr>
          <w:p w14:paraId="0E35325B" w14:textId="77777777" w:rsidR="00FF645F" w:rsidRPr="00684248" w:rsidRDefault="00FF645F" w:rsidP="00FF645F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60" w:type="dxa"/>
            <w:gridSpan w:val="2"/>
          </w:tcPr>
          <w:p w14:paraId="29D97C57" w14:textId="77777777" w:rsidR="00FF645F" w:rsidRPr="00684248" w:rsidRDefault="00FF645F" w:rsidP="00FF645F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760" w:type="dxa"/>
          </w:tcPr>
          <w:p w14:paraId="1783E0B0" w14:textId="77777777" w:rsidR="00FF645F" w:rsidRPr="00684248" w:rsidRDefault="00FF645F" w:rsidP="00FF645F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29" w:type="dxa"/>
            <w:gridSpan w:val="2"/>
          </w:tcPr>
          <w:p w14:paraId="394F7390" w14:textId="77777777" w:rsidR="00FF645F" w:rsidRPr="00684248" w:rsidRDefault="00FF645F" w:rsidP="00FF645F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60" w:type="dxa"/>
          </w:tcPr>
          <w:p w14:paraId="38113AEC" w14:textId="77777777" w:rsidR="00FF645F" w:rsidRPr="00684248" w:rsidRDefault="00FF645F" w:rsidP="00FF645F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845" w:type="dxa"/>
            <w:gridSpan w:val="3"/>
          </w:tcPr>
          <w:p w14:paraId="080E40E3" w14:textId="77777777" w:rsidR="00FF645F" w:rsidRPr="00684248" w:rsidRDefault="00FF645F" w:rsidP="00FF645F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120" w:type="dxa"/>
            <w:gridSpan w:val="2"/>
          </w:tcPr>
          <w:p w14:paraId="25DBED14" w14:textId="77777777" w:rsidR="00FF645F" w:rsidRPr="00684248" w:rsidRDefault="00FF645F" w:rsidP="00FF645F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Low risk</w:t>
            </w:r>
          </w:p>
        </w:tc>
      </w:tr>
      <w:tr w:rsidR="00FF645F" w:rsidRPr="00684248" w14:paraId="72CCB693" w14:textId="77777777" w:rsidTr="00BA528D">
        <w:trPr>
          <w:gridBefore w:val="1"/>
          <w:wBefore w:w="250" w:type="dxa"/>
          <w:trHeight w:val="227"/>
        </w:trPr>
        <w:tc>
          <w:tcPr>
            <w:tcW w:w="489" w:type="dxa"/>
          </w:tcPr>
          <w:p w14:paraId="31842BF4" w14:textId="77777777" w:rsidR="00FF645F" w:rsidRPr="00791072" w:rsidRDefault="00FF645F" w:rsidP="00FF645F">
            <w:pPr>
              <w:pStyle w:val="ListParagraph"/>
              <w:numPr>
                <w:ilvl w:val="0"/>
                <w:numId w:val="7"/>
              </w:numPr>
              <w:tabs>
                <w:tab w:val="left" w:pos="8265"/>
              </w:tabs>
              <w:ind w:left="360"/>
              <w:rPr>
                <w:rStyle w:val="fontstyle01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  <w:gridSpan w:val="2"/>
          </w:tcPr>
          <w:p w14:paraId="3696EDE8" w14:textId="589AC788" w:rsidR="00FF645F" w:rsidRPr="00684248" w:rsidRDefault="00FF645F" w:rsidP="00FF645F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DE773D">
              <w:rPr>
                <w:rFonts w:ascii="Arial" w:hAnsi="Arial" w:cs="Arial"/>
              </w:rPr>
              <w:t xml:space="preserve">Billoro BB </w:t>
            </w:r>
            <w:r w:rsidRPr="00052189">
              <w:rPr>
                <w:rFonts w:ascii="Arial" w:hAnsi="Arial" w:cs="Arial"/>
                <w:i/>
                <w:iCs/>
              </w:rPr>
              <w:t>et al</w:t>
            </w:r>
            <w:r w:rsidRPr="00DE773D">
              <w:rPr>
                <w:rFonts w:ascii="Arial" w:hAnsi="Arial" w:cs="Arial"/>
              </w:rPr>
              <w:t xml:space="preserve"> </w:t>
            </w:r>
          </w:p>
        </w:tc>
        <w:tc>
          <w:tcPr>
            <w:tcW w:w="864" w:type="dxa"/>
          </w:tcPr>
          <w:p w14:paraId="5731C073" w14:textId="4E139042" w:rsidR="00FF645F" w:rsidRPr="00684248" w:rsidRDefault="00A4331F" w:rsidP="00FF645F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929" w:type="dxa"/>
          </w:tcPr>
          <w:p w14:paraId="2AB0D1CC" w14:textId="77777777" w:rsidR="00FF645F" w:rsidRPr="00684248" w:rsidRDefault="00FF645F" w:rsidP="00FF645F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29" w:type="dxa"/>
          </w:tcPr>
          <w:p w14:paraId="5C6D46AA" w14:textId="77777777" w:rsidR="00FF645F" w:rsidRPr="00684248" w:rsidRDefault="00FF645F" w:rsidP="00FF645F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014" w:type="dxa"/>
          </w:tcPr>
          <w:p w14:paraId="673CD381" w14:textId="77777777" w:rsidR="00FF645F" w:rsidRPr="00684248" w:rsidRDefault="00FF645F" w:rsidP="00FF645F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60" w:type="dxa"/>
            <w:gridSpan w:val="2"/>
          </w:tcPr>
          <w:p w14:paraId="238ADD59" w14:textId="77777777" w:rsidR="00FF645F" w:rsidRPr="00684248" w:rsidRDefault="00FF645F" w:rsidP="00FF645F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760" w:type="dxa"/>
          </w:tcPr>
          <w:p w14:paraId="215A5EE0" w14:textId="77777777" w:rsidR="00FF645F" w:rsidRPr="00684248" w:rsidRDefault="00FF645F" w:rsidP="00FF645F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29" w:type="dxa"/>
            <w:gridSpan w:val="2"/>
          </w:tcPr>
          <w:p w14:paraId="22F66C0D" w14:textId="77777777" w:rsidR="00FF645F" w:rsidRPr="00684248" w:rsidRDefault="00FF645F" w:rsidP="00FF645F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60" w:type="dxa"/>
          </w:tcPr>
          <w:p w14:paraId="629BFCCC" w14:textId="5ACC9941" w:rsidR="00FF645F" w:rsidRPr="00684248" w:rsidRDefault="00A4331F" w:rsidP="00FF645F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845" w:type="dxa"/>
            <w:gridSpan w:val="3"/>
          </w:tcPr>
          <w:p w14:paraId="153E024B" w14:textId="7005D425" w:rsidR="00FF645F" w:rsidRPr="00684248" w:rsidRDefault="00B71D98" w:rsidP="00FF645F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>
              <w:rPr>
                <w:rStyle w:val="fontstyle01"/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120" w:type="dxa"/>
            <w:gridSpan w:val="2"/>
          </w:tcPr>
          <w:p w14:paraId="06EAA51B" w14:textId="77777777" w:rsidR="00FF645F" w:rsidRPr="00684248" w:rsidRDefault="00FF645F" w:rsidP="00FF645F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Low risk</w:t>
            </w:r>
          </w:p>
        </w:tc>
      </w:tr>
      <w:tr w:rsidR="006C2432" w:rsidRPr="00684248" w14:paraId="0DFB1ACD" w14:textId="77777777" w:rsidTr="00BA528D">
        <w:trPr>
          <w:gridBefore w:val="1"/>
          <w:wBefore w:w="250" w:type="dxa"/>
          <w:trHeight w:val="227"/>
        </w:trPr>
        <w:tc>
          <w:tcPr>
            <w:tcW w:w="489" w:type="dxa"/>
          </w:tcPr>
          <w:p w14:paraId="32852754" w14:textId="77777777" w:rsidR="006C2432" w:rsidRPr="00791072" w:rsidRDefault="006C2432" w:rsidP="006C2432">
            <w:pPr>
              <w:pStyle w:val="ListParagraph"/>
              <w:numPr>
                <w:ilvl w:val="0"/>
                <w:numId w:val="7"/>
              </w:numPr>
              <w:tabs>
                <w:tab w:val="left" w:pos="8265"/>
              </w:tabs>
              <w:ind w:left="360"/>
              <w:rPr>
                <w:rStyle w:val="fontstyle01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  <w:gridSpan w:val="2"/>
          </w:tcPr>
          <w:p w14:paraId="39429A28" w14:textId="338BE175" w:rsidR="006C2432" w:rsidRPr="00684248" w:rsidRDefault="006C2432" w:rsidP="006C2432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DE773D">
              <w:rPr>
                <w:rFonts w:ascii="Arial" w:hAnsi="Arial" w:cs="Arial"/>
              </w:rPr>
              <w:t xml:space="preserve">Chaka TE </w:t>
            </w:r>
            <w:r w:rsidRPr="00052189">
              <w:rPr>
                <w:rFonts w:ascii="Arial" w:hAnsi="Arial" w:cs="Arial"/>
                <w:i/>
                <w:iCs/>
              </w:rPr>
              <w:t>et al</w:t>
            </w:r>
            <w:r w:rsidRPr="00DE773D">
              <w:rPr>
                <w:rFonts w:ascii="Arial" w:hAnsi="Arial" w:cs="Arial"/>
              </w:rPr>
              <w:t xml:space="preserve"> </w:t>
            </w:r>
          </w:p>
        </w:tc>
        <w:tc>
          <w:tcPr>
            <w:tcW w:w="864" w:type="dxa"/>
          </w:tcPr>
          <w:p w14:paraId="4B20C5CD" w14:textId="77777777" w:rsidR="006C2432" w:rsidRPr="00684248" w:rsidRDefault="006C2432" w:rsidP="006C2432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29" w:type="dxa"/>
          </w:tcPr>
          <w:p w14:paraId="43511813" w14:textId="77777777" w:rsidR="006C2432" w:rsidRPr="00684248" w:rsidRDefault="006C2432" w:rsidP="006C2432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29" w:type="dxa"/>
          </w:tcPr>
          <w:p w14:paraId="19155923" w14:textId="77777777" w:rsidR="006C2432" w:rsidRPr="00684248" w:rsidRDefault="006C2432" w:rsidP="006C2432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014" w:type="dxa"/>
          </w:tcPr>
          <w:p w14:paraId="63094B16" w14:textId="77777777" w:rsidR="006C2432" w:rsidRPr="00684248" w:rsidRDefault="006C2432" w:rsidP="006C2432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60" w:type="dxa"/>
            <w:gridSpan w:val="2"/>
          </w:tcPr>
          <w:p w14:paraId="76926DBF" w14:textId="77777777" w:rsidR="006C2432" w:rsidRPr="00684248" w:rsidRDefault="006C2432" w:rsidP="006C2432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760" w:type="dxa"/>
          </w:tcPr>
          <w:p w14:paraId="6A8921A9" w14:textId="77777777" w:rsidR="006C2432" w:rsidRPr="00684248" w:rsidRDefault="006C2432" w:rsidP="006C2432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29" w:type="dxa"/>
            <w:gridSpan w:val="2"/>
          </w:tcPr>
          <w:p w14:paraId="29DD322D" w14:textId="77777777" w:rsidR="006C2432" w:rsidRPr="00684248" w:rsidRDefault="006C2432" w:rsidP="006C2432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60" w:type="dxa"/>
          </w:tcPr>
          <w:p w14:paraId="25DAC3C3" w14:textId="77777777" w:rsidR="006C2432" w:rsidRPr="00684248" w:rsidRDefault="006C2432" w:rsidP="006C2432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845" w:type="dxa"/>
            <w:gridSpan w:val="3"/>
          </w:tcPr>
          <w:p w14:paraId="5494DA64" w14:textId="77777777" w:rsidR="006C2432" w:rsidRPr="00684248" w:rsidRDefault="006C2432" w:rsidP="006C2432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120" w:type="dxa"/>
            <w:gridSpan w:val="2"/>
          </w:tcPr>
          <w:p w14:paraId="6D8B2443" w14:textId="77777777" w:rsidR="006C2432" w:rsidRPr="00684248" w:rsidRDefault="006C2432" w:rsidP="006C2432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Low risk</w:t>
            </w:r>
          </w:p>
        </w:tc>
      </w:tr>
      <w:tr w:rsidR="006C2432" w:rsidRPr="00684248" w14:paraId="4C12E01C" w14:textId="77777777" w:rsidTr="00BA528D">
        <w:trPr>
          <w:gridBefore w:val="1"/>
          <w:wBefore w:w="250" w:type="dxa"/>
          <w:trHeight w:val="227"/>
        </w:trPr>
        <w:tc>
          <w:tcPr>
            <w:tcW w:w="489" w:type="dxa"/>
          </w:tcPr>
          <w:p w14:paraId="753FD2B5" w14:textId="77777777" w:rsidR="006C2432" w:rsidRPr="00791072" w:rsidRDefault="006C2432" w:rsidP="006C2432">
            <w:pPr>
              <w:pStyle w:val="ListParagraph"/>
              <w:numPr>
                <w:ilvl w:val="0"/>
                <w:numId w:val="7"/>
              </w:numPr>
              <w:tabs>
                <w:tab w:val="left" w:pos="8265"/>
              </w:tabs>
              <w:ind w:left="360"/>
              <w:rPr>
                <w:rStyle w:val="fontstyle01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  <w:gridSpan w:val="2"/>
          </w:tcPr>
          <w:p w14:paraId="2C835859" w14:textId="1046DFB3" w:rsidR="006C2432" w:rsidRPr="00684248" w:rsidRDefault="006C2432" w:rsidP="006C2432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DE773D">
              <w:rPr>
                <w:rFonts w:ascii="Arial" w:hAnsi="Arial" w:cs="Arial"/>
              </w:rPr>
              <w:t xml:space="preserve">Debito T </w:t>
            </w:r>
            <w:r w:rsidRPr="00052189">
              <w:rPr>
                <w:rFonts w:ascii="Arial" w:hAnsi="Arial" w:cs="Arial"/>
                <w:i/>
                <w:iCs/>
              </w:rPr>
              <w:t>et al</w:t>
            </w:r>
            <w:r w:rsidRPr="00DE773D">
              <w:rPr>
                <w:rFonts w:ascii="Arial" w:hAnsi="Arial" w:cs="Arial"/>
              </w:rPr>
              <w:t xml:space="preserve"> </w:t>
            </w:r>
          </w:p>
        </w:tc>
        <w:tc>
          <w:tcPr>
            <w:tcW w:w="864" w:type="dxa"/>
          </w:tcPr>
          <w:p w14:paraId="45E12C11" w14:textId="77777777" w:rsidR="006C2432" w:rsidRPr="00684248" w:rsidRDefault="006C2432" w:rsidP="006C2432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29" w:type="dxa"/>
          </w:tcPr>
          <w:p w14:paraId="6A646AEE" w14:textId="77777777" w:rsidR="006C2432" w:rsidRPr="00684248" w:rsidRDefault="006C2432" w:rsidP="006C2432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29" w:type="dxa"/>
          </w:tcPr>
          <w:p w14:paraId="296715BD" w14:textId="77777777" w:rsidR="006C2432" w:rsidRPr="00684248" w:rsidRDefault="006C2432" w:rsidP="006C2432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014" w:type="dxa"/>
          </w:tcPr>
          <w:p w14:paraId="72B9AF00" w14:textId="77777777" w:rsidR="006C2432" w:rsidRPr="00684248" w:rsidRDefault="006C2432" w:rsidP="006C2432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60" w:type="dxa"/>
            <w:gridSpan w:val="2"/>
          </w:tcPr>
          <w:p w14:paraId="587B8DCE" w14:textId="77777777" w:rsidR="006C2432" w:rsidRPr="00684248" w:rsidRDefault="006C2432" w:rsidP="006C2432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760" w:type="dxa"/>
          </w:tcPr>
          <w:p w14:paraId="16FC0CF4" w14:textId="77777777" w:rsidR="006C2432" w:rsidRPr="00684248" w:rsidRDefault="006C2432" w:rsidP="006C2432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29" w:type="dxa"/>
            <w:gridSpan w:val="2"/>
          </w:tcPr>
          <w:p w14:paraId="5E899C71" w14:textId="77777777" w:rsidR="006C2432" w:rsidRPr="00684248" w:rsidRDefault="006C2432" w:rsidP="006C2432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60" w:type="dxa"/>
          </w:tcPr>
          <w:p w14:paraId="604396E8" w14:textId="77777777" w:rsidR="006C2432" w:rsidRPr="00684248" w:rsidRDefault="006C2432" w:rsidP="006C2432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845" w:type="dxa"/>
            <w:gridSpan w:val="3"/>
          </w:tcPr>
          <w:p w14:paraId="1C0125CA" w14:textId="77777777" w:rsidR="006C2432" w:rsidRPr="00684248" w:rsidRDefault="006C2432" w:rsidP="006C2432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120" w:type="dxa"/>
            <w:gridSpan w:val="2"/>
          </w:tcPr>
          <w:p w14:paraId="7313723F" w14:textId="77777777" w:rsidR="006C2432" w:rsidRPr="00684248" w:rsidRDefault="006C2432" w:rsidP="006C2432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Low risk</w:t>
            </w:r>
          </w:p>
        </w:tc>
      </w:tr>
      <w:tr w:rsidR="006C2432" w:rsidRPr="00684248" w14:paraId="15B66A19" w14:textId="77777777" w:rsidTr="00BA528D">
        <w:trPr>
          <w:gridBefore w:val="1"/>
          <w:wBefore w:w="250" w:type="dxa"/>
          <w:trHeight w:val="227"/>
        </w:trPr>
        <w:tc>
          <w:tcPr>
            <w:tcW w:w="489" w:type="dxa"/>
          </w:tcPr>
          <w:p w14:paraId="0B2C6A84" w14:textId="77777777" w:rsidR="006C2432" w:rsidRPr="00791072" w:rsidRDefault="006C2432" w:rsidP="006C2432">
            <w:pPr>
              <w:pStyle w:val="ListParagraph"/>
              <w:numPr>
                <w:ilvl w:val="0"/>
                <w:numId w:val="7"/>
              </w:numPr>
              <w:tabs>
                <w:tab w:val="left" w:pos="8265"/>
              </w:tabs>
              <w:ind w:left="360"/>
              <w:rPr>
                <w:rStyle w:val="fontstyle01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  <w:gridSpan w:val="2"/>
          </w:tcPr>
          <w:p w14:paraId="41FF0359" w14:textId="3AC81AD8" w:rsidR="006C2432" w:rsidRPr="00684248" w:rsidRDefault="006C2432" w:rsidP="006C2432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DE773D">
              <w:rPr>
                <w:rFonts w:ascii="Arial" w:hAnsi="Arial" w:cs="Arial"/>
              </w:rPr>
              <w:t xml:space="preserve">Demas Z </w:t>
            </w:r>
            <w:r w:rsidRPr="00052189">
              <w:rPr>
                <w:rFonts w:ascii="Arial" w:hAnsi="Arial" w:cs="Arial"/>
                <w:i/>
                <w:iCs/>
              </w:rPr>
              <w:t>et al</w:t>
            </w:r>
            <w:r w:rsidRPr="00DE773D">
              <w:rPr>
                <w:rFonts w:ascii="Arial" w:hAnsi="Arial" w:cs="Arial"/>
              </w:rPr>
              <w:t xml:space="preserve"> </w:t>
            </w:r>
          </w:p>
        </w:tc>
        <w:tc>
          <w:tcPr>
            <w:tcW w:w="864" w:type="dxa"/>
          </w:tcPr>
          <w:p w14:paraId="6F304C6A" w14:textId="77777777" w:rsidR="006C2432" w:rsidRPr="00684248" w:rsidRDefault="006C2432" w:rsidP="006C2432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29" w:type="dxa"/>
          </w:tcPr>
          <w:p w14:paraId="2AF06B9B" w14:textId="77777777" w:rsidR="006C2432" w:rsidRPr="00684248" w:rsidRDefault="006C2432" w:rsidP="006C2432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29" w:type="dxa"/>
          </w:tcPr>
          <w:p w14:paraId="645CDEC4" w14:textId="77777777" w:rsidR="006C2432" w:rsidRPr="00684248" w:rsidRDefault="006C2432" w:rsidP="006C2432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014" w:type="dxa"/>
          </w:tcPr>
          <w:p w14:paraId="59DAEDA7" w14:textId="77777777" w:rsidR="006C2432" w:rsidRPr="00684248" w:rsidRDefault="006C2432" w:rsidP="006C2432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60" w:type="dxa"/>
            <w:gridSpan w:val="2"/>
          </w:tcPr>
          <w:p w14:paraId="3EDC0173" w14:textId="77777777" w:rsidR="006C2432" w:rsidRPr="00684248" w:rsidRDefault="006C2432" w:rsidP="006C2432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760" w:type="dxa"/>
          </w:tcPr>
          <w:p w14:paraId="19307431" w14:textId="77777777" w:rsidR="006C2432" w:rsidRPr="00684248" w:rsidRDefault="006C2432" w:rsidP="006C2432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29" w:type="dxa"/>
            <w:gridSpan w:val="2"/>
          </w:tcPr>
          <w:p w14:paraId="72E6465A" w14:textId="77777777" w:rsidR="006C2432" w:rsidRPr="00684248" w:rsidRDefault="006C2432" w:rsidP="006C2432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60" w:type="dxa"/>
          </w:tcPr>
          <w:p w14:paraId="0725E0A3" w14:textId="77777777" w:rsidR="006C2432" w:rsidRPr="00684248" w:rsidRDefault="006C2432" w:rsidP="006C2432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845" w:type="dxa"/>
            <w:gridSpan w:val="3"/>
          </w:tcPr>
          <w:p w14:paraId="53277D18" w14:textId="77777777" w:rsidR="006C2432" w:rsidRPr="00684248" w:rsidRDefault="006C2432" w:rsidP="006C2432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120" w:type="dxa"/>
            <w:gridSpan w:val="2"/>
          </w:tcPr>
          <w:p w14:paraId="2CF6DE2F" w14:textId="77777777" w:rsidR="006C2432" w:rsidRPr="00684248" w:rsidRDefault="006C2432" w:rsidP="006C2432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Low risk</w:t>
            </w:r>
          </w:p>
        </w:tc>
      </w:tr>
      <w:tr w:rsidR="006C2432" w:rsidRPr="00684248" w14:paraId="7B93C182" w14:textId="77777777" w:rsidTr="00BA528D">
        <w:trPr>
          <w:gridBefore w:val="1"/>
          <w:wBefore w:w="250" w:type="dxa"/>
          <w:trHeight w:val="227"/>
        </w:trPr>
        <w:tc>
          <w:tcPr>
            <w:tcW w:w="489" w:type="dxa"/>
          </w:tcPr>
          <w:p w14:paraId="1210FD54" w14:textId="77777777" w:rsidR="006C2432" w:rsidRPr="00791072" w:rsidRDefault="006C2432" w:rsidP="006C2432">
            <w:pPr>
              <w:pStyle w:val="ListParagraph"/>
              <w:numPr>
                <w:ilvl w:val="0"/>
                <w:numId w:val="7"/>
              </w:numPr>
              <w:tabs>
                <w:tab w:val="left" w:pos="8265"/>
              </w:tabs>
              <w:ind w:left="360"/>
              <w:rPr>
                <w:rStyle w:val="fontstyle01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  <w:gridSpan w:val="2"/>
          </w:tcPr>
          <w:p w14:paraId="30D3347E" w14:textId="218F3F0D" w:rsidR="006C2432" w:rsidRPr="00684248" w:rsidRDefault="006C2432" w:rsidP="006C2432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DE773D">
              <w:rPr>
                <w:rFonts w:ascii="Arial" w:hAnsi="Arial" w:cs="Arial"/>
              </w:rPr>
              <w:t xml:space="preserve">Demeke B </w:t>
            </w:r>
            <w:r w:rsidRPr="00052189">
              <w:rPr>
                <w:rFonts w:ascii="Arial" w:hAnsi="Arial" w:cs="Arial"/>
                <w:i/>
                <w:iCs/>
              </w:rPr>
              <w:t>et al</w:t>
            </w:r>
            <w:r w:rsidRPr="00DE773D">
              <w:rPr>
                <w:rFonts w:ascii="Arial" w:hAnsi="Arial" w:cs="Arial"/>
              </w:rPr>
              <w:t xml:space="preserve"> </w:t>
            </w:r>
          </w:p>
        </w:tc>
        <w:tc>
          <w:tcPr>
            <w:tcW w:w="864" w:type="dxa"/>
          </w:tcPr>
          <w:p w14:paraId="3191895C" w14:textId="77777777" w:rsidR="006C2432" w:rsidRPr="00684248" w:rsidRDefault="006C2432" w:rsidP="006C2432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29" w:type="dxa"/>
          </w:tcPr>
          <w:p w14:paraId="374F621E" w14:textId="77777777" w:rsidR="006C2432" w:rsidRPr="00684248" w:rsidRDefault="006C2432" w:rsidP="006C2432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29" w:type="dxa"/>
          </w:tcPr>
          <w:p w14:paraId="7B73EE9D" w14:textId="77777777" w:rsidR="006C2432" w:rsidRPr="00684248" w:rsidRDefault="006C2432" w:rsidP="006C2432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014" w:type="dxa"/>
          </w:tcPr>
          <w:p w14:paraId="2995F572" w14:textId="77777777" w:rsidR="006C2432" w:rsidRPr="00684248" w:rsidRDefault="006C2432" w:rsidP="006C2432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60" w:type="dxa"/>
            <w:gridSpan w:val="2"/>
          </w:tcPr>
          <w:p w14:paraId="78F5EC5B" w14:textId="77777777" w:rsidR="006C2432" w:rsidRPr="00684248" w:rsidRDefault="006C2432" w:rsidP="006C2432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760" w:type="dxa"/>
          </w:tcPr>
          <w:p w14:paraId="0D794603" w14:textId="77777777" w:rsidR="006C2432" w:rsidRPr="00684248" w:rsidRDefault="006C2432" w:rsidP="006C2432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29" w:type="dxa"/>
            <w:gridSpan w:val="2"/>
          </w:tcPr>
          <w:p w14:paraId="007FAAC0" w14:textId="77777777" w:rsidR="006C2432" w:rsidRPr="00684248" w:rsidRDefault="006C2432" w:rsidP="006C2432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60" w:type="dxa"/>
          </w:tcPr>
          <w:p w14:paraId="3CC62A11" w14:textId="77777777" w:rsidR="006C2432" w:rsidRPr="00684248" w:rsidRDefault="006C2432" w:rsidP="006C2432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845" w:type="dxa"/>
            <w:gridSpan w:val="3"/>
          </w:tcPr>
          <w:p w14:paraId="1948AF5D" w14:textId="77777777" w:rsidR="006C2432" w:rsidRPr="00684248" w:rsidRDefault="006C2432" w:rsidP="006C2432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120" w:type="dxa"/>
            <w:gridSpan w:val="2"/>
          </w:tcPr>
          <w:p w14:paraId="147C31EB" w14:textId="77777777" w:rsidR="006C2432" w:rsidRPr="00684248" w:rsidRDefault="006C2432" w:rsidP="006C2432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Low risk</w:t>
            </w:r>
          </w:p>
        </w:tc>
      </w:tr>
      <w:tr w:rsidR="006C2432" w:rsidRPr="00684248" w14:paraId="02CAF509" w14:textId="77777777" w:rsidTr="00BA528D">
        <w:trPr>
          <w:gridBefore w:val="1"/>
          <w:wBefore w:w="250" w:type="dxa"/>
          <w:trHeight w:val="227"/>
        </w:trPr>
        <w:tc>
          <w:tcPr>
            <w:tcW w:w="489" w:type="dxa"/>
          </w:tcPr>
          <w:p w14:paraId="6E73A0D1" w14:textId="77777777" w:rsidR="006C2432" w:rsidRPr="00791072" w:rsidRDefault="006C2432" w:rsidP="006C2432">
            <w:pPr>
              <w:pStyle w:val="ListParagraph"/>
              <w:numPr>
                <w:ilvl w:val="0"/>
                <w:numId w:val="7"/>
              </w:numPr>
              <w:tabs>
                <w:tab w:val="left" w:pos="8265"/>
              </w:tabs>
              <w:ind w:left="360"/>
              <w:rPr>
                <w:rStyle w:val="fontstyle01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  <w:gridSpan w:val="2"/>
          </w:tcPr>
          <w:p w14:paraId="64ED7739" w14:textId="52AF8E0F" w:rsidR="006C2432" w:rsidRPr="00684248" w:rsidRDefault="006C2432" w:rsidP="006C2432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DE773D">
              <w:rPr>
                <w:rFonts w:ascii="Arial" w:hAnsi="Arial" w:cs="Arial"/>
              </w:rPr>
              <w:t xml:space="preserve">Demessie R </w:t>
            </w:r>
            <w:r w:rsidRPr="00052189">
              <w:rPr>
                <w:rFonts w:ascii="Arial" w:hAnsi="Arial" w:cs="Arial"/>
                <w:i/>
                <w:iCs/>
              </w:rPr>
              <w:t>et a</w:t>
            </w:r>
          </w:p>
        </w:tc>
        <w:tc>
          <w:tcPr>
            <w:tcW w:w="864" w:type="dxa"/>
          </w:tcPr>
          <w:p w14:paraId="0503A4F2" w14:textId="77777777" w:rsidR="006C2432" w:rsidRPr="00684248" w:rsidRDefault="006C2432" w:rsidP="006C2432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29" w:type="dxa"/>
          </w:tcPr>
          <w:p w14:paraId="77DB8637" w14:textId="77777777" w:rsidR="006C2432" w:rsidRPr="00684248" w:rsidRDefault="006C2432" w:rsidP="006C2432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29" w:type="dxa"/>
          </w:tcPr>
          <w:p w14:paraId="3BB8F5ED" w14:textId="77777777" w:rsidR="006C2432" w:rsidRPr="00684248" w:rsidRDefault="006C2432" w:rsidP="006C2432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014" w:type="dxa"/>
          </w:tcPr>
          <w:p w14:paraId="41BF4802" w14:textId="77777777" w:rsidR="006C2432" w:rsidRPr="00684248" w:rsidRDefault="006C2432" w:rsidP="006C2432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760" w:type="dxa"/>
            <w:gridSpan w:val="2"/>
          </w:tcPr>
          <w:p w14:paraId="623A566E" w14:textId="77777777" w:rsidR="006C2432" w:rsidRPr="00684248" w:rsidRDefault="006C2432" w:rsidP="006C2432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760" w:type="dxa"/>
          </w:tcPr>
          <w:p w14:paraId="7312B4C4" w14:textId="77777777" w:rsidR="006C2432" w:rsidRPr="00684248" w:rsidRDefault="006C2432" w:rsidP="006C2432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29" w:type="dxa"/>
            <w:gridSpan w:val="2"/>
          </w:tcPr>
          <w:p w14:paraId="2FADB83E" w14:textId="06EEAC79" w:rsidR="006C2432" w:rsidRPr="00684248" w:rsidRDefault="00553FA9" w:rsidP="006C2432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60" w:type="dxa"/>
          </w:tcPr>
          <w:p w14:paraId="3681F1E0" w14:textId="77777777" w:rsidR="006C2432" w:rsidRPr="00684248" w:rsidRDefault="006C2432" w:rsidP="006C2432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845" w:type="dxa"/>
            <w:gridSpan w:val="3"/>
          </w:tcPr>
          <w:p w14:paraId="3228DF90" w14:textId="11D9F72C" w:rsidR="006C2432" w:rsidRPr="00684248" w:rsidRDefault="00553FA9" w:rsidP="006C2432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>
              <w:rPr>
                <w:rStyle w:val="fontstyle01"/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120" w:type="dxa"/>
            <w:gridSpan w:val="2"/>
          </w:tcPr>
          <w:p w14:paraId="65157233" w14:textId="77777777" w:rsidR="006C2432" w:rsidRPr="00684248" w:rsidRDefault="006C2432" w:rsidP="006C2432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Low risk</w:t>
            </w:r>
          </w:p>
        </w:tc>
      </w:tr>
      <w:tr w:rsidR="005908D1" w:rsidRPr="00684248" w14:paraId="27C79EE2" w14:textId="77777777" w:rsidTr="00BA528D">
        <w:trPr>
          <w:gridBefore w:val="1"/>
          <w:wBefore w:w="250" w:type="dxa"/>
          <w:trHeight w:val="227"/>
        </w:trPr>
        <w:tc>
          <w:tcPr>
            <w:tcW w:w="489" w:type="dxa"/>
          </w:tcPr>
          <w:p w14:paraId="3F26F9F7" w14:textId="77777777" w:rsidR="005908D1" w:rsidRPr="00791072" w:rsidRDefault="005908D1" w:rsidP="005908D1">
            <w:pPr>
              <w:pStyle w:val="ListParagraph"/>
              <w:numPr>
                <w:ilvl w:val="0"/>
                <w:numId w:val="7"/>
              </w:numPr>
              <w:tabs>
                <w:tab w:val="left" w:pos="8265"/>
              </w:tabs>
              <w:ind w:left="360"/>
              <w:rPr>
                <w:rStyle w:val="fontstyle01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  <w:gridSpan w:val="2"/>
          </w:tcPr>
          <w:p w14:paraId="55504C34" w14:textId="2CFB14B9" w:rsidR="005908D1" w:rsidRPr="00684248" w:rsidRDefault="005908D1" w:rsidP="005908D1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DE773D">
              <w:rPr>
                <w:rFonts w:ascii="Arial" w:hAnsi="Arial" w:cs="Arial"/>
              </w:rPr>
              <w:t xml:space="preserve">Dibaba D </w:t>
            </w:r>
            <w:r w:rsidRPr="00052189">
              <w:rPr>
                <w:rFonts w:ascii="Arial" w:hAnsi="Arial" w:cs="Arial"/>
                <w:i/>
                <w:iCs/>
              </w:rPr>
              <w:t>et al</w:t>
            </w:r>
            <w:r w:rsidRPr="00DE773D">
              <w:rPr>
                <w:rFonts w:ascii="Arial" w:hAnsi="Arial" w:cs="Arial"/>
              </w:rPr>
              <w:t xml:space="preserve"> </w:t>
            </w:r>
          </w:p>
        </w:tc>
        <w:tc>
          <w:tcPr>
            <w:tcW w:w="864" w:type="dxa"/>
          </w:tcPr>
          <w:p w14:paraId="04883EB6" w14:textId="35ABB396" w:rsidR="005908D1" w:rsidRPr="00684248" w:rsidRDefault="00A67681" w:rsidP="005908D1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29" w:type="dxa"/>
          </w:tcPr>
          <w:p w14:paraId="79DA7B18" w14:textId="77777777" w:rsidR="005908D1" w:rsidRPr="00684248" w:rsidRDefault="005908D1" w:rsidP="005908D1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29" w:type="dxa"/>
          </w:tcPr>
          <w:p w14:paraId="4DB143A6" w14:textId="77777777" w:rsidR="005908D1" w:rsidRPr="00684248" w:rsidRDefault="005908D1" w:rsidP="005908D1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014" w:type="dxa"/>
          </w:tcPr>
          <w:p w14:paraId="247D21EE" w14:textId="77777777" w:rsidR="005908D1" w:rsidRPr="00684248" w:rsidRDefault="005908D1" w:rsidP="005908D1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60" w:type="dxa"/>
            <w:gridSpan w:val="2"/>
          </w:tcPr>
          <w:p w14:paraId="6F8B6D24" w14:textId="77777777" w:rsidR="005908D1" w:rsidRPr="00684248" w:rsidRDefault="005908D1" w:rsidP="005908D1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760" w:type="dxa"/>
          </w:tcPr>
          <w:p w14:paraId="52E6FB6F" w14:textId="77777777" w:rsidR="005908D1" w:rsidRPr="00684248" w:rsidRDefault="005908D1" w:rsidP="005908D1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29" w:type="dxa"/>
            <w:gridSpan w:val="2"/>
          </w:tcPr>
          <w:p w14:paraId="0248A6D2" w14:textId="77777777" w:rsidR="005908D1" w:rsidRPr="00684248" w:rsidRDefault="005908D1" w:rsidP="005908D1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60" w:type="dxa"/>
          </w:tcPr>
          <w:p w14:paraId="3834836E" w14:textId="77777777" w:rsidR="005908D1" w:rsidRPr="00684248" w:rsidRDefault="005908D1" w:rsidP="005908D1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845" w:type="dxa"/>
            <w:gridSpan w:val="3"/>
          </w:tcPr>
          <w:p w14:paraId="51A2F532" w14:textId="0D5CE420" w:rsidR="005908D1" w:rsidRPr="00684248" w:rsidRDefault="00A67681" w:rsidP="005908D1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>
              <w:rPr>
                <w:rStyle w:val="fontstyle01"/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120" w:type="dxa"/>
            <w:gridSpan w:val="2"/>
          </w:tcPr>
          <w:p w14:paraId="73A54EA9" w14:textId="77777777" w:rsidR="005908D1" w:rsidRPr="00684248" w:rsidRDefault="005908D1" w:rsidP="005908D1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Low risk</w:t>
            </w:r>
          </w:p>
        </w:tc>
      </w:tr>
      <w:tr w:rsidR="005908D1" w:rsidRPr="00684248" w14:paraId="1D7BD8D6" w14:textId="77777777" w:rsidTr="00BA528D">
        <w:trPr>
          <w:gridBefore w:val="1"/>
          <w:wBefore w:w="250" w:type="dxa"/>
          <w:trHeight w:val="227"/>
        </w:trPr>
        <w:tc>
          <w:tcPr>
            <w:tcW w:w="489" w:type="dxa"/>
          </w:tcPr>
          <w:p w14:paraId="302716C0" w14:textId="77777777" w:rsidR="005908D1" w:rsidRPr="00791072" w:rsidRDefault="005908D1" w:rsidP="005908D1">
            <w:pPr>
              <w:pStyle w:val="ListParagraph"/>
              <w:numPr>
                <w:ilvl w:val="0"/>
                <w:numId w:val="7"/>
              </w:numPr>
              <w:tabs>
                <w:tab w:val="left" w:pos="8265"/>
              </w:tabs>
              <w:ind w:left="360"/>
              <w:rPr>
                <w:rStyle w:val="fontstyle01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  <w:gridSpan w:val="2"/>
          </w:tcPr>
          <w:p w14:paraId="66A084A3" w14:textId="10422DAA" w:rsidR="005908D1" w:rsidRPr="00684248" w:rsidRDefault="005908D1" w:rsidP="005908D1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DE773D">
              <w:rPr>
                <w:rFonts w:ascii="Arial" w:hAnsi="Arial" w:cs="Arial"/>
              </w:rPr>
              <w:t xml:space="preserve">Ejigu M </w:t>
            </w:r>
            <w:r w:rsidRPr="00052189">
              <w:rPr>
                <w:rFonts w:ascii="Arial" w:hAnsi="Arial" w:cs="Arial"/>
                <w:i/>
                <w:iCs/>
              </w:rPr>
              <w:t>et al</w:t>
            </w:r>
            <w:r w:rsidRPr="00DE773D">
              <w:rPr>
                <w:rFonts w:ascii="Arial" w:hAnsi="Arial" w:cs="Arial"/>
              </w:rPr>
              <w:t xml:space="preserve"> </w:t>
            </w:r>
          </w:p>
        </w:tc>
        <w:tc>
          <w:tcPr>
            <w:tcW w:w="864" w:type="dxa"/>
          </w:tcPr>
          <w:p w14:paraId="370D4698" w14:textId="77777777" w:rsidR="005908D1" w:rsidRPr="00684248" w:rsidRDefault="005908D1" w:rsidP="005908D1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29" w:type="dxa"/>
          </w:tcPr>
          <w:p w14:paraId="135A05D8" w14:textId="77777777" w:rsidR="005908D1" w:rsidRPr="00684248" w:rsidRDefault="005908D1" w:rsidP="005908D1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29" w:type="dxa"/>
          </w:tcPr>
          <w:p w14:paraId="7F9EF406" w14:textId="77777777" w:rsidR="005908D1" w:rsidRPr="00684248" w:rsidRDefault="005908D1" w:rsidP="005908D1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014" w:type="dxa"/>
          </w:tcPr>
          <w:p w14:paraId="1004921A" w14:textId="77777777" w:rsidR="005908D1" w:rsidRPr="00684248" w:rsidRDefault="005908D1" w:rsidP="005908D1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60" w:type="dxa"/>
            <w:gridSpan w:val="2"/>
          </w:tcPr>
          <w:p w14:paraId="1A65B61B" w14:textId="77777777" w:rsidR="005908D1" w:rsidRPr="00684248" w:rsidRDefault="005908D1" w:rsidP="005908D1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760" w:type="dxa"/>
          </w:tcPr>
          <w:p w14:paraId="4B07E84C" w14:textId="77777777" w:rsidR="005908D1" w:rsidRPr="00684248" w:rsidRDefault="005908D1" w:rsidP="005908D1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29" w:type="dxa"/>
            <w:gridSpan w:val="2"/>
          </w:tcPr>
          <w:p w14:paraId="0967982F" w14:textId="77777777" w:rsidR="005908D1" w:rsidRPr="00684248" w:rsidRDefault="005908D1" w:rsidP="005908D1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60" w:type="dxa"/>
          </w:tcPr>
          <w:p w14:paraId="6645FE1E" w14:textId="77777777" w:rsidR="005908D1" w:rsidRPr="00684248" w:rsidRDefault="005908D1" w:rsidP="005908D1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845" w:type="dxa"/>
            <w:gridSpan w:val="3"/>
          </w:tcPr>
          <w:p w14:paraId="2632A3D6" w14:textId="77777777" w:rsidR="005908D1" w:rsidRPr="00684248" w:rsidRDefault="005908D1" w:rsidP="005908D1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120" w:type="dxa"/>
            <w:gridSpan w:val="2"/>
          </w:tcPr>
          <w:p w14:paraId="7FC40189" w14:textId="77777777" w:rsidR="005908D1" w:rsidRPr="00684248" w:rsidRDefault="005908D1" w:rsidP="005908D1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Low risk</w:t>
            </w:r>
          </w:p>
        </w:tc>
      </w:tr>
      <w:tr w:rsidR="005908D1" w:rsidRPr="00684248" w14:paraId="6B910F2D" w14:textId="77777777" w:rsidTr="00BA528D">
        <w:trPr>
          <w:gridBefore w:val="1"/>
          <w:wBefore w:w="250" w:type="dxa"/>
          <w:trHeight w:val="227"/>
        </w:trPr>
        <w:tc>
          <w:tcPr>
            <w:tcW w:w="489" w:type="dxa"/>
          </w:tcPr>
          <w:p w14:paraId="333A4B28" w14:textId="77777777" w:rsidR="005908D1" w:rsidRPr="00791072" w:rsidRDefault="005908D1" w:rsidP="005908D1">
            <w:pPr>
              <w:pStyle w:val="ListParagraph"/>
              <w:numPr>
                <w:ilvl w:val="0"/>
                <w:numId w:val="7"/>
              </w:numPr>
              <w:tabs>
                <w:tab w:val="left" w:pos="8265"/>
              </w:tabs>
              <w:ind w:left="360"/>
              <w:rPr>
                <w:rStyle w:val="fontstyle01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  <w:gridSpan w:val="2"/>
          </w:tcPr>
          <w:p w14:paraId="5E6206F6" w14:textId="5D4F445F" w:rsidR="005908D1" w:rsidRPr="00684248" w:rsidRDefault="005908D1" w:rsidP="005908D1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DE773D">
              <w:rPr>
                <w:rFonts w:ascii="Arial" w:hAnsi="Arial" w:cs="Arial"/>
              </w:rPr>
              <w:t xml:space="preserve">Ejigu SH </w:t>
            </w:r>
            <w:r w:rsidRPr="00052189">
              <w:rPr>
                <w:rFonts w:ascii="Arial" w:hAnsi="Arial" w:cs="Arial"/>
                <w:i/>
                <w:iCs/>
              </w:rPr>
              <w:t>et a</w:t>
            </w:r>
            <w:r w:rsidRPr="00DE773D">
              <w:rPr>
                <w:rFonts w:ascii="Arial" w:hAnsi="Arial" w:cs="Arial"/>
              </w:rPr>
              <w:t xml:space="preserve">l </w:t>
            </w:r>
          </w:p>
        </w:tc>
        <w:tc>
          <w:tcPr>
            <w:tcW w:w="864" w:type="dxa"/>
          </w:tcPr>
          <w:p w14:paraId="71B1E581" w14:textId="264FEBC4" w:rsidR="005908D1" w:rsidRPr="00684248" w:rsidRDefault="00E64301" w:rsidP="005908D1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29" w:type="dxa"/>
          </w:tcPr>
          <w:p w14:paraId="50BE7368" w14:textId="77777777" w:rsidR="005908D1" w:rsidRPr="00684248" w:rsidRDefault="005908D1" w:rsidP="005908D1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29" w:type="dxa"/>
          </w:tcPr>
          <w:p w14:paraId="355E4C33" w14:textId="77777777" w:rsidR="005908D1" w:rsidRPr="00684248" w:rsidRDefault="005908D1" w:rsidP="005908D1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014" w:type="dxa"/>
          </w:tcPr>
          <w:p w14:paraId="7D9E1E2F" w14:textId="77777777" w:rsidR="005908D1" w:rsidRPr="00684248" w:rsidRDefault="005908D1" w:rsidP="005908D1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60" w:type="dxa"/>
            <w:gridSpan w:val="2"/>
          </w:tcPr>
          <w:p w14:paraId="35F8F33A" w14:textId="77777777" w:rsidR="005908D1" w:rsidRPr="00684248" w:rsidRDefault="005908D1" w:rsidP="005908D1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760" w:type="dxa"/>
          </w:tcPr>
          <w:p w14:paraId="2A97BF2E" w14:textId="77777777" w:rsidR="005908D1" w:rsidRPr="00684248" w:rsidRDefault="005908D1" w:rsidP="005908D1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29" w:type="dxa"/>
            <w:gridSpan w:val="2"/>
          </w:tcPr>
          <w:p w14:paraId="1A8E09A7" w14:textId="77777777" w:rsidR="005908D1" w:rsidRPr="00684248" w:rsidRDefault="005908D1" w:rsidP="005908D1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60" w:type="dxa"/>
          </w:tcPr>
          <w:p w14:paraId="5614F926" w14:textId="77777777" w:rsidR="005908D1" w:rsidRPr="00684248" w:rsidRDefault="005908D1" w:rsidP="005908D1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845" w:type="dxa"/>
            <w:gridSpan w:val="3"/>
          </w:tcPr>
          <w:p w14:paraId="7DA70A75" w14:textId="658F64F9" w:rsidR="005908D1" w:rsidRPr="00684248" w:rsidRDefault="00E64301" w:rsidP="005908D1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>
              <w:rPr>
                <w:rStyle w:val="fontstyle01"/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120" w:type="dxa"/>
            <w:gridSpan w:val="2"/>
          </w:tcPr>
          <w:p w14:paraId="0C491AAD" w14:textId="77777777" w:rsidR="005908D1" w:rsidRPr="00684248" w:rsidRDefault="005908D1" w:rsidP="005908D1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Low risk</w:t>
            </w:r>
          </w:p>
        </w:tc>
      </w:tr>
      <w:tr w:rsidR="005908D1" w:rsidRPr="00684248" w14:paraId="13D12F1A" w14:textId="77777777" w:rsidTr="00BA528D">
        <w:trPr>
          <w:gridBefore w:val="1"/>
          <w:wBefore w:w="250" w:type="dxa"/>
          <w:trHeight w:val="227"/>
        </w:trPr>
        <w:tc>
          <w:tcPr>
            <w:tcW w:w="489" w:type="dxa"/>
          </w:tcPr>
          <w:p w14:paraId="37001142" w14:textId="77777777" w:rsidR="005908D1" w:rsidRPr="00791072" w:rsidRDefault="005908D1" w:rsidP="005908D1">
            <w:pPr>
              <w:pStyle w:val="ListParagraph"/>
              <w:numPr>
                <w:ilvl w:val="0"/>
                <w:numId w:val="7"/>
              </w:numPr>
              <w:tabs>
                <w:tab w:val="left" w:pos="8265"/>
              </w:tabs>
              <w:ind w:left="360"/>
              <w:rPr>
                <w:rStyle w:val="fontstyle01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  <w:gridSpan w:val="2"/>
          </w:tcPr>
          <w:p w14:paraId="18A2D7A3" w14:textId="0DE2B0EA" w:rsidR="005908D1" w:rsidRPr="00684248" w:rsidRDefault="005908D1" w:rsidP="005908D1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DE773D">
              <w:rPr>
                <w:rFonts w:ascii="Arial" w:hAnsi="Arial" w:cs="Arial"/>
              </w:rPr>
              <w:t>G</w:t>
            </w:r>
            <w:r>
              <w:rPr>
                <w:rFonts w:ascii="Arial" w:hAnsi="Arial" w:cs="Arial"/>
              </w:rPr>
              <w:t>/</w:t>
            </w:r>
            <w:r w:rsidRPr="00DE773D">
              <w:rPr>
                <w:rFonts w:ascii="Arial" w:hAnsi="Arial" w:cs="Arial"/>
              </w:rPr>
              <w:t xml:space="preserve">egziabher TT </w:t>
            </w:r>
          </w:p>
        </w:tc>
        <w:tc>
          <w:tcPr>
            <w:tcW w:w="864" w:type="dxa"/>
          </w:tcPr>
          <w:p w14:paraId="3A3746B5" w14:textId="38FE3CB2" w:rsidR="005908D1" w:rsidRPr="00684248" w:rsidRDefault="00A67681" w:rsidP="005908D1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29" w:type="dxa"/>
          </w:tcPr>
          <w:p w14:paraId="75A053F5" w14:textId="77777777" w:rsidR="005908D1" w:rsidRPr="00684248" w:rsidRDefault="005908D1" w:rsidP="005908D1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29" w:type="dxa"/>
          </w:tcPr>
          <w:p w14:paraId="22C1E5C7" w14:textId="77777777" w:rsidR="005908D1" w:rsidRPr="00684248" w:rsidRDefault="005908D1" w:rsidP="005908D1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014" w:type="dxa"/>
          </w:tcPr>
          <w:p w14:paraId="0398BBDE" w14:textId="77777777" w:rsidR="005908D1" w:rsidRPr="00684248" w:rsidRDefault="005908D1" w:rsidP="005908D1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60" w:type="dxa"/>
            <w:gridSpan w:val="2"/>
          </w:tcPr>
          <w:p w14:paraId="156BEC72" w14:textId="77777777" w:rsidR="005908D1" w:rsidRPr="00684248" w:rsidRDefault="005908D1" w:rsidP="005908D1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760" w:type="dxa"/>
          </w:tcPr>
          <w:p w14:paraId="685A9F1D" w14:textId="77777777" w:rsidR="005908D1" w:rsidRPr="00684248" w:rsidRDefault="005908D1" w:rsidP="005908D1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29" w:type="dxa"/>
            <w:gridSpan w:val="2"/>
          </w:tcPr>
          <w:p w14:paraId="7797033C" w14:textId="77777777" w:rsidR="005908D1" w:rsidRPr="00684248" w:rsidRDefault="005908D1" w:rsidP="005908D1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60" w:type="dxa"/>
          </w:tcPr>
          <w:p w14:paraId="7763FD9E" w14:textId="77777777" w:rsidR="005908D1" w:rsidRPr="00684248" w:rsidRDefault="005908D1" w:rsidP="005908D1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845" w:type="dxa"/>
            <w:gridSpan w:val="3"/>
          </w:tcPr>
          <w:p w14:paraId="52059B18" w14:textId="7101F5DA" w:rsidR="005908D1" w:rsidRPr="00684248" w:rsidRDefault="00A67681" w:rsidP="005908D1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>
              <w:rPr>
                <w:rStyle w:val="fontstyle01"/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120" w:type="dxa"/>
            <w:gridSpan w:val="2"/>
          </w:tcPr>
          <w:p w14:paraId="3C1BDBEF" w14:textId="77777777" w:rsidR="005908D1" w:rsidRPr="00684248" w:rsidRDefault="005908D1" w:rsidP="005908D1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Low risk</w:t>
            </w:r>
          </w:p>
        </w:tc>
      </w:tr>
      <w:tr w:rsidR="005908D1" w:rsidRPr="00684248" w14:paraId="74703CD4" w14:textId="77777777" w:rsidTr="00BA528D">
        <w:trPr>
          <w:gridBefore w:val="1"/>
          <w:wBefore w:w="250" w:type="dxa"/>
          <w:trHeight w:val="227"/>
        </w:trPr>
        <w:tc>
          <w:tcPr>
            <w:tcW w:w="489" w:type="dxa"/>
          </w:tcPr>
          <w:p w14:paraId="5B08B2AA" w14:textId="77777777" w:rsidR="005908D1" w:rsidRPr="00791072" w:rsidRDefault="005908D1" w:rsidP="005908D1">
            <w:pPr>
              <w:pStyle w:val="ListParagraph"/>
              <w:numPr>
                <w:ilvl w:val="0"/>
                <w:numId w:val="7"/>
              </w:numPr>
              <w:tabs>
                <w:tab w:val="left" w:pos="8265"/>
              </w:tabs>
              <w:ind w:left="360"/>
              <w:rPr>
                <w:rStyle w:val="fontstyle01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  <w:gridSpan w:val="2"/>
          </w:tcPr>
          <w:p w14:paraId="77BB02C4" w14:textId="2E793E52" w:rsidR="005908D1" w:rsidRPr="00684248" w:rsidRDefault="005908D1" w:rsidP="005908D1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DE773D">
              <w:rPr>
                <w:rFonts w:ascii="Arial" w:hAnsi="Arial" w:cs="Arial"/>
              </w:rPr>
              <w:t xml:space="preserve">Hassen A </w:t>
            </w:r>
            <w:r w:rsidRPr="00052189">
              <w:rPr>
                <w:rFonts w:ascii="Arial" w:hAnsi="Arial" w:cs="Arial"/>
                <w:i/>
                <w:iCs/>
              </w:rPr>
              <w:t>et al</w:t>
            </w:r>
            <w:r w:rsidRPr="00DE773D">
              <w:rPr>
                <w:rFonts w:ascii="Arial" w:hAnsi="Arial" w:cs="Arial"/>
              </w:rPr>
              <w:t xml:space="preserve"> </w:t>
            </w:r>
          </w:p>
        </w:tc>
        <w:tc>
          <w:tcPr>
            <w:tcW w:w="864" w:type="dxa"/>
          </w:tcPr>
          <w:p w14:paraId="5C65FF54" w14:textId="77777777" w:rsidR="005908D1" w:rsidRPr="00684248" w:rsidRDefault="005908D1" w:rsidP="005908D1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29" w:type="dxa"/>
          </w:tcPr>
          <w:p w14:paraId="50012988" w14:textId="77777777" w:rsidR="005908D1" w:rsidRPr="00684248" w:rsidRDefault="005908D1" w:rsidP="005908D1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29" w:type="dxa"/>
          </w:tcPr>
          <w:p w14:paraId="57A33573" w14:textId="77777777" w:rsidR="005908D1" w:rsidRPr="00684248" w:rsidRDefault="005908D1" w:rsidP="005908D1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014" w:type="dxa"/>
          </w:tcPr>
          <w:p w14:paraId="2B465DF6" w14:textId="77777777" w:rsidR="005908D1" w:rsidRPr="00684248" w:rsidRDefault="005908D1" w:rsidP="005908D1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60" w:type="dxa"/>
            <w:gridSpan w:val="2"/>
          </w:tcPr>
          <w:p w14:paraId="458F7065" w14:textId="77777777" w:rsidR="005908D1" w:rsidRPr="00684248" w:rsidRDefault="005908D1" w:rsidP="005908D1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760" w:type="dxa"/>
          </w:tcPr>
          <w:p w14:paraId="2AD7BE37" w14:textId="77777777" w:rsidR="005908D1" w:rsidRPr="00684248" w:rsidRDefault="005908D1" w:rsidP="005908D1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29" w:type="dxa"/>
            <w:gridSpan w:val="2"/>
          </w:tcPr>
          <w:p w14:paraId="31A9108F" w14:textId="77777777" w:rsidR="005908D1" w:rsidRPr="00684248" w:rsidRDefault="005908D1" w:rsidP="005908D1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60" w:type="dxa"/>
          </w:tcPr>
          <w:p w14:paraId="3DED09DA" w14:textId="77777777" w:rsidR="005908D1" w:rsidRPr="00684248" w:rsidRDefault="005908D1" w:rsidP="005908D1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845" w:type="dxa"/>
            <w:gridSpan w:val="3"/>
          </w:tcPr>
          <w:p w14:paraId="499FCA1C" w14:textId="77777777" w:rsidR="005908D1" w:rsidRPr="00684248" w:rsidRDefault="005908D1" w:rsidP="005908D1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120" w:type="dxa"/>
            <w:gridSpan w:val="2"/>
          </w:tcPr>
          <w:p w14:paraId="12196CD1" w14:textId="77777777" w:rsidR="005908D1" w:rsidRPr="00684248" w:rsidRDefault="005908D1" w:rsidP="005908D1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Low risk</w:t>
            </w:r>
          </w:p>
        </w:tc>
      </w:tr>
      <w:tr w:rsidR="003F26DC" w:rsidRPr="00684248" w14:paraId="5597FC82" w14:textId="77777777" w:rsidTr="00BA528D">
        <w:trPr>
          <w:gridBefore w:val="1"/>
          <w:wBefore w:w="250" w:type="dxa"/>
          <w:trHeight w:val="227"/>
        </w:trPr>
        <w:tc>
          <w:tcPr>
            <w:tcW w:w="489" w:type="dxa"/>
          </w:tcPr>
          <w:p w14:paraId="733AC160" w14:textId="77777777" w:rsidR="003F26DC" w:rsidRPr="00791072" w:rsidRDefault="003F26DC" w:rsidP="003F26DC">
            <w:pPr>
              <w:pStyle w:val="ListParagraph"/>
              <w:numPr>
                <w:ilvl w:val="0"/>
                <w:numId w:val="7"/>
              </w:numPr>
              <w:tabs>
                <w:tab w:val="left" w:pos="8265"/>
              </w:tabs>
              <w:ind w:left="360"/>
              <w:rPr>
                <w:rStyle w:val="fontstyle01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  <w:gridSpan w:val="2"/>
          </w:tcPr>
          <w:p w14:paraId="301978D0" w14:textId="1153223B" w:rsidR="003F26DC" w:rsidRPr="00684248" w:rsidRDefault="003F26DC" w:rsidP="003F26DC">
            <w:pPr>
              <w:tabs>
                <w:tab w:val="left" w:pos="8265"/>
              </w:tabs>
              <w:rPr>
                <w:rFonts w:ascii="Arial" w:hAnsi="Arial" w:cs="Arial"/>
                <w:sz w:val="20"/>
                <w:szCs w:val="20"/>
              </w:rPr>
            </w:pPr>
            <w:r w:rsidRPr="00DE773D">
              <w:rPr>
                <w:rFonts w:ascii="Arial" w:hAnsi="Arial" w:cs="Arial"/>
              </w:rPr>
              <w:t xml:space="preserve">Hebo SH </w:t>
            </w:r>
            <w:r w:rsidRPr="00052189">
              <w:rPr>
                <w:rFonts w:ascii="Arial" w:hAnsi="Arial" w:cs="Arial"/>
                <w:i/>
                <w:iCs/>
              </w:rPr>
              <w:t>et al</w:t>
            </w:r>
            <w:r w:rsidRPr="00DE773D">
              <w:rPr>
                <w:rFonts w:ascii="Arial" w:hAnsi="Arial" w:cs="Arial"/>
              </w:rPr>
              <w:t xml:space="preserve"> </w:t>
            </w:r>
          </w:p>
        </w:tc>
        <w:tc>
          <w:tcPr>
            <w:tcW w:w="864" w:type="dxa"/>
          </w:tcPr>
          <w:p w14:paraId="5C3C7DA1" w14:textId="6BF54D1F" w:rsidR="003F26DC" w:rsidRPr="00684248" w:rsidRDefault="003F26DC" w:rsidP="003F26DC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29" w:type="dxa"/>
          </w:tcPr>
          <w:p w14:paraId="17AC80ED" w14:textId="3C9C965F" w:rsidR="003F26DC" w:rsidRPr="00684248" w:rsidRDefault="003F26DC" w:rsidP="003F26DC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29" w:type="dxa"/>
          </w:tcPr>
          <w:p w14:paraId="4FDACC1A" w14:textId="5E419AF1" w:rsidR="003F26DC" w:rsidRPr="00684248" w:rsidRDefault="003F26DC" w:rsidP="003F26DC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014" w:type="dxa"/>
          </w:tcPr>
          <w:p w14:paraId="17D4F0A4" w14:textId="15E206FD" w:rsidR="003F26DC" w:rsidRPr="00684248" w:rsidRDefault="003F26DC" w:rsidP="003F26DC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60" w:type="dxa"/>
            <w:gridSpan w:val="2"/>
          </w:tcPr>
          <w:p w14:paraId="5F208C55" w14:textId="1B32DFEB" w:rsidR="003F26DC" w:rsidRPr="00684248" w:rsidRDefault="003F26DC" w:rsidP="003F26DC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760" w:type="dxa"/>
          </w:tcPr>
          <w:p w14:paraId="7EB48107" w14:textId="09C50334" w:rsidR="003F26DC" w:rsidRPr="00684248" w:rsidRDefault="003F26DC" w:rsidP="003F26DC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29" w:type="dxa"/>
            <w:gridSpan w:val="2"/>
          </w:tcPr>
          <w:p w14:paraId="6DC6D5D0" w14:textId="6618AAA5" w:rsidR="003F26DC" w:rsidRPr="00684248" w:rsidRDefault="003F26DC" w:rsidP="003F26DC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60" w:type="dxa"/>
          </w:tcPr>
          <w:p w14:paraId="0005788A" w14:textId="5B576417" w:rsidR="003F26DC" w:rsidRPr="00684248" w:rsidRDefault="003F26DC" w:rsidP="003F26DC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845" w:type="dxa"/>
            <w:gridSpan w:val="3"/>
          </w:tcPr>
          <w:p w14:paraId="6CEDEFDE" w14:textId="42A7B2A1" w:rsidR="003F26DC" w:rsidRPr="00684248" w:rsidRDefault="003F26DC" w:rsidP="003F26DC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120" w:type="dxa"/>
            <w:gridSpan w:val="2"/>
          </w:tcPr>
          <w:p w14:paraId="7F17F827" w14:textId="367C9006" w:rsidR="003F26DC" w:rsidRPr="00684248" w:rsidRDefault="003F26DC" w:rsidP="003F26DC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Low risk</w:t>
            </w:r>
          </w:p>
        </w:tc>
      </w:tr>
      <w:tr w:rsidR="003F26DC" w:rsidRPr="00684248" w14:paraId="63D40385" w14:textId="77777777" w:rsidTr="00BA528D">
        <w:trPr>
          <w:gridBefore w:val="1"/>
          <w:wBefore w:w="250" w:type="dxa"/>
          <w:trHeight w:val="227"/>
        </w:trPr>
        <w:tc>
          <w:tcPr>
            <w:tcW w:w="489" w:type="dxa"/>
          </w:tcPr>
          <w:p w14:paraId="66A0880B" w14:textId="77777777" w:rsidR="003F26DC" w:rsidRPr="00791072" w:rsidRDefault="003F26DC" w:rsidP="003F26DC">
            <w:pPr>
              <w:pStyle w:val="ListParagraph"/>
              <w:numPr>
                <w:ilvl w:val="0"/>
                <w:numId w:val="7"/>
              </w:numPr>
              <w:tabs>
                <w:tab w:val="left" w:pos="8265"/>
              </w:tabs>
              <w:ind w:left="360"/>
              <w:rPr>
                <w:rStyle w:val="fontstyle01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  <w:gridSpan w:val="2"/>
          </w:tcPr>
          <w:p w14:paraId="37900C07" w14:textId="41283855" w:rsidR="003F26DC" w:rsidRPr="00684248" w:rsidRDefault="003F26DC" w:rsidP="003F26DC">
            <w:pPr>
              <w:tabs>
                <w:tab w:val="left" w:pos="8265"/>
              </w:tabs>
              <w:rPr>
                <w:rFonts w:ascii="Arial" w:hAnsi="Arial" w:cs="Arial"/>
                <w:sz w:val="20"/>
                <w:szCs w:val="20"/>
              </w:rPr>
            </w:pPr>
            <w:r w:rsidRPr="00DE773D">
              <w:rPr>
                <w:rFonts w:ascii="Arial" w:hAnsi="Arial" w:cs="Arial"/>
              </w:rPr>
              <w:t xml:space="preserve">Hussen HS </w:t>
            </w:r>
            <w:r w:rsidRPr="00052189">
              <w:rPr>
                <w:rFonts w:ascii="Arial" w:hAnsi="Arial" w:cs="Arial"/>
                <w:i/>
                <w:iCs/>
              </w:rPr>
              <w:t>et al</w:t>
            </w:r>
            <w:r w:rsidRPr="00DE773D">
              <w:rPr>
                <w:rFonts w:ascii="Arial" w:hAnsi="Arial" w:cs="Arial"/>
              </w:rPr>
              <w:t xml:space="preserve"> </w:t>
            </w:r>
          </w:p>
        </w:tc>
        <w:tc>
          <w:tcPr>
            <w:tcW w:w="864" w:type="dxa"/>
          </w:tcPr>
          <w:p w14:paraId="2C2A2FF3" w14:textId="63ADFF3C" w:rsidR="003F26DC" w:rsidRPr="00684248" w:rsidRDefault="003F26DC" w:rsidP="003F26DC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29" w:type="dxa"/>
          </w:tcPr>
          <w:p w14:paraId="697E5B16" w14:textId="25257E76" w:rsidR="003F26DC" w:rsidRPr="00684248" w:rsidRDefault="003F26DC" w:rsidP="003F26DC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29" w:type="dxa"/>
          </w:tcPr>
          <w:p w14:paraId="2F7944B8" w14:textId="2A712A4B" w:rsidR="003F26DC" w:rsidRPr="00684248" w:rsidRDefault="003F26DC" w:rsidP="003F26DC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014" w:type="dxa"/>
          </w:tcPr>
          <w:p w14:paraId="5A4E05A2" w14:textId="52704647" w:rsidR="003F26DC" w:rsidRPr="00684248" w:rsidRDefault="003F26DC" w:rsidP="003F26DC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60" w:type="dxa"/>
            <w:gridSpan w:val="2"/>
          </w:tcPr>
          <w:p w14:paraId="7E3AF9EE" w14:textId="3844F320" w:rsidR="003F26DC" w:rsidRPr="00684248" w:rsidRDefault="003F26DC" w:rsidP="003F26DC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760" w:type="dxa"/>
          </w:tcPr>
          <w:p w14:paraId="379316BF" w14:textId="482FEA97" w:rsidR="003F26DC" w:rsidRPr="00684248" w:rsidRDefault="003F26DC" w:rsidP="003F26DC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29" w:type="dxa"/>
            <w:gridSpan w:val="2"/>
          </w:tcPr>
          <w:p w14:paraId="20DC7DD2" w14:textId="71478622" w:rsidR="003F26DC" w:rsidRPr="00684248" w:rsidRDefault="003F26DC" w:rsidP="003F26DC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60" w:type="dxa"/>
          </w:tcPr>
          <w:p w14:paraId="45D3B25D" w14:textId="5FF1BA0A" w:rsidR="003F26DC" w:rsidRPr="00684248" w:rsidRDefault="003F26DC" w:rsidP="003F26DC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845" w:type="dxa"/>
            <w:gridSpan w:val="3"/>
          </w:tcPr>
          <w:p w14:paraId="656E61CA" w14:textId="577AFCDB" w:rsidR="003F26DC" w:rsidRPr="00684248" w:rsidRDefault="003F26DC" w:rsidP="003F26DC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120" w:type="dxa"/>
            <w:gridSpan w:val="2"/>
          </w:tcPr>
          <w:p w14:paraId="56AA7193" w14:textId="244334A1" w:rsidR="003F26DC" w:rsidRPr="00684248" w:rsidRDefault="003F26DC" w:rsidP="003F26DC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Low risk</w:t>
            </w:r>
          </w:p>
        </w:tc>
      </w:tr>
      <w:tr w:rsidR="003F26DC" w:rsidRPr="00684248" w14:paraId="63E20C77" w14:textId="77777777" w:rsidTr="00BA528D">
        <w:trPr>
          <w:gridBefore w:val="1"/>
          <w:wBefore w:w="250" w:type="dxa"/>
          <w:trHeight w:val="227"/>
        </w:trPr>
        <w:tc>
          <w:tcPr>
            <w:tcW w:w="489" w:type="dxa"/>
          </w:tcPr>
          <w:p w14:paraId="38FB02C9" w14:textId="77777777" w:rsidR="003F26DC" w:rsidRPr="00791072" w:rsidRDefault="003F26DC" w:rsidP="003F26DC">
            <w:pPr>
              <w:pStyle w:val="ListParagraph"/>
              <w:numPr>
                <w:ilvl w:val="0"/>
                <w:numId w:val="7"/>
              </w:numPr>
              <w:tabs>
                <w:tab w:val="left" w:pos="8265"/>
              </w:tabs>
              <w:ind w:left="360"/>
              <w:rPr>
                <w:rStyle w:val="fontstyle01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  <w:gridSpan w:val="2"/>
          </w:tcPr>
          <w:p w14:paraId="10A6A9F2" w14:textId="39CA80D4" w:rsidR="003F26DC" w:rsidRPr="00684248" w:rsidRDefault="003F26DC" w:rsidP="003F26DC">
            <w:pPr>
              <w:tabs>
                <w:tab w:val="left" w:pos="8265"/>
              </w:tabs>
              <w:rPr>
                <w:rFonts w:ascii="Arial" w:hAnsi="Arial" w:cs="Arial"/>
                <w:sz w:val="20"/>
                <w:szCs w:val="20"/>
              </w:rPr>
            </w:pPr>
            <w:r w:rsidRPr="00DE773D">
              <w:rPr>
                <w:rFonts w:ascii="Arial" w:hAnsi="Arial" w:cs="Arial"/>
              </w:rPr>
              <w:t xml:space="preserve">Jima F </w:t>
            </w:r>
            <w:r w:rsidRPr="00052189">
              <w:rPr>
                <w:rFonts w:ascii="Arial" w:hAnsi="Arial" w:cs="Arial"/>
                <w:i/>
                <w:iCs/>
              </w:rPr>
              <w:t>et al</w:t>
            </w:r>
            <w:r w:rsidRPr="00DE773D">
              <w:rPr>
                <w:rFonts w:ascii="Arial" w:hAnsi="Arial" w:cs="Arial"/>
              </w:rPr>
              <w:t xml:space="preserve"> </w:t>
            </w:r>
          </w:p>
        </w:tc>
        <w:tc>
          <w:tcPr>
            <w:tcW w:w="864" w:type="dxa"/>
          </w:tcPr>
          <w:p w14:paraId="64D262FB" w14:textId="4146BA83" w:rsidR="003F26DC" w:rsidRPr="00684248" w:rsidRDefault="003F26DC" w:rsidP="003F26DC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29" w:type="dxa"/>
          </w:tcPr>
          <w:p w14:paraId="762C2E9E" w14:textId="516E0C01" w:rsidR="003F26DC" w:rsidRPr="00684248" w:rsidRDefault="003F26DC" w:rsidP="003F26DC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29" w:type="dxa"/>
          </w:tcPr>
          <w:p w14:paraId="180551C5" w14:textId="05CF6918" w:rsidR="003F26DC" w:rsidRPr="00684248" w:rsidRDefault="003F26DC" w:rsidP="003F26DC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014" w:type="dxa"/>
          </w:tcPr>
          <w:p w14:paraId="1F1EBB79" w14:textId="00FF7253" w:rsidR="003F26DC" w:rsidRPr="00684248" w:rsidRDefault="003F26DC" w:rsidP="003F26DC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60" w:type="dxa"/>
            <w:gridSpan w:val="2"/>
          </w:tcPr>
          <w:p w14:paraId="790AE0AD" w14:textId="62D17AE5" w:rsidR="003F26DC" w:rsidRPr="00684248" w:rsidRDefault="003F26DC" w:rsidP="003F26DC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760" w:type="dxa"/>
          </w:tcPr>
          <w:p w14:paraId="315A573E" w14:textId="19648B7F" w:rsidR="003F26DC" w:rsidRPr="00684248" w:rsidRDefault="003F26DC" w:rsidP="003F26DC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29" w:type="dxa"/>
            <w:gridSpan w:val="2"/>
          </w:tcPr>
          <w:p w14:paraId="71D1ABE1" w14:textId="41484015" w:rsidR="003F26DC" w:rsidRPr="00684248" w:rsidRDefault="003F26DC" w:rsidP="003F26DC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60" w:type="dxa"/>
          </w:tcPr>
          <w:p w14:paraId="13BBC616" w14:textId="0BCF4145" w:rsidR="003F26DC" w:rsidRPr="00684248" w:rsidRDefault="003F26DC" w:rsidP="003F26DC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845" w:type="dxa"/>
            <w:gridSpan w:val="3"/>
          </w:tcPr>
          <w:p w14:paraId="25AAEA79" w14:textId="2907AD2A" w:rsidR="003F26DC" w:rsidRPr="00684248" w:rsidRDefault="003F26DC" w:rsidP="003F26DC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120" w:type="dxa"/>
            <w:gridSpan w:val="2"/>
          </w:tcPr>
          <w:p w14:paraId="28F1EB71" w14:textId="268AE778" w:rsidR="003F26DC" w:rsidRPr="00684248" w:rsidRDefault="003F26DC" w:rsidP="003F26DC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Low risk</w:t>
            </w:r>
          </w:p>
        </w:tc>
      </w:tr>
      <w:tr w:rsidR="003F26DC" w:rsidRPr="00684248" w14:paraId="14E270B9" w14:textId="77777777" w:rsidTr="00BA528D">
        <w:trPr>
          <w:gridBefore w:val="1"/>
          <w:wBefore w:w="250" w:type="dxa"/>
          <w:trHeight w:val="227"/>
        </w:trPr>
        <w:tc>
          <w:tcPr>
            <w:tcW w:w="489" w:type="dxa"/>
          </w:tcPr>
          <w:p w14:paraId="488DF1D9" w14:textId="77777777" w:rsidR="003F26DC" w:rsidRPr="00791072" w:rsidRDefault="003F26DC" w:rsidP="003F26DC">
            <w:pPr>
              <w:pStyle w:val="ListParagraph"/>
              <w:numPr>
                <w:ilvl w:val="0"/>
                <w:numId w:val="7"/>
              </w:numPr>
              <w:tabs>
                <w:tab w:val="left" w:pos="8265"/>
              </w:tabs>
              <w:ind w:left="360"/>
              <w:rPr>
                <w:rStyle w:val="fontstyle01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  <w:gridSpan w:val="2"/>
          </w:tcPr>
          <w:p w14:paraId="0883DFFC" w14:textId="62E3BC30" w:rsidR="003F26DC" w:rsidRPr="00684248" w:rsidRDefault="003F26DC" w:rsidP="003F26DC">
            <w:pPr>
              <w:tabs>
                <w:tab w:val="left" w:pos="8265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</w:rPr>
              <w:t>Kassahun TB</w:t>
            </w:r>
            <w:r w:rsidRPr="00DE773D">
              <w:rPr>
                <w:rFonts w:ascii="Arial" w:hAnsi="Arial" w:cs="Arial"/>
              </w:rPr>
              <w:t xml:space="preserve"> et </w:t>
            </w:r>
          </w:p>
        </w:tc>
        <w:tc>
          <w:tcPr>
            <w:tcW w:w="864" w:type="dxa"/>
          </w:tcPr>
          <w:p w14:paraId="46348B55" w14:textId="0C2F5F35" w:rsidR="003F26DC" w:rsidRPr="00684248" w:rsidRDefault="00C223C5" w:rsidP="003F26DC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929" w:type="dxa"/>
          </w:tcPr>
          <w:p w14:paraId="68D20BFA" w14:textId="31249886" w:rsidR="003F26DC" w:rsidRPr="00684248" w:rsidRDefault="003F26DC" w:rsidP="003F26DC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29" w:type="dxa"/>
          </w:tcPr>
          <w:p w14:paraId="5D225654" w14:textId="63FC1CDA" w:rsidR="003F26DC" w:rsidRPr="00684248" w:rsidRDefault="003F26DC" w:rsidP="003F26DC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014" w:type="dxa"/>
          </w:tcPr>
          <w:p w14:paraId="0956AC8F" w14:textId="59EBBEAC" w:rsidR="003F26DC" w:rsidRPr="00684248" w:rsidRDefault="003F26DC" w:rsidP="003F26DC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60" w:type="dxa"/>
            <w:gridSpan w:val="2"/>
          </w:tcPr>
          <w:p w14:paraId="5D26ADD5" w14:textId="43FEA067" w:rsidR="003F26DC" w:rsidRPr="00684248" w:rsidRDefault="003F26DC" w:rsidP="003F26DC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760" w:type="dxa"/>
          </w:tcPr>
          <w:p w14:paraId="2FE7B3F3" w14:textId="1A5C7A0B" w:rsidR="003F26DC" w:rsidRPr="00684248" w:rsidRDefault="003F26DC" w:rsidP="003F26DC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29" w:type="dxa"/>
            <w:gridSpan w:val="2"/>
          </w:tcPr>
          <w:p w14:paraId="66EF3682" w14:textId="68C2BDAD" w:rsidR="003F26DC" w:rsidRPr="00684248" w:rsidRDefault="003F26DC" w:rsidP="003F26DC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60" w:type="dxa"/>
          </w:tcPr>
          <w:p w14:paraId="020B1324" w14:textId="11F39335" w:rsidR="003F26DC" w:rsidRPr="00684248" w:rsidRDefault="003F26DC" w:rsidP="003F26DC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845" w:type="dxa"/>
            <w:gridSpan w:val="3"/>
          </w:tcPr>
          <w:p w14:paraId="7DE9ED7E" w14:textId="7C4D6226" w:rsidR="003F26DC" w:rsidRPr="00684248" w:rsidRDefault="00C223C5" w:rsidP="003F26DC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>
              <w:rPr>
                <w:rStyle w:val="fontstyle01"/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120" w:type="dxa"/>
            <w:gridSpan w:val="2"/>
          </w:tcPr>
          <w:p w14:paraId="1248FB6E" w14:textId="1A1C3E3D" w:rsidR="003F26DC" w:rsidRPr="00684248" w:rsidRDefault="003F26DC" w:rsidP="003F26DC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Low risk</w:t>
            </w:r>
          </w:p>
        </w:tc>
      </w:tr>
      <w:tr w:rsidR="003F26DC" w:rsidRPr="00684248" w14:paraId="70E5E2AF" w14:textId="77777777" w:rsidTr="00BA528D">
        <w:trPr>
          <w:gridBefore w:val="1"/>
          <w:wBefore w:w="250" w:type="dxa"/>
          <w:trHeight w:val="227"/>
        </w:trPr>
        <w:tc>
          <w:tcPr>
            <w:tcW w:w="489" w:type="dxa"/>
          </w:tcPr>
          <w:p w14:paraId="28BEF543" w14:textId="77777777" w:rsidR="003F26DC" w:rsidRPr="00791072" w:rsidRDefault="003F26DC" w:rsidP="003F26DC">
            <w:pPr>
              <w:pStyle w:val="ListParagraph"/>
              <w:numPr>
                <w:ilvl w:val="0"/>
                <w:numId w:val="7"/>
              </w:numPr>
              <w:tabs>
                <w:tab w:val="left" w:pos="8265"/>
              </w:tabs>
              <w:ind w:left="360"/>
              <w:rPr>
                <w:rStyle w:val="fontstyle01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  <w:gridSpan w:val="2"/>
          </w:tcPr>
          <w:p w14:paraId="40D3DD50" w14:textId="0C879B50" w:rsidR="003F26DC" w:rsidRPr="00684248" w:rsidRDefault="003F26DC" w:rsidP="003F26DC">
            <w:pPr>
              <w:tabs>
                <w:tab w:val="left" w:pos="8265"/>
              </w:tabs>
              <w:rPr>
                <w:rFonts w:ascii="Arial" w:hAnsi="Arial" w:cs="Arial"/>
                <w:sz w:val="20"/>
                <w:szCs w:val="20"/>
              </w:rPr>
            </w:pPr>
            <w:r w:rsidRPr="00DE773D">
              <w:rPr>
                <w:rFonts w:ascii="Arial" w:hAnsi="Arial" w:cs="Arial"/>
              </w:rPr>
              <w:t xml:space="preserve">Koyra HC </w:t>
            </w:r>
            <w:r w:rsidRPr="00052189">
              <w:rPr>
                <w:rFonts w:ascii="Arial" w:hAnsi="Arial" w:cs="Arial"/>
                <w:i/>
                <w:iCs/>
              </w:rPr>
              <w:t>et al</w:t>
            </w:r>
            <w:r w:rsidRPr="00DE773D">
              <w:rPr>
                <w:rFonts w:ascii="Arial" w:hAnsi="Arial" w:cs="Arial"/>
              </w:rPr>
              <w:t xml:space="preserve"> </w:t>
            </w:r>
          </w:p>
        </w:tc>
        <w:tc>
          <w:tcPr>
            <w:tcW w:w="864" w:type="dxa"/>
          </w:tcPr>
          <w:p w14:paraId="1ADE14F7" w14:textId="488C6A26" w:rsidR="003F26DC" w:rsidRPr="00684248" w:rsidRDefault="003F26DC" w:rsidP="003F26DC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29" w:type="dxa"/>
          </w:tcPr>
          <w:p w14:paraId="54D70578" w14:textId="4DD1124A" w:rsidR="003F26DC" w:rsidRPr="00684248" w:rsidRDefault="003F26DC" w:rsidP="003F26DC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29" w:type="dxa"/>
          </w:tcPr>
          <w:p w14:paraId="57F9C035" w14:textId="68B77C98" w:rsidR="003F26DC" w:rsidRPr="00684248" w:rsidRDefault="003F26DC" w:rsidP="003F26DC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014" w:type="dxa"/>
          </w:tcPr>
          <w:p w14:paraId="234F9583" w14:textId="6233B9A5" w:rsidR="003F26DC" w:rsidRPr="00684248" w:rsidRDefault="003F26DC" w:rsidP="003F26DC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60" w:type="dxa"/>
            <w:gridSpan w:val="2"/>
          </w:tcPr>
          <w:p w14:paraId="3F27776A" w14:textId="7565D464" w:rsidR="003F26DC" w:rsidRPr="00684248" w:rsidRDefault="003F26DC" w:rsidP="003F26DC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760" w:type="dxa"/>
          </w:tcPr>
          <w:p w14:paraId="681CF985" w14:textId="5E91FE48" w:rsidR="003F26DC" w:rsidRPr="00684248" w:rsidRDefault="003F26DC" w:rsidP="003F26DC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29" w:type="dxa"/>
            <w:gridSpan w:val="2"/>
          </w:tcPr>
          <w:p w14:paraId="3A9D3F41" w14:textId="21D4F709" w:rsidR="003F26DC" w:rsidRPr="00684248" w:rsidRDefault="003F26DC" w:rsidP="003F26DC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60" w:type="dxa"/>
          </w:tcPr>
          <w:p w14:paraId="3D907595" w14:textId="0215D6CF" w:rsidR="003F26DC" w:rsidRPr="00684248" w:rsidRDefault="003F26DC" w:rsidP="003F26DC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845" w:type="dxa"/>
            <w:gridSpan w:val="3"/>
          </w:tcPr>
          <w:p w14:paraId="69FBAE37" w14:textId="1ADE8211" w:rsidR="003F26DC" w:rsidRPr="00684248" w:rsidRDefault="003F26DC" w:rsidP="003F26DC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120" w:type="dxa"/>
            <w:gridSpan w:val="2"/>
          </w:tcPr>
          <w:p w14:paraId="7757730E" w14:textId="653088DD" w:rsidR="003F26DC" w:rsidRPr="00684248" w:rsidRDefault="003F26DC" w:rsidP="003F26DC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Low risk</w:t>
            </w:r>
          </w:p>
        </w:tc>
      </w:tr>
      <w:tr w:rsidR="003F26DC" w:rsidRPr="00684248" w14:paraId="49FCEECE" w14:textId="77777777" w:rsidTr="00BA528D">
        <w:trPr>
          <w:gridBefore w:val="1"/>
          <w:wBefore w:w="250" w:type="dxa"/>
          <w:trHeight w:val="227"/>
        </w:trPr>
        <w:tc>
          <w:tcPr>
            <w:tcW w:w="489" w:type="dxa"/>
          </w:tcPr>
          <w:p w14:paraId="47D9EE77" w14:textId="77777777" w:rsidR="003F26DC" w:rsidRPr="00791072" w:rsidRDefault="003F26DC" w:rsidP="003F26DC">
            <w:pPr>
              <w:pStyle w:val="ListParagraph"/>
              <w:numPr>
                <w:ilvl w:val="0"/>
                <w:numId w:val="7"/>
              </w:numPr>
              <w:tabs>
                <w:tab w:val="left" w:pos="8265"/>
              </w:tabs>
              <w:ind w:left="360"/>
              <w:rPr>
                <w:rStyle w:val="fontstyle01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  <w:gridSpan w:val="2"/>
          </w:tcPr>
          <w:p w14:paraId="0E9E1E54" w14:textId="1326F3B4" w:rsidR="003F26DC" w:rsidRPr="00684248" w:rsidRDefault="003F26DC" w:rsidP="003F26DC">
            <w:pPr>
              <w:tabs>
                <w:tab w:val="left" w:pos="8265"/>
              </w:tabs>
              <w:rPr>
                <w:rFonts w:ascii="Arial" w:hAnsi="Arial" w:cs="Arial"/>
                <w:sz w:val="20"/>
                <w:szCs w:val="20"/>
              </w:rPr>
            </w:pPr>
            <w:r w:rsidRPr="00DE773D">
              <w:rPr>
                <w:rFonts w:ascii="Arial" w:hAnsi="Arial" w:cs="Arial"/>
              </w:rPr>
              <w:t xml:space="preserve">Letta S </w:t>
            </w:r>
            <w:r w:rsidRPr="00052189">
              <w:rPr>
                <w:rFonts w:ascii="Arial" w:hAnsi="Arial" w:cs="Arial"/>
                <w:i/>
                <w:iCs/>
              </w:rPr>
              <w:t>et al</w:t>
            </w:r>
            <w:r w:rsidRPr="00DE773D">
              <w:rPr>
                <w:rFonts w:ascii="Arial" w:hAnsi="Arial" w:cs="Arial"/>
              </w:rPr>
              <w:t xml:space="preserve"> </w:t>
            </w:r>
          </w:p>
        </w:tc>
        <w:tc>
          <w:tcPr>
            <w:tcW w:w="864" w:type="dxa"/>
          </w:tcPr>
          <w:p w14:paraId="62FE40D9" w14:textId="11FF6A18" w:rsidR="003F26DC" w:rsidRPr="00684248" w:rsidRDefault="003F26DC" w:rsidP="003F26DC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29" w:type="dxa"/>
          </w:tcPr>
          <w:p w14:paraId="4F0AB7D9" w14:textId="0E95CC1A" w:rsidR="003F26DC" w:rsidRPr="00684248" w:rsidRDefault="003F26DC" w:rsidP="003F26DC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29" w:type="dxa"/>
          </w:tcPr>
          <w:p w14:paraId="693BD2B3" w14:textId="23C3A976" w:rsidR="003F26DC" w:rsidRPr="00684248" w:rsidRDefault="003F26DC" w:rsidP="003F26DC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014" w:type="dxa"/>
          </w:tcPr>
          <w:p w14:paraId="370F192F" w14:textId="2448C732" w:rsidR="003F26DC" w:rsidRPr="00684248" w:rsidRDefault="003F26DC" w:rsidP="003F26DC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60" w:type="dxa"/>
            <w:gridSpan w:val="2"/>
          </w:tcPr>
          <w:p w14:paraId="5945F916" w14:textId="170E8CE7" w:rsidR="003F26DC" w:rsidRPr="00684248" w:rsidRDefault="003F26DC" w:rsidP="003F26DC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760" w:type="dxa"/>
          </w:tcPr>
          <w:p w14:paraId="6C71B91A" w14:textId="24403530" w:rsidR="003F26DC" w:rsidRPr="00684248" w:rsidRDefault="003F26DC" w:rsidP="003F26DC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29" w:type="dxa"/>
            <w:gridSpan w:val="2"/>
          </w:tcPr>
          <w:p w14:paraId="61D6FACD" w14:textId="4E453FEA" w:rsidR="003F26DC" w:rsidRPr="00684248" w:rsidRDefault="003F26DC" w:rsidP="003F26DC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60" w:type="dxa"/>
          </w:tcPr>
          <w:p w14:paraId="0F607B18" w14:textId="51B1C6CE" w:rsidR="003F26DC" w:rsidRPr="00684248" w:rsidRDefault="003F26DC" w:rsidP="003F26DC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845" w:type="dxa"/>
            <w:gridSpan w:val="3"/>
          </w:tcPr>
          <w:p w14:paraId="035EFB6C" w14:textId="2C249BA9" w:rsidR="003F26DC" w:rsidRPr="00684248" w:rsidRDefault="003F26DC" w:rsidP="003F26DC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120" w:type="dxa"/>
            <w:gridSpan w:val="2"/>
          </w:tcPr>
          <w:p w14:paraId="6DE01E72" w14:textId="13747F89" w:rsidR="003F26DC" w:rsidRPr="00684248" w:rsidRDefault="003F26DC" w:rsidP="003F26DC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Low risk</w:t>
            </w:r>
          </w:p>
        </w:tc>
      </w:tr>
      <w:tr w:rsidR="003F26DC" w:rsidRPr="00684248" w14:paraId="4BB63937" w14:textId="77777777" w:rsidTr="00BA528D">
        <w:trPr>
          <w:gridBefore w:val="1"/>
          <w:wBefore w:w="250" w:type="dxa"/>
          <w:trHeight w:val="227"/>
        </w:trPr>
        <w:tc>
          <w:tcPr>
            <w:tcW w:w="489" w:type="dxa"/>
          </w:tcPr>
          <w:p w14:paraId="1CF0A2F5" w14:textId="77777777" w:rsidR="003F26DC" w:rsidRPr="00791072" w:rsidRDefault="003F26DC" w:rsidP="003F26DC">
            <w:pPr>
              <w:pStyle w:val="ListParagraph"/>
              <w:numPr>
                <w:ilvl w:val="0"/>
                <w:numId w:val="7"/>
              </w:numPr>
              <w:tabs>
                <w:tab w:val="left" w:pos="8265"/>
              </w:tabs>
              <w:ind w:left="360"/>
              <w:rPr>
                <w:rStyle w:val="fontstyle01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  <w:gridSpan w:val="2"/>
          </w:tcPr>
          <w:p w14:paraId="56A8575C" w14:textId="455BC460" w:rsidR="003F26DC" w:rsidRPr="00684248" w:rsidRDefault="003F26DC" w:rsidP="003F26DC">
            <w:pPr>
              <w:tabs>
                <w:tab w:val="left" w:pos="8265"/>
              </w:tabs>
              <w:rPr>
                <w:rFonts w:ascii="Arial" w:hAnsi="Arial" w:cs="Arial"/>
                <w:sz w:val="20"/>
                <w:szCs w:val="20"/>
              </w:rPr>
            </w:pPr>
            <w:r w:rsidRPr="00DE773D">
              <w:rPr>
                <w:rFonts w:ascii="Arial" w:hAnsi="Arial" w:cs="Arial"/>
              </w:rPr>
              <w:t xml:space="preserve">Markos E </w:t>
            </w:r>
            <w:r w:rsidRPr="00052189">
              <w:rPr>
                <w:rFonts w:ascii="Arial" w:hAnsi="Arial" w:cs="Arial"/>
                <w:i/>
                <w:iCs/>
              </w:rPr>
              <w:t>et al</w:t>
            </w:r>
            <w:r w:rsidRPr="00DE773D">
              <w:rPr>
                <w:rFonts w:ascii="Arial" w:hAnsi="Arial" w:cs="Arial"/>
              </w:rPr>
              <w:t xml:space="preserve"> </w:t>
            </w:r>
          </w:p>
        </w:tc>
        <w:tc>
          <w:tcPr>
            <w:tcW w:w="864" w:type="dxa"/>
          </w:tcPr>
          <w:p w14:paraId="132C53C5" w14:textId="774D55C6" w:rsidR="003F26DC" w:rsidRPr="00684248" w:rsidRDefault="003F26DC" w:rsidP="003F26DC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29" w:type="dxa"/>
          </w:tcPr>
          <w:p w14:paraId="26965CE6" w14:textId="6CE0972C" w:rsidR="003F26DC" w:rsidRPr="00684248" w:rsidRDefault="003F26DC" w:rsidP="003F26DC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29" w:type="dxa"/>
          </w:tcPr>
          <w:p w14:paraId="71769D19" w14:textId="7F1451C4" w:rsidR="003F26DC" w:rsidRPr="00684248" w:rsidRDefault="003F26DC" w:rsidP="003F26DC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014" w:type="dxa"/>
          </w:tcPr>
          <w:p w14:paraId="6E75B51A" w14:textId="4991C3DD" w:rsidR="003F26DC" w:rsidRPr="00684248" w:rsidRDefault="003F26DC" w:rsidP="003F26DC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60" w:type="dxa"/>
            <w:gridSpan w:val="2"/>
          </w:tcPr>
          <w:p w14:paraId="34B18B60" w14:textId="7813D245" w:rsidR="003F26DC" w:rsidRPr="00684248" w:rsidRDefault="003F26DC" w:rsidP="003F26DC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760" w:type="dxa"/>
          </w:tcPr>
          <w:p w14:paraId="1A3CAF21" w14:textId="2B768ADE" w:rsidR="003F26DC" w:rsidRPr="00684248" w:rsidRDefault="003F26DC" w:rsidP="003F26DC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29" w:type="dxa"/>
            <w:gridSpan w:val="2"/>
          </w:tcPr>
          <w:p w14:paraId="251742E2" w14:textId="7DBA2C67" w:rsidR="003F26DC" w:rsidRPr="00684248" w:rsidRDefault="003F26DC" w:rsidP="003F26DC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60" w:type="dxa"/>
          </w:tcPr>
          <w:p w14:paraId="086D8CEE" w14:textId="6A466FBD" w:rsidR="003F26DC" w:rsidRPr="00684248" w:rsidRDefault="003F26DC" w:rsidP="003F26DC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845" w:type="dxa"/>
            <w:gridSpan w:val="3"/>
          </w:tcPr>
          <w:p w14:paraId="6DC43C1B" w14:textId="2B399D79" w:rsidR="003F26DC" w:rsidRPr="00684248" w:rsidRDefault="003F26DC" w:rsidP="003F26DC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120" w:type="dxa"/>
            <w:gridSpan w:val="2"/>
          </w:tcPr>
          <w:p w14:paraId="1C42DA1D" w14:textId="5C5AEF71" w:rsidR="003F26DC" w:rsidRPr="00684248" w:rsidRDefault="003F26DC" w:rsidP="003F26DC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Low risk</w:t>
            </w:r>
          </w:p>
        </w:tc>
      </w:tr>
      <w:tr w:rsidR="003F26DC" w:rsidRPr="00684248" w14:paraId="6BB3B940" w14:textId="77777777" w:rsidTr="00BA528D">
        <w:trPr>
          <w:gridBefore w:val="1"/>
          <w:wBefore w:w="250" w:type="dxa"/>
          <w:trHeight w:val="227"/>
        </w:trPr>
        <w:tc>
          <w:tcPr>
            <w:tcW w:w="489" w:type="dxa"/>
          </w:tcPr>
          <w:p w14:paraId="092E6695" w14:textId="77777777" w:rsidR="003F26DC" w:rsidRPr="00791072" w:rsidRDefault="003F26DC" w:rsidP="003F26DC">
            <w:pPr>
              <w:pStyle w:val="ListParagraph"/>
              <w:numPr>
                <w:ilvl w:val="0"/>
                <w:numId w:val="7"/>
              </w:numPr>
              <w:tabs>
                <w:tab w:val="left" w:pos="8265"/>
              </w:tabs>
              <w:ind w:left="360"/>
              <w:rPr>
                <w:rStyle w:val="fontstyle01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  <w:gridSpan w:val="2"/>
          </w:tcPr>
          <w:p w14:paraId="542224D0" w14:textId="330B74D4" w:rsidR="003F26DC" w:rsidRPr="00684248" w:rsidRDefault="003F26DC" w:rsidP="003F26DC">
            <w:pPr>
              <w:tabs>
                <w:tab w:val="left" w:pos="8265"/>
              </w:tabs>
              <w:rPr>
                <w:rFonts w:ascii="Arial" w:hAnsi="Arial" w:cs="Arial"/>
                <w:sz w:val="20"/>
                <w:szCs w:val="20"/>
              </w:rPr>
            </w:pPr>
            <w:r w:rsidRPr="00DE773D">
              <w:rPr>
                <w:rFonts w:ascii="Arial" w:hAnsi="Arial" w:cs="Arial"/>
              </w:rPr>
              <w:t xml:space="preserve">Mengistie A </w:t>
            </w:r>
            <w:r w:rsidRPr="00052189">
              <w:rPr>
                <w:rFonts w:ascii="Arial" w:hAnsi="Arial" w:cs="Arial"/>
                <w:i/>
                <w:iCs/>
              </w:rPr>
              <w:t>et al</w:t>
            </w:r>
            <w:r w:rsidRPr="00DE773D">
              <w:rPr>
                <w:rFonts w:ascii="Arial" w:hAnsi="Arial" w:cs="Arial"/>
              </w:rPr>
              <w:t xml:space="preserve"> </w:t>
            </w:r>
          </w:p>
        </w:tc>
        <w:tc>
          <w:tcPr>
            <w:tcW w:w="864" w:type="dxa"/>
          </w:tcPr>
          <w:p w14:paraId="3CEB32BA" w14:textId="27A09CA4" w:rsidR="003F26DC" w:rsidRPr="00684248" w:rsidRDefault="003F26DC" w:rsidP="003F26DC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29" w:type="dxa"/>
          </w:tcPr>
          <w:p w14:paraId="2605EA61" w14:textId="57A60A35" w:rsidR="003F26DC" w:rsidRPr="00684248" w:rsidRDefault="003F26DC" w:rsidP="003F26DC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29" w:type="dxa"/>
          </w:tcPr>
          <w:p w14:paraId="4BFD58CA" w14:textId="17E269CD" w:rsidR="003F26DC" w:rsidRPr="00684248" w:rsidRDefault="003F26DC" w:rsidP="003F26DC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014" w:type="dxa"/>
          </w:tcPr>
          <w:p w14:paraId="51441725" w14:textId="64018914" w:rsidR="003F26DC" w:rsidRPr="00684248" w:rsidRDefault="003F26DC" w:rsidP="003F26DC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60" w:type="dxa"/>
            <w:gridSpan w:val="2"/>
          </w:tcPr>
          <w:p w14:paraId="3C38D782" w14:textId="29F4B988" w:rsidR="003F26DC" w:rsidRPr="00684248" w:rsidRDefault="003F26DC" w:rsidP="003F26DC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760" w:type="dxa"/>
          </w:tcPr>
          <w:p w14:paraId="6BB073BC" w14:textId="2C7E5426" w:rsidR="003F26DC" w:rsidRPr="00684248" w:rsidRDefault="003F26DC" w:rsidP="003F26DC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29" w:type="dxa"/>
            <w:gridSpan w:val="2"/>
          </w:tcPr>
          <w:p w14:paraId="6B54E782" w14:textId="056F030F" w:rsidR="003F26DC" w:rsidRPr="00684248" w:rsidRDefault="003F26DC" w:rsidP="003F26DC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60" w:type="dxa"/>
          </w:tcPr>
          <w:p w14:paraId="33425BF1" w14:textId="0ED51458" w:rsidR="003F26DC" w:rsidRPr="00684248" w:rsidRDefault="003F26DC" w:rsidP="003F26DC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845" w:type="dxa"/>
            <w:gridSpan w:val="3"/>
          </w:tcPr>
          <w:p w14:paraId="13CDEDD1" w14:textId="1F7A28CC" w:rsidR="003F26DC" w:rsidRPr="00684248" w:rsidRDefault="003F26DC" w:rsidP="003F26DC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120" w:type="dxa"/>
            <w:gridSpan w:val="2"/>
          </w:tcPr>
          <w:p w14:paraId="5E29266B" w14:textId="2C7BCFC2" w:rsidR="003F26DC" w:rsidRPr="00684248" w:rsidRDefault="003F26DC" w:rsidP="003F26DC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Low risk</w:t>
            </w:r>
          </w:p>
        </w:tc>
      </w:tr>
      <w:tr w:rsidR="003F26DC" w:rsidRPr="00684248" w14:paraId="408BB95A" w14:textId="77777777" w:rsidTr="00BA528D">
        <w:trPr>
          <w:gridBefore w:val="1"/>
          <w:wBefore w:w="250" w:type="dxa"/>
          <w:trHeight w:val="227"/>
        </w:trPr>
        <w:tc>
          <w:tcPr>
            <w:tcW w:w="489" w:type="dxa"/>
          </w:tcPr>
          <w:p w14:paraId="4C7BAA61" w14:textId="77777777" w:rsidR="003F26DC" w:rsidRPr="00791072" w:rsidRDefault="003F26DC" w:rsidP="003F26DC">
            <w:pPr>
              <w:pStyle w:val="ListParagraph"/>
              <w:numPr>
                <w:ilvl w:val="0"/>
                <w:numId w:val="7"/>
              </w:numPr>
              <w:tabs>
                <w:tab w:val="left" w:pos="8265"/>
              </w:tabs>
              <w:ind w:left="360"/>
              <w:rPr>
                <w:rStyle w:val="fontstyle01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  <w:gridSpan w:val="2"/>
          </w:tcPr>
          <w:p w14:paraId="3F442321" w14:textId="450313E2" w:rsidR="003F26DC" w:rsidRPr="00684248" w:rsidRDefault="003F26DC" w:rsidP="003F26DC">
            <w:pPr>
              <w:tabs>
                <w:tab w:val="left" w:pos="8265"/>
              </w:tabs>
              <w:rPr>
                <w:rFonts w:ascii="Arial" w:hAnsi="Arial" w:cs="Arial"/>
                <w:sz w:val="20"/>
                <w:szCs w:val="20"/>
              </w:rPr>
            </w:pPr>
            <w:r w:rsidRPr="00DE773D">
              <w:rPr>
                <w:rFonts w:ascii="Arial" w:hAnsi="Arial" w:cs="Arial"/>
              </w:rPr>
              <w:t xml:space="preserve">Mitku H </w:t>
            </w:r>
            <w:r w:rsidRPr="00052189">
              <w:rPr>
                <w:rFonts w:ascii="Arial" w:hAnsi="Arial" w:cs="Arial"/>
                <w:i/>
                <w:iCs/>
              </w:rPr>
              <w:t>et al</w:t>
            </w:r>
            <w:r w:rsidRPr="00DE773D">
              <w:rPr>
                <w:rFonts w:ascii="Arial" w:hAnsi="Arial" w:cs="Arial"/>
              </w:rPr>
              <w:t xml:space="preserve"> </w:t>
            </w:r>
          </w:p>
        </w:tc>
        <w:tc>
          <w:tcPr>
            <w:tcW w:w="864" w:type="dxa"/>
          </w:tcPr>
          <w:p w14:paraId="3404854D" w14:textId="24DE216A" w:rsidR="003F26DC" w:rsidRPr="00684248" w:rsidRDefault="003F26DC" w:rsidP="003F26DC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29" w:type="dxa"/>
          </w:tcPr>
          <w:p w14:paraId="2C7AAC6C" w14:textId="78B4B479" w:rsidR="003F26DC" w:rsidRPr="00684248" w:rsidRDefault="003F26DC" w:rsidP="003F26DC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29" w:type="dxa"/>
          </w:tcPr>
          <w:p w14:paraId="79356FB7" w14:textId="477C8569" w:rsidR="003F26DC" w:rsidRPr="00684248" w:rsidRDefault="003F26DC" w:rsidP="003F26DC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014" w:type="dxa"/>
          </w:tcPr>
          <w:p w14:paraId="120BC06F" w14:textId="0F16E5F0" w:rsidR="003F26DC" w:rsidRPr="00684248" w:rsidRDefault="003F26DC" w:rsidP="003F26DC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60" w:type="dxa"/>
            <w:gridSpan w:val="2"/>
          </w:tcPr>
          <w:p w14:paraId="67E22D07" w14:textId="7C7FE507" w:rsidR="003F26DC" w:rsidRPr="00684248" w:rsidRDefault="003F26DC" w:rsidP="003F26DC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760" w:type="dxa"/>
          </w:tcPr>
          <w:p w14:paraId="6AE6430D" w14:textId="51822A43" w:rsidR="003F26DC" w:rsidRPr="00684248" w:rsidRDefault="003F26DC" w:rsidP="003F26DC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29" w:type="dxa"/>
            <w:gridSpan w:val="2"/>
          </w:tcPr>
          <w:p w14:paraId="1EA73DF0" w14:textId="099C3BC3" w:rsidR="003F26DC" w:rsidRPr="00684248" w:rsidRDefault="003F26DC" w:rsidP="003F26DC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60" w:type="dxa"/>
          </w:tcPr>
          <w:p w14:paraId="10FFEF8A" w14:textId="49AD5F23" w:rsidR="003F26DC" w:rsidRPr="00684248" w:rsidRDefault="003F26DC" w:rsidP="003F26DC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845" w:type="dxa"/>
            <w:gridSpan w:val="3"/>
          </w:tcPr>
          <w:p w14:paraId="45954252" w14:textId="1B279D81" w:rsidR="003F26DC" w:rsidRPr="00684248" w:rsidRDefault="003F26DC" w:rsidP="003F26DC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120" w:type="dxa"/>
            <w:gridSpan w:val="2"/>
          </w:tcPr>
          <w:p w14:paraId="0A1E1EAE" w14:textId="59D224E5" w:rsidR="003F26DC" w:rsidRPr="00684248" w:rsidRDefault="003F26DC" w:rsidP="003F26DC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Low risk</w:t>
            </w:r>
          </w:p>
        </w:tc>
      </w:tr>
      <w:tr w:rsidR="003F26DC" w:rsidRPr="00684248" w14:paraId="79045655" w14:textId="77777777" w:rsidTr="00BA528D">
        <w:trPr>
          <w:gridBefore w:val="1"/>
          <w:wBefore w:w="250" w:type="dxa"/>
          <w:trHeight w:val="227"/>
        </w:trPr>
        <w:tc>
          <w:tcPr>
            <w:tcW w:w="489" w:type="dxa"/>
          </w:tcPr>
          <w:p w14:paraId="56FE91BA" w14:textId="77777777" w:rsidR="003F26DC" w:rsidRPr="00791072" w:rsidRDefault="003F26DC" w:rsidP="003F26DC">
            <w:pPr>
              <w:pStyle w:val="ListParagraph"/>
              <w:numPr>
                <w:ilvl w:val="0"/>
                <w:numId w:val="7"/>
              </w:numPr>
              <w:tabs>
                <w:tab w:val="left" w:pos="8265"/>
              </w:tabs>
              <w:ind w:left="360"/>
              <w:rPr>
                <w:rStyle w:val="fontstyle01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  <w:gridSpan w:val="2"/>
          </w:tcPr>
          <w:p w14:paraId="7F297458" w14:textId="206A479B" w:rsidR="003F26DC" w:rsidRPr="00684248" w:rsidRDefault="003F26DC" w:rsidP="003F26DC">
            <w:pPr>
              <w:tabs>
                <w:tab w:val="left" w:pos="8265"/>
              </w:tabs>
              <w:rPr>
                <w:rFonts w:ascii="Arial" w:hAnsi="Arial" w:cs="Arial"/>
                <w:sz w:val="20"/>
                <w:szCs w:val="20"/>
              </w:rPr>
            </w:pPr>
            <w:r w:rsidRPr="00DE773D">
              <w:rPr>
                <w:rFonts w:ascii="Arial" w:hAnsi="Arial" w:cs="Arial"/>
              </w:rPr>
              <w:t xml:space="preserve">Mitku AA </w:t>
            </w:r>
            <w:r w:rsidRPr="00052189">
              <w:rPr>
                <w:rFonts w:ascii="Arial" w:hAnsi="Arial" w:cs="Arial"/>
                <w:i/>
                <w:iCs/>
              </w:rPr>
              <w:t>et al</w:t>
            </w:r>
            <w:r w:rsidRPr="00DE773D">
              <w:rPr>
                <w:rFonts w:ascii="Arial" w:hAnsi="Arial" w:cs="Arial"/>
              </w:rPr>
              <w:t xml:space="preserve"> </w:t>
            </w:r>
          </w:p>
        </w:tc>
        <w:tc>
          <w:tcPr>
            <w:tcW w:w="864" w:type="dxa"/>
          </w:tcPr>
          <w:p w14:paraId="746143C2" w14:textId="6DDE4685" w:rsidR="003F26DC" w:rsidRPr="00684248" w:rsidRDefault="003F26DC" w:rsidP="003F26DC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29" w:type="dxa"/>
          </w:tcPr>
          <w:p w14:paraId="527169FA" w14:textId="03445AA6" w:rsidR="003F26DC" w:rsidRPr="00684248" w:rsidRDefault="003F26DC" w:rsidP="003F26DC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29" w:type="dxa"/>
          </w:tcPr>
          <w:p w14:paraId="63FB8970" w14:textId="70564F5E" w:rsidR="003F26DC" w:rsidRPr="00684248" w:rsidRDefault="003F26DC" w:rsidP="003F26DC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014" w:type="dxa"/>
          </w:tcPr>
          <w:p w14:paraId="43D483ED" w14:textId="3A2FCAC7" w:rsidR="003F26DC" w:rsidRPr="00684248" w:rsidRDefault="003F26DC" w:rsidP="003F26DC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60" w:type="dxa"/>
            <w:gridSpan w:val="2"/>
          </w:tcPr>
          <w:p w14:paraId="4AD5E6B3" w14:textId="568307FD" w:rsidR="003F26DC" w:rsidRPr="00684248" w:rsidRDefault="003F26DC" w:rsidP="003F26DC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760" w:type="dxa"/>
          </w:tcPr>
          <w:p w14:paraId="0B00456F" w14:textId="7BD64AA0" w:rsidR="003F26DC" w:rsidRPr="00684248" w:rsidRDefault="003F26DC" w:rsidP="003F26DC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29" w:type="dxa"/>
            <w:gridSpan w:val="2"/>
          </w:tcPr>
          <w:p w14:paraId="24747616" w14:textId="66F9D488" w:rsidR="003F26DC" w:rsidRPr="00684248" w:rsidRDefault="003F26DC" w:rsidP="003F26DC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60" w:type="dxa"/>
          </w:tcPr>
          <w:p w14:paraId="22E2FDC4" w14:textId="195B61B7" w:rsidR="003F26DC" w:rsidRPr="00684248" w:rsidRDefault="003F26DC" w:rsidP="003F26DC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845" w:type="dxa"/>
            <w:gridSpan w:val="3"/>
          </w:tcPr>
          <w:p w14:paraId="792DFE86" w14:textId="61C06A11" w:rsidR="003F26DC" w:rsidRPr="00684248" w:rsidRDefault="003F26DC" w:rsidP="003F26DC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120" w:type="dxa"/>
            <w:gridSpan w:val="2"/>
          </w:tcPr>
          <w:p w14:paraId="748A4EF7" w14:textId="2DB1FE0C" w:rsidR="003F26DC" w:rsidRPr="00684248" w:rsidRDefault="003F26DC" w:rsidP="003F26DC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Low risk</w:t>
            </w:r>
          </w:p>
        </w:tc>
      </w:tr>
      <w:tr w:rsidR="003F26DC" w:rsidRPr="00684248" w14:paraId="630EDE8C" w14:textId="77777777" w:rsidTr="00BA528D">
        <w:trPr>
          <w:gridBefore w:val="1"/>
          <w:wBefore w:w="250" w:type="dxa"/>
          <w:trHeight w:val="227"/>
        </w:trPr>
        <w:tc>
          <w:tcPr>
            <w:tcW w:w="489" w:type="dxa"/>
          </w:tcPr>
          <w:p w14:paraId="1D3C1A04" w14:textId="77777777" w:rsidR="003F26DC" w:rsidRPr="00791072" w:rsidRDefault="003F26DC" w:rsidP="003F26DC">
            <w:pPr>
              <w:pStyle w:val="ListParagraph"/>
              <w:numPr>
                <w:ilvl w:val="0"/>
                <w:numId w:val="7"/>
              </w:numPr>
              <w:tabs>
                <w:tab w:val="left" w:pos="8265"/>
              </w:tabs>
              <w:ind w:left="360"/>
              <w:rPr>
                <w:rStyle w:val="fontstyle01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  <w:gridSpan w:val="2"/>
          </w:tcPr>
          <w:p w14:paraId="25BEBB8F" w14:textId="1ACEA690" w:rsidR="003F26DC" w:rsidRPr="00684248" w:rsidRDefault="003F26DC" w:rsidP="003F26DC">
            <w:pPr>
              <w:tabs>
                <w:tab w:val="left" w:pos="8265"/>
              </w:tabs>
              <w:rPr>
                <w:rFonts w:ascii="Arial" w:hAnsi="Arial" w:cs="Arial"/>
                <w:sz w:val="20"/>
                <w:szCs w:val="20"/>
              </w:rPr>
            </w:pPr>
            <w:r w:rsidRPr="00DE773D">
              <w:rPr>
                <w:rFonts w:ascii="Arial" w:hAnsi="Arial" w:cs="Arial"/>
              </w:rPr>
              <w:t xml:space="preserve">Mohammed M </w:t>
            </w:r>
            <w:r w:rsidRPr="00052189">
              <w:rPr>
                <w:rFonts w:ascii="Arial" w:hAnsi="Arial" w:cs="Arial"/>
                <w:i/>
                <w:iCs/>
              </w:rPr>
              <w:t>e</w:t>
            </w:r>
          </w:p>
        </w:tc>
        <w:tc>
          <w:tcPr>
            <w:tcW w:w="864" w:type="dxa"/>
          </w:tcPr>
          <w:p w14:paraId="212E27F4" w14:textId="206BCD1B" w:rsidR="003F26DC" w:rsidRPr="00684248" w:rsidRDefault="003F26DC" w:rsidP="003F26DC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29" w:type="dxa"/>
          </w:tcPr>
          <w:p w14:paraId="02BF8EAA" w14:textId="7FE6EB14" w:rsidR="003F26DC" w:rsidRPr="00684248" w:rsidRDefault="00A4331F" w:rsidP="003F26DC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929" w:type="dxa"/>
          </w:tcPr>
          <w:p w14:paraId="09D0CD21" w14:textId="6CD9FF4A" w:rsidR="003F26DC" w:rsidRPr="00684248" w:rsidRDefault="003F26DC" w:rsidP="003F26DC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014" w:type="dxa"/>
          </w:tcPr>
          <w:p w14:paraId="2A5A1567" w14:textId="0223AC74" w:rsidR="003F26DC" w:rsidRPr="00684248" w:rsidRDefault="003F26DC" w:rsidP="003F26DC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60" w:type="dxa"/>
            <w:gridSpan w:val="2"/>
          </w:tcPr>
          <w:p w14:paraId="5CF3D38B" w14:textId="2D9B8747" w:rsidR="003F26DC" w:rsidRPr="00684248" w:rsidRDefault="003F26DC" w:rsidP="003F26DC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760" w:type="dxa"/>
          </w:tcPr>
          <w:p w14:paraId="110762DD" w14:textId="42A17DEB" w:rsidR="003F26DC" w:rsidRPr="00684248" w:rsidRDefault="003F26DC" w:rsidP="003F26DC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29" w:type="dxa"/>
            <w:gridSpan w:val="2"/>
          </w:tcPr>
          <w:p w14:paraId="63686E88" w14:textId="0CB2B20D" w:rsidR="003F26DC" w:rsidRPr="00684248" w:rsidRDefault="00A4331F" w:rsidP="003F26DC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760" w:type="dxa"/>
          </w:tcPr>
          <w:p w14:paraId="386544BA" w14:textId="6D83C000" w:rsidR="003F26DC" w:rsidRPr="00684248" w:rsidRDefault="003F26DC" w:rsidP="003F26DC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845" w:type="dxa"/>
            <w:gridSpan w:val="3"/>
          </w:tcPr>
          <w:p w14:paraId="200A6DF0" w14:textId="1FB83D66" w:rsidR="003F26DC" w:rsidRPr="00684248" w:rsidRDefault="00B71D98" w:rsidP="003F26DC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>
              <w:rPr>
                <w:rStyle w:val="fontstyle01"/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120" w:type="dxa"/>
            <w:gridSpan w:val="2"/>
          </w:tcPr>
          <w:p w14:paraId="4B2845E9" w14:textId="5A19E970" w:rsidR="003F26DC" w:rsidRPr="00684248" w:rsidRDefault="003F26DC" w:rsidP="003F26DC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Low risk</w:t>
            </w:r>
          </w:p>
        </w:tc>
      </w:tr>
      <w:tr w:rsidR="003F26DC" w:rsidRPr="00684248" w14:paraId="22BC8645" w14:textId="77777777" w:rsidTr="00BA528D">
        <w:trPr>
          <w:gridBefore w:val="1"/>
          <w:wBefore w:w="250" w:type="dxa"/>
          <w:trHeight w:val="227"/>
        </w:trPr>
        <w:tc>
          <w:tcPr>
            <w:tcW w:w="489" w:type="dxa"/>
          </w:tcPr>
          <w:p w14:paraId="13781062" w14:textId="77777777" w:rsidR="003F26DC" w:rsidRPr="00791072" w:rsidRDefault="003F26DC" w:rsidP="003F26DC">
            <w:pPr>
              <w:pStyle w:val="ListParagraph"/>
              <w:numPr>
                <w:ilvl w:val="0"/>
                <w:numId w:val="7"/>
              </w:numPr>
              <w:tabs>
                <w:tab w:val="left" w:pos="8265"/>
              </w:tabs>
              <w:ind w:left="360"/>
              <w:rPr>
                <w:rStyle w:val="fontstyle01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  <w:gridSpan w:val="2"/>
          </w:tcPr>
          <w:p w14:paraId="00194716" w14:textId="0632C6BB" w:rsidR="003F26DC" w:rsidRPr="00684248" w:rsidRDefault="003F26DC" w:rsidP="003F26DC">
            <w:pPr>
              <w:tabs>
                <w:tab w:val="left" w:pos="8265"/>
              </w:tabs>
              <w:rPr>
                <w:rFonts w:ascii="Arial" w:hAnsi="Arial" w:cs="Arial"/>
                <w:sz w:val="20"/>
                <w:szCs w:val="20"/>
              </w:rPr>
            </w:pPr>
            <w:r w:rsidRPr="00DE773D">
              <w:rPr>
                <w:rFonts w:ascii="Arial" w:hAnsi="Arial" w:cs="Arial"/>
              </w:rPr>
              <w:t xml:space="preserve">Molla AA </w:t>
            </w:r>
            <w:r w:rsidRPr="00052189">
              <w:rPr>
                <w:rFonts w:ascii="Arial" w:hAnsi="Arial" w:cs="Arial"/>
                <w:i/>
                <w:iCs/>
              </w:rPr>
              <w:t>et al</w:t>
            </w:r>
            <w:r w:rsidRPr="00DE773D">
              <w:rPr>
                <w:rFonts w:ascii="Arial" w:hAnsi="Arial" w:cs="Arial"/>
              </w:rPr>
              <w:t xml:space="preserve"> </w:t>
            </w:r>
          </w:p>
        </w:tc>
        <w:tc>
          <w:tcPr>
            <w:tcW w:w="864" w:type="dxa"/>
          </w:tcPr>
          <w:p w14:paraId="64C8D568" w14:textId="2F1D51B8" w:rsidR="003F26DC" w:rsidRPr="00684248" w:rsidRDefault="003F26DC" w:rsidP="003F26DC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29" w:type="dxa"/>
          </w:tcPr>
          <w:p w14:paraId="07AFDC64" w14:textId="12D4C621" w:rsidR="003F26DC" w:rsidRPr="00684248" w:rsidRDefault="003F26DC" w:rsidP="003F26DC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29" w:type="dxa"/>
          </w:tcPr>
          <w:p w14:paraId="00A68EC5" w14:textId="07C1A201" w:rsidR="003F26DC" w:rsidRPr="00684248" w:rsidRDefault="003F26DC" w:rsidP="003F26DC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014" w:type="dxa"/>
          </w:tcPr>
          <w:p w14:paraId="10BFD604" w14:textId="2A70B4D1" w:rsidR="003F26DC" w:rsidRPr="00684248" w:rsidRDefault="003F26DC" w:rsidP="003F26DC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60" w:type="dxa"/>
            <w:gridSpan w:val="2"/>
          </w:tcPr>
          <w:p w14:paraId="2A81FEA5" w14:textId="40D56F19" w:rsidR="003F26DC" w:rsidRPr="00684248" w:rsidRDefault="003F26DC" w:rsidP="003F26DC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760" w:type="dxa"/>
          </w:tcPr>
          <w:p w14:paraId="5812BED8" w14:textId="5713DC43" w:rsidR="003F26DC" w:rsidRPr="00684248" w:rsidRDefault="003F26DC" w:rsidP="003F26DC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29" w:type="dxa"/>
            <w:gridSpan w:val="2"/>
          </w:tcPr>
          <w:p w14:paraId="62303DD2" w14:textId="2FF5C970" w:rsidR="003F26DC" w:rsidRPr="00684248" w:rsidRDefault="003F26DC" w:rsidP="003F26DC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60" w:type="dxa"/>
          </w:tcPr>
          <w:p w14:paraId="6FC07F3F" w14:textId="033D9207" w:rsidR="003F26DC" w:rsidRPr="00684248" w:rsidRDefault="003F26DC" w:rsidP="003F26DC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845" w:type="dxa"/>
            <w:gridSpan w:val="3"/>
          </w:tcPr>
          <w:p w14:paraId="46DE8B8C" w14:textId="6C17BCD4" w:rsidR="003F26DC" w:rsidRPr="00684248" w:rsidRDefault="003F26DC" w:rsidP="003F26DC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120" w:type="dxa"/>
            <w:gridSpan w:val="2"/>
          </w:tcPr>
          <w:p w14:paraId="629C56D8" w14:textId="65B40A40" w:rsidR="003F26DC" w:rsidRPr="00684248" w:rsidRDefault="003F26DC" w:rsidP="003F26DC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Low risk</w:t>
            </w:r>
          </w:p>
        </w:tc>
      </w:tr>
      <w:tr w:rsidR="003F26DC" w:rsidRPr="00684248" w14:paraId="2DD33093" w14:textId="77777777" w:rsidTr="00BA528D">
        <w:trPr>
          <w:gridBefore w:val="1"/>
          <w:wBefore w:w="250" w:type="dxa"/>
          <w:trHeight w:val="227"/>
        </w:trPr>
        <w:tc>
          <w:tcPr>
            <w:tcW w:w="489" w:type="dxa"/>
          </w:tcPr>
          <w:p w14:paraId="2367EE28" w14:textId="4B159125" w:rsidR="003F26DC" w:rsidRPr="00791072" w:rsidRDefault="003F26DC" w:rsidP="003F26DC">
            <w:pPr>
              <w:pStyle w:val="ListParagraph"/>
              <w:numPr>
                <w:ilvl w:val="0"/>
                <w:numId w:val="7"/>
              </w:numPr>
              <w:tabs>
                <w:tab w:val="left" w:pos="8265"/>
              </w:tabs>
              <w:ind w:left="360"/>
              <w:rPr>
                <w:rStyle w:val="fontstyle01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  <w:gridSpan w:val="2"/>
          </w:tcPr>
          <w:p w14:paraId="6528477A" w14:textId="519FC0A4" w:rsidR="003F26DC" w:rsidRPr="00684248" w:rsidRDefault="003F26DC" w:rsidP="003F26DC">
            <w:pPr>
              <w:tabs>
                <w:tab w:val="left" w:pos="8265"/>
              </w:tabs>
              <w:rPr>
                <w:rFonts w:ascii="Arial" w:hAnsi="Arial" w:cs="Arial"/>
                <w:sz w:val="20"/>
                <w:szCs w:val="20"/>
              </w:rPr>
            </w:pPr>
            <w:r w:rsidRPr="00DE773D">
              <w:rPr>
                <w:rFonts w:ascii="Arial" w:hAnsi="Arial" w:cs="Arial"/>
              </w:rPr>
              <w:t xml:space="preserve">Negash E </w:t>
            </w:r>
            <w:r w:rsidRPr="00052189">
              <w:rPr>
                <w:rFonts w:ascii="Arial" w:hAnsi="Arial" w:cs="Arial"/>
                <w:i/>
                <w:iCs/>
              </w:rPr>
              <w:t>et al</w:t>
            </w:r>
            <w:r>
              <w:rPr>
                <w:rFonts w:ascii="Arial" w:hAnsi="Arial" w:cs="Arial"/>
              </w:rPr>
              <w:t xml:space="preserve"> </w:t>
            </w:r>
          </w:p>
        </w:tc>
        <w:tc>
          <w:tcPr>
            <w:tcW w:w="864" w:type="dxa"/>
          </w:tcPr>
          <w:p w14:paraId="554AF015" w14:textId="46FA261F" w:rsidR="003F26DC" w:rsidRPr="00684248" w:rsidRDefault="003F26DC" w:rsidP="003F26DC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29" w:type="dxa"/>
          </w:tcPr>
          <w:p w14:paraId="36E92A86" w14:textId="05954A2F" w:rsidR="003F26DC" w:rsidRPr="00684248" w:rsidRDefault="003F26DC" w:rsidP="003F26DC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29" w:type="dxa"/>
          </w:tcPr>
          <w:p w14:paraId="2A1128CE" w14:textId="4B4B9529" w:rsidR="003F26DC" w:rsidRPr="00684248" w:rsidRDefault="003F26DC" w:rsidP="003F26DC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014" w:type="dxa"/>
          </w:tcPr>
          <w:p w14:paraId="6F571D4E" w14:textId="2DA6268E" w:rsidR="003F26DC" w:rsidRPr="00684248" w:rsidRDefault="003F26DC" w:rsidP="003F26DC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60" w:type="dxa"/>
            <w:gridSpan w:val="2"/>
          </w:tcPr>
          <w:p w14:paraId="7C0C3B8F" w14:textId="5A21D533" w:rsidR="003F26DC" w:rsidRPr="00684248" w:rsidRDefault="003F26DC" w:rsidP="003F26DC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760" w:type="dxa"/>
          </w:tcPr>
          <w:p w14:paraId="7C55D176" w14:textId="5EFCE788" w:rsidR="003F26DC" w:rsidRPr="00684248" w:rsidRDefault="003F26DC" w:rsidP="003F26DC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29" w:type="dxa"/>
            <w:gridSpan w:val="2"/>
          </w:tcPr>
          <w:p w14:paraId="03518718" w14:textId="274B3CBA" w:rsidR="003F26DC" w:rsidRPr="00684248" w:rsidRDefault="003F26DC" w:rsidP="003F26DC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60" w:type="dxa"/>
          </w:tcPr>
          <w:p w14:paraId="69B8547F" w14:textId="0C6569C4" w:rsidR="003F26DC" w:rsidRPr="00684248" w:rsidRDefault="003F26DC" w:rsidP="003F26DC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845" w:type="dxa"/>
            <w:gridSpan w:val="3"/>
          </w:tcPr>
          <w:p w14:paraId="5F8E6F7E" w14:textId="29972E8A" w:rsidR="003F26DC" w:rsidRPr="00684248" w:rsidRDefault="003F26DC" w:rsidP="003F26DC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120" w:type="dxa"/>
            <w:gridSpan w:val="2"/>
          </w:tcPr>
          <w:p w14:paraId="76582011" w14:textId="27E12FAA" w:rsidR="003F26DC" w:rsidRPr="00684248" w:rsidRDefault="003F26DC" w:rsidP="003F26DC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Low risk</w:t>
            </w:r>
          </w:p>
        </w:tc>
      </w:tr>
      <w:tr w:rsidR="003F26DC" w:rsidRPr="00684248" w14:paraId="4D992056" w14:textId="77777777" w:rsidTr="00BA528D">
        <w:trPr>
          <w:gridBefore w:val="1"/>
          <w:wBefore w:w="250" w:type="dxa"/>
          <w:trHeight w:val="227"/>
        </w:trPr>
        <w:tc>
          <w:tcPr>
            <w:tcW w:w="489" w:type="dxa"/>
          </w:tcPr>
          <w:p w14:paraId="429BD592" w14:textId="77777777" w:rsidR="003F26DC" w:rsidRPr="00684248" w:rsidRDefault="003F26DC" w:rsidP="003F26DC">
            <w:pPr>
              <w:pStyle w:val="ListParagraph"/>
              <w:numPr>
                <w:ilvl w:val="0"/>
                <w:numId w:val="7"/>
              </w:numPr>
              <w:tabs>
                <w:tab w:val="left" w:pos="8265"/>
              </w:tabs>
              <w:ind w:left="360"/>
              <w:rPr>
                <w:rStyle w:val="fontstyle01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  <w:gridSpan w:val="2"/>
          </w:tcPr>
          <w:p w14:paraId="6F5D234B" w14:textId="59E53AF7" w:rsidR="003F26DC" w:rsidRPr="00684248" w:rsidRDefault="003F26DC" w:rsidP="003F26DC">
            <w:pPr>
              <w:tabs>
                <w:tab w:val="left" w:pos="8265"/>
              </w:tabs>
              <w:rPr>
                <w:rFonts w:ascii="Arial" w:hAnsi="Arial" w:cs="Arial"/>
                <w:sz w:val="20"/>
                <w:szCs w:val="20"/>
              </w:rPr>
            </w:pPr>
            <w:r w:rsidRPr="00DE773D">
              <w:rPr>
                <w:rFonts w:ascii="Arial" w:hAnsi="Arial" w:cs="Arial"/>
              </w:rPr>
              <w:t xml:space="preserve">Nigusso FT </w:t>
            </w:r>
            <w:r w:rsidRPr="00052189">
              <w:rPr>
                <w:rFonts w:ascii="Arial" w:hAnsi="Arial" w:cs="Arial"/>
                <w:i/>
                <w:iCs/>
              </w:rPr>
              <w:t>et al</w:t>
            </w:r>
            <w:r w:rsidRPr="00DE773D">
              <w:rPr>
                <w:rFonts w:ascii="Arial" w:hAnsi="Arial" w:cs="Arial"/>
              </w:rPr>
              <w:t xml:space="preserve"> </w:t>
            </w:r>
          </w:p>
        </w:tc>
        <w:tc>
          <w:tcPr>
            <w:tcW w:w="864" w:type="dxa"/>
          </w:tcPr>
          <w:p w14:paraId="631FEB9B" w14:textId="76686614" w:rsidR="003F26DC" w:rsidRPr="00684248" w:rsidRDefault="00384ED1" w:rsidP="003F26DC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929" w:type="dxa"/>
          </w:tcPr>
          <w:p w14:paraId="5A9E80C9" w14:textId="43AD0943" w:rsidR="003F26DC" w:rsidRPr="00684248" w:rsidRDefault="003F26DC" w:rsidP="003F26DC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29" w:type="dxa"/>
          </w:tcPr>
          <w:p w14:paraId="0DBF72F1" w14:textId="604922BC" w:rsidR="003F26DC" w:rsidRPr="00684248" w:rsidRDefault="003F26DC" w:rsidP="003F26DC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014" w:type="dxa"/>
          </w:tcPr>
          <w:p w14:paraId="04A94BD0" w14:textId="70C66681" w:rsidR="003F26DC" w:rsidRPr="00684248" w:rsidRDefault="003F26DC" w:rsidP="003F26DC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60" w:type="dxa"/>
            <w:gridSpan w:val="2"/>
          </w:tcPr>
          <w:p w14:paraId="6DCE303E" w14:textId="06574566" w:rsidR="003F26DC" w:rsidRPr="00684248" w:rsidRDefault="003F26DC" w:rsidP="003F26DC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760" w:type="dxa"/>
          </w:tcPr>
          <w:p w14:paraId="1A1DB7E2" w14:textId="5D0E0822" w:rsidR="003F26DC" w:rsidRPr="00684248" w:rsidRDefault="003F26DC" w:rsidP="003F26DC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29" w:type="dxa"/>
            <w:gridSpan w:val="2"/>
          </w:tcPr>
          <w:p w14:paraId="0124083C" w14:textId="7E5AF563" w:rsidR="003F26DC" w:rsidRPr="00684248" w:rsidRDefault="003F26DC" w:rsidP="003F26DC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60" w:type="dxa"/>
          </w:tcPr>
          <w:p w14:paraId="5E5CA2F0" w14:textId="0284CC88" w:rsidR="003F26DC" w:rsidRPr="00684248" w:rsidRDefault="003F26DC" w:rsidP="003F26DC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845" w:type="dxa"/>
            <w:gridSpan w:val="3"/>
          </w:tcPr>
          <w:p w14:paraId="22E3B36C" w14:textId="1272801C" w:rsidR="003F26DC" w:rsidRPr="00684248" w:rsidRDefault="00384ED1" w:rsidP="003F26DC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>
              <w:rPr>
                <w:rStyle w:val="fontstyle01"/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120" w:type="dxa"/>
            <w:gridSpan w:val="2"/>
          </w:tcPr>
          <w:p w14:paraId="1466FA33" w14:textId="1805600A" w:rsidR="003F26DC" w:rsidRPr="00684248" w:rsidRDefault="003F26DC" w:rsidP="003F26DC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Low risk</w:t>
            </w:r>
          </w:p>
        </w:tc>
      </w:tr>
      <w:tr w:rsidR="003F26DC" w:rsidRPr="00684248" w14:paraId="4679850C" w14:textId="77777777" w:rsidTr="00BA528D">
        <w:trPr>
          <w:gridBefore w:val="1"/>
          <w:wBefore w:w="250" w:type="dxa"/>
          <w:trHeight w:val="227"/>
        </w:trPr>
        <w:tc>
          <w:tcPr>
            <w:tcW w:w="489" w:type="dxa"/>
          </w:tcPr>
          <w:p w14:paraId="3C7693A1" w14:textId="77777777" w:rsidR="003F26DC" w:rsidRPr="00791072" w:rsidRDefault="003F26DC" w:rsidP="003F26DC">
            <w:pPr>
              <w:pStyle w:val="ListParagraph"/>
              <w:numPr>
                <w:ilvl w:val="0"/>
                <w:numId w:val="7"/>
              </w:numPr>
              <w:tabs>
                <w:tab w:val="left" w:pos="8265"/>
              </w:tabs>
              <w:ind w:left="360"/>
              <w:rPr>
                <w:rStyle w:val="fontstyle01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  <w:gridSpan w:val="2"/>
          </w:tcPr>
          <w:p w14:paraId="2C0A6DC4" w14:textId="3278A11E" w:rsidR="003F26DC" w:rsidRPr="00684248" w:rsidRDefault="003F26DC" w:rsidP="003F26DC">
            <w:pPr>
              <w:tabs>
                <w:tab w:val="left" w:pos="8265"/>
              </w:tabs>
              <w:rPr>
                <w:rFonts w:ascii="Arial" w:hAnsi="Arial" w:cs="Arial"/>
                <w:sz w:val="20"/>
                <w:szCs w:val="20"/>
              </w:rPr>
            </w:pPr>
            <w:r w:rsidRPr="00DE773D">
              <w:rPr>
                <w:rFonts w:ascii="Arial" w:hAnsi="Arial" w:cs="Arial"/>
              </w:rPr>
              <w:t xml:space="preserve">Reta H </w:t>
            </w:r>
            <w:r w:rsidRPr="00052189">
              <w:rPr>
                <w:rFonts w:ascii="Arial" w:hAnsi="Arial" w:cs="Arial"/>
                <w:i/>
                <w:iCs/>
              </w:rPr>
              <w:t>et al</w:t>
            </w:r>
            <w:r w:rsidRPr="00DE773D">
              <w:rPr>
                <w:rFonts w:ascii="Arial" w:hAnsi="Arial" w:cs="Arial"/>
              </w:rPr>
              <w:t xml:space="preserve"> </w:t>
            </w:r>
          </w:p>
        </w:tc>
        <w:tc>
          <w:tcPr>
            <w:tcW w:w="864" w:type="dxa"/>
          </w:tcPr>
          <w:p w14:paraId="2721CFB9" w14:textId="21420B8B" w:rsidR="003F26DC" w:rsidRPr="00684248" w:rsidRDefault="003F26DC" w:rsidP="003F26DC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29" w:type="dxa"/>
          </w:tcPr>
          <w:p w14:paraId="572AA5AD" w14:textId="7DC197E7" w:rsidR="003F26DC" w:rsidRPr="00684248" w:rsidRDefault="003F26DC" w:rsidP="003F26DC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29" w:type="dxa"/>
          </w:tcPr>
          <w:p w14:paraId="1A22C3E7" w14:textId="06ED72E8" w:rsidR="003F26DC" w:rsidRPr="00684248" w:rsidRDefault="003F26DC" w:rsidP="003F26DC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014" w:type="dxa"/>
          </w:tcPr>
          <w:p w14:paraId="42C23788" w14:textId="5E5DD6AB" w:rsidR="003F26DC" w:rsidRPr="00684248" w:rsidRDefault="003F26DC" w:rsidP="003F26DC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60" w:type="dxa"/>
            <w:gridSpan w:val="2"/>
          </w:tcPr>
          <w:p w14:paraId="2FD9223E" w14:textId="5101344A" w:rsidR="003F26DC" w:rsidRPr="00684248" w:rsidRDefault="003F26DC" w:rsidP="003F26DC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760" w:type="dxa"/>
          </w:tcPr>
          <w:p w14:paraId="38036317" w14:textId="363FD060" w:rsidR="003F26DC" w:rsidRPr="00684248" w:rsidRDefault="003F26DC" w:rsidP="003F26DC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29" w:type="dxa"/>
            <w:gridSpan w:val="2"/>
          </w:tcPr>
          <w:p w14:paraId="74FD3687" w14:textId="4929D661" w:rsidR="003F26DC" w:rsidRPr="00684248" w:rsidRDefault="003F26DC" w:rsidP="003F26DC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60" w:type="dxa"/>
          </w:tcPr>
          <w:p w14:paraId="3121DCB1" w14:textId="65122978" w:rsidR="003F26DC" w:rsidRPr="00684248" w:rsidRDefault="003F26DC" w:rsidP="003F26DC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845" w:type="dxa"/>
            <w:gridSpan w:val="3"/>
          </w:tcPr>
          <w:p w14:paraId="7B1C51AE" w14:textId="04CDBF75" w:rsidR="003F26DC" w:rsidRPr="00684248" w:rsidRDefault="003F26DC" w:rsidP="003F26DC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120" w:type="dxa"/>
            <w:gridSpan w:val="2"/>
          </w:tcPr>
          <w:p w14:paraId="0876892F" w14:textId="64369D54" w:rsidR="003F26DC" w:rsidRPr="00684248" w:rsidRDefault="003F26DC" w:rsidP="003F26DC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Low risk</w:t>
            </w:r>
          </w:p>
        </w:tc>
      </w:tr>
      <w:tr w:rsidR="003F26DC" w:rsidRPr="00684248" w14:paraId="139B5B0C" w14:textId="77777777" w:rsidTr="00BA528D">
        <w:trPr>
          <w:gridBefore w:val="1"/>
          <w:wBefore w:w="250" w:type="dxa"/>
          <w:trHeight w:val="227"/>
        </w:trPr>
        <w:tc>
          <w:tcPr>
            <w:tcW w:w="489" w:type="dxa"/>
          </w:tcPr>
          <w:p w14:paraId="0EBABE9F" w14:textId="77777777" w:rsidR="003F26DC" w:rsidRPr="00791072" w:rsidRDefault="003F26DC" w:rsidP="003F26DC">
            <w:pPr>
              <w:pStyle w:val="ListParagraph"/>
              <w:numPr>
                <w:ilvl w:val="0"/>
                <w:numId w:val="7"/>
              </w:numPr>
              <w:tabs>
                <w:tab w:val="left" w:pos="8265"/>
              </w:tabs>
              <w:ind w:left="360"/>
              <w:rPr>
                <w:rStyle w:val="fontstyle01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  <w:gridSpan w:val="2"/>
          </w:tcPr>
          <w:p w14:paraId="2D2F897E" w14:textId="156D94EC" w:rsidR="003F26DC" w:rsidRPr="00684248" w:rsidRDefault="003F26DC" w:rsidP="003F26DC">
            <w:pPr>
              <w:tabs>
                <w:tab w:val="left" w:pos="8265"/>
              </w:tabs>
              <w:rPr>
                <w:rFonts w:ascii="Arial" w:hAnsi="Arial" w:cs="Arial"/>
                <w:sz w:val="20"/>
                <w:szCs w:val="20"/>
              </w:rPr>
            </w:pPr>
            <w:r w:rsidRPr="00DE773D">
              <w:rPr>
                <w:rFonts w:ascii="Arial" w:hAnsi="Arial" w:cs="Arial"/>
              </w:rPr>
              <w:t xml:space="preserve">Rike M </w:t>
            </w:r>
            <w:r w:rsidRPr="00052189">
              <w:rPr>
                <w:rFonts w:ascii="Arial" w:hAnsi="Arial" w:cs="Arial"/>
                <w:i/>
                <w:iCs/>
              </w:rPr>
              <w:t>et al</w:t>
            </w:r>
            <w:r w:rsidRPr="00DE773D">
              <w:rPr>
                <w:rFonts w:ascii="Arial" w:hAnsi="Arial" w:cs="Arial"/>
              </w:rPr>
              <w:t xml:space="preserve"> </w:t>
            </w:r>
          </w:p>
        </w:tc>
        <w:tc>
          <w:tcPr>
            <w:tcW w:w="864" w:type="dxa"/>
          </w:tcPr>
          <w:p w14:paraId="13BA754D" w14:textId="1E3E97B4" w:rsidR="003F26DC" w:rsidRPr="00684248" w:rsidRDefault="003F26DC" w:rsidP="003F26DC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29" w:type="dxa"/>
          </w:tcPr>
          <w:p w14:paraId="7332CC3B" w14:textId="624E955A" w:rsidR="003F26DC" w:rsidRPr="00684248" w:rsidRDefault="003F26DC" w:rsidP="003F26DC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29" w:type="dxa"/>
          </w:tcPr>
          <w:p w14:paraId="7ED1FBA6" w14:textId="7BC48A0A" w:rsidR="003F26DC" w:rsidRPr="00684248" w:rsidRDefault="003F26DC" w:rsidP="003F26DC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014" w:type="dxa"/>
          </w:tcPr>
          <w:p w14:paraId="58B01833" w14:textId="3DF09480" w:rsidR="003F26DC" w:rsidRPr="00684248" w:rsidRDefault="003F26DC" w:rsidP="003F26DC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60" w:type="dxa"/>
            <w:gridSpan w:val="2"/>
          </w:tcPr>
          <w:p w14:paraId="769D30F8" w14:textId="517DB782" w:rsidR="003F26DC" w:rsidRPr="00684248" w:rsidRDefault="003F26DC" w:rsidP="003F26DC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760" w:type="dxa"/>
          </w:tcPr>
          <w:p w14:paraId="076C8F23" w14:textId="5EF5DB3A" w:rsidR="003F26DC" w:rsidRPr="00684248" w:rsidRDefault="003F26DC" w:rsidP="003F26DC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29" w:type="dxa"/>
            <w:gridSpan w:val="2"/>
          </w:tcPr>
          <w:p w14:paraId="6ABBDAB3" w14:textId="18E83A95" w:rsidR="003F26DC" w:rsidRPr="00684248" w:rsidRDefault="003F26DC" w:rsidP="003F26DC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60" w:type="dxa"/>
          </w:tcPr>
          <w:p w14:paraId="43C1EC94" w14:textId="201C18EF" w:rsidR="003F26DC" w:rsidRPr="00684248" w:rsidRDefault="003F26DC" w:rsidP="003F26DC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845" w:type="dxa"/>
            <w:gridSpan w:val="3"/>
          </w:tcPr>
          <w:p w14:paraId="019DC4A8" w14:textId="70F54224" w:rsidR="003F26DC" w:rsidRPr="00684248" w:rsidRDefault="003F26DC" w:rsidP="003F26DC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120" w:type="dxa"/>
            <w:gridSpan w:val="2"/>
          </w:tcPr>
          <w:p w14:paraId="1C8E212C" w14:textId="0BF75D90" w:rsidR="003F26DC" w:rsidRPr="00684248" w:rsidRDefault="003F26DC" w:rsidP="003F26DC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Low risk</w:t>
            </w:r>
          </w:p>
        </w:tc>
      </w:tr>
      <w:tr w:rsidR="003F26DC" w:rsidRPr="00684248" w14:paraId="5FD35095" w14:textId="77777777" w:rsidTr="00BA528D">
        <w:trPr>
          <w:gridBefore w:val="1"/>
          <w:wBefore w:w="250" w:type="dxa"/>
          <w:trHeight w:val="227"/>
        </w:trPr>
        <w:tc>
          <w:tcPr>
            <w:tcW w:w="489" w:type="dxa"/>
          </w:tcPr>
          <w:p w14:paraId="14CE9998" w14:textId="77777777" w:rsidR="003F26DC" w:rsidRPr="00791072" w:rsidRDefault="003F26DC" w:rsidP="003F26DC">
            <w:pPr>
              <w:pStyle w:val="ListParagraph"/>
              <w:numPr>
                <w:ilvl w:val="0"/>
                <w:numId w:val="7"/>
              </w:numPr>
              <w:tabs>
                <w:tab w:val="left" w:pos="8265"/>
              </w:tabs>
              <w:ind w:left="360"/>
              <w:rPr>
                <w:rStyle w:val="fontstyle01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  <w:gridSpan w:val="2"/>
          </w:tcPr>
          <w:p w14:paraId="54E72952" w14:textId="315A7A2F" w:rsidR="003F26DC" w:rsidRPr="00684248" w:rsidRDefault="003F26DC" w:rsidP="003F26DC">
            <w:pPr>
              <w:tabs>
                <w:tab w:val="left" w:pos="8265"/>
              </w:tabs>
              <w:rPr>
                <w:rFonts w:ascii="Arial" w:hAnsi="Arial" w:cs="Arial"/>
                <w:sz w:val="20"/>
                <w:szCs w:val="20"/>
              </w:rPr>
            </w:pPr>
            <w:r w:rsidRPr="00DE773D">
              <w:rPr>
                <w:rFonts w:ascii="Arial" w:hAnsi="Arial" w:cs="Arial"/>
              </w:rPr>
              <w:t xml:space="preserve">Tadesse S </w:t>
            </w:r>
            <w:r w:rsidRPr="00DE773D">
              <w:rPr>
                <w:rFonts w:ascii="Arial" w:hAnsi="Arial" w:cs="Arial"/>
                <w:i/>
                <w:iCs/>
              </w:rPr>
              <w:t>et al</w:t>
            </w:r>
            <w:r w:rsidRPr="00DE773D">
              <w:rPr>
                <w:rFonts w:ascii="Arial" w:hAnsi="Arial" w:cs="Arial"/>
              </w:rPr>
              <w:t xml:space="preserve"> </w:t>
            </w:r>
          </w:p>
        </w:tc>
        <w:tc>
          <w:tcPr>
            <w:tcW w:w="864" w:type="dxa"/>
          </w:tcPr>
          <w:p w14:paraId="4329051B" w14:textId="2BCD01CE" w:rsidR="003F26DC" w:rsidRPr="00684248" w:rsidRDefault="003F26DC" w:rsidP="003F26DC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29" w:type="dxa"/>
          </w:tcPr>
          <w:p w14:paraId="17B5C03E" w14:textId="72CB00EB" w:rsidR="003F26DC" w:rsidRPr="00684248" w:rsidRDefault="003F26DC" w:rsidP="003F26DC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29" w:type="dxa"/>
          </w:tcPr>
          <w:p w14:paraId="329CBF6D" w14:textId="70EF2357" w:rsidR="003F26DC" w:rsidRPr="00684248" w:rsidRDefault="003F26DC" w:rsidP="003F26DC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014" w:type="dxa"/>
          </w:tcPr>
          <w:p w14:paraId="42687537" w14:textId="212BB712" w:rsidR="003F26DC" w:rsidRPr="00684248" w:rsidRDefault="003F26DC" w:rsidP="003F26DC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60" w:type="dxa"/>
            <w:gridSpan w:val="2"/>
          </w:tcPr>
          <w:p w14:paraId="3C6596CC" w14:textId="251AE7C3" w:rsidR="003F26DC" w:rsidRPr="00684248" w:rsidRDefault="003F26DC" w:rsidP="003F26DC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760" w:type="dxa"/>
          </w:tcPr>
          <w:p w14:paraId="2056E574" w14:textId="1439DC7D" w:rsidR="003F26DC" w:rsidRPr="00684248" w:rsidRDefault="003F26DC" w:rsidP="003F26DC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29" w:type="dxa"/>
            <w:gridSpan w:val="2"/>
          </w:tcPr>
          <w:p w14:paraId="40AD68B6" w14:textId="0ACC672D" w:rsidR="003F26DC" w:rsidRPr="00684248" w:rsidRDefault="003F26DC" w:rsidP="003F26DC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60" w:type="dxa"/>
          </w:tcPr>
          <w:p w14:paraId="5796D23A" w14:textId="5E9EF2ED" w:rsidR="003F26DC" w:rsidRPr="00684248" w:rsidRDefault="003F26DC" w:rsidP="003F26DC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845" w:type="dxa"/>
            <w:gridSpan w:val="3"/>
          </w:tcPr>
          <w:p w14:paraId="500BD92E" w14:textId="12DA562D" w:rsidR="003F26DC" w:rsidRPr="00684248" w:rsidRDefault="003F26DC" w:rsidP="003F26DC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120" w:type="dxa"/>
            <w:gridSpan w:val="2"/>
          </w:tcPr>
          <w:p w14:paraId="719798F1" w14:textId="5D28BB49" w:rsidR="003F26DC" w:rsidRPr="00684248" w:rsidRDefault="003F26DC" w:rsidP="003F26DC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Low risk</w:t>
            </w:r>
          </w:p>
        </w:tc>
      </w:tr>
      <w:tr w:rsidR="003F26DC" w:rsidRPr="00684248" w14:paraId="5C98D6CF" w14:textId="77777777" w:rsidTr="00BA528D">
        <w:trPr>
          <w:gridBefore w:val="1"/>
          <w:wBefore w:w="250" w:type="dxa"/>
          <w:trHeight w:val="227"/>
        </w:trPr>
        <w:tc>
          <w:tcPr>
            <w:tcW w:w="489" w:type="dxa"/>
          </w:tcPr>
          <w:p w14:paraId="5F3D2687" w14:textId="77777777" w:rsidR="003F26DC" w:rsidRPr="00791072" w:rsidRDefault="003F26DC" w:rsidP="003F26DC">
            <w:pPr>
              <w:pStyle w:val="ListParagraph"/>
              <w:numPr>
                <w:ilvl w:val="0"/>
                <w:numId w:val="7"/>
              </w:numPr>
              <w:tabs>
                <w:tab w:val="left" w:pos="8265"/>
              </w:tabs>
              <w:ind w:left="360"/>
              <w:rPr>
                <w:rStyle w:val="fontstyle01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  <w:gridSpan w:val="2"/>
          </w:tcPr>
          <w:p w14:paraId="47FBE880" w14:textId="6890CF90" w:rsidR="003F26DC" w:rsidRPr="00684248" w:rsidRDefault="003F26DC" w:rsidP="003F26DC">
            <w:pPr>
              <w:tabs>
                <w:tab w:val="left" w:pos="8265"/>
              </w:tabs>
              <w:rPr>
                <w:rFonts w:ascii="Arial" w:hAnsi="Arial" w:cs="Arial"/>
                <w:sz w:val="20"/>
                <w:szCs w:val="20"/>
              </w:rPr>
            </w:pPr>
            <w:r w:rsidRPr="00DE773D">
              <w:rPr>
                <w:rFonts w:ascii="Arial" w:hAnsi="Arial" w:cs="Arial"/>
              </w:rPr>
              <w:t xml:space="preserve">Tesfay S </w:t>
            </w:r>
            <w:r w:rsidRPr="00DE773D">
              <w:rPr>
                <w:rFonts w:ascii="Arial" w:hAnsi="Arial" w:cs="Arial"/>
                <w:i/>
                <w:iCs/>
              </w:rPr>
              <w:t>et al</w:t>
            </w:r>
            <w:r w:rsidRPr="00DE773D">
              <w:rPr>
                <w:rFonts w:ascii="Arial" w:hAnsi="Arial" w:cs="Arial"/>
              </w:rPr>
              <w:t xml:space="preserve"> </w:t>
            </w:r>
          </w:p>
        </w:tc>
        <w:tc>
          <w:tcPr>
            <w:tcW w:w="864" w:type="dxa"/>
          </w:tcPr>
          <w:p w14:paraId="26136013" w14:textId="7EA5CF89" w:rsidR="003F26DC" w:rsidRPr="00684248" w:rsidRDefault="003F26DC" w:rsidP="003F26DC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29" w:type="dxa"/>
          </w:tcPr>
          <w:p w14:paraId="5059901E" w14:textId="3A17A9D0" w:rsidR="003F26DC" w:rsidRPr="00684248" w:rsidRDefault="003F26DC" w:rsidP="003F26DC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29" w:type="dxa"/>
          </w:tcPr>
          <w:p w14:paraId="16FAB939" w14:textId="38DA71E5" w:rsidR="003F26DC" w:rsidRPr="00684248" w:rsidRDefault="003F26DC" w:rsidP="003F26DC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014" w:type="dxa"/>
          </w:tcPr>
          <w:p w14:paraId="2BA08FE2" w14:textId="2F503629" w:rsidR="003F26DC" w:rsidRPr="00684248" w:rsidRDefault="003F26DC" w:rsidP="003F26DC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60" w:type="dxa"/>
            <w:gridSpan w:val="2"/>
          </w:tcPr>
          <w:p w14:paraId="49BC9237" w14:textId="333A7FD0" w:rsidR="003F26DC" w:rsidRPr="00684248" w:rsidRDefault="003F26DC" w:rsidP="003F26DC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760" w:type="dxa"/>
          </w:tcPr>
          <w:p w14:paraId="62421BE6" w14:textId="66461BE3" w:rsidR="003F26DC" w:rsidRPr="00684248" w:rsidRDefault="003F26DC" w:rsidP="003F26DC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29" w:type="dxa"/>
            <w:gridSpan w:val="2"/>
          </w:tcPr>
          <w:p w14:paraId="1D35312E" w14:textId="2AA8BEB0" w:rsidR="003F26DC" w:rsidRPr="00684248" w:rsidRDefault="003F26DC" w:rsidP="003F26DC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60" w:type="dxa"/>
          </w:tcPr>
          <w:p w14:paraId="1CAC7766" w14:textId="26A83D02" w:rsidR="003F26DC" w:rsidRPr="00684248" w:rsidRDefault="003F26DC" w:rsidP="003F26DC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845" w:type="dxa"/>
            <w:gridSpan w:val="3"/>
          </w:tcPr>
          <w:p w14:paraId="1F6D34AF" w14:textId="1F392BC1" w:rsidR="003F26DC" w:rsidRPr="00684248" w:rsidRDefault="003F26DC" w:rsidP="003F26DC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120" w:type="dxa"/>
            <w:gridSpan w:val="2"/>
          </w:tcPr>
          <w:p w14:paraId="3B8AF2FE" w14:textId="6F503D2A" w:rsidR="003F26DC" w:rsidRPr="00684248" w:rsidRDefault="003F26DC" w:rsidP="003F26DC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Low risk</w:t>
            </w:r>
          </w:p>
        </w:tc>
      </w:tr>
      <w:tr w:rsidR="003F26DC" w:rsidRPr="00684248" w14:paraId="1F93C16A" w14:textId="77777777" w:rsidTr="00BA528D">
        <w:trPr>
          <w:gridBefore w:val="1"/>
          <w:wBefore w:w="250" w:type="dxa"/>
          <w:trHeight w:val="227"/>
        </w:trPr>
        <w:tc>
          <w:tcPr>
            <w:tcW w:w="489" w:type="dxa"/>
          </w:tcPr>
          <w:p w14:paraId="66E8D072" w14:textId="77777777" w:rsidR="003F26DC" w:rsidRPr="00791072" w:rsidRDefault="003F26DC" w:rsidP="003F26DC">
            <w:pPr>
              <w:pStyle w:val="ListParagraph"/>
              <w:numPr>
                <w:ilvl w:val="0"/>
                <w:numId w:val="7"/>
              </w:numPr>
              <w:tabs>
                <w:tab w:val="left" w:pos="8265"/>
              </w:tabs>
              <w:ind w:left="360"/>
              <w:rPr>
                <w:rStyle w:val="fontstyle01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  <w:gridSpan w:val="2"/>
          </w:tcPr>
          <w:p w14:paraId="0C918061" w14:textId="22E87978" w:rsidR="003F26DC" w:rsidRPr="00684248" w:rsidRDefault="003F26DC" w:rsidP="003F26DC">
            <w:pPr>
              <w:tabs>
                <w:tab w:val="left" w:pos="8265"/>
              </w:tabs>
              <w:rPr>
                <w:rFonts w:ascii="Arial" w:hAnsi="Arial" w:cs="Arial"/>
                <w:sz w:val="20"/>
                <w:szCs w:val="20"/>
              </w:rPr>
            </w:pPr>
            <w:r w:rsidRPr="00DE773D">
              <w:rPr>
                <w:rFonts w:ascii="Arial" w:hAnsi="Arial" w:cs="Arial"/>
              </w:rPr>
              <w:t xml:space="preserve">Tessema B </w:t>
            </w:r>
            <w:r w:rsidRPr="00DE773D">
              <w:rPr>
                <w:rFonts w:ascii="Arial" w:hAnsi="Arial" w:cs="Arial"/>
                <w:i/>
                <w:iCs/>
              </w:rPr>
              <w:t>et al</w:t>
            </w:r>
            <w:r w:rsidRPr="00DE773D">
              <w:rPr>
                <w:rFonts w:ascii="Arial" w:hAnsi="Arial" w:cs="Arial"/>
              </w:rPr>
              <w:t xml:space="preserve"> </w:t>
            </w:r>
          </w:p>
        </w:tc>
        <w:tc>
          <w:tcPr>
            <w:tcW w:w="864" w:type="dxa"/>
          </w:tcPr>
          <w:p w14:paraId="44F6D058" w14:textId="4C3D6D8A" w:rsidR="003F26DC" w:rsidRPr="00684248" w:rsidRDefault="003F26DC" w:rsidP="003F26DC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29" w:type="dxa"/>
          </w:tcPr>
          <w:p w14:paraId="4BA3A845" w14:textId="6BA02385" w:rsidR="003F26DC" w:rsidRPr="00684248" w:rsidRDefault="003F26DC" w:rsidP="003F26DC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29" w:type="dxa"/>
          </w:tcPr>
          <w:p w14:paraId="607B32E9" w14:textId="797F8931" w:rsidR="003F26DC" w:rsidRPr="00684248" w:rsidRDefault="003F26DC" w:rsidP="003F26DC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014" w:type="dxa"/>
          </w:tcPr>
          <w:p w14:paraId="715CF84C" w14:textId="2CBF21F3" w:rsidR="003F26DC" w:rsidRPr="00684248" w:rsidRDefault="003F26DC" w:rsidP="003F26DC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60" w:type="dxa"/>
            <w:gridSpan w:val="2"/>
          </w:tcPr>
          <w:p w14:paraId="16AE6BC8" w14:textId="3B863893" w:rsidR="003F26DC" w:rsidRPr="00684248" w:rsidRDefault="003F26DC" w:rsidP="003F26DC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760" w:type="dxa"/>
          </w:tcPr>
          <w:p w14:paraId="3C6987FC" w14:textId="27353C51" w:rsidR="003F26DC" w:rsidRPr="00684248" w:rsidRDefault="003F26DC" w:rsidP="003F26DC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29" w:type="dxa"/>
            <w:gridSpan w:val="2"/>
          </w:tcPr>
          <w:p w14:paraId="3792AE75" w14:textId="4057ABE5" w:rsidR="003F26DC" w:rsidRPr="00684248" w:rsidRDefault="003F26DC" w:rsidP="003F26DC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60" w:type="dxa"/>
          </w:tcPr>
          <w:p w14:paraId="113B852A" w14:textId="7E6A3A11" w:rsidR="003F26DC" w:rsidRPr="00684248" w:rsidRDefault="003F26DC" w:rsidP="003F26DC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845" w:type="dxa"/>
            <w:gridSpan w:val="3"/>
          </w:tcPr>
          <w:p w14:paraId="33705AC0" w14:textId="4C42A220" w:rsidR="003F26DC" w:rsidRPr="00684248" w:rsidRDefault="003F26DC" w:rsidP="003F26DC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120" w:type="dxa"/>
            <w:gridSpan w:val="2"/>
          </w:tcPr>
          <w:p w14:paraId="78563DF4" w14:textId="33527A85" w:rsidR="003F26DC" w:rsidRPr="00684248" w:rsidRDefault="003F26DC" w:rsidP="003F26DC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Low risk</w:t>
            </w:r>
          </w:p>
        </w:tc>
      </w:tr>
      <w:tr w:rsidR="003F26DC" w:rsidRPr="00684248" w14:paraId="62B5B71F" w14:textId="77777777" w:rsidTr="00BA528D">
        <w:trPr>
          <w:gridBefore w:val="1"/>
          <w:wBefore w:w="250" w:type="dxa"/>
          <w:trHeight w:val="227"/>
        </w:trPr>
        <w:tc>
          <w:tcPr>
            <w:tcW w:w="489" w:type="dxa"/>
          </w:tcPr>
          <w:p w14:paraId="78755D6B" w14:textId="77777777" w:rsidR="003F26DC" w:rsidRPr="00791072" w:rsidRDefault="003F26DC" w:rsidP="003F26DC">
            <w:pPr>
              <w:pStyle w:val="ListParagraph"/>
              <w:numPr>
                <w:ilvl w:val="0"/>
                <w:numId w:val="7"/>
              </w:numPr>
              <w:tabs>
                <w:tab w:val="left" w:pos="8265"/>
              </w:tabs>
              <w:ind w:left="360"/>
              <w:rPr>
                <w:rStyle w:val="fontstyle01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  <w:gridSpan w:val="2"/>
          </w:tcPr>
          <w:p w14:paraId="498DD346" w14:textId="2AB47171" w:rsidR="003F26DC" w:rsidRPr="00684248" w:rsidRDefault="003F26DC" w:rsidP="003F26DC">
            <w:pPr>
              <w:tabs>
                <w:tab w:val="left" w:pos="8265"/>
              </w:tabs>
              <w:rPr>
                <w:rFonts w:ascii="Arial" w:hAnsi="Arial" w:cs="Arial"/>
                <w:sz w:val="20"/>
                <w:szCs w:val="20"/>
              </w:rPr>
            </w:pPr>
            <w:r w:rsidRPr="00DE773D">
              <w:rPr>
                <w:rFonts w:ascii="Arial" w:hAnsi="Arial" w:cs="Arial"/>
              </w:rPr>
              <w:t xml:space="preserve">Tiyou A </w:t>
            </w:r>
            <w:r w:rsidRPr="00DE773D">
              <w:rPr>
                <w:rFonts w:ascii="Arial" w:hAnsi="Arial" w:cs="Arial"/>
                <w:i/>
                <w:iCs/>
              </w:rPr>
              <w:t>et al</w:t>
            </w:r>
            <w:r w:rsidRPr="00DE773D">
              <w:rPr>
                <w:rFonts w:ascii="Arial" w:hAnsi="Arial" w:cs="Arial"/>
              </w:rPr>
              <w:t xml:space="preserve"> </w:t>
            </w:r>
          </w:p>
        </w:tc>
        <w:tc>
          <w:tcPr>
            <w:tcW w:w="864" w:type="dxa"/>
          </w:tcPr>
          <w:p w14:paraId="60EEF294" w14:textId="7E33126F" w:rsidR="003F26DC" w:rsidRPr="00684248" w:rsidRDefault="003F26DC" w:rsidP="003F26DC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29" w:type="dxa"/>
          </w:tcPr>
          <w:p w14:paraId="49DD02EA" w14:textId="08572F87" w:rsidR="003F26DC" w:rsidRPr="00684248" w:rsidRDefault="003F26DC" w:rsidP="003F26DC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29" w:type="dxa"/>
          </w:tcPr>
          <w:p w14:paraId="3EC59B1B" w14:textId="13C7039F" w:rsidR="003F26DC" w:rsidRPr="00684248" w:rsidRDefault="003F26DC" w:rsidP="003F26DC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014" w:type="dxa"/>
          </w:tcPr>
          <w:p w14:paraId="3DDC3B51" w14:textId="54E2995E" w:rsidR="003F26DC" w:rsidRPr="00684248" w:rsidRDefault="003F26DC" w:rsidP="003F26DC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60" w:type="dxa"/>
            <w:gridSpan w:val="2"/>
          </w:tcPr>
          <w:p w14:paraId="44DC6A77" w14:textId="1422843E" w:rsidR="003F26DC" w:rsidRPr="00684248" w:rsidRDefault="003F26DC" w:rsidP="003F26DC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760" w:type="dxa"/>
          </w:tcPr>
          <w:p w14:paraId="56ED417A" w14:textId="0B37F0E1" w:rsidR="003F26DC" w:rsidRPr="00684248" w:rsidRDefault="003F26DC" w:rsidP="003F26DC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29" w:type="dxa"/>
            <w:gridSpan w:val="2"/>
          </w:tcPr>
          <w:p w14:paraId="66F5D4E3" w14:textId="7C209D9C" w:rsidR="003F26DC" w:rsidRPr="00684248" w:rsidRDefault="003F26DC" w:rsidP="003F26DC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60" w:type="dxa"/>
          </w:tcPr>
          <w:p w14:paraId="7FF4F40F" w14:textId="0A4B5A84" w:rsidR="003F26DC" w:rsidRPr="00684248" w:rsidRDefault="003F26DC" w:rsidP="003F26DC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845" w:type="dxa"/>
            <w:gridSpan w:val="3"/>
          </w:tcPr>
          <w:p w14:paraId="7343DD5B" w14:textId="07DC42B6" w:rsidR="003F26DC" w:rsidRPr="00684248" w:rsidRDefault="003F26DC" w:rsidP="003F26DC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120" w:type="dxa"/>
            <w:gridSpan w:val="2"/>
          </w:tcPr>
          <w:p w14:paraId="0D8FDA48" w14:textId="27F801E8" w:rsidR="003F26DC" w:rsidRPr="00684248" w:rsidRDefault="003F26DC" w:rsidP="003F26DC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Low risk</w:t>
            </w:r>
          </w:p>
        </w:tc>
      </w:tr>
      <w:tr w:rsidR="00C71D5C" w:rsidRPr="00684248" w14:paraId="619B055F" w14:textId="77777777" w:rsidTr="00BA528D">
        <w:trPr>
          <w:gridBefore w:val="1"/>
          <w:wBefore w:w="250" w:type="dxa"/>
          <w:trHeight w:val="227"/>
        </w:trPr>
        <w:tc>
          <w:tcPr>
            <w:tcW w:w="489" w:type="dxa"/>
          </w:tcPr>
          <w:p w14:paraId="10DA85FB" w14:textId="77777777" w:rsidR="00C71D5C" w:rsidRPr="00791072" w:rsidRDefault="00C71D5C" w:rsidP="00C71D5C">
            <w:pPr>
              <w:pStyle w:val="ListParagraph"/>
              <w:numPr>
                <w:ilvl w:val="0"/>
                <w:numId w:val="7"/>
              </w:numPr>
              <w:tabs>
                <w:tab w:val="left" w:pos="8265"/>
              </w:tabs>
              <w:ind w:left="360"/>
              <w:rPr>
                <w:rStyle w:val="fontstyle01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  <w:gridSpan w:val="2"/>
          </w:tcPr>
          <w:p w14:paraId="2A52B67E" w14:textId="1A986CA2" w:rsidR="00C71D5C" w:rsidRPr="00684248" w:rsidRDefault="00C71D5C" w:rsidP="00C71D5C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DE773D">
              <w:rPr>
                <w:rFonts w:ascii="Arial" w:hAnsi="Arial" w:cs="Arial"/>
              </w:rPr>
              <w:t xml:space="preserve">Tsega B </w:t>
            </w:r>
            <w:r w:rsidRPr="00DE773D">
              <w:rPr>
                <w:rFonts w:ascii="Arial" w:hAnsi="Arial" w:cs="Arial"/>
                <w:i/>
                <w:iCs/>
              </w:rPr>
              <w:t>et al</w:t>
            </w:r>
            <w:r w:rsidRPr="00DE773D">
              <w:rPr>
                <w:rFonts w:ascii="Arial" w:hAnsi="Arial" w:cs="Arial"/>
              </w:rPr>
              <w:t xml:space="preserve"> </w:t>
            </w:r>
          </w:p>
        </w:tc>
        <w:tc>
          <w:tcPr>
            <w:tcW w:w="864" w:type="dxa"/>
          </w:tcPr>
          <w:p w14:paraId="422FBE1D" w14:textId="77777777" w:rsidR="00C71D5C" w:rsidRPr="00684248" w:rsidRDefault="00C71D5C" w:rsidP="00C71D5C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929" w:type="dxa"/>
          </w:tcPr>
          <w:p w14:paraId="3C9D3D2C" w14:textId="77777777" w:rsidR="00C71D5C" w:rsidRPr="00684248" w:rsidRDefault="00C71D5C" w:rsidP="00C71D5C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29" w:type="dxa"/>
          </w:tcPr>
          <w:p w14:paraId="77408444" w14:textId="77777777" w:rsidR="00C71D5C" w:rsidRPr="00684248" w:rsidRDefault="00C71D5C" w:rsidP="00C71D5C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014" w:type="dxa"/>
          </w:tcPr>
          <w:p w14:paraId="011F2941" w14:textId="77777777" w:rsidR="00C71D5C" w:rsidRPr="00684248" w:rsidRDefault="00C71D5C" w:rsidP="00C71D5C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60" w:type="dxa"/>
            <w:gridSpan w:val="2"/>
          </w:tcPr>
          <w:p w14:paraId="237E6287" w14:textId="77777777" w:rsidR="00C71D5C" w:rsidRPr="00684248" w:rsidRDefault="00C71D5C" w:rsidP="00C71D5C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760" w:type="dxa"/>
          </w:tcPr>
          <w:p w14:paraId="4296AC90" w14:textId="77777777" w:rsidR="00C71D5C" w:rsidRPr="00684248" w:rsidRDefault="00C71D5C" w:rsidP="00C71D5C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29" w:type="dxa"/>
            <w:gridSpan w:val="2"/>
          </w:tcPr>
          <w:p w14:paraId="2966D549" w14:textId="09D41A0C" w:rsidR="00C71D5C" w:rsidRPr="00684248" w:rsidRDefault="00067244" w:rsidP="00C71D5C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60" w:type="dxa"/>
          </w:tcPr>
          <w:p w14:paraId="69111FE4" w14:textId="77777777" w:rsidR="00C71D5C" w:rsidRPr="00684248" w:rsidRDefault="00C71D5C" w:rsidP="00C71D5C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845" w:type="dxa"/>
            <w:gridSpan w:val="3"/>
          </w:tcPr>
          <w:p w14:paraId="51016DE1" w14:textId="37F57600" w:rsidR="00C71D5C" w:rsidRPr="00684248" w:rsidRDefault="00067244" w:rsidP="00C71D5C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>
              <w:rPr>
                <w:rStyle w:val="fontstyle01"/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120" w:type="dxa"/>
            <w:gridSpan w:val="2"/>
          </w:tcPr>
          <w:p w14:paraId="3EE13AD6" w14:textId="77777777" w:rsidR="00C71D5C" w:rsidRPr="00684248" w:rsidRDefault="00C71D5C" w:rsidP="00C71D5C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Low risk</w:t>
            </w:r>
          </w:p>
        </w:tc>
      </w:tr>
      <w:tr w:rsidR="003F26DC" w:rsidRPr="00684248" w14:paraId="2672C0A8" w14:textId="77777777" w:rsidTr="00BA528D">
        <w:trPr>
          <w:gridBefore w:val="1"/>
          <w:wBefore w:w="250" w:type="dxa"/>
          <w:trHeight w:val="227"/>
        </w:trPr>
        <w:tc>
          <w:tcPr>
            <w:tcW w:w="489" w:type="dxa"/>
          </w:tcPr>
          <w:p w14:paraId="2F31E8A4" w14:textId="77777777" w:rsidR="003F26DC" w:rsidRPr="00791072" w:rsidRDefault="003F26DC" w:rsidP="003F26DC">
            <w:pPr>
              <w:pStyle w:val="ListParagraph"/>
              <w:numPr>
                <w:ilvl w:val="0"/>
                <w:numId w:val="7"/>
              </w:numPr>
              <w:tabs>
                <w:tab w:val="left" w:pos="8265"/>
              </w:tabs>
              <w:ind w:left="360"/>
              <w:rPr>
                <w:rStyle w:val="fontstyle01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  <w:gridSpan w:val="2"/>
          </w:tcPr>
          <w:p w14:paraId="28B6B74B" w14:textId="022917D5" w:rsidR="003F26DC" w:rsidRPr="00684248" w:rsidRDefault="003F26DC" w:rsidP="003F26DC">
            <w:pPr>
              <w:tabs>
                <w:tab w:val="left" w:pos="8265"/>
              </w:tabs>
              <w:rPr>
                <w:rFonts w:ascii="Arial" w:hAnsi="Arial" w:cs="Arial"/>
                <w:color w:val="131413"/>
                <w:sz w:val="20"/>
                <w:szCs w:val="20"/>
              </w:rPr>
            </w:pPr>
            <w:r w:rsidRPr="00DE773D">
              <w:rPr>
                <w:rFonts w:ascii="Arial" w:hAnsi="Arial" w:cs="Arial"/>
              </w:rPr>
              <w:t xml:space="preserve">Yadeta AD </w:t>
            </w:r>
            <w:r w:rsidRPr="00DE773D">
              <w:rPr>
                <w:rFonts w:ascii="Arial" w:hAnsi="Arial" w:cs="Arial"/>
                <w:i/>
                <w:iCs/>
              </w:rPr>
              <w:t>et al</w:t>
            </w:r>
          </w:p>
        </w:tc>
        <w:tc>
          <w:tcPr>
            <w:tcW w:w="864" w:type="dxa"/>
          </w:tcPr>
          <w:p w14:paraId="04A27850" w14:textId="226803DB" w:rsidR="003F26DC" w:rsidRPr="00684248" w:rsidRDefault="003F26DC" w:rsidP="003F26DC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29" w:type="dxa"/>
          </w:tcPr>
          <w:p w14:paraId="67EE5426" w14:textId="0B68AFAB" w:rsidR="003F26DC" w:rsidRPr="00684248" w:rsidRDefault="003F26DC" w:rsidP="003F26DC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29" w:type="dxa"/>
          </w:tcPr>
          <w:p w14:paraId="3D1F33C2" w14:textId="4A27F50F" w:rsidR="003F26DC" w:rsidRPr="00684248" w:rsidRDefault="003F26DC" w:rsidP="003F26DC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014" w:type="dxa"/>
          </w:tcPr>
          <w:p w14:paraId="71118047" w14:textId="79F1144A" w:rsidR="003F26DC" w:rsidRPr="00684248" w:rsidRDefault="003F26DC" w:rsidP="003F26DC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60" w:type="dxa"/>
            <w:gridSpan w:val="2"/>
          </w:tcPr>
          <w:p w14:paraId="477305B9" w14:textId="30A464E7" w:rsidR="003F26DC" w:rsidRPr="00684248" w:rsidRDefault="003F26DC" w:rsidP="003F26DC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760" w:type="dxa"/>
          </w:tcPr>
          <w:p w14:paraId="22AF73A2" w14:textId="2DBFBBE0" w:rsidR="003F26DC" w:rsidRPr="00684248" w:rsidRDefault="003F26DC" w:rsidP="003F26DC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29" w:type="dxa"/>
            <w:gridSpan w:val="2"/>
          </w:tcPr>
          <w:p w14:paraId="3FF3D722" w14:textId="2F973E91" w:rsidR="003F26DC" w:rsidRPr="00684248" w:rsidRDefault="003F26DC" w:rsidP="003F26DC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60" w:type="dxa"/>
          </w:tcPr>
          <w:p w14:paraId="0890FF8F" w14:textId="5848115F" w:rsidR="003F26DC" w:rsidRPr="00684248" w:rsidRDefault="003F26DC" w:rsidP="003F26DC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845" w:type="dxa"/>
            <w:gridSpan w:val="3"/>
          </w:tcPr>
          <w:p w14:paraId="3DA8BA03" w14:textId="5FCF5B67" w:rsidR="003F26DC" w:rsidRPr="00684248" w:rsidRDefault="003F26DC" w:rsidP="003F26DC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120" w:type="dxa"/>
            <w:gridSpan w:val="2"/>
          </w:tcPr>
          <w:p w14:paraId="0CF4CD40" w14:textId="30F25BDB" w:rsidR="003F26DC" w:rsidRPr="00684248" w:rsidRDefault="003F26DC" w:rsidP="003F26DC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Low risk</w:t>
            </w:r>
          </w:p>
        </w:tc>
      </w:tr>
      <w:tr w:rsidR="003F26DC" w:rsidRPr="00684248" w14:paraId="3115BF66" w14:textId="77777777" w:rsidTr="00BA528D">
        <w:trPr>
          <w:gridBefore w:val="1"/>
          <w:wBefore w:w="250" w:type="dxa"/>
          <w:trHeight w:val="227"/>
        </w:trPr>
        <w:tc>
          <w:tcPr>
            <w:tcW w:w="489" w:type="dxa"/>
          </w:tcPr>
          <w:p w14:paraId="7EF66669" w14:textId="77777777" w:rsidR="003F26DC" w:rsidRPr="00791072" w:rsidRDefault="003F26DC" w:rsidP="003F26DC">
            <w:pPr>
              <w:pStyle w:val="ListParagraph"/>
              <w:numPr>
                <w:ilvl w:val="0"/>
                <w:numId w:val="7"/>
              </w:numPr>
              <w:tabs>
                <w:tab w:val="left" w:pos="8265"/>
              </w:tabs>
              <w:ind w:left="360"/>
              <w:rPr>
                <w:rStyle w:val="fontstyle01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  <w:gridSpan w:val="2"/>
          </w:tcPr>
          <w:p w14:paraId="4DC3CAB9" w14:textId="39F8156B" w:rsidR="003F26DC" w:rsidRPr="00684248" w:rsidRDefault="003F26DC" w:rsidP="003F26DC">
            <w:pPr>
              <w:tabs>
                <w:tab w:val="left" w:pos="8265"/>
              </w:tabs>
              <w:rPr>
                <w:rFonts w:ascii="Arial" w:hAnsi="Arial" w:cs="Arial"/>
                <w:color w:val="131413"/>
                <w:sz w:val="20"/>
                <w:szCs w:val="20"/>
              </w:rPr>
            </w:pPr>
            <w:r w:rsidRPr="00DE773D">
              <w:rPr>
                <w:rFonts w:ascii="Arial" w:hAnsi="Arial" w:cs="Arial"/>
              </w:rPr>
              <w:t xml:space="preserve">Zeleke AB </w:t>
            </w:r>
            <w:r w:rsidRPr="00DE773D">
              <w:rPr>
                <w:rFonts w:ascii="Arial" w:hAnsi="Arial" w:cs="Arial"/>
                <w:i/>
                <w:iCs/>
              </w:rPr>
              <w:t>et al</w:t>
            </w:r>
            <w:r w:rsidRPr="00DE773D">
              <w:rPr>
                <w:rFonts w:ascii="Arial" w:hAnsi="Arial" w:cs="Arial"/>
              </w:rPr>
              <w:t xml:space="preserve"> </w:t>
            </w:r>
          </w:p>
        </w:tc>
        <w:tc>
          <w:tcPr>
            <w:tcW w:w="864" w:type="dxa"/>
          </w:tcPr>
          <w:p w14:paraId="6B44E95B" w14:textId="5CBAA770" w:rsidR="003F26DC" w:rsidRPr="00684248" w:rsidRDefault="003F26DC" w:rsidP="003F26DC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29" w:type="dxa"/>
          </w:tcPr>
          <w:p w14:paraId="4DB93335" w14:textId="7FB66D71" w:rsidR="003F26DC" w:rsidRPr="00684248" w:rsidRDefault="003F26DC" w:rsidP="003F26DC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29" w:type="dxa"/>
          </w:tcPr>
          <w:p w14:paraId="54EE4880" w14:textId="14918EA0" w:rsidR="003F26DC" w:rsidRPr="00684248" w:rsidRDefault="003F26DC" w:rsidP="003F26DC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014" w:type="dxa"/>
          </w:tcPr>
          <w:p w14:paraId="546044F2" w14:textId="2F194C4B" w:rsidR="003F26DC" w:rsidRPr="00684248" w:rsidRDefault="003F26DC" w:rsidP="003F26DC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60" w:type="dxa"/>
            <w:gridSpan w:val="2"/>
          </w:tcPr>
          <w:p w14:paraId="0C41C7B7" w14:textId="7890AD9D" w:rsidR="003F26DC" w:rsidRPr="00684248" w:rsidRDefault="003F26DC" w:rsidP="003F26DC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760" w:type="dxa"/>
          </w:tcPr>
          <w:p w14:paraId="52977C1D" w14:textId="61614E1A" w:rsidR="003F26DC" w:rsidRPr="00684248" w:rsidRDefault="003F26DC" w:rsidP="003F26DC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29" w:type="dxa"/>
            <w:gridSpan w:val="2"/>
          </w:tcPr>
          <w:p w14:paraId="18814D10" w14:textId="6CFE3534" w:rsidR="003F26DC" w:rsidRPr="00684248" w:rsidRDefault="003F26DC" w:rsidP="003F26DC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60" w:type="dxa"/>
          </w:tcPr>
          <w:p w14:paraId="33762133" w14:textId="6F4BEC19" w:rsidR="003F26DC" w:rsidRPr="00684248" w:rsidRDefault="003F26DC" w:rsidP="003F26DC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845" w:type="dxa"/>
            <w:gridSpan w:val="3"/>
          </w:tcPr>
          <w:p w14:paraId="55E478D1" w14:textId="4EAD5D9D" w:rsidR="003F26DC" w:rsidRPr="00684248" w:rsidRDefault="003F26DC" w:rsidP="003F26DC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120" w:type="dxa"/>
            <w:gridSpan w:val="2"/>
          </w:tcPr>
          <w:p w14:paraId="38FBDB38" w14:textId="6BED247A" w:rsidR="003F26DC" w:rsidRPr="00684248" w:rsidRDefault="003F26DC" w:rsidP="003F26DC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Low risk</w:t>
            </w:r>
          </w:p>
        </w:tc>
      </w:tr>
      <w:tr w:rsidR="003F26DC" w:rsidRPr="00684248" w14:paraId="0BED2601" w14:textId="77777777" w:rsidTr="00BA528D">
        <w:trPr>
          <w:gridBefore w:val="1"/>
          <w:wBefore w:w="250" w:type="dxa"/>
          <w:trHeight w:val="227"/>
        </w:trPr>
        <w:tc>
          <w:tcPr>
            <w:tcW w:w="489" w:type="dxa"/>
          </w:tcPr>
          <w:p w14:paraId="1CC12539" w14:textId="77777777" w:rsidR="003F26DC" w:rsidRPr="00791072" w:rsidRDefault="003F26DC" w:rsidP="003F26DC">
            <w:pPr>
              <w:pStyle w:val="ListParagraph"/>
              <w:numPr>
                <w:ilvl w:val="0"/>
                <w:numId w:val="7"/>
              </w:numPr>
              <w:tabs>
                <w:tab w:val="left" w:pos="8265"/>
              </w:tabs>
              <w:ind w:left="360"/>
              <w:rPr>
                <w:rStyle w:val="fontstyle01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  <w:gridSpan w:val="2"/>
          </w:tcPr>
          <w:p w14:paraId="38BDC284" w14:textId="72C0877F" w:rsidR="003F26DC" w:rsidRPr="00684248" w:rsidRDefault="003F26DC" w:rsidP="003F26DC">
            <w:pPr>
              <w:tabs>
                <w:tab w:val="left" w:pos="8265"/>
              </w:tabs>
              <w:rPr>
                <w:rFonts w:ascii="Arial" w:hAnsi="Arial" w:cs="Arial"/>
                <w:color w:val="131413"/>
                <w:sz w:val="20"/>
                <w:szCs w:val="20"/>
              </w:rPr>
            </w:pPr>
            <w:r w:rsidRPr="00DE773D">
              <w:rPr>
                <w:rFonts w:ascii="Arial" w:hAnsi="Arial" w:cs="Arial"/>
              </w:rPr>
              <w:t xml:space="preserve">Zewude SB </w:t>
            </w:r>
            <w:r w:rsidRPr="00DE773D">
              <w:rPr>
                <w:rFonts w:ascii="Arial" w:hAnsi="Arial" w:cs="Arial"/>
                <w:i/>
                <w:iCs/>
              </w:rPr>
              <w:t>et al</w:t>
            </w:r>
            <w:r w:rsidRPr="00DE773D">
              <w:rPr>
                <w:rFonts w:ascii="Arial" w:hAnsi="Arial" w:cs="Arial"/>
              </w:rPr>
              <w:t xml:space="preserve"> </w:t>
            </w:r>
          </w:p>
        </w:tc>
        <w:tc>
          <w:tcPr>
            <w:tcW w:w="864" w:type="dxa"/>
          </w:tcPr>
          <w:p w14:paraId="62DC0E61" w14:textId="039D515D" w:rsidR="003F26DC" w:rsidRPr="00684248" w:rsidRDefault="003F26DC" w:rsidP="003F26DC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29" w:type="dxa"/>
          </w:tcPr>
          <w:p w14:paraId="2F208392" w14:textId="454705C5" w:rsidR="003F26DC" w:rsidRPr="00684248" w:rsidRDefault="003F26DC" w:rsidP="003F26DC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29" w:type="dxa"/>
          </w:tcPr>
          <w:p w14:paraId="0D6433D6" w14:textId="50B53E1E" w:rsidR="003F26DC" w:rsidRPr="00684248" w:rsidRDefault="003F26DC" w:rsidP="003F26DC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014" w:type="dxa"/>
          </w:tcPr>
          <w:p w14:paraId="58254A45" w14:textId="541CDFC9" w:rsidR="003F26DC" w:rsidRPr="00684248" w:rsidRDefault="003F26DC" w:rsidP="003F26DC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60" w:type="dxa"/>
            <w:gridSpan w:val="2"/>
          </w:tcPr>
          <w:p w14:paraId="299F1561" w14:textId="72C20885" w:rsidR="003F26DC" w:rsidRPr="00684248" w:rsidRDefault="003F26DC" w:rsidP="003F26DC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760" w:type="dxa"/>
          </w:tcPr>
          <w:p w14:paraId="5703FBAF" w14:textId="18CDC2BE" w:rsidR="003F26DC" w:rsidRPr="00684248" w:rsidRDefault="003F26DC" w:rsidP="003F26DC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29" w:type="dxa"/>
            <w:gridSpan w:val="2"/>
          </w:tcPr>
          <w:p w14:paraId="4EDB536C" w14:textId="28B4A035" w:rsidR="003F26DC" w:rsidRPr="00684248" w:rsidRDefault="003F26DC" w:rsidP="003F26DC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60" w:type="dxa"/>
          </w:tcPr>
          <w:p w14:paraId="4F1C30D2" w14:textId="3472D909" w:rsidR="003F26DC" w:rsidRPr="00684248" w:rsidRDefault="003F26DC" w:rsidP="003F26DC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845" w:type="dxa"/>
            <w:gridSpan w:val="3"/>
          </w:tcPr>
          <w:p w14:paraId="0789D949" w14:textId="34FD088F" w:rsidR="003F26DC" w:rsidRPr="00684248" w:rsidRDefault="003F26DC" w:rsidP="003F26DC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120" w:type="dxa"/>
            <w:gridSpan w:val="2"/>
          </w:tcPr>
          <w:p w14:paraId="4E6175B3" w14:textId="6A3E2B11" w:rsidR="003F26DC" w:rsidRPr="00684248" w:rsidRDefault="003F26DC" w:rsidP="003F26DC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Low risk</w:t>
            </w:r>
          </w:p>
        </w:tc>
      </w:tr>
      <w:tr w:rsidR="0040495F" w:rsidRPr="00684248" w14:paraId="3A4499BD" w14:textId="77777777" w:rsidTr="00325BE7">
        <w:trPr>
          <w:trHeight w:val="288"/>
        </w:trPr>
        <w:tc>
          <w:tcPr>
            <w:tcW w:w="250" w:type="dxa"/>
            <w:vMerge w:val="restart"/>
            <w:tcBorders>
              <w:top w:val="nil"/>
              <w:left w:val="nil"/>
            </w:tcBorders>
          </w:tcPr>
          <w:p w14:paraId="146EBD47" w14:textId="77777777" w:rsidR="0040495F" w:rsidRPr="00684248" w:rsidRDefault="0040495F" w:rsidP="00295223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b/>
                <w:bCs/>
              </w:rPr>
            </w:pPr>
          </w:p>
        </w:tc>
        <w:tc>
          <w:tcPr>
            <w:tcW w:w="11289" w:type="dxa"/>
            <w:gridSpan w:val="18"/>
          </w:tcPr>
          <w:p w14:paraId="776008F5" w14:textId="6C242494" w:rsidR="0040495F" w:rsidRPr="007B1709" w:rsidRDefault="0040495F" w:rsidP="007B1709">
            <w:pPr>
              <w:pStyle w:val="ListParagraph"/>
              <w:numPr>
                <w:ilvl w:val="0"/>
                <w:numId w:val="6"/>
              </w:num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b/>
                <w:bCs/>
              </w:rPr>
            </w:pPr>
            <w:r w:rsidRPr="007B1709">
              <w:rPr>
                <w:rFonts w:ascii="Arial" w:hAnsi="Arial" w:cs="Arial"/>
                <w:b/>
                <w:bCs/>
              </w:rPr>
              <w:t xml:space="preserve">For cohort </w:t>
            </w:r>
            <w:r w:rsidR="003F26DC">
              <w:rPr>
                <w:rFonts w:ascii="Arial" w:hAnsi="Arial" w:cs="Arial"/>
                <w:b/>
                <w:bCs/>
              </w:rPr>
              <w:t xml:space="preserve">and case-control </w:t>
            </w:r>
            <w:r w:rsidRPr="007B1709">
              <w:rPr>
                <w:rFonts w:ascii="Arial" w:hAnsi="Arial" w:cs="Arial"/>
                <w:b/>
                <w:bCs/>
              </w:rPr>
              <w:t>studies</w:t>
            </w:r>
          </w:p>
        </w:tc>
      </w:tr>
      <w:tr w:rsidR="00E618D7" w:rsidRPr="00684248" w14:paraId="0EE4FF5E" w14:textId="36A86903" w:rsidTr="00325BE7">
        <w:trPr>
          <w:trHeight w:val="335"/>
        </w:trPr>
        <w:tc>
          <w:tcPr>
            <w:tcW w:w="250" w:type="dxa"/>
            <w:vMerge/>
            <w:tcBorders>
              <w:top w:val="nil"/>
              <w:left w:val="nil"/>
            </w:tcBorders>
          </w:tcPr>
          <w:p w14:paraId="74CAAF83" w14:textId="77777777" w:rsidR="00E618D7" w:rsidRPr="00684248" w:rsidRDefault="00E618D7" w:rsidP="00295223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b/>
                <w:bCs/>
              </w:rPr>
            </w:pPr>
          </w:p>
        </w:tc>
        <w:tc>
          <w:tcPr>
            <w:tcW w:w="557" w:type="dxa"/>
            <w:gridSpan w:val="2"/>
          </w:tcPr>
          <w:p w14:paraId="1EBC3C36" w14:textId="77777777" w:rsidR="00E618D7" w:rsidRPr="00684248" w:rsidRDefault="00E618D7" w:rsidP="00295223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b/>
                <w:bCs/>
              </w:rPr>
            </w:pPr>
            <w:r>
              <w:rPr>
                <w:rStyle w:val="fontstyle01"/>
                <w:rFonts w:ascii="Arial" w:hAnsi="Arial" w:cs="Arial"/>
                <w:b/>
                <w:bCs/>
              </w:rPr>
              <w:t>S/N</w:t>
            </w:r>
          </w:p>
        </w:tc>
        <w:tc>
          <w:tcPr>
            <w:tcW w:w="5782" w:type="dxa"/>
            <w:gridSpan w:val="6"/>
          </w:tcPr>
          <w:p w14:paraId="365EB4C4" w14:textId="77777777" w:rsidR="00E618D7" w:rsidRPr="00684248" w:rsidRDefault="00E618D7" w:rsidP="00295223">
            <w:pPr>
              <w:tabs>
                <w:tab w:val="center" w:pos="2933"/>
              </w:tabs>
              <w:spacing w:line="276" w:lineRule="auto"/>
              <w:rPr>
                <w:rStyle w:val="fontstyle01"/>
                <w:rFonts w:ascii="Arial" w:hAnsi="Arial" w:cs="Arial"/>
                <w:b/>
                <w:bCs/>
              </w:rPr>
            </w:pPr>
            <w:r w:rsidRPr="00684248">
              <w:rPr>
                <w:rStyle w:val="fontstyle01"/>
                <w:rFonts w:ascii="Arial" w:hAnsi="Arial" w:cs="Arial"/>
                <w:b/>
                <w:bCs/>
              </w:rPr>
              <w:t>Criteria</w:t>
            </w:r>
            <w:r>
              <w:rPr>
                <w:rStyle w:val="fontstyle01"/>
                <w:rFonts w:ascii="Arial" w:hAnsi="Arial" w:cs="Arial"/>
                <w:b/>
                <w:bCs/>
              </w:rPr>
              <w:tab/>
            </w:r>
          </w:p>
        </w:tc>
        <w:tc>
          <w:tcPr>
            <w:tcW w:w="1800" w:type="dxa"/>
            <w:gridSpan w:val="3"/>
          </w:tcPr>
          <w:p w14:paraId="6A49922D" w14:textId="4E83B5E2" w:rsidR="00E618D7" w:rsidRPr="00684248" w:rsidRDefault="00E618D7" w:rsidP="00295223">
            <w:pPr>
              <w:spacing w:line="276" w:lineRule="auto"/>
              <w:rPr>
                <w:rStyle w:val="fontstyle01"/>
                <w:rFonts w:ascii="Arial" w:hAnsi="Arial" w:cs="Arial"/>
                <w:b/>
                <w:bCs/>
              </w:rPr>
            </w:pPr>
            <w:r w:rsidRPr="00DE773D">
              <w:rPr>
                <w:rFonts w:ascii="Arial" w:hAnsi="Arial" w:cs="Arial"/>
              </w:rPr>
              <w:t>Amberbir A</w:t>
            </w:r>
            <w:r w:rsidR="007F21ED">
              <w:rPr>
                <w:rFonts w:ascii="Arial" w:hAnsi="Arial" w:cs="Arial"/>
              </w:rPr>
              <w:t xml:space="preserve"> et al</w:t>
            </w:r>
          </w:p>
        </w:tc>
        <w:tc>
          <w:tcPr>
            <w:tcW w:w="1440" w:type="dxa"/>
            <w:gridSpan w:val="4"/>
          </w:tcPr>
          <w:p w14:paraId="2379B36C" w14:textId="508D0D98" w:rsidR="00E618D7" w:rsidRPr="00684248" w:rsidRDefault="00E618D7" w:rsidP="00295223">
            <w:pPr>
              <w:spacing w:line="276" w:lineRule="auto"/>
              <w:rPr>
                <w:rStyle w:val="fontstyle01"/>
                <w:rFonts w:ascii="Arial" w:hAnsi="Arial" w:cs="Arial"/>
                <w:b/>
                <w:bCs/>
              </w:rPr>
            </w:pPr>
            <w:r w:rsidRPr="00DE773D">
              <w:rPr>
                <w:rFonts w:ascii="Arial" w:hAnsi="Arial" w:cs="Arial"/>
              </w:rPr>
              <w:t xml:space="preserve">Desta AA </w:t>
            </w:r>
            <w:r w:rsidR="009871A0">
              <w:rPr>
                <w:rFonts w:ascii="Arial" w:hAnsi="Arial" w:cs="Arial"/>
              </w:rPr>
              <w:t xml:space="preserve">et </w:t>
            </w:r>
          </w:p>
        </w:tc>
        <w:tc>
          <w:tcPr>
            <w:tcW w:w="1710" w:type="dxa"/>
            <w:gridSpan w:val="3"/>
          </w:tcPr>
          <w:p w14:paraId="75D16171" w14:textId="2DE57F76" w:rsidR="00E618D7" w:rsidRPr="00684248" w:rsidRDefault="007F21ED" w:rsidP="00E618D7">
            <w:pPr>
              <w:spacing w:line="276" w:lineRule="auto"/>
              <w:rPr>
                <w:rStyle w:val="fontstyle01"/>
                <w:rFonts w:ascii="Arial" w:hAnsi="Arial" w:cs="Arial"/>
                <w:b/>
                <w:bCs/>
              </w:rPr>
            </w:pPr>
            <w:r w:rsidRPr="00DE773D">
              <w:rPr>
                <w:rFonts w:ascii="Arial" w:hAnsi="Arial" w:cs="Arial"/>
              </w:rPr>
              <w:t xml:space="preserve">Desta AA </w:t>
            </w:r>
            <w:r w:rsidRPr="00052189">
              <w:rPr>
                <w:rFonts w:ascii="Arial" w:hAnsi="Arial" w:cs="Arial"/>
                <w:i/>
                <w:iCs/>
              </w:rPr>
              <w:t>et a</w:t>
            </w:r>
            <w:r>
              <w:rPr>
                <w:rFonts w:ascii="Arial" w:hAnsi="Arial" w:cs="Arial"/>
                <w:i/>
                <w:iCs/>
              </w:rPr>
              <w:t>l</w:t>
            </w:r>
          </w:p>
        </w:tc>
      </w:tr>
      <w:tr w:rsidR="007F21ED" w:rsidRPr="00684248" w14:paraId="427DA418" w14:textId="5AAEC15E" w:rsidTr="00325BE7">
        <w:trPr>
          <w:trHeight w:val="288"/>
        </w:trPr>
        <w:tc>
          <w:tcPr>
            <w:tcW w:w="250" w:type="dxa"/>
            <w:vMerge/>
            <w:tcBorders>
              <w:top w:val="nil"/>
              <w:left w:val="nil"/>
            </w:tcBorders>
          </w:tcPr>
          <w:p w14:paraId="0225776B" w14:textId="77777777" w:rsidR="007F21ED" w:rsidRPr="009F55D9" w:rsidRDefault="007F21ED" w:rsidP="007F21ED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</w:rPr>
            </w:pPr>
          </w:p>
        </w:tc>
        <w:tc>
          <w:tcPr>
            <w:tcW w:w="557" w:type="dxa"/>
            <w:gridSpan w:val="2"/>
          </w:tcPr>
          <w:p w14:paraId="7262F52C" w14:textId="77777777" w:rsidR="007F21ED" w:rsidRPr="002E0D9A" w:rsidRDefault="007F21ED" w:rsidP="007F21ED">
            <w:pPr>
              <w:pStyle w:val="ListParagraph"/>
              <w:numPr>
                <w:ilvl w:val="0"/>
                <w:numId w:val="5"/>
              </w:numPr>
              <w:tabs>
                <w:tab w:val="left" w:pos="8265"/>
              </w:tabs>
              <w:spacing w:line="276" w:lineRule="auto"/>
              <w:ind w:left="0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2E0D9A">
              <w:rPr>
                <w:rStyle w:val="fontstyle01"/>
                <w:rFonts w:ascii="Arial" w:hAnsi="Arial" w:cs="Arial"/>
                <w:sz w:val="20"/>
                <w:szCs w:val="20"/>
              </w:rPr>
              <w:t>1.</w:t>
            </w:r>
          </w:p>
        </w:tc>
        <w:tc>
          <w:tcPr>
            <w:tcW w:w="5782" w:type="dxa"/>
            <w:gridSpan w:val="6"/>
          </w:tcPr>
          <w:p w14:paraId="596486C1" w14:textId="77777777" w:rsidR="007F21ED" w:rsidRPr="005B0058" w:rsidRDefault="007F21ED" w:rsidP="007F21ED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b/>
                <w:bCs/>
                <w:sz w:val="20"/>
                <w:szCs w:val="20"/>
              </w:rPr>
            </w:pPr>
            <w:r w:rsidRPr="005B0058">
              <w:rPr>
                <w:rFonts w:ascii="Arial" w:hAnsi="Arial" w:cs="Arial"/>
                <w:sz w:val="20"/>
                <w:szCs w:val="20"/>
              </w:rPr>
              <w:t>Two groups are similar and recruited from the same population</w:t>
            </w:r>
          </w:p>
        </w:tc>
        <w:tc>
          <w:tcPr>
            <w:tcW w:w="1800" w:type="dxa"/>
            <w:gridSpan w:val="3"/>
          </w:tcPr>
          <w:p w14:paraId="00928EEE" w14:textId="77777777" w:rsidR="007F21ED" w:rsidRPr="00684248" w:rsidRDefault="007F21ED" w:rsidP="007F21ED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</w:rPr>
            </w:pPr>
            <w:r w:rsidRPr="00684248">
              <w:rPr>
                <w:rStyle w:val="fontstyle01"/>
                <w:rFonts w:ascii="Arial" w:hAnsi="Arial" w:cs="Arial"/>
              </w:rPr>
              <w:t>Y</w:t>
            </w:r>
          </w:p>
        </w:tc>
        <w:tc>
          <w:tcPr>
            <w:tcW w:w="1440" w:type="dxa"/>
            <w:gridSpan w:val="4"/>
          </w:tcPr>
          <w:p w14:paraId="1181FAC2" w14:textId="07C6300D" w:rsidR="007F21ED" w:rsidRPr="00684248" w:rsidRDefault="007F21ED" w:rsidP="007F21ED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</w:rPr>
            </w:pPr>
            <w:r w:rsidRPr="00684248">
              <w:rPr>
                <w:rStyle w:val="fontstyle01"/>
                <w:rFonts w:ascii="Arial" w:hAnsi="Arial" w:cs="Arial"/>
              </w:rPr>
              <w:t>Y</w:t>
            </w:r>
          </w:p>
        </w:tc>
        <w:tc>
          <w:tcPr>
            <w:tcW w:w="1710" w:type="dxa"/>
            <w:gridSpan w:val="3"/>
          </w:tcPr>
          <w:p w14:paraId="7D3D2530" w14:textId="77777777" w:rsidR="007F21ED" w:rsidRPr="00684248" w:rsidRDefault="007F21ED" w:rsidP="007F21ED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</w:rPr>
            </w:pPr>
          </w:p>
        </w:tc>
      </w:tr>
      <w:tr w:rsidR="007F21ED" w:rsidRPr="00684248" w14:paraId="6B9223C7" w14:textId="11B39937" w:rsidTr="007F21ED">
        <w:trPr>
          <w:gridBefore w:val="1"/>
          <w:wBefore w:w="250" w:type="dxa"/>
          <w:trHeight w:val="530"/>
        </w:trPr>
        <w:tc>
          <w:tcPr>
            <w:tcW w:w="557" w:type="dxa"/>
            <w:gridSpan w:val="2"/>
          </w:tcPr>
          <w:p w14:paraId="690CF3DC" w14:textId="77777777" w:rsidR="007F21ED" w:rsidRPr="005B0058" w:rsidRDefault="007F21ED" w:rsidP="007F21ED">
            <w:pPr>
              <w:pStyle w:val="ListParagraph"/>
              <w:numPr>
                <w:ilvl w:val="0"/>
                <w:numId w:val="5"/>
              </w:numPr>
              <w:tabs>
                <w:tab w:val="left" w:pos="8265"/>
              </w:tabs>
              <w:spacing w:line="276" w:lineRule="auto"/>
              <w:ind w:left="0"/>
              <w:rPr>
                <w:rStyle w:val="fontstyle01"/>
                <w:rFonts w:ascii="Arial" w:hAnsi="Arial" w:cs="Arial"/>
                <w:sz w:val="20"/>
                <w:szCs w:val="20"/>
              </w:rPr>
            </w:pPr>
            <w:r>
              <w:rPr>
                <w:rStyle w:val="fontstyle01"/>
                <w:rFonts w:ascii="Arial" w:hAnsi="Arial" w:cs="Arial"/>
                <w:sz w:val="20"/>
                <w:szCs w:val="20"/>
              </w:rPr>
              <w:t>2.</w:t>
            </w:r>
          </w:p>
        </w:tc>
        <w:tc>
          <w:tcPr>
            <w:tcW w:w="5782" w:type="dxa"/>
            <w:gridSpan w:val="6"/>
          </w:tcPr>
          <w:p w14:paraId="30F43DDA" w14:textId="77777777" w:rsidR="007F21ED" w:rsidRPr="005B0058" w:rsidRDefault="007F21ED" w:rsidP="007F21ED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b/>
                <w:bCs/>
                <w:sz w:val="20"/>
                <w:szCs w:val="20"/>
              </w:rPr>
            </w:pPr>
            <w:r w:rsidRPr="005B0058">
              <w:rPr>
                <w:rFonts w:ascii="Arial" w:hAnsi="Arial" w:cs="Arial"/>
                <w:sz w:val="20"/>
                <w:szCs w:val="20"/>
              </w:rPr>
              <w:t>Similar measurement of exposure both for exposed and unexposed groups</w:t>
            </w:r>
          </w:p>
        </w:tc>
        <w:tc>
          <w:tcPr>
            <w:tcW w:w="1800" w:type="dxa"/>
            <w:gridSpan w:val="3"/>
          </w:tcPr>
          <w:p w14:paraId="24F5A27F" w14:textId="77777777" w:rsidR="007F21ED" w:rsidRPr="00684248" w:rsidRDefault="007F21ED" w:rsidP="007F21ED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</w:rPr>
            </w:pPr>
            <w:r w:rsidRPr="00684248">
              <w:rPr>
                <w:rStyle w:val="fontstyle01"/>
                <w:rFonts w:ascii="Arial" w:hAnsi="Arial" w:cs="Arial"/>
              </w:rPr>
              <w:t>Y</w:t>
            </w:r>
          </w:p>
        </w:tc>
        <w:tc>
          <w:tcPr>
            <w:tcW w:w="1440" w:type="dxa"/>
            <w:gridSpan w:val="4"/>
          </w:tcPr>
          <w:p w14:paraId="7E67B4DB" w14:textId="77777777" w:rsidR="007F21ED" w:rsidRPr="00684248" w:rsidRDefault="007F21ED" w:rsidP="007F21ED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</w:rPr>
            </w:pPr>
            <w:r w:rsidRPr="00684248">
              <w:rPr>
                <w:rStyle w:val="fontstyle01"/>
                <w:rFonts w:ascii="Arial" w:hAnsi="Arial" w:cs="Arial"/>
              </w:rPr>
              <w:t>Y</w:t>
            </w:r>
          </w:p>
        </w:tc>
        <w:tc>
          <w:tcPr>
            <w:tcW w:w="1710" w:type="dxa"/>
            <w:gridSpan w:val="3"/>
          </w:tcPr>
          <w:p w14:paraId="32099E82" w14:textId="592E18AC" w:rsidR="007F21ED" w:rsidRPr="00684248" w:rsidRDefault="007F21ED" w:rsidP="007F21ED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</w:rPr>
            </w:pPr>
            <w:r w:rsidRPr="00684248">
              <w:rPr>
                <w:rStyle w:val="fontstyle01"/>
                <w:rFonts w:ascii="Arial" w:hAnsi="Arial" w:cs="Arial"/>
              </w:rPr>
              <w:t>Y</w:t>
            </w:r>
          </w:p>
        </w:tc>
      </w:tr>
      <w:tr w:rsidR="007F21ED" w:rsidRPr="00684248" w14:paraId="0ACB5CA3" w14:textId="0FAB404B" w:rsidTr="007F21ED">
        <w:trPr>
          <w:gridBefore w:val="1"/>
          <w:wBefore w:w="250" w:type="dxa"/>
          <w:trHeight w:val="272"/>
        </w:trPr>
        <w:tc>
          <w:tcPr>
            <w:tcW w:w="557" w:type="dxa"/>
            <w:gridSpan w:val="2"/>
          </w:tcPr>
          <w:p w14:paraId="60736AA0" w14:textId="77777777" w:rsidR="007F21ED" w:rsidRPr="00FC084B" w:rsidRDefault="007F21ED" w:rsidP="007F21ED">
            <w:pPr>
              <w:pStyle w:val="ListParagraph"/>
              <w:numPr>
                <w:ilvl w:val="0"/>
                <w:numId w:val="5"/>
              </w:numPr>
              <w:tabs>
                <w:tab w:val="left" w:pos="8265"/>
              </w:tabs>
              <w:spacing w:line="276" w:lineRule="auto"/>
              <w:ind w:left="0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FC084B">
              <w:rPr>
                <w:rStyle w:val="fontstyle01"/>
                <w:rFonts w:ascii="Arial" w:hAnsi="Arial" w:cs="Arial"/>
                <w:sz w:val="20"/>
                <w:szCs w:val="20"/>
              </w:rPr>
              <w:t>3.</w:t>
            </w:r>
          </w:p>
        </w:tc>
        <w:tc>
          <w:tcPr>
            <w:tcW w:w="5782" w:type="dxa"/>
            <w:gridSpan w:val="6"/>
          </w:tcPr>
          <w:p w14:paraId="46CE542A" w14:textId="77777777" w:rsidR="007F21ED" w:rsidRPr="005B0058" w:rsidRDefault="007F21ED" w:rsidP="007F21ED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b/>
                <w:bCs/>
                <w:sz w:val="20"/>
                <w:szCs w:val="20"/>
              </w:rPr>
            </w:pPr>
            <w:r w:rsidRPr="005B0058">
              <w:rPr>
                <w:rFonts w:ascii="Arial" w:hAnsi="Arial" w:cs="Arial"/>
                <w:sz w:val="20"/>
                <w:szCs w:val="20"/>
              </w:rPr>
              <w:t>Valid and reliable measurement of exposure</w:t>
            </w:r>
          </w:p>
        </w:tc>
        <w:tc>
          <w:tcPr>
            <w:tcW w:w="1800" w:type="dxa"/>
            <w:gridSpan w:val="3"/>
          </w:tcPr>
          <w:p w14:paraId="747FB981" w14:textId="77777777" w:rsidR="007F21ED" w:rsidRPr="00684248" w:rsidRDefault="007F21ED" w:rsidP="007F21ED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</w:rPr>
            </w:pPr>
            <w:r w:rsidRPr="00684248">
              <w:rPr>
                <w:rStyle w:val="fontstyle01"/>
                <w:rFonts w:ascii="Arial" w:hAnsi="Arial" w:cs="Arial"/>
              </w:rPr>
              <w:t>Y</w:t>
            </w:r>
          </w:p>
        </w:tc>
        <w:tc>
          <w:tcPr>
            <w:tcW w:w="1440" w:type="dxa"/>
            <w:gridSpan w:val="4"/>
          </w:tcPr>
          <w:p w14:paraId="62FC796E" w14:textId="77777777" w:rsidR="007F21ED" w:rsidRPr="00684248" w:rsidRDefault="007F21ED" w:rsidP="007F21ED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</w:rPr>
            </w:pPr>
            <w:r w:rsidRPr="00684248">
              <w:rPr>
                <w:rStyle w:val="fontstyle01"/>
                <w:rFonts w:ascii="Arial" w:hAnsi="Arial" w:cs="Arial"/>
              </w:rPr>
              <w:t>Y</w:t>
            </w:r>
          </w:p>
        </w:tc>
        <w:tc>
          <w:tcPr>
            <w:tcW w:w="1710" w:type="dxa"/>
            <w:gridSpan w:val="3"/>
          </w:tcPr>
          <w:p w14:paraId="37CE2B41" w14:textId="58755B6F" w:rsidR="007F21ED" w:rsidRPr="00684248" w:rsidRDefault="007F21ED" w:rsidP="007F21ED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</w:rPr>
            </w:pPr>
            <w:r w:rsidRPr="00684248">
              <w:rPr>
                <w:rStyle w:val="fontstyle01"/>
                <w:rFonts w:ascii="Arial" w:hAnsi="Arial" w:cs="Arial"/>
              </w:rPr>
              <w:t>Y</w:t>
            </w:r>
          </w:p>
        </w:tc>
      </w:tr>
      <w:tr w:rsidR="007F21ED" w:rsidRPr="00684248" w14:paraId="59E6F485" w14:textId="649BD81A" w:rsidTr="007F21ED">
        <w:trPr>
          <w:gridBefore w:val="1"/>
          <w:wBefore w:w="250" w:type="dxa"/>
          <w:trHeight w:val="257"/>
        </w:trPr>
        <w:tc>
          <w:tcPr>
            <w:tcW w:w="557" w:type="dxa"/>
            <w:gridSpan w:val="2"/>
          </w:tcPr>
          <w:p w14:paraId="36AD8D5E" w14:textId="77777777" w:rsidR="007F21ED" w:rsidRPr="005B0058" w:rsidRDefault="007F21ED" w:rsidP="007F21ED">
            <w:pPr>
              <w:pStyle w:val="ListParagraph"/>
              <w:numPr>
                <w:ilvl w:val="1"/>
                <w:numId w:val="5"/>
              </w:numPr>
              <w:tabs>
                <w:tab w:val="left" w:pos="8265"/>
              </w:tabs>
              <w:spacing w:line="276" w:lineRule="auto"/>
              <w:ind w:left="0"/>
              <w:rPr>
                <w:rStyle w:val="fontstyle01"/>
                <w:rFonts w:ascii="Arial" w:hAnsi="Arial" w:cs="Arial"/>
                <w:sz w:val="20"/>
                <w:szCs w:val="20"/>
              </w:rPr>
            </w:pPr>
            <w:r>
              <w:rPr>
                <w:rStyle w:val="fontstyle01"/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5782" w:type="dxa"/>
            <w:gridSpan w:val="6"/>
          </w:tcPr>
          <w:p w14:paraId="3B1512CF" w14:textId="77777777" w:rsidR="007F21ED" w:rsidRPr="005B0058" w:rsidRDefault="007F21ED" w:rsidP="007F21ED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b/>
                <w:bCs/>
                <w:sz w:val="20"/>
                <w:szCs w:val="20"/>
              </w:rPr>
            </w:pPr>
            <w:r w:rsidRPr="005B0058">
              <w:rPr>
                <w:rFonts w:ascii="Arial" w:hAnsi="Arial" w:cs="Arial"/>
                <w:sz w:val="20"/>
                <w:szCs w:val="20"/>
              </w:rPr>
              <w:t>Identifying confounders</w:t>
            </w:r>
          </w:p>
        </w:tc>
        <w:tc>
          <w:tcPr>
            <w:tcW w:w="1800" w:type="dxa"/>
            <w:gridSpan w:val="3"/>
          </w:tcPr>
          <w:p w14:paraId="327F69DD" w14:textId="77777777" w:rsidR="007F21ED" w:rsidRPr="00684248" w:rsidRDefault="007F21ED" w:rsidP="007F21ED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</w:rPr>
            </w:pPr>
            <w:r w:rsidRPr="00684248">
              <w:rPr>
                <w:rStyle w:val="fontstyle01"/>
                <w:rFonts w:ascii="Arial" w:hAnsi="Arial" w:cs="Arial"/>
              </w:rPr>
              <w:t>N</w:t>
            </w:r>
          </w:p>
        </w:tc>
        <w:tc>
          <w:tcPr>
            <w:tcW w:w="1440" w:type="dxa"/>
            <w:gridSpan w:val="4"/>
          </w:tcPr>
          <w:p w14:paraId="5D0D14E1" w14:textId="77777777" w:rsidR="007F21ED" w:rsidRPr="00684248" w:rsidRDefault="007F21ED" w:rsidP="007F21ED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</w:rPr>
            </w:pPr>
            <w:r w:rsidRPr="00684248">
              <w:rPr>
                <w:rStyle w:val="fontstyle01"/>
                <w:rFonts w:ascii="Arial" w:hAnsi="Arial" w:cs="Arial"/>
              </w:rPr>
              <w:t>N</w:t>
            </w:r>
          </w:p>
        </w:tc>
        <w:tc>
          <w:tcPr>
            <w:tcW w:w="1710" w:type="dxa"/>
            <w:gridSpan w:val="3"/>
          </w:tcPr>
          <w:p w14:paraId="49BE4F09" w14:textId="2941847F" w:rsidR="007F21ED" w:rsidRPr="00684248" w:rsidRDefault="007F21ED" w:rsidP="007F21ED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</w:rPr>
            </w:pPr>
            <w:r w:rsidRPr="00684248">
              <w:rPr>
                <w:rStyle w:val="fontstyle01"/>
                <w:rFonts w:ascii="Arial" w:hAnsi="Arial" w:cs="Arial"/>
              </w:rPr>
              <w:t>N</w:t>
            </w:r>
          </w:p>
        </w:tc>
      </w:tr>
      <w:tr w:rsidR="007F21ED" w:rsidRPr="00684248" w14:paraId="287D2F41" w14:textId="164D98EE" w:rsidTr="007F21ED">
        <w:trPr>
          <w:gridBefore w:val="1"/>
          <w:wBefore w:w="250" w:type="dxa"/>
          <w:trHeight w:val="257"/>
        </w:trPr>
        <w:tc>
          <w:tcPr>
            <w:tcW w:w="557" w:type="dxa"/>
            <w:gridSpan w:val="2"/>
          </w:tcPr>
          <w:p w14:paraId="0C3F8B08" w14:textId="77777777" w:rsidR="007F21ED" w:rsidRPr="00FC084B" w:rsidRDefault="007F21ED" w:rsidP="007F21ED">
            <w:pPr>
              <w:pStyle w:val="ListParagraph"/>
              <w:numPr>
                <w:ilvl w:val="0"/>
                <w:numId w:val="5"/>
              </w:numPr>
              <w:tabs>
                <w:tab w:val="left" w:pos="8265"/>
              </w:tabs>
              <w:spacing w:line="276" w:lineRule="auto"/>
              <w:ind w:left="0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FC084B">
              <w:rPr>
                <w:rStyle w:val="fontstyle01"/>
                <w:rFonts w:ascii="Arial" w:hAnsi="Arial" w:cs="Arial"/>
                <w:sz w:val="20"/>
                <w:szCs w:val="20"/>
              </w:rPr>
              <w:t>5.</w:t>
            </w:r>
          </w:p>
        </w:tc>
        <w:tc>
          <w:tcPr>
            <w:tcW w:w="5782" w:type="dxa"/>
            <w:gridSpan w:val="6"/>
          </w:tcPr>
          <w:p w14:paraId="7CC556EB" w14:textId="77777777" w:rsidR="007F21ED" w:rsidRPr="005B0058" w:rsidRDefault="007F21ED" w:rsidP="007F21ED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b/>
                <w:bCs/>
                <w:sz w:val="20"/>
                <w:szCs w:val="20"/>
              </w:rPr>
            </w:pPr>
            <w:r w:rsidRPr="005B0058">
              <w:rPr>
                <w:rFonts w:ascii="Arial" w:hAnsi="Arial" w:cs="Arial"/>
                <w:sz w:val="20"/>
                <w:szCs w:val="20"/>
              </w:rPr>
              <w:t>Strategies to deal with confounders</w:t>
            </w:r>
          </w:p>
        </w:tc>
        <w:tc>
          <w:tcPr>
            <w:tcW w:w="1800" w:type="dxa"/>
            <w:gridSpan w:val="3"/>
          </w:tcPr>
          <w:p w14:paraId="39A46B3C" w14:textId="77777777" w:rsidR="007F21ED" w:rsidRPr="00684248" w:rsidRDefault="007F21ED" w:rsidP="007F21ED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</w:rPr>
            </w:pPr>
            <w:r w:rsidRPr="00684248">
              <w:rPr>
                <w:rStyle w:val="fontstyle01"/>
                <w:rFonts w:ascii="Arial" w:hAnsi="Arial" w:cs="Arial"/>
              </w:rPr>
              <w:t>N</w:t>
            </w:r>
          </w:p>
        </w:tc>
        <w:tc>
          <w:tcPr>
            <w:tcW w:w="1440" w:type="dxa"/>
            <w:gridSpan w:val="4"/>
          </w:tcPr>
          <w:p w14:paraId="73B2ABFE" w14:textId="77777777" w:rsidR="007F21ED" w:rsidRPr="00684248" w:rsidRDefault="007F21ED" w:rsidP="007F21ED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</w:rPr>
            </w:pPr>
            <w:r w:rsidRPr="00684248">
              <w:rPr>
                <w:rStyle w:val="fontstyle01"/>
                <w:rFonts w:ascii="Arial" w:hAnsi="Arial" w:cs="Arial"/>
              </w:rPr>
              <w:t>N</w:t>
            </w:r>
          </w:p>
        </w:tc>
        <w:tc>
          <w:tcPr>
            <w:tcW w:w="1710" w:type="dxa"/>
            <w:gridSpan w:val="3"/>
          </w:tcPr>
          <w:p w14:paraId="39F0AF6A" w14:textId="5184C770" w:rsidR="007F21ED" w:rsidRPr="00684248" w:rsidRDefault="007F21ED" w:rsidP="007F21ED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</w:rPr>
            </w:pPr>
            <w:r w:rsidRPr="00684248">
              <w:rPr>
                <w:rStyle w:val="fontstyle01"/>
                <w:rFonts w:ascii="Arial" w:hAnsi="Arial" w:cs="Arial"/>
              </w:rPr>
              <w:t>N</w:t>
            </w:r>
          </w:p>
        </w:tc>
      </w:tr>
      <w:tr w:rsidR="007F21ED" w:rsidRPr="00684248" w14:paraId="2DD7B83B" w14:textId="3023E062" w:rsidTr="007F21ED">
        <w:trPr>
          <w:gridBefore w:val="1"/>
          <w:wBefore w:w="250" w:type="dxa"/>
          <w:trHeight w:val="272"/>
        </w:trPr>
        <w:tc>
          <w:tcPr>
            <w:tcW w:w="557" w:type="dxa"/>
            <w:gridSpan w:val="2"/>
          </w:tcPr>
          <w:p w14:paraId="658A8D61" w14:textId="77777777" w:rsidR="007F21ED" w:rsidRPr="00FC084B" w:rsidRDefault="007F21ED" w:rsidP="007F21ED">
            <w:pPr>
              <w:pStyle w:val="ListParagraph"/>
              <w:numPr>
                <w:ilvl w:val="0"/>
                <w:numId w:val="5"/>
              </w:numPr>
              <w:tabs>
                <w:tab w:val="left" w:pos="8265"/>
              </w:tabs>
              <w:spacing w:line="276" w:lineRule="auto"/>
              <w:ind w:left="0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FC084B">
              <w:rPr>
                <w:rStyle w:val="fontstyle01"/>
                <w:rFonts w:ascii="Arial" w:hAnsi="Arial" w:cs="Arial"/>
                <w:sz w:val="20"/>
                <w:szCs w:val="20"/>
              </w:rPr>
              <w:t>6.</w:t>
            </w:r>
          </w:p>
        </w:tc>
        <w:tc>
          <w:tcPr>
            <w:tcW w:w="5782" w:type="dxa"/>
            <w:gridSpan w:val="6"/>
          </w:tcPr>
          <w:p w14:paraId="0F5EA7FF" w14:textId="77777777" w:rsidR="007F21ED" w:rsidRPr="005B0058" w:rsidRDefault="007F21ED" w:rsidP="007F21ED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b/>
                <w:bCs/>
                <w:sz w:val="20"/>
                <w:szCs w:val="20"/>
              </w:rPr>
            </w:pPr>
            <w:r w:rsidRPr="005B0058">
              <w:rPr>
                <w:rFonts w:ascii="Arial" w:hAnsi="Arial" w:cs="Arial"/>
                <w:sz w:val="20"/>
                <w:szCs w:val="20"/>
              </w:rPr>
              <w:t>Groups are free of the outcomes at the beginning</w:t>
            </w:r>
          </w:p>
        </w:tc>
        <w:tc>
          <w:tcPr>
            <w:tcW w:w="1800" w:type="dxa"/>
            <w:gridSpan w:val="3"/>
          </w:tcPr>
          <w:p w14:paraId="3D5F8860" w14:textId="77777777" w:rsidR="007F21ED" w:rsidRPr="00684248" w:rsidRDefault="007F21ED" w:rsidP="007F21ED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</w:rPr>
            </w:pPr>
            <w:r w:rsidRPr="00684248">
              <w:rPr>
                <w:rStyle w:val="fontstyle01"/>
                <w:rFonts w:ascii="Arial" w:hAnsi="Arial" w:cs="Arial"/>
              </w:rPr>
              <w:t>Y</w:t>
            </w:r>
          </w:p>
        </w:tc>
        <w:tc>
          <w:tcPr>
            <w:tcW w:w="1440" w:type="dxa"/>
            <w:gridSpan w:val="4"/>
          </w:tcPr>
          <w:p w14:paraId="14FFA132" w14:textId="77777777" w:rsidR="007F21ED" w:rsidRPr="00684248" w:rsidRDefault="007F21ED" w:rsidP="007F21ED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</w:rPr>
            </w:pPr>
            <w:r w:rsidRPr="00684248">
              <w:rPr>
                <w:rStyle w:val="fontstyle01"/>
                <w:rFonts w:ascii="Arial" w:hAnsi="Arial" w:cs="Arial"/>
              </w:rPr>
              <w:t>Y</w:t>
            </w:r>
          </w:p>
        </w:tc>
        <w:tc>
          <w:tcPr>
            <w:tcW w:w="1710" w:type="dxa"/>
            <w:gridSpan w:val="3"/>
          </w:tcPr>
          <w:p w14:paraId="6B63E132" w14:textId="6DE40294" w:rsidR="007F21ED" w:rsidRPr="00684248" w:rsidRDefault="007F21ED" w:rsidP="007F21ED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</w:rPr>
            </w:pPr>
            <w:r w:rsidRPr="00684248">
              <w:rPr>
                <w:rStyle w:val="fontstyle01"/>
                <w:rFonts w:ascii="Arial" w:hAnsi="Arial" w:cs="Arial"/>
              </w:rPr>
              <w:t>Y</w:t>
            </w:r>
          </w:p>
        </w:tc>
      </w:tr>
      <w:tr w:rsidR="007F21ED" w:rsidRPr="00684248" w14:paraId="3CE286DC" w14:textId="566DB8CD" w:rsidTr="007F21ED">
        <w:trPr>
          <w:gridBefore w:val="1"/>
          <w:wBefore w:w="250" w:type="dxa"/>
          <w:trHeight w:val="257"/>
        </w:trPr>
        <w:tc>
          <w:tcPr>
            <w:tcW w:w="557" w:type="dxa"/>
            <w:gridSpan w:val="2"/>
          </w:tcPr>
          <w:p w14:paraId="47C38AB2" w14:textId="77777777" w:rsidR="007F21ED" w:rsidRPr="00FC084B" w:rsidRDefault="007F21ED" w:rsidP="007F21ED">
            <w:pPr>
              <w:pStyle w:val="ListParagraph"/>
              <w:numPr>
                <w:ilvl w:val="0"/>
                <w:numId w:val="5"/>
              </w:numPr>
              <w:tabs>
                <w:tab w:val="left" w:pos="8265"/>
              </w:tabs>
              <w:spacing w:line="276" w:lineRule="auto"/>
              <w:ind w:left="0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FC084B">
              <w:rPr>
                <w:rStyle w:val="fontstyle01"/>
                <w:rFonts w:ascii="Arial" w:hAnsi="Arial" w:cs="Arial"/>
                <w:sz w:val="20"/>
                <w:szCs w:val="20"/>
              </w:rPr>
              <w:t>7.</w:t>
            </w:r>
          </w:p>
        </w:tc>
        <w:tc>
          <w:tcPr>
            <w:tcW w:w="5782" w:type="dxa"/>
            <w:gridSpan w:val="6"/>
          </w:tcPr>
          <w:p w14:paraId="33ACB1A5" w14:textId="77777777" w:rsidR="007F21ED" w:rsidRPr="005B0058" w:rsidRDefault="007F21ED" w:rsidP="007F21ED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b/>
                <w:bCs/>
                <w:sz w:val="20"/>
                <w:szCs w:val="20"/>
              </w:rPr>
            </w:pPr>
            <w:r w:rsidRPr="005B0058">
              <w:rPr>
                <w:rFonts w:ascii="Arial" w:hAnsi="Arial" w:cs="Arial"/>
                <w:sz w:val="20"/>
                <w:szCs w:val="20"/>
              </w:rPr>
              <w:t>Valid and reliable measurement of outcomes</w:t>
            </w:r>
          </w:p>
        </w:tc>
        <w:tc>
          <w:tcPr>
            <w:tcW w:w="1800" w:type="dxa"/>
            <w:gridSpan w:val="3"/>
          </w:tcPr>
          <w:p w14:paraId="0327DEC3" w14:textId="77777777" w:rsidR="007F21ED" w:rsidRPr="00684248" w:rsidRDefault="007F21ED" w:rsidP="007F21ED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</w:rPr>
            </w:pPr>
            <w:r w:rsidRPr="00684248">
              <w:rPr>
                <w:rStyle w:val="fontstyle01"/>
                <w:rFonts w:ascii="Arial" w:hAnsi="Arial" w:cs="Arial"/>
              </w:rPr>
              <w:t>Y</w:t>
            </w:r>
          </w:p>
        </w:tc>
        <w:tc>
          <w:tcPr>
            <w:tcW w:w="1440" w:type="dxa"/>
            <w:gridSpan w:val="4"/>
          </w:tcPr>
          <w:p w14:paraId="2B998DD2" w14:textId="77777777" w:rsidR="007F21ED" w:rsidRPr="00684248" w:rsidRDefault="007F21ED" w:rsidP="007F21ED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</w:rPr>
            </w:pPr>
            <w:r w:rsidRPr="00684248">
              <w:rPr>
                <w:rStyle w:val="fontstyle01"/>
                <w:rFonts w:ascii="Arial" w:hAnsi="Arial" w:cs="Arial"/>
              </w:rPr>
              <w:t>Y</w:t>
            </w:r>
          </w:p>
        </w:tc>
        <w:tc>
          <w:tcPr>
            <w:tcW w:w="1710" w:type="dxa"/>
            <w:gridSpan w:val="3"/>
          </w:tcPr>
          <w:p w14:paraId="4A57637E" w14:textId="5F43E15F" w:rsidR="007F21ED" w:rsidRPr="00684248" w:rsidRDefault="007F21ED" w:rsidP="007F21ED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</w:rPr>
            </w:pPr>
            <w:r w:rsidRPr="00684248">
              <w:rPr>
                <w:rStyle w:val="fontstyle01"/>
                <w:rFonts w:ascii="Arial" w:hAnsi="Arial" w:cs="Arial"/>
              </w:rPr>
              <w:t>Y</w:t>
            </w:r>
          </w:p>
        </w:tc>
      </w:tr>
      <w:tr w:rsidR="007F21ED" w:rsidRPr="00684248" w14:paraId="5ECE5F2B" w14:textId="38653874" w:rsidTr="007F21ED">
        <w:trPr>
          <w:gridBefore w:val="1"/>
          <w:wBefore w:w="250" w:type="dxa"/>
          <w:trHeight w:val="257"/>
        </w:trPr>
        <w:tc>
          <w:tcPr>
            <w:tcW w:w="557" w:type="dxa"/>
            <w:gridSpan w:val="2"/>
          </w:tcPr>
          <w:p w14:paraId="595C8109" w14:textId="77777777" w:rsidR="007F21ED" w:rsidRPr="00FC084B" w:rsidRDefault="007F21ED" w:rsidP="007F21ED">
            <w:pPr>
              <w:pStyle w:val="ListParagraph"/>
              <w:numPr>
                <w:ilvl w:val="0"/>
                <w:numId w:val="5"/>
              </w:numPr>
              <w:tabs>
                <w:tab w:val="left" w:pos="8265"/>
              </w:tabs>
              <w:spacing w:line="276" w:lineRule="auto"/>
              <w:ind w:left="0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FC084B">
              <w:rPr>
                <w:rStyle w:val="fontstyle01"/>
                <w:rFonts w:ascii="Arial" w:hAnsi="Arial" w:cs="Arial"/>
                <w:sz w:val="20"/>
                <w:szCs w:val="20"/>
              </w:rPr>
              <w:t>8.</w:t>
            </w:r>
          </w:p>
        </w:tc>
        <w:tc>
          <w:tcPr>
            <w:tcW w:w="5782" w:type="dxa"/>
            <w:gridSpan w:val="6"/>
          </w:tcPr>
          <w:p w14:paraId="4CCF0B50" w14:textId="77777777" w:rsidR="007F21ED" w:rsidRPr="005B0058" w:rsidRDefault="007F21ED" w:rsidP="007F21ED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b/>
                <w:bCs/>
                <w:sz w:val="20"/>
                <w:szCs w:val="20"/>
              </w:rPr>
            </w:pPr>
            <w:r w:rsidRPr="005B0058">
              <w:rPr>
                <w:rFonts w:ascii="Arial" w:hAnsi="Arial" w:cs="Arial"/>
                <w:sz w:val="20"/>
                <w:szCs w:val="20"/>
              </w:rPr>
              <w:t>Long enough follow-up time for the occurrence of outcomes</w:t>
            </w:r>
          </w:p>
        </w:tc>
        <w:tc>
          <w:tcPr>
            <w:tcW w:w="1800" w:type="dxa"/>
            <w:gridSpan w:val="3"/>
          </w:tcPr>
          <w:p w14:paraId="3DF1DC1F" w14:textId="77777777" w:rsidR="007F21ED" w:rsidRPr="00684248" w:rsidRDefault="007F21ED" w:rsidP="007F21ED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</w:rPr>
            </w:pPr>
            <w:r w:rsidRPr="00684248">
              <w:rPr>
                <w:rStyle w:val="fontstyle01"/>
                <w:rFonts w:ascii="Arial" w:hAnsi="Arial" w:cs="Arial"/>
              </w:rPr>
              <w:t>Y</w:t>
            </w:r>
          </w:p>
        </w:tc>
        <w:tc>
          <w:tcPr>
            <w:tcW w:w="1440" w:type="dxa"/>
            <w:gridSpan w:val="4"/>
          </w:tcPr>
          <w:p w14:paraId="029665DC" w14:textId="77777777" w:rsidR="007F21ED" w:rsidRPr="00684248" w:rsidRDefault="007F21ED" w:rsidP="007F21ED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</w:rPr>
            </w:pPr>
            <w:r w:rsidRPr="00684248">
              <w:rPr>
                <w:rStyle w:val="fontstyle01"/>
                <w:rFonts w:ascii="Arial" w:hAnsi="Arial" w:cs="Arial"/>
              </w:rPr>
              <w:t>N</w:t>
            </w:r>
          </w:p>
        </w:tc>
        <w:tc>
          <w:tcPr>
            <w:tcW w:w="1710" w:type="dxa"/>
            <w:gridSpan w:val="3"/>
          </w:tcPr>
          <w:p w14:paraId="1E3385E5" w14:textId="4A29F239" w:rsidR="007F21ED" w:rsidRPr="00684248" w:rsidRDefault="007F21ED" w:rsidP="007F21ED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</w:rPr>
            </w:pPr>
            <w:r w:rsidRPr="00684248">
              <w:rPr>
                <w:rStyle w:val="fontstyle01"/>
                <w:rFonts w:ascii="Arial" w:hAnsi="Arial" w:cs="Arial"/>
              </w:rPr>
              <w:t>Y</w:t>
            </w:r>
          </w:p>
        </w:tc>
      </w:tr>
      <w:tr w:rsidR="007F21ED" w:rsidRPr="00684248" w14:paraId="4CE24139" w14:textId="584925F7" w:rsidTr="007F21ED">
        <w:trPr>
          <w:gridBefore w:val="1"/>
          <w:wBefore w:w="250" w:type="dxa"/>
          <w:trHeight w:val="257"/>
        </w:trPr>
        <w:tc>
          <w:tcPr>
            <w:tcW w:w="557" w:type="dxa"/>
            <w:gridSpan w:val="2"/>
          </w:tcPr>
          <w:p w14:paraId="2E25E1F2" w14:textId="77777777" w:rsidR="007F21ED" w:rsidRPr="00FC084B" w:rsidRDefault="007F21ED" w:rsidP="007F21ED">
            <w:pPr>
              <w:pStyle w:val="ListParagraph"/>
              <w:numPr>
                <w:ilvl w:val="0"/>
                <w:numId w:val="5"/>
              </w:numPr>
              <w:tabs>
                <w:tab w:val="left" w:pos="8265"/>
              </w:tabs>
              <w:spacing w:line="276" w:lineRule="auto"/>
              <w:ind w:left="0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FC084B">
              <w:rPr>
                <w:rStyle w:val="fontstyle01"/>
                <w:rFonts w:ascii="Arial" w:hAnsi="Arial" w:cs="Arial"/>
                <w:sz w:val="20"/>
                <w:szCs w:val="20"/>
              </w:rPr>
              <w:t>9.</w:t>
            </w:r>
          </w:p>
        </w:tc>
        <w:tc>
          <w:tcPr>
            <w:tcW w:w="5782" w:type="dxa"/>
            <w:gridSpan w:val="6"/>
          </w:tcPr>
          <w:p w14:paraId="7E59CBEA" w14:textId="4C65B83D" w:rsidR="007F21ED" w:rsidRPr="005B0058" w:rsidRDefault="007F21ED" w:rsidP="007F21ED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b/>
                <w:bCs/>
                <w:sz w:val="20"/>
                <w:szCs w:val="20"/>
              </w:rPr>
            </w:pPr>
            <w:r w:rsidRPr="005B0058">
              <w:rPr>
                <w:rFonts w:ascii="Arial" w:hAnsi="Arial" w:cs="Arial"/>
                <w:sz w:val="20"/>
                <w:szCs w:val="20"/>
              </w:rPr>
              <w:t>Complete follow-up time</w:t>
            </w:r>
          </w:p>
        </w:tc>
        <w:tc>
          <w:tcPr>
            <w:tcW w:w="1800" w:type="dxa"/>
            <w:gridSpan w:val="3"/>
          </w:tcPr>
          <w:p w14:paraId="55F0C964" w14:textId="77777777" w:rsidR="007F21ED" w:rsidRPr="00684248" w:rsidRDefault="007F21ED" w:rsidP="007F21ED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</w:rPr>
            </w:pPr>
            <w:r w:rsidRPr="00684248">
              <w:rPr>
                <w:rStyle w:val="fontstyle01"/>
                <w:rFonts w:ascii="Arial" w:hAnsi="Arial" w:cs="Arial"/>
              </w:rPr>
              <w:t>Y</w:t>
            </w:r>
          </w:p>
        </w:tc>
        <w:tc>
          <w:tcPr>
            <w:tcW w:w="1440" w:type="dxa"/>
            <w:gridSpan w:val="4"/>
          </w:tcPr>
          <w:p w14:paraId="116AE510" w14:textId="77777777" w:rsidR="007F21ED" w:rsidRPr="00684248" w:rsidRDefault="007F21ED" w:rsidP="007F21ED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</w:rPr>
            </w:pPr>
            <w:r w:rsidRPr="00684248">
              <w:rPr>
                <w:rStyle w:val="fontstyle01"/>
                <w:rFonts w:ascii="Arial" w:hAnsi="Arial" w:cs="Arial"/>
              </w:rPr>
              <w:t>Y</w:t>
            </w:r>
          </w:p>
        </w:tc>
        <w:tc>
          <w:tcPr>
            <w:tcW w:w="1710" w:type="dxa"/>
            <w:gridSpan w:val="3"/>
          </w:tcPr>
          <w:p w14:paraId="09424EB9" w14:textId="463E4016" w:rsidR="007F21ED" w:rsidRPr="00684248" w:rsidRDefault="007F21ED" w:rsidP="007F21ED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</w:rPr>
            </w:pPr>
            <w:r w:rsidRPr="00684248">
              <w:rPr>
                <w:rStyle w:val="fontstyle01"/>
                <w:rFonts w:ascii="Arial" w:hAnsi="Arial" w:cs="Arial"/>
              </w:rPr>
              <w:t>Y</w:t>
            </w:r>
          </w:p>
        </w:tc>
      </w:tr>
      <w:tr w:rsidR="007F21ED" w:rsidRPr="00684248" w14:paraId="495F73D5" w14:textId="2B7A700F" w:rsidTr="007F21ED">
        <w:trPr>
          <w:gridBefore w:val="1"/>
          <w:wBefore w:w="250" w:type="dxa"/>
          <w:trHeight w:val="272"/>
        </w:trPr>
        <w:tc>
          <w:tcPr>
            <w:tcW w:w="557" w:type="dxa"/>
            <w:gridSpan w:val="2"/>
          </w:tcPr>
          <w:p w14:paraId="1EECFA35" w14:textId="77777777" w:rsidR="007F21ED" w:rsidRPr="00FC084B" w:rsidRDefault="007F21ED" w:rsidP="007F21ED">
            <w:pPr>
              <w:pStyle w:val="ListParagraph"/>
              <w:numPr>
                <w:ilvl w:val="0"/>
                <w:numId w:val="5"/>
              </w:numPr>
              <w:tabs>
                <w:tab w:val="left" w:pos="8265"/>
              </w:tabs>
              <w:spacing w:line="276" w:lineRule="auto"/>
              <w:ind w:left="0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FC084B">
              <w:rPr>
                <w:rStyle w:val="fontstyle01"/>
                <w:rFonts w:ascii="Arial" w:hAnsi="Arial" w:cs="Arial"/>
                <w:sz w:val="20"/>
                <w:szCs w:val="20"/>
              </w:rPr>
              <w:t>10.</w:t>
            </w:r>
          </w:p>
        </w:tc>
        <w:tc>
          <w:tcPr>
            <w:tcW w:w="5782" w:type="dxa"/>
            <w:gridSpan w:val="6"/>
          </w:tcPr>
          <w:p w14:paraId="04477636" w14:textId="77777777" w:rsidR="007F21ED" w:rsidRPr="005B0058" w:rsidRDefault="007F21ED" w:rsidP="007F21ED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b/>
                <w:bCs/>
                <w:sz w:val="20"/>
                <w:szCs w:val="20"/>
              </w:rPr>
            </w:pPr>
            <w:r w:rsidRPr="005B0058">
              <w:rPr>
                <w:rFonts w:ascii="Arial" w:hAnsi="Arial" w:cs="Arial"/>
                <w:sz w:val="20"/>
                <w:szCs w:val="20"/>
              </w:rPr>
              <w:t>Strategies to address lost follow-up</w:t>
            </w:r>
          </w:p>
        </w:tc>
        <w:tc>
          <w:tcPr>
            <w:tcW w:w="1800" w:type="dxa"/>
            <w:gridSpan w:val="3"/>
          </w:tcPr>
          <w:p w14:paraId="448E9683" w14:textId="77777777" w:rsidR="007F21ED" w:rsidRPr="00684248" w:rsidRDefault="007F21ED" w:rsidP="007F21ED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</w:rPr>
            </w:pPr>
            <w:r w:rsidRPr="00684248">
              <w:rPr>
                <w:rStyle w:val="fontstyle01"/>
                <w:rFonts w:ascii="Arial" w:hAnsi="Arial" w:cs="Arial"/>
              </w:rPr>
              <w:t>Y</w:t>
            </w:r>
          </w:p>
        </w:tc>
        <w:tc>
          <w:tcPr>
            <w:tcW w:w="1440" w:type="dxa"/>
            <w:gridSpan w:val="4"/>
          </w:tcPr>
          <w:p w14:paraId="2D30EF77" w14:textId="77777777" w:rsidR="007F21ED" w:rsidRPr="00684248" w:rsidRDefault="007F21ED" w:rsidP="007F21ED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</w:rPr>
            </w:pPr>
            <w:r w:rsidRPr="00684248">
              <w:rPr>
                <w:rStyle w:val="fontstyle01"/>
                <w:rFonts w:ascii="Arial" w:hAnsi="Arial" w:cs="Arial"/>
              </w:rPr>
              <w:t>Y</w:t>
            </w:r>
          </w:p>
        </w:tc>
        <w:tc>
          <w:tcPr>
            <w:tcW w:w="1710" w:type="dxa"/>
            <w:gridSpan w:val="3"/>
          </w:tcPr>
          <w:p w14:paraId="1329B4B0" w14:textId="5D2D5B7D" w:rsidR="007F21ED" w:rsidRPr="00684248" w:rsidRDefault="007F21ED" w:rsidP="007F21ED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</w:rPr>
            </w:pPr>
            <w:r w:rsidRPr="00684248">
              <w:rPr>
                <w:rStyle w:val="fontstyle01"/>
                <w:rFonts w:ascii="Arial" w:hAnsi="Arial" w:cs="Arial"/>
              </w:rPr>
              <w:t>Y</w:t>
            </w:r>
          </w:p>
        </w:tc>
      </w:tr>
      <w:tr w:rsidR="00E618D7" w:rsidRPr="00684248" w14:paraId="0485C529" w14:textId="1F4FC73E" w:rsidTr="007F21ED">
        <w:trPr>
          <w:gridBefore w:val="1"/>
          <w:wBefore w:w="250" w:type="dxa"/>
          <w:trHeight w:val="257"/>
        </w:trPr>
        <w:tc>
          <w:tcPr>
            <w:tcW w:w="6339" w:type="dxa"/>
            <w:gridSpan w:val="8"/>
          </w:tcPr>
          <w:p w14:paraId="6DEB96C8" w14:textId="77777777" w:rsidR="00E618D7" w:rsidRPr="003D3F35" w:rsidRDefault="00E618D7" w:rsidP="00295223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3D3F35">
              <w:rPr>
                <w:rStyle w:val="fontstyle01"/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lastRenderedPageBreak/>
              <w:t>Percentage (%) of ʺYesʺ</w:t>
            </w:r>
          </w:p>
        </w:tc>
        <w:tc>
          <w:tcPr>
            <w:tcW w:w="1800" w:type="dxa"/>
            <w:gridSpan w:val="3"/>
          </w:tcPr>
          <w:p w14:paraId="02045FC9" w14:textId="77777777" w:rsidR="00E618D7" w:rsidRPr="008337E5" w:rsidRDefault="00E618D7" w:rsidP="00295223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i/>
                <w:iCs/>
                <w:sz w:val="20"/>
                <w:szCs w:val="20"/>
              </w:rPr>
            </w:pPr>
            <w:r w:rsidRPr="008337E5">
              <w:rPr>
                <w:rStyle w:val="fontstyle01"/>
                <w:rFonts w:ascii="Arial" w:hAnsi="Arial" w:cs="Arial"/>
                <w:i/>
                <w:iCs/>
                <w:sz w:val="20"/>
                <w:szCs w:val="20"/>
              </w:rPr>
              <w:t>8/10=80%</w:t>
            </w:r>
          </w:p>
        </w:tc>
        <w:tc>
          <w:tcPr>
            <w:tcW w:w="1440" w:type="dxa"/>
            <w:gridSpan w:val="4"/>
          </w:tcPr>
          <w:p w14:paraId="7CDB4F7F" w14:textId="77777777" w:rsidR="00E618D7" w:rsidRPr="008337E5" w:rsidRDefault="00E618D7" w:rsidP="00295223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i/>
                <w:iCs/>
                <w:sz w:val="20"/>
                <w:szCs w:val="20"/>
              </w:rPr>
            </w:pPr>
            <w:r w:rsidRPr="008337E5">
              <w:rPr>
                <w:rStyle w:val="fontstyle01"/>
                <w:rFonts w:ascii="Arial" w:hAnsi="Arial" w:cs="Arial"/>
                <w:i/>
                <w:iCs/>
                <w:sz w:val="20"/>
                <w:szCs w:val="20"/>
              </w:rPr>
              <w:t>7/10=70%</w:t>
            </w:r>
          </w:p>
        </w:tc>
        <w:tc>
          <w:tcPr>
            <w:tcW w:w="1710" w:type="dxa"/>
            <w:gridSpan w:val="3"/>
          </w:tcPr>
          <w:p w14:paraId="529B65FF" w14:textId="6AF069EB" w:rsidR="00E618D7" w:rsidRPr="008337E5" w:rsidRDefault="00B17E6F" w:rsidP="00E618D7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i/>
                <w:iCs/>
                <w:sz w:val="20"/>
                <w:szCs w:val="20"/>
              </w:rPr>
            </w:pPr>
            <w:r w:rsidRPr="008337E5">
              <w:rPr>
                <w:rStyle w:val="fontstyle01"/>
                <w:rFonts w:ascii="Arial" w:hAnsi="Arial" w:cs="Arial"/>
                <w:i/>
                <w:iCs/>
                <w:sz w:val="20"/>
                <w:szCs w:val="20"/>
              </w:rPr>
              <w:t>8/10=80%</w:t>
            </w:r>
          </w:p>
        </w:tc>
      </w:tr>
    </w:tbl>
    <w:p w14:paraId="5BD94E25" w14:textId="50AB2A2D" w:rsidR="003777CE" w:rsidRPr="0087638F" w:rsidRDefault="003777CE" w:rsidP="008055BE">
      <w:pPr>
        <w:tabs>
          <w:tab w:val="left" w:pos="8265"/>
        </w:tabs>
        <w:spacing w:after="0" w:line="360" w:lineRule="auto"/>
        <w:rPr>
          <w:rStyle w:val="fontstyle01"/>
          <w:rFonts w:ascii="Arial" w:hAnsi="Arial" w:cs="Arial"/>
          <w:i/>
          <w:iCs/>
          <w:sz w:val="28"/>
          <w:szCs w:val="28"/>
        </w:rPr>
      </w:pPr>
      <w:r w:rsidRPr="0087638F">
        <w:rPr>
          <w:rFonts w:ascii="Arial" w:hAnsi="Arial" w:cs="Arial"/>
          <w:i/>
          <w:iCs/>
          <w:color w:val="000000"/>
        </w:rPr>
        <w:t>Note: Y, yes; N, No</w:t>
      </w:r>
    </w:p>
    <w:p w14:paraId="2C032C92" w14:textId="517DE460" w:rsidR="00CE349C" w:rsidRPr="00B60906" w:rsidRDefault="00CE349C" w:rsidP="004C3C16">
      <w:pPr>
        <w:tabs>
          <w:tab w:val="left" w:pos="8265"/>
        </w:tabs>
        <w:spacing w:after="0" w:line="360" w:lineRule="auto"/>
        <w:rPr>
          <w:rFonts w:ascii="Arial" w:hAnsi="Arial" w:cs="Arial"/>
          <w:b/>
          <w:bCs/>
          <w:color w:val="242021"/>
          <w:sz w:val="24"/>
          <w:szCs w:val="24"/>
        </w:rPr>
      </w:pPr>
      <w:r w:rsidRPr="00B60906">
        <w:rPr>
          <w:rStyle w:val="fontstyle01"/>
          <w:rFonts w:ascii="Arial" w:hAnsi="Arial" w:cs="Arial"/>
          <w:b/>
          <w:bCs/>
          <w:sz w:val="24"/>
          <w:szCs w:val="24"/>
        </w:rPr>
        <w:t xml:space="preserve">Supplemental Table </w:t>
      </w:r>
      <w:r w:rsidR="00713EDC" w:rsidRPr="00B60906">
        <w:rPr>
          <w:rStyle w:val="fontstyle01"/>
          <w:rFonts w:ascii="Arial" w:hAnsi="Arial" w:cs="Arial"/>
          <w:b/>
          <w:bCs/>
          <w:sz w:val="24"/>
          <w:szCs w:val="24"/>
        </w:rPr>
        <w:t>3</w:t>
      </w:r>
      <w:r w:rsidRPr="00B60906">
        <w:rPr>
          <w:rStyle w:val="fontstyle01"/>
          <w:rFonts w:ascii="Arial" w:hAnsi="Arial" w:cs="Arial"/>
          <w:b/>
          <w:bCs/>
          <w:sz w:val="24"/>
          <w:szCs w:val="24"/>
        </w:rPr>
        <w:t xml:space="preserve">: </w:t>
      </w:r>
      <w:r w:rsidRPr="00B60906">
        <w:rPr>
          <w:rFonts w:ascii="Arial" w:hAnsi="Arial" w:cs="Arial"/>
          <w:b/>
          <w:bCs/>
          <w:color w:val="242021"/>
          <w:sz w:val="24"/>
          <w:szCs w:val="24"/>
        </w:rPr>
        <w:t>Risk of bias assessment of the included studies</w:t>
      </w:r>
    </w:p>
    <w:tbl>
      <w:tblPr>
        <w:tblStyle w:val="TableGrid"/>
        <w:tblW w:w="10980" w:type="dxa"/>
        <w:tblInd w:w="-815" w:type="dxa"/>
        <w:tblLayout w:type="fixed"/>
        <w:tblLook w:val="04A0" w:firstRow="1" w:lastRow="0" w:firstColumn="1" w:lastColumn="0" w:noHBand="0" w:noVBand="1"/>
      </w:tblPr>
      <w:tblGrid>
        <w:gridCol w:w="540"/>
        <w:gridCol w:w="2250"/>
        <w:gridCol w:w="630"/>
        <w:gridCol w:w="630"/>
        <w:gridCol w:w="540"/>
        <w:gridCol w:w="540"/>
        <w:gridCol w:w="540"/>
        <w:gridCol w:w="540"/>
        <w:gridCol w:w="540"/>
        <w:gridCol w:w="540"/>
        <w:gridCol w:w="540"/>
        <w:gridCol w:w="630"/>
        <w:gridCol w:w="1037"/>
        <w:gridCol w:w="1483"/>
      </w:tblGrid>
      <w:tr w:rsidR="00160481" w:rsidRPr="00684248" w14:paraId="0EBF6624" w14:textId="77777777" w:rsidTr="000824D6">
        <w:tc>
          <w:tcPr>
            <w:tcW w:w="540" w:type="dxa"/>
            <w:vMerge w:val="restart"/>
          </w:tcPr>
          <w:p w14:paraId="10D19A2F" w14:textId="77777777" w:rsidR="00160481" w:rsidRPr="00684248" w:rsidRDefault="00160481" w:rsidP="00CC1177">
            <w:pPr>
              <w:tabs>
                <w:tab w:val="left" w:pos="8265"/>
              </w:tabs>
              <w:jc w:val="center"/>
              <w:rPr>
                <w:rStyle w:val="fontstyle01"/>
                <w:rFonts w:ascii="Arial" w:hAnsi="Arial" w:cs="Arial"/>
                <w:b/>
                <w:bCs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b/>
                <w:bCs/>
                <w:sz w:val="20"/>
                <w:szCs w:val="20"/>
              </w:rPr>
              <w:t>S/N</w:t>
            </w:r>
          </w:p>
        </w:tc>
        <w:tc>
          <w:tcPr>
            <w:tcW w:w="2250" w:type="dxa"/>
            <w:vMerge w:val="restart"/>
          </w:tcPr>
          <w:p w14:paraId="5414B8F1" w14:textId="77777777" w:rsidR="00160481" w:rsidRPr="00EF7C3B" w:rsidRDefault="00160481" w:rsidP="00CC1177">
            <w:pPr>
              <w:tabs>
                <w:tab w:val="left" w:pos="8265"/>
              </w:tabs>
              <w:jc w:val="center"/>
              <w:rPr>
                <w:rStyle w:val="fontstyle01"/>
                <w:rFonts w:ascii="Arial" w:hAnsi="Arial" w:cs="Arial"/>
                <w:sz w:val="22"/>
                <w:szCs w:val="22"/>
              </w:rPr>
            </w:pPr>
            <w:r w:rsidRPr="00EF7C3B">
              <w:rPr>
                <w:rStyle w:val="fontstyle01"/>
                <w:rFonts w:ascii="Arial" w:hAnsi="Arial" w:cs="Arial"/>
                <w:b/>
                <w:bCs/>
                <w:sz w:val="22"/>
                <w:szCs w:val="22"/>
              </w:rPr>
              <w:t>Author [Year]</w:t>
            </w:r>
          </w:p>
        </w:tc>
        <w:tc>
          <w:tcPr>
            <w:tcW w:w="5670" w:type="dxa"/>
            <w:gridSpan w:val="10"/>
          </w:tcPr>
          <w:p w14:paraId="3A07D469" w14:textId="77777777" w:rsidR="00160481" w:rsidRPr="00EF7C3B" w:rsidRDefault="00160481" w:rsidP="00CC1177">
            <w:pPr>
              <w:tabs>
                <w:tab w:val="left" w:pos="8265"/>
              </w:tabs>
              <w:jc w:val="center"/>
              <w:rPr>
                <w:rStyle w:val="fontstyle01"/>
                <w:rFonts w:ascii="Arial" w:hAnsi="Arial" w:cs="Arial"/>
                <w:b/>
                <w:bCs/>
                <w:sz w:val="22"/>
                <w:szCs w:val="22"/>
              </w:rPr>
            </w:pPr>
            <w:r w:rsidRPr="00EF7C3B">
              <w:rPr>
                <w:rStyle w:val="fontstyle01"/>
                <w:rFonts w:ascii="Arial" w:hAnsi="Arial" w:cs="Arial"/>
                <w:b/>
                <w:bCs/>
                <w:sz w:val="22"/>
                <w:szCs w:val="22"/>
              </w:rPr>
              <w:t>Criteria</w:t>
            </w:r>
          </w:p>
        </w:tc>
        <w:tc>
          <w:tcPr>
            <w:tcW w:w="1037" w:type="dxa"/>
            <w:vMerge w:val="restart"/>
          </w:tcPr>
          <w:p w14:paraId="596C9855" w14:textId="77777777" w:rsidR="00160481" w:rsidRPr="00EF7C3B" w:rsidRDefault="00160481" w:rsidP="00CC1177">
            <w:pPr>
              <w:tabs>
                <w:tab w:val="left" w:pos="8265"/>
              </w:tabs>
              <w:jc w:val="center"/>
              <w:rPr>
                <w:rStyle w:val="fontstyle01"/>
                <w:rFonts w:ascii="Arial" w:hAnsi="Arial" w:cs="Arial"/>
                <w:b/>
                <w:bCs/>
                <w:sz w:val="22"/>
                <w:szCs w:val="22"/>
              </w:rPr>
            </w:pPr>
            <w:r w:rsidRPr="00EF7C3B">
              <w:rPr>
                <w:rStyle w:val="fontstyle01"/>
                <w:rFonts w:ascii="Arial" w:hAnsi="Arial" w:cs="Arial"/>
                <w:b/>
                <w:bCs/>
                <w:sz w:val="22"/>
                <w:szCs w:val="22"/>
              </w:rPr>
              <w:t>Scores</w:t>
            </w:r>
          </w:p>
        </w:tc>
        <w:tc>
          <w:tcPr>
            <w:tcW w:w="1483" w:type="dxa"/>
            <w:vMerge w:val="restart"/>
          </w:tcPr>
          <w:p w14:paraId="361CED11" w14:textId="77777777" w:rsidR="00160481" w:rsidRPr="00EF7C3B" w:rsidRDefault="00160481" w:rsidP="00CC1177">
            <w:pPr>
              <w:tabs>
                <w:tab w:val="left" w:pos="8265"/>
              </w:tabs>
              <w:jc w:val="center"/>
              <w:rPr>
                <w:rStyle w:val="fontstyle01"/>
                <w:rFonts w:ascii="Arial" w:hAnsi="Arial" w:cs="Arial"/>
                <w:sz w:val="22"/>
                <w:szCs w:val="22"/>
              </w:rPr>
            </w:pPr>
            <w:r w:rsidRPr="00EF7C3B">
              <w:rPr>
                <w:rStyle w:val="fontstyle01"/>
                <w:rFonts w:ascii="Arial" w:hAnsi="Arial" w:cs="Arial"/>
                <w:b/>
                <w:bCs/>
                <w:sz w:val="22"/>
                <w:szCs w:val="22"/>
              </w:rPr>
              <w:t>Overall risk of bias</w:t>
            </w:r>
          </w:p>
        </w:tc>
      </w:tr>
      <w:tr w:rsidR="00160481" w:rsidRPr="00684248" w14:paraId="41E47C5B" w14:textId="77777777" w:rsidTr="00E40949">
        <w:tc>
          <w:tcPr>
            <w:tcW w:w="540" w:type="dxa"/>
            <w:vMerge/>
          </w:tcPr>
          <w:p w14:paraId="5FBE390F" w14:textId="77777777" w:rsidR="00160481" w:rsidRPr="00684248" w:rsidRDefault="00160481" w:rsidP="00CC117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vMerge/>
          </w:tcPr>
          <w:p w14:paraId="1F9FE751" w14:textId="77777777" w:rsidR="00160481" w:rsidRPr="00684248" w:rsidRDefault="00160481" w:rsidP="00CC117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40" w:type="dxa"/>
            <w:gridSpan w:val="4"/>
          </w:tcPr>
          <w:p w14:paraId="5479D35C" w14:textId="77777777" w:rsidR="00160481" w:rsidRPr="00FA1D60" w:rsidRDefault="00160481" w:rsidP="00CC1177">
            <w:pPr>
              <w:tabs>
                <w:tab w:val="left" w:pos="8265"/>
              </w:tabs>
              <w:spacing w:line="360" w:lineRule="auto"/>
              <w:jc w:val="center"/>
              <w:rPr>
                <w:rStyle w:val="fontstyle01"/>
                <w:rFonts w:ascii="Arial" w:hAnsi="Arial" w:cs="Arial"/>
                <w:b/>
                <w:bCs/>
                <w:sz w:val="22"/>
                <w:szCs w:val="22"/>
              </w:rPr>
            </w:pPr>
            <w:r w:rsidRPr="00FA1D60">
              <w:rPr>
                <w:rStyle w:val="fontstyle01"/>
                <w:rFonts w:ascii="Arial" w:hAnsi="Arial" w:cs="Arial"/>
                <w:b/>
                <w:bCs/>
                <w:sz w:val="22"/>
                <w:szCs w:val="22"/>
              </w:rPr>
              <w:t>External validity</w:t>
            </w:r>
          </w:p>
        </w:tc>
        <w:tc>
          <w:tcPr>
            <w:tcW w:w="3330" w:type="dxa"/>
            <w:gridSpan w:val="6"/>
          </w:tcPr>
          <w:p w14:paraId="60AE4E75" w14:textId="77777777" w:rsidR="00160481" w:rsidRPr="00FA1D60" w:rsidRDefault="00160481" w:rsidP="00CC1177">
            <w:pPr>
              <w:tabs>
                <w:tab w:val="left" w:pos="8265"/>
              </w:tabs>
              <w:spacing w:line="360" w:lineRule="auto"/>
              <w:jc w:val="center"/>
              <w:rPr>
                <w:rStyle w:val="fontstyle01"/>
                <w:rFonts w:ascii="Arial" w:hAnsi="Arial" w:cs="Arial"/>
                <w:sz w:val="22"/>
                <w:szCs w:val="22"/>
              </w:rPr>
            </w:pPr>
            <w:r w:rsidRPr="00FA1D60">
              <w:rPr>
                <w:rStyle w:val="fontstyle01"/>
                <w:rFonts w:ascii="Arial" w:hAnsi="Arial" w:cs="Arial"/>
                <w:b/>
                <w:bCs/>
                <w:sz w:val="22"/>
                <w:szCs w:val="22"/>
              </w:rPr>
              <w:t>Internal validity</w:t>
            </w:r>
          </w:p>
        </w:tc>
        <w:tc>
          <w:tcPr>
            <w:tcW w:w="1037" w:type="dxa"/>
            <w:vMerge/>
          </w:tcPr>
          <w:p w14:paraId="4DED79BC" w14:textId="77777777" w:rsidR="00160481" w:rsidRPr="00684248" w:rsidRDefault="00160481" w:rsidP="00E40949">
            <w:pPr>
              <w:tabs>
                <w:tab w:val="left" w:pos="8265"/>
              </w:tabs>
              <w:spacing w:line="360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83" w:type="dxa"/>
            <w:vMerge/>
          </w:tcPr>
          <w:p w14:paraId="1A04B6C6" w14:textId="67E16BB2" w:rsidR="00160481" w:rsidRPr="00684248" w:rsidRDefault="00160481" w:rsidP="00CC117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</w:p>
        </w:tc>
      </w:tr>
      <w:tr w:rsidR="00160481" w:rsidRPr="00684248" w14:paraId="236E456C" w14:textId="77777777" w:rsidTr="00E40949">
        <w:tc>
          <w:tcPr>
            <w:tcW w:w="540" w:type="dxa"/>
            <w:vMerge/>
          </w:tcPr>
          <w:p w14:paraId="75839243" w14:textId="77777777" w:rsidR="00160481" w:rsidRPr="00684248" w:rsidRDefault="00160481" w:rsidP="00CC117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vMerge/>
          </w:tcPr>
          <w:p w14:paraId="538F010F" w14:textId="77777777" w:rsidR="00160481" w:rsidRPr="00684248" w:rsidRDefault="00160481" w:rsidP="00CC117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" w:type="dxa"/>
          </w:tcPr>
          <w:p w14:paraId="30288BDE" w14:textId="77777777" w:rsidR="00160481" w:rsidRPr="00684248" w:rsidRDefault="00160481" w:rsidP="00CC117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b/>
                <w:bCs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b/>
                <w:bCs/>
                <w:sz w:val="20"/>
                <w:szCs w:val="20"/>
              </w:rPr>
              <w:t>Q1</w:t>
            </w:r>
          </w:p>
        </w:tc>
        <w:tc>
          <w:tcPr>
            <w:tcW w:w="630" w:type="dxa"/>
          </w:tcPr>
          <w:p w14:paraId="1E8AA150" w14:textId="77777777" w:rsidR="00160481" w:rsidRPr="00684248" w:rsidRDefault="00160481" w:rsidP="00CC117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b/>
                <w:bCs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b/>
                <w:bCs/>
                <w:sz w:val="20"/>
                <w:szCs w:val="20"/>
              </w:rPr>
              <w:t>Q2</w:t>
            </w:r>
          </w:p>
        </w:tc>
        <w:tc>
          <w:tcPr>
            <w:tcW w:w="540" w:type="dxa"/>
          </w:tcPr>
          <w:p w14:paraId="475B2F7C" w14:textId="77777777" w:rsidR="00160481" w:rsidRPr="00684248" w:rsidRDefault="00160481" w:rsidP="00CC117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b/>
                <w:bCs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b/>
                <w:bCs/>
                <w:sz w:val="20"/>
                <w:szCs w:val="20"/>
              </w:rPr>
              <w:t>Q3</w:t>
            </w:r>
          </w:p>
        </w:tc>
        <w:tc>
          <w:tcPr>
            <w:tcW w:w="540" w:type="dxa"/>
          </w:tcPr>
          <w:p w14:paraId="10399572" w14:textId="77777777" w:rsidR="00160481" w:rsidRPr="00684248" w:rsidRDefault="00160481" w:rsidP="00CC117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b/>
                <w:bCs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b/>
                <w:bCs/>
                <w:sz w:val="20"/>
                <w:szCs w:val="20"/>
              </w:rPr>
              <w:t>Q4</w:t>
            </w:r>
          </w:p>
        </w:tc>
        <w:tc>
          <w:tcPr>
            <w:tcW w:w="540" w:type="dxa"/>
          </w:tcPr>
          <w:p w14:paraId="0C26F163" w14:textId="77777777" w:rsidR="00160481" w:rsidRPr="00684248" w:rsidRDefault="00160481" w:rsidP="00CC117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b/>
                <w:bCs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b/>
                <w:bCs/>
                <w:sz w:val="20"/>
                <w:szCs w:val="20"/>
              </w:rPr>
              <w:t>Q5</w:t>
            </w:r>
          </w:p>
        </w:tc>
        <w:tc>
          <w:tcPr>
            <w:tcW w:w="540" w:type="dxa"/>
          </w:tcPr>
          <w:p w14:paraId="4D071491" w14:textId="77777777" w:rsidR="00160481" w:rsidRPr="00684248" w:rsidRDefault="00160481" w:rsidP="00CC1177">
            <w:pPr>
              <w:tabs>
                <w:tab w:val="left" w:pos="8265"/>
              </w:tabs>
              <w:spacing w:line="360" w:lineRule="auto"/>
              <w:jc w:val="center"/>
              <w:rPr>
                <w:rStyle w:val="fontstyle01"/>
                <w:rFonts w:ascii="Arial" w:hAnsi="Arial" w:cs="Arial"/>
                <w:b/>
                <w:bCs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b/>
                <w:bCs/>
                <w:sz w:val="20"/>
                <w:szCs w:val="20"/>
              </w:rPr>
              <w:t>Q6</w:t>
            </w:r>
          </w:p>
        </w:tc>
        <w:tc>
          <w:tcPr>
            <w:tcW w:w="540" w:type="dxa"/>
          </w:tcPr>
          <w:p w14:paraId="23ACE1F5" w14:textId="77777777" w:rsidR="00160481" w:rsidRPr="00684248" w:rsidRDefault="00160481" w:rsidP="00CC117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b/>
                <w:bCs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b/>
                <w:bCs/>
                <w:sz w:val="20"/>
                <w:szCs w:val="20"/>
              </w:rPr>
              <w:t>Q7</w:t>
            </w:r>
          </w:p>
        </w:tc>
        <w:tc>
          <w:tcPr>
            <w:tcW w:w="540" w:type="dxa"/>
          </w:tcPr>
          <w:p w14:paraId="3A654155" w14:textId="77777777" w:rsidR="00160481" w:rsidRPr="00684248" w:rsidRDefault="00160481" w:rsidP="00CC117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b/>
                <w:bCs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b/>
                <w:bCs/>
                <w:sz w:val="20"/>
                <w:szCs w:val="20"/>
              </w:rPr>
              <w:t>Q8</w:t>
            </w:r>
          </w:p>
        </w:tc>
        <w:tc>
          <w:tcPr>
            <w:tcW w:w="540" w:type="dxa"/>
          </w:tcPr>
          <w:p w14:paraId="59881EBD" w14:textId="77777777" w:rsidR="00160481" w:rsidRPr="00684248" w:rsidRDefault="00160481" w:rsidP="00CC117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b/>
                <w:bCs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b/>
                <w:bCs/>
                <w:sz w:val="20"/>
                <w:szCs w:val="20"/>
              </w:rPr>
              <w:t>Q9</w:t>
            </w:r>
          </w:p>
        </w:tc>
        <w:tc>
          <w:tcPr>
            <w:tcW w:w="630" w:type="dxa"/>
          </w:tcPr>
          <w:p w14:paraId="56100FBA" w14:textId="77777777" w:rsidR="00160481" w:rsidRPr="00684248" w:rsidRDefault="00160481" w:rsidP="00E40949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b/>
                <w:bCs/>
                <w:sz w:val="20"/>
                <w:szCs w:val="20"/>
              </w:rPr>
              <w:t>Q10</w:t>
            </w:r>
          </w:p>
        </w:tc>
        <w:tc>
          <w:tcPr>
            <w:tcW w:w="1037" w:type="dxa"/>
            <w:vMerge/>
          </w:tcPr>
          <w:p w14:paraId="0262828E" w14:textId="77777777" w:rsidR="00160481" w:rsidRPr="00684248" w:rsidRDefault="00160481" w:rsidP="00E40949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83" w:type="dxa"/>
            <w:vMerge/>
          </w:tcPr>
          <w:p w14:paraId="41382EF5" w14:textId="73363A2B" w:rsidR="00160481" w:rsidRPr="00684248" w:rsidRDefault="00160481" w:rsidP="00CC117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</w:p>
        </w:tc>
      </w:tr>
      <w:tr w:rsidR="002F73AE" w:rsidRPr="00684248" w14:paraId="4D3F2D7C" w14:textId="77777777" w:rsidTr="0045721E">
        <w:tc>
          <w:tcPr>
            <w:tcW w:w="540" w:type="dxa"/>
          </w:tcPr>
          <w:p w14:paraId="586A0099" w14:textId="77777777" w:rsidR="002F73AE" w:rsidRPr="00684248" w:rsidRDefault="002F73AE" w:rsidP="002F73AE">
            <w:pPr>
              <w:pStyle w:val="ListParagraph"/>
              <w:numPr>
                <w:ilvl w:val="0"/>
                <w:numId w:val="3"/>
              </w:numPr>
              <w:tabs>
                <w:tab w:val="left" w:pos="8265"/>
              </w:tabs>
              <w:spacing w:line="276" w:lineRule="auto"/>
              <w:ind w:left="360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</w:tcPr>
          <w:p w14:paraId="75A5C88B" w14:textId="545CEF37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DE773D">
              <w:rPr>
                <w:rFonts w:ascii="Arial" w:hAnsi="Arial" w:cs="Arial"/>
              </w:rPr>
              <w:t xml:space="preserve">Abera A et al </w:t>
            </w:r>
          </w:p>
        </w:tc>
        <w:tc>
          <w:tcPr>
            <w:tcW w:w="630" w:type="dxa"/>
          </w:tcPr>
          <w:p w14:paraId="740B69F7" w14:textId="0EBF8424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8E6B5F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14:paraId="74ED111A" w14:textId="77777777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45B613B2" w14:textId="4EA691C0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540" w:type="dxa"/>
          </w:tcPr>
          <w:p w14:paraId="751E7A3D" w14:textId="77777777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2D44698D" w14:textId="77777777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34921593" w14:textId="70D72227" w:rsidR="002F73AE" w:rsidRPr="00684248" w:rsidRDefault="00F56F22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63526997" w14:textId="5DB5BD82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1F3482"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540" w:type="dxa"/>
          </w:tcPr>
          <w:p w14:paraId="6BA9A0BE" w14:textId="77777777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65887F86" w14:textId="77777777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14:paraId="4091241A" w14:textId="77777777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037" w:type="dxa"/>
          </w:tcPr>
          <w:p w14:paraId="1B22CCEB" w14:textId="77777777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483" w:type="dxa"/>
          </w:tcPr>
          <w:p w14:paraId="211C1430" w14:textId="77777777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Low risk</w:t>
            </w:r>
          </w:p>
        </w:tc>
      </w:tr>
      <w:tr w:rsidR="002F73AE" w:rsidRPr="00684248" w14:paraId="7FC38D53" w14:textId="77777777" w:rsidTr="0045721E">
        <w:tc>
          <w:tcPr>
            <w:tcW w:w="540" w:type="dxa"/>
          </w:tcPr>
          <w:p w14:paraId="0BC0C2CB" w14:textId="77777777" w:rsidR="002F73AE" w:rsidRPr="00684248" w:rsidRDefault="002F73AE" w:rsidP="002F73AE">
            <w:pPr>
              <w:pStyle w:val="ListParagraph"/>
              <w:numPr>
                <w:ilvl w:val="0"/>
                <w:numId w:val="3"/>
              </w:numPr>
              <w:tabs>
                <w:tab w:val="left" w:pos="8265"/>
              </w:tabs>
              <w:spacing w:line="276" w:lineRule="auto"/>
              <w:ind w:left="360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</w:tcPr>
          <w:p w14:paraId="7CFDA9ED" w14:textId="3CCCF5EB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DE773D">
              <w:rPr>
                <w:rFonts w:ascii="Arial" w:hAnsi="Arial" w:cs="Arial"/>
              </w:rPr>
              <w:t xml:space="preserve">Alagaw A et al </w:t>
            </w:r>
          </w:p>
        </w:tc>
        <w:tc>
          <w:tcPr>
            <w:tcW w:w="630" w:type="dxa"/>
          </w:tcPr>
          <w:p w14:paraId="2A6CF48A" w14:textId="181CB279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8E6B5F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14:paraId="30EE2D52" w14:textId="77777777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3C4D7ECD" w14:textId="33FA2E7E" w:rsidR="002F73AE" w:rsidRPr="00684248" w:rsidRDefault="00B75779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04065A6A" w14:textId="77777777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02C7431E" w14:textId="77777777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316688A0" w14:textId="0083C934" w:rsidR="002F73AE" w:rsidRPr="00684248" w:rsidRDefault="00B75779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540" w:type="dxa"/>
          </w:tcPr>
          <w:p w14:paraId="45943AD8" w14:textId="0755D074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1F3482"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540" w:type="dxa"/>
          </w:tcPr>
          <w:p w14:paraId="62A23D58" w14:textId="77777777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051840C0" w14:textId="77777777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630" w:type="dxa"/>
          </w:tcPr>
          <w:p w14:paraId="0E78A8D2" w14:textId="77777777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037" w:type="dxa"/>
          </w:tcPr>
          <w:p w14:paraId="45F13411" w14:textId="7E479A47" w:rsidR="002F73AE" w:rsidRPr="00684248" w:rsidRDefault="00F56F22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>
              <w:rPr>
                <w:rStyle w:val="fontstyle01"/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483" w:type="dxa"/>
          </w:tcPr>
          <w:p w14:paraId="5167375B" w14:textId="77777777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Low risk</w:t>
            </w:r>
          </w:p>
        </w:tc>
      </w:tr>
      <w:tr w:rsidR="002F73AE" w:rsidRPr="00684248" w14:paraId="164CFCF4" w14:textId="77777777" w:rsidTr="0045721E">
        <w:tc>
          <w:tcPr>
            <w:tcW w:w="540" w:type="dxa"/>
          </w:tcPr>
          <w:p w14:paraId="0C119F3E" w14:textId="77777777" w:rsidR="002F73AE" w:rsidRPr="00684248" w:rsidRDefault="002F73AE" w:rsidP="002F73AE">
            <w:pPr>
              <w:pStyle w:val="ListParagraph"/>
              <w:numPr>
                <w:ilvl w:val="0"/>
                <w:numId w:val="3"/>
              </w:numPr>
              <w:tabs>
                <w:tab w:val="left" w:pos="8265"/>
              </w:tabs>
              <w:spacing w:line="276" w:lineRule="auto"/>
              <w:ind w:left="360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</w:tcPr>
          <w:p w14:paraId="1B16CB31" w14:textId="785CC216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DE773D">
              <w:rPr>
                <w:rFonts w:ascii="Arial" w:hAnsi="Arial" w:cs="Arial"/>
              </w:rPr>
              <w:t xml:space="preserve">Angelo AT et al </w:t>
            </w:r>
          </w:p>
        </w:tc>
        <w:tc>
          <w:tcPr>
            <w:tcW w:w="630" w:type="dxa"/>
          </w:tcPr>
          <w:p w14:paraId="547DDD15" w14:textId="7567B0EA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8E6B5F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14:paraId="7B975700" w14:textId="77777777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77F19C2C" w14:textId="27872E93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2C27FC"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540" w:type="dxa"/>
          </w:tcPr>
          <w:p w14:paraId="0B0149E3" w14:textId="77777777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4B7C2D5B" w14:textId="1E99C6CD" w:rsidR="002F73AE" w:rsidRPr="00684248" w:rsidRDefault="00B75779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540" w:type="dxa"/>
          </w:tcPr>
          <w:p w14:paraId="75E4D61F" w14:textId="77777777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66F749D6" w14:textId="7D1625F9" w:rsidR="002F73AE" w:rsidRPr="00684248" w:rsidRDefault="00B75779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37D88A35" w14:textId="77777777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093AE993" w14:textId="5B4D272E" w:rsidR="002F73AE" w:rsidRPr="00684248" w:rsidRDefault="00F56F22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14:paraId="341F6978" w14:textId="77777777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037" w:type="dxa"/>
          </w:tcPr>
          <w:p w14:paraId="341DFBDC" w14:textId="77777777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483" w:type="dxa"/>
          </w:tcPr>
          <w:p w14:paraId="7D53E389" w14:textId="77777777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Low risk</w:t>
            </w:r>
          </w:p>
        </w:tc>
      </w:tr>
      <w:tr w:rsidR="002F73AE" w:rsidRPr="00684248" w14:paraId="38FA4CC8" w14:textId="77777777" w:rsidTr="0045721E">
        <w:tc>
          <w:tcPr>
            <w:tcW w:w="540" w:type="dxa"/>
          </w:tcPr>
          <w:p w14:paraId="2290CB9F" w14:textId="77777777" w:rsidR="002F73AE" w:rsidRPr="00684248" w:rsidRDefault="002F73AE" w:rsidP="002F73AE">
            <w:pPr>
              <w:pStyle w:val="ListParagraph"/>
              <w:numPr>
                <w:ilvl w:val="0"/>
                <w:numId w:val="3"/>
              </w:numPr>
              <w:tabs>
                <w:tab w:val="left" w:pos="8265"/>
              </w:tabs>
              <w:spacing w:line="276" w:lineRule="auto"/>
              <w:ind w:left="360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</w:tcPr>
          <w:p w14:paraId="27E06855" w14:textId="139E71C7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</w:rPr>
              <w:t>Assefa</w:t>
            </w:r>
            <w:r w:rsidRPr="00DE773D">
              <w:rPr>
                <w:rFonts w:ascii="Arial" w:hAnsi="Arial" w:cs="Arial"/>
              </w:rPr>
              <w:t xml:space="preserve"> N </w:t>
            </w:r>
            <w:r w:rsidRPr="00DE773D">
              <w:rPr>
                <w:rFonts w:ascii="Arial" w:hAnsi="Arial" w:cs="Arial"/>
                <w:i/>
                <w:iCs/>
              </w:rPr>
              <w:t xml:space="preserve">et al </w:t>
            </w:r>
          </w:p>
        </w:tc>
        <w:tc>
          <w:tcPr>
            <w:tcW w:w="630" w:type="dxa"/>
          </w:tcPr>
          <w:p w14:paraId="670F48FD" w14:textId="29112A4D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8E6B5F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14:paraId="506FF005" w14:textId="77777777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7157CF0C" w14:textId="47DA29E4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2C27FC"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540" w:type="dxa"/>
          </w:tcPr>
          <w:p w14:paraId="50AEFA64" w14:textId="77777777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63C8B20E" w14:textId="77777777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2563BA39" w14:textId="77777777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7DEBEF33" w14:textId="488BF1B6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1F3482"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540" w:type="dxa"/>
          </w:tcPr>
          <w:p w14:paraId="5F447734" w14:textId="77777777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609DF382" w14:textId="77777777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14:paraId="2693B877" w14:textId="77777777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037" w:type="dxa"/>
          </w:tcPr>
          <w:p w14:paraId="0C1878D6" w14:textId="77777777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483" w:type="dxa"/>
          </w:tcPr>
          <w:p w14:paraId="21E067C9" w14:textId="77777777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Low risk</w:t>
            </w:r>
          </w:p>
        </w:tc>
      </w:tr>
      <w:tr w:rsidR="002F73AE" w:rsidRPr="00684248" w14:paraId="15A620E3" w14:textId="77777777" w:rsidTr="0045721E">
        <w:tc>
          <w:tcPr>
            <w:tcW w:w="540" w:type="dxa"/>
          </w:tcPr>
          <w:p w14:paraId="7560686C" w14:textId="77777777" w:rsidR="002F73AE" w:rsidRPr="00684248" w:rsidRDefault="002F73AE" w:rsidP="002F73AE">
            <w:pPr>
              <w:pStyle w:val="ListParagraph"/>
              <w:numPr>
                <w:ilvl w:val="0"/>
                <w:numId w:val="3"/>
              </w:numPr>
              <w:tabs>
                <w:tab w:val="left" w:pos="8265"/>
              </w:tabs>
              <w:spacing w:line="276" w:lineRule="auto"/>
              <w:ind w:left="360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</w:tcPr>
          <w:p w14:paraId="0E92FA4A" w14:textId="77F50F55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DE773D">
              <w:rPr>
                <w:rFonts w:ascii="Arial" w:hAnsi="Arial" w:cs="Arial"/>
              </w:rPr>
              <w:t xml:space="preserve">Awel M et al </w:t>
            </w:r>
          </w:p>
        </w:tc>
        <w:tc>
          <w:tcPr>
            <w:tcW w:w="630" w:type="dxa"/>
          </w:tcPr>
          <w:p w14:paraId="37989085" w14:textId="4E4ABB5E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8E6B5F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14:paraId="72ED1B86" w14:textId="77777777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0D45E263" w14:textId="07F1D055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2C27FC"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540" w:type="dxa"/>
          </w:tcPr>
          <w:p w14:paraId="4D0AA96F" w14:textId="77777777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2D12ED61" w14:textId="77777777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4A2964D9" w14:textId="77777777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310EC508" w14:textId="04BB92B4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1F3482"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540" w:type="dxa"/>
          </w:tcPr>
          <w:p w14:paraId="1EA98279" w14:textId="77777777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67FF2922" w14:textId="77777777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630" w:type="dxa"/>
          </w:tcPr>
          <w:p w14:paraId="42D9DAA3" w14:textId="77777777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037" w:type="dxa"/>
          </w:tcPr>
          <w:p w14:paraId="3AA57E86" w14:textId="25BF370E" w:rsidR="002F73AE" w:rsidRPr="00684248" w:rsidRDefault="00F56F22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>
              <w:rPr>
                <w:rStyle w:val="fontstyle01"/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483" w:type="dxa"/>
          </w:tcPr>
          <w:p w14:paraId="79F3B650" w14:textId="77777777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Low risk</w:t>
            </w:r>
          </w:p>
        </w:tc>
      </w:tr>
      <w:tr w:rsidR="002F73AE" w:rsidRPr="00684248" w14:paraId="0D9C6C9D" w14:textId="77777777" w:rsidTr="0045721E">
        <w:tc>
          <w:tcPr>
            <w:tcW w:w="540" w:type="dxa"/>
          </w:tcPr>
          <w:p w14:paraId="214867D4" w14:textId="77777777" w:rsidR="002F73AE" w:rsidRPr="00684248" w:rsidRDefault="002F73AE" w:rsidP="002F73AE">
            <w:pPr>
              <w:pStyle w:val="ListParagraph"/>
              <w:numPr>
                <w:ilvl w:val="0"/>
                <w:numId w:val="3"/>
              </w:numPr>
              <w:tabs>
                <w:tab w:val="left" w:pos="8265"/>
              </w:tabs>
              <w:spacing w:line="276" w:lineRule="auto"/>
              <w:ind w:left="360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</w:tcPr>
          <w:p w14:paraId="71C3EECE" w14:textId="1035DB59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DE773D">
              <w:rPr>
                <w:rFonts w:ascii="Arial" w:hAnsi="Arial" w:cs="Arial"/>
              </w:rPr>
              <w:t xml:space="preserve">Aychiluhm SB et </w:t>
            </w:r>
          </w:p>
        </w:tc>
        <w:tc>
          <w:tcPr>
            <w:tcW w:w="630" w:type="dxa"/>
          </w:tcPr>
          <w:p w14:paraId="04AD36EC" w14:textId="1FF1A1E6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8E6B5F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14:paraId="0420A65F" w14:textId="77777777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739B4B8C" w14:textId="09D822B8" w:rsidR="002F73AE" w:rsidRPr="00684248" w:rsidRDefault="00B75779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27AE2D2D" w14:textId="77777777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6007DFCD" w14:textId="20101740" w:rsidR="002F73AE" w:rsidRPr="00684248" w:rsidRDefault="00B75779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540" w:type="dxa"/>
          </w:tcPr>
          <w:p w14:paraId="2921AE1D" w14:textId="77777777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0C2164EE" w14:textId="7C829091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1F3482"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540" w:type="dxa"/>
          </w:tcPr>
          <w:p w14:paraId="7829C27E" w14:textId="77777777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75175947" w14:textId="77777777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14:paraId="1BC8DC3A" w14:textId="77777777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037" w:type="dxa"/>
          </w:tcPr>
          <w:p w14:paraId="03B5520C" w14:textId="77777777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483" w:type="dxa"/>
          </w:tcPr>
          <w:p w14:paraId="5E1959F1" w14:textId="77777777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Low risk</w:t>
            </w:r>
          </w:p>
        </w:tc>
      </w:tr>
      <w:tr w:rsidR="002F73AE" w:rsidRPr="00684248" w14:paraId="37BC835F" w14:textId="77777777" w:rsidTr="0045721E">
        <w:tc>
          <w:tcPr>
            <w:tcW w:w="540" w:type="dxa"/>
          </w:tcPr>
          <w:p w14:paraId="44FF7264" w14:textId="77777777" w:rsidR="002F73AE" w:rsidRPr="00684248" w:rsidRDefault="002F73AE" w:rsidP="002F73AE">
            <w:pPr>
              <w:pStyle w:val="ListParagraph"/>
              <w:numPr>
                <w:ilvl w:val="0"/>
                <w:numId w:val="3"/>
              </w:numPr>
              <w:tabs>
                <w:tab w:val="left" w:pos="8265"/>
              </w:tabs>
              <w:spacing w:line="276" w:lineRule="auto"/>
              <w:ind w:left="360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</w:tcPr>
          <w:p w14:paraId="16D43861" w14:textId="369B0495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DE773D">
              <w:rPr>
                <w:rFonts w:ascii="Arial" w:hAnsi="Arial" w:cs="Arial"/>
              </w:rPr>
              <w:t xml:space="preserve">Beyene KA et al </w:t>
            </w:r>
          </w:p>
        </w:tc>
        <w:tc>
          <w:tcPr>
            <w:tcW w:w="630" w:type="dxa"/>
          </w:tcPr>
          <w:p w14:paraId="668390BE" w14:textId="17010039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8E6B5F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14:paraId="6054A901" w14:textId="77777777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2AE47F5B" w14:textId="5D21EDA2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2C27FC"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540" w:type="dxa"/>
          </w:tcPr>
          <w:p w14:paraId="1AF6806E" w14:textId="77777777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7DA9C28A" w14:textId="77777777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74992C61" w14:textId="77777777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540" w:type="dxa"/>
          </w:tcPr>
          <w:p w14:paraId="33487602" w14:textId="4E65EA3B" w:rsidR="002F73AE" w:rsidRPr="00684248" w:rsidRDefault="006F3757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7DE3EC6F" w14:textId="77777777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2BF269FE" w14:textId="77777777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14:paraId="0DD8FEEE" w14:textId="77777777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037" w:type="dxa"/>
          </w:tcPr>
          <w:p w14:paraId="58B8B924" w14:textId="77777777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483" w:type="dxa"/>
          </w:tcPr>
          <w:p w14:paraId="41A37B43" w14:textId="77777777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Low risk</w:t>
            </w:r>
          </w:p>
        </w:tc>
      </w:tr>
      <w:tr w:rsidR="002F73AE" w:rsidRPr="00684248" w14:paraId="01D49949" w14:textId="77777777" w:rsidTr="0045721E">
        <w:tc>
          <w:tcPr>
            <w:tcW w:w="540" w:type="dxa"/>
          </w:tcPr>
          <w:p w14:paraId="560898AB" w14:textId="77777777" w:rsidR="002F73AE" w:rsidRPr="00684248" w:rsidRDefault="002F73AE" w:rsidP="002F73AE">
            <w:pPr>
              <w:pStyle w:val="ListParagraph"/>
              <w:numPr>
                <w:ilvl w:val="0"/>
                <w:numId w:val="3"/>
              </w:numPr>
              <w:tabs>
                <w:tab w:val="left" w:pos="8265"/>
              </w:tabs>
              <w:spacing w:line="276" w:lineRule="auto"/>
              <w:ind w:left="360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</w:tcPr>
          <w:p w14:paraId="22D5CB10" w14:textId="7C8841D1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DE773D">
              <w:rPr>
                <w:rFonts w:ascii="Arial" w:hAnsi="Arial" w:cs="Arial"/>
              </w:rPr>
              <w:t xml:space="preserve">Billoro BB </w:t>
            </w:r>
            <w:r w:rsidRPr="00052189">
              <w:rPr>
                <w:rFonts w:ascii="Arial" w:hAnsi="Arial" w:cs="Arial"/>
                <w:i/>
                <w:iCs/>
              </w:rPr>
              <w:t>et al</w:t>
            </w:r>
            <w:r w:rsidRPr="00DE773D">
              <w:rPr>
                <w:rFonts w:ascii="Arial" w:hAnsi="Arial" w:cs="Arial"/>
              </w:rPr>
              <w:t xml:space="preserve"> </w:t>
            </w:r>
          </w:p>
        </w:tc>
        <w:tc>
          <w:tcPr>
            <w:tcW w:w="630" w:type="dxa"/>
          </w:tcPr>
          <w:p w14:paraId="7EDBF0B6" w14:textId="669A394E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8E6B5F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14:paraId="56AE7665" w14:textId="77777777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7E00D954" w14:textId="7C97E396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2C27FC"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540" w:type="dxa"/>
          </w:tcPr>
          <w:p w14:paraId="019E6727" w14:textId="77777777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34E7EB8E" w14:textId="77777777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40447CC1" w14:textId="77777777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1E72D91C" w14:textId="4801B099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1F3482"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540" w:type="dxa"/>
          </w:tcPr>
          <w:p w14:paraId="36FFD300" w14:textId="77777777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0F4E79F3" w14:textId="77777777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630" w:type="dxa"/>
          </w:tcPr>
          <w:p w14:paraId="50A915AD" w14:textId="77777777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037" w:type="dxa"/>
          </w:tcPr>
          <w:p w14:paraId="01B162BF" w14:textId="227E02BE" w:rsidR="002F73AE" w:rsidRPr="00684248" w:rsidRDefault="00F56F22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>
              <w:rPr>
                <w:rStyle w:val="fontstyle01"/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483" w:type="dxa"/>
          </w:tcPr>
          <w:p w14:paraId="0D25E526" w14:textId="77777777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Low risk</w:t>
            </w:r>
          </w:p>
        </w:tc>
      </w:tr>
      <w:tr w:rsidR="002F73AE" w:rsidRPr="00684248" w14:paraId="1EE194D9" w14:textId="77777777" w:rsidTr="0045721E">
        <w:tc>
          <w:tcPr>
            <w:tcW w:w="540" w:type="dxa"/>
          </w:tcPr>
          <w:p w14:paraId="54092BA6" w14:textId="77777777" w:rsidR="002F73AE" w:rsidRPr="00684248" w:rsidRDefault="002F73AE" w:rsidP="002F73AE">
            <w:pPr>
              <w:pStyle w:val="ListParagraph"/>
              <w:numPr>
                <w:ilvl w:val="0"/>
                <w:numId w:val="3"/>
              </w:numPr>
              <w:tabs>
                <w:tab w:val="left" w:pos="8265"/>
              </w:tabs>
              <w:spacing w:line="276" w:lineRule="auto"/>
              <w:ind w:left="360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</w:tcPr>
          <w:p w14:paraId="7EDC5B58" w14:textId="697B3753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DE773D">
              <w:rPr>
                <w:rFonts w:ascii="Arial" w:hAnsi="Arial" w:cs="Arial"/>
              </w:rPr>
              <w:t xml:space="preserve">Chaka TE </w:t>
            </w:r>
            <w:r w:rsidRPr="00052189">
              <w:rPr>
                <w:rFonts w:ascii="Arial" w:hAnsi="Arial" w:cs="Arial"/>
                <w:i/>
                <w:iCs/>
              </w:rPr>
              <w:t>et al</w:t>
            </w:r>
            <w:r w:rsidRPr="00DE773D">
              <w:rPr>
                <w:rFonts w:ascii="Arial" w:hAnsi="Arial" w:cs="Arial"/>
              </w:rPr>
              <w:t xml:space="preserve"> </w:t>
            </w:r>
          </w:p>
        </w:tc>
        <w:tc>
          <w:tcPr>
            <w:tcW w:w="630" w:type="dxa"/>
          </w:tcPr>
          <w:p w14:paraId="66A93953" w14:textId="0A7D0953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8E6B5F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14:paraId="050916D3" w14:textId="77777777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48BD3ED2" w14:textId="156FD912" w:rsidR="002F73AE" w:rsidRPr="00684248" w:rsidRDefault="00B75779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1F1FD189" w14:textId="77777777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22B6470B" w14:textId="77777777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540" w:type="dxa"/>
          </w:tcPr>
          <w:p w14:paraId="45D03568" w14:textId="77777777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5F9DAA66" w14:textId="6E1DE969" w:rsidR="002F73AE" w:rsidRPr="00684248" w:rsidRDefault="00B75779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3E9F002B" w14:textId="77777777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74D647C9" w14:textId="77777777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14:paraId="5B8CE5E0" w14:textId="77777777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037" w:type="dxa"/>
          </w:tcPr>
          <w:p w14:paraId="475BA5F4" w14:textId="77777777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483" w:type="dxa"/>
          </w:tcPr>
          <w:p w14:paraId="21FA6AD8" w14:textId="77777777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Low risk</w:t>
            </w:r>
          </w:p>
        </w:tc>
      </w:tr>
      <w:tr w:rsidR="002F73AE" w:rsidRPr="00684248" w14:paraId="4E5C817C" w14:textId="77777777" w:rsidTr="0045721E">
        <w:tc>
          <w:tcPr>
            <w:tcW w:w="540" w:type="dxa"/>
          </w:tcPr>
          <w:p w14:paraId="4F17FB09" w14:textId="77777777" w:rsidR="002F73AE" w:rsidRPr="00684248" w:rsidRDefault="002F73AE" w:rsidP="002F73AE">
            <w:pPr>
              <w:pStyle w:val="ListParagraph"/>
              <w:numPr>
                <w:ilvl w:val="0"/>
                <w:numId w:val="3"/>
              </w:numPr>
              <w:tabs>
                <w:tab w:val="left" w:pos="8265"/>
              </w:tabs>
              <w:spacing w:line="276" w:lineRule="auto"/>
              <w:ind w:left="360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</w:tcPr>
          <w:p w14:paraId="66065691" w14:textId="07F3260B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DE773D">
              <w:rPr>
                <w:rFonts w:ascii="Arial" w:hAnsi="Arial" w:cs="Arial"/>
              </w:rPr>
              <w:t xml:space="preserve">Debito T </w:t>
            </w:r>
            <w:r w:rsidRPr="00052189">
              <w:rPr>
                <w:rFonts w:ascii="Arial" w:hAnsi="Arial" w:cs="Arial"/>
                <w:i/>
                <w:iCs/>
              </w:rPr>
              <w:t>et al</w:t>
            </w:r>
            <w:r w:rsidRPr="00DE773D">
              <w:rPr>
                <w:rFonts w:ascii="Arial" w:hAnsi="Arial" w:cs="Arial"/>
              </w:rPr>
              <w:t xml:space="preserve"> </w:t>
            </w:r>
          </w:p>
        </w:tc>
        <w:tc>
          <w:tcPr>
            <w:tcW w:w="630" w:type="dxa"/>
          </w:tcPr>
          <w:p w14:paraId="1C33F1C3" w14:textId="70E51EAF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8E6B5F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14:paraId="0FCE8DB3" w14:textId="77777777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021EC6ED" w14:textId="2A9E063A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2C27FC"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540" w:type="dxa"/>
          </w:tcPr>
          <w:p w14:paraId="71C21CBB" w14:textId="77777777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3ED51956" w14:textId="77777777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1039DC46" w14:textId="77777777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16C42FB7" w14:textId="33C0192C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1F3482"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540" w:type="dxa"/>
          </w:tcPr>
          <w:p w14:paraId="7F67417D" w14:textId="77777777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37485996" w14:textId="039D8B2A" w:rsidR="002F73AE" w:rsidRPr="00684248" w:rsidRDefault="00F56F22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14:paraId="6DA1AF06" w14:textId="77777777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037" w:type="dxa"/>
          </w:tcPr>
          <w:p w14:paraId="6EC469B8" w14:textId="77777777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483" w:type="dxa"/>
          </w:tcPr>
          <w:p w14:paraId="0018B175" w14:textId="77777777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Low risk</w:t>
            </w:r>
          </w:p>
        </w:tc>
      </w:tr>
      <w:tr w:rsidR="002F73AE" w:rsidRPr="00684248" w14:paraId="330D26A1" w14:textId="77777777" w:rsidTr="0045721E">
        <w:tc>
          <w:tcPr>
            <w:tcW w:w="540" w:type="dxa"/>
          </w:tcPr>
          <w:p w14:paraId="4DE063CA" w14:textId="77777777" w:rsidR="002F73AE" w:rsidRPr="00684248" w:rsidRDefault="002F73AE" w:rsidP="002F73AE">
            <w:pPr>
              <w:pStyle w:val="ListParagraph"/>
              <w:numPr>
                <w:ilvl w:val="0"/>
                <w:numId w:val="3"/>
              </w:numPr>
              <w:tabs>
                <w:tab w:val="left" w:pos="8265"/>
              </w:tabs>
              <w:spacing w:line="276" w:lineRule="auto"/>
              <w:ind w:left="360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</w:tcPr>
          <w:p w14:paraId="34611985" w14:textId="2A378D81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DE773D">
              <w:rPr>
                <w:rFonts w:ascii="Arial" w:hAnsi="Arial" w:cs="Arial"/>
              </w:rPr>
              <w:t xml:space="preserve">Demas Z </w:t>
            </w:r>
            <w:r w:rsidRPr="00052189">
              <w:rPr>
                <w:rFonts w:ascii="Arial" w:hAnsi="Arial" w:cs="Arial"/>
                <w:i/>
                <w:iCs/>
              </w:rPr>
              <w:t>et al</w:t>
            </w:r>
            <w:r w:rsidRPr="00DE773D">
              <w:rPr>
                <w:rFonts w:ascii="Arial" w:hAnsi="Arial" w:cs="Arial"/>
              </w:rPr>
              <w:t xml:space="preserve"> </w:t>
            </w:r>
          </w:p>
        </w:tc>
        <w:tc>
          <w:tcPr>
            <w:tcW w:w="630" w:type="dxa"/>
          </w:tcPr>
          <w:p w14:paraId="0C1CD4B1" w14:textId="767AF797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8E6B5F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14:paraId="491847D1" w14:textId="77777777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4387FBA3" w14:textId="3CE60C80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2C27FC"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540" w:type="dxa"/>
          </w:tcPr>
          <w:p w14:paraId="52CD6678" w14:textId="77777777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2CE0E3A9" w14:textId="77777777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4A8A8A9C" w14:textId="77777777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3FF44FB3" w14:textId="6C9C1D3B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1F3482"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540" w:type="dxa"/>
          </w:tcPr>
          <w:p w14:paraId="1AA25561" w14:textId="77777777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60B22B6D" w14:textId="77777777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14:paraId="2E38CF7D" w14:textId="1B99238D" w:rsidR="002F73AE" w:rsidRPr="00684248" w:rsidRDefault="00F56F22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037" w:type="dxa"/>
          </w:tcPr>
          <w:p w14:paraId="547CAE8C" w14:textId="77777777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483" w:type="dxa"/>
          </w:tcPr>
          <w:p w14:paraId="4E411D48" w14:textId="77777777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Low risk</w:t>
            </w:r>
          </w:p>
        </w:tc>
      </w:tr>
      <w:tr w:rsidR="002F73AE" w:rsidRPr="00684248" w14:paraId="4508E7DD" w14:textId="77777777" w:rsidTr="0045721E">
        <w:tc>
          <w:tcPr>
            <w:tcW w:w="540" w:type="dxa"/>
          </w:tcPr>
          <w:p w14:paraId="1A8FAF4E" w14:textId="77777777" w:rsidR="002F73AE" w:rsidRPr="00684248" w:rsidRDefault="002F73AE" w:rsidP="002F73AE">
            <w:pPr>
              <w:pStyle w:val="ListParagraph"/>
              <w:numPr>
                <w:ilvl w:val="0"/>
                <w:numId w:val="3"/>
              </w:numPr>
              <w:tabs>
                <w:tab w:val="left" w:pos="8265"/>
              </w:tabs>
              <w:spacing w:line="276" w:lineRule="auto"/>
              <w:ind w:left="360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</w:tcPr>
          <w:p w14:paraId="1544FB63" w14:textId="149A81A6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DE773D">
              <w:rPr>
                <w:rFonts w:ascii="Arial" w:hAnsi="Arial" w:cs="Arial"/>
              </w:rPr>
              <w:t xml:space="preserve">Demeke B </w:t>
            </w:r>
            <w:r w:rsidRPr="00052189">
              <w:rPr>
                <w:rFonts w:ascii="Arial" w:hAnsi="Arial" w:cs="Arial"/>
                <w:i/>
                <w:iCs/>
              </w:rPr>
              <w:t>et al</w:t>
            </w:r>
            <w:r w:rsidRPr="00DE773D">
              <w:rPr>
                <w:rFonts w:ascii="Arial" w:hAnsi="Arial" w:cs="Arial"/>
              </w:rPr>
              <w:t xml:space="preserve"> </w:t>
            </w:r>
          </w:p>
        </w:tc>
        <w:tc>
          <w:tcPr>
            <w:tcW w:w="630" w:type="dxa"/>
          </w:tcPr>
          <w:p w14:paraId="126CB359" w14:textId="5857A292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8E6B5F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14:paraId="6F292184" w14:textId="77777777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17F7AA09" w14:textId="52D84A3C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2C27FC"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540" w:type="dxa"/>
          </w:tcPr>
          <w:p w14:paraId="1342D019" w14:textId="77777777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053604BC" w14:textId="77777777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046055E0" w14:textId="77777777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7ECB20FA" w14:textId="590BB534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1F3482"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540" w:type="dxa"/>
          </w:tcPr>
          <w:p w14:paraId="51BD1646" w14:textId="77777777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5E0C5438" w14:textId="360F8921" w:rsidR="002F73AE" w:rsidRPr="00684248" w:rsidRDefault="00F56F22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14:paraId="1A07CB8D" w14:textId="77777777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037" w:type="dxa"/>
          </w:tcPr>
          <w:p w14:paraId="3818A695" w14:textId="77777777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483" w:type="dxa"/>
          </w:tcPr>
          <w:p w14:paraId="24BB6B1C" w14:textId="77777777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Low risk</w:t>
            </w:r>
          </w:p>
        </w:tc>
      </w:tr>
      <w:tr w:rsidR="002F73AE" w:rsidRPr="00684248" w14:paraId="211DA081" w14:textId="77777777" w:rsidTr="0045721E">
        <w:tc>
          <w:tcPr>
            <w:tcW w:w="540" w:type="dxa"/>
          </w:tcPr>
          <w:p w14:paraId="01B3E933" w14:textId="77777777" w:rsidR="002F73AE" w:rsidRPr="00684248" w:rsidRDefault="002F73AE" w:rsidP="002F73AE">
            <w:pPr>
              <w:pStyle w:val="ListParagraph"/>
              <w:numPr>
                <w:ilvl w:val="0"/>
                <w:numId w:val="3"/>
              </w:numPr>
              <w:tabs>
                <w:tab w:val="left" w:pos="8265"/>
              </w:tabs>
              <w:spacing w:line="276" w:lineRule="auto"/>
              <w:ind w:left="360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</w:tcPr>
          <w:p w14:paraId="6E05E9D2" w14:textId="0A464DC9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DE773D">
              <w:rPr>
                <w:rFonts w:ascii="Arial" w:hAnsi="Arial" w:cs="Arial"/>
              </w:rPr>
              <w:t xml:space="preserve">Demessie R </w:t>
            </w:r>
            <w:r w:rsidRPr="00052189">
              <w:rPr>
                <w:rFonts w:ascii="Arial" w:hAnsi="Arial" w:cs="Arial"/>
                <w:i/>
                <w:iCs/>
              </w:rPr>
              <w:t>et a</w:t>
            </w:r>
          </w:p>
        </w:tc>
        <w:tc>
          <w:tcPr>
            <w:tcW w:w="630" w:type="dxa"/>
          </w:tcPr>
          <w:p w14:paraId="73E80224" w14:textId="55A758B2" w:rsidR="002F73AE" w:rsidRPr="00684248" w:rsidRDefault="00CA2E41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630" w:type="dxa"/>
          </w:tcPr>
          <w:p w14:paraId="26A722BB" w14:textId="77777777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74EC18F3" w14:textId="77CD208A" w:rsidR="002F73AE" w:rsidRPr="00684248" w:rsidRDefault="00CA2E41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20862B40" w14:textId="77777777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5635EB39" w14:textId="77777777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6D8DD3A7" w14:textId="3FF27826" w:rsidR="002F73AE" w:rsidRPr="00684248" w:rsidRDefault="00B75779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540" w:type="dxa"/>
          </w:tcPr>
          <w:p w14:paraId="74FDA7B9" w14:textId="3BC19C1E" w:rsidR="002F73AE" w:rsidRPr="00684248" w:rsidRDefault="00B75779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4218605D" w14:textId="77777777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3C35A8E0" w14:textId="332328F6" w:rsidR="002F73AE" w:rsidRPr="00684248" w:rsidRDefault="00F56F22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14:paraId="719C7216" w14:textId="77777777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037" w:type="dxa"/>
          </w:tcPr>
          <w:p w14:paraId="19D1B898" w14:textId="77777777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483" w:type="dxa"/>
          </w:tcPr>
          <w:p w14:paraId="1DA369C6" w14:textId="77777777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Low risk</w:t>
            </w:r>
          </w:p>
        </w:tc>
      </w:tr>
      <w:tr w:rsidR="002F73AE" w:rsidRPr="00684248" w14:paraId="29A4F084" w14:textId="77777777" w:rsidTr="0045721E">
        <w:tc>
          <w:tcPr>
            <w:tcW w:w="540" w:type="dxa"/>
          </w:tcPr>
          <w:p w14:paraId="08A34AF6" w14:textId="77777777" w:rsidR="002F73AE" w:rsidRPr="00684248" w:rsidRDefault="002F73AE" w:rsidP="002F73AE">
            <w:pPr>
              <w:pStyle w:val="ListParagraph"/>
              <w:numPr>
                <w:ilvl w:val="0"/>
                <w:numId w:val="3"/>
              </w:numPr>
              <w:tabs>
                <w:tab w:val="left" w:pos="8265"/>
              </w:tabs>
              <w:spacing w:line="276" w:lineRule="auto"/>
              <w:ind w:left="360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</w:tcPr>
          <w:p w14:paraId="7B7F6787" w14:textId="432A132D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DE773D">
              <w:rPr>
                <w:rFonts w:ascii="Arial" w:hAnsi="Arial" w:cs="Arial"/>
              </w:rPr>
              <w:t xml:space="preserve">Dibaba D </w:t>
            </w:r>
            <w:r w:rsidRPr="00052189">
              <w:rPr>
                <w:rFonts w:ascii="Arial" w:hAnsi="Arial" w:cs="Arial"/>
                <w:i/>
                <w:iCs/>
              </w:rPr>
              <w:t>et al</w:t>
            </w:r>
            <w:r w:rsidRPr="00DE773D">
              <w:rPr>
                <w:rFonts w:ascii="Arial" w:hAnsi="Arial" w:cs="Arial"/>
              </w:rPr>
              <w:t xml:space="preserve"> </w:t>
            </w:r>
          </w:p>
        </w:tc>
        <w:tc>
          <w:tcPr>
            <w:tcW w:w="630" w:type="dxa"/>
          </w:tcPr>
          <w:p w14:paraId="61B38DAB" w14:textId="31642A77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8E6B5F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14:paraId="404EBB0D" w14:textId="77777777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276ACB13" w14:textId="6210EEE6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2C27FC"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540" w:type="dxa"/>
          </w:tcPr>
          <w:p w14:paraId="46FD5A37" w14:textId="77777777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007AC04F" w14:textId="77777777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00303F64" w14:textId="77777777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55FC84A4" w14:textId="5475035E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1F3482"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540" w:type="dxa"/>
          </w:tcPr>
          <w:p w14:paraId="53797E73" w14:textId="77777777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76F4E14F" w14:textId="07405DEC" w:rsidR="002F73AE" w:rsidRPr="00684248" w:rsidRDefault="00F56F22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14:paraId="2B74843E" w14:textId="77777777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037" w:type="dxa"/>
          </w:tcPr>
          <w:p w14:paraId="300211C5" w14:textId="77777777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483" w:type="dxa"/>
          </w:tcPr>
          <w:p w14:paraId="5A7084D6" w14:textId="77777777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Low risk</w:t>
            </w:r>
          </w:p>
        </w:tc>
      </w:tr>
      <w:tr w:rsidR="002F73AE" w:rsidRPr="00684248" w14:paraId="21CB6645" w14:textId="77777777" w:rsidTr="0045721E">
        <w:tc>
          <w:tcPr>
            <w:tcW w:w="540" w:type="dxa"/>
          </w:tcPr>
          <w:p w14:paraId="37ABCB93" w14:textId="77777777" w:rsidR="002F73AE" w:rsidRPr="00684248" w:rsidRDefault="002F73AE" w:rsidP="002F73AE">
            <w:pPr>
              <w:pStyle w:val="ListParagraph"/>
              <w:numPr>
                <w:ilvl w:val="0"/>
                <w:numId w:val="3"/>
              </w:numPr>
              <w:tabs>
                <w:tab w:val="left" w:pos="8265"/>
              </w:tabs>
              <w:spacing w:line="276" w:lineRule="auto"/>
              <w:ind w:left="360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</w:tcPr>
          <w:p w14:paraId="54AD9527" w14:textId="51429816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DE773D">
              <w:rPr>
                <w:rFonts w:ascii="Arial" w:hAnsi="Arial" w:cs="Arial"/>
              </w:rPr>
              <w:t xml:space="preserve">Ejigu M </w:t>
            </w:r>
            <w:r w:rsidRPr="00052189">
              <w:rPr>
                <w:rFonts w:ascii="Arial" w:hAnsi="Arial" w:cs="Arial"/>
                <w:i/>
                <w:iCs/>
              </w:rPr>
              <w:t>et al</w:t>
            </w:r>
            <w:r w:rsidRPr="00DE773D">
              <w:rPr>
                <w:rFonts w:ascii="Arial" w:hAnsi="Arial" w:cs="Arial"/>
              </w:rPr>
              <w:t xml:space="preserve"> </w:t>
            </w:r>
          </w:p>
        </w:tc>
        <w:tc>
          <w:tcPr>
            <w:tcW w:w="630" w:type="dxa"/>
          </w:tcPr>
          <w:p w14:paraId="223FCF56" w14:textId="14742A1A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8E6B5F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14:paraId="0501EBBD" w14:textId="77777777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35BD6ECD" w14:textId="12D4998C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2C27FC"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540" w:type="dxa"/>
          </w:tcPr>
          <w:p w14:paraId="3F5090B4" w14:textId="77777777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10CC2841" w14:textId="77777777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0330F772" w14:textId="34D7B6B1" w:rsidR="002F73AE" w:rsidRPr="00684248" w:rsidRDefault="00F56F22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08917BE0" w14:textId="0AC084B8" w:rsidR="002F73AE" w:rsidRPr="00684248" w:rsidRDefault="006F3757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504A0157" w14:textId="0275050F" w:rsidR="002F73AE" w:rsidRPr="00684248" w:rsidRDefault="006F3757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540" w:type="dxa"/>
          </w:tcPr>
          <w:p w14:paraId="42224395" w14:textId="77777777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14:paraId="378785A5" w14:textId="77777777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037" w:type="dxa"/>
          </w:tcPr>
          <w:p w14:paraId="651ECE9A" w14:textId="58CF2316" w:rsidR="002F73AE" w:rsidRPr="00684248" w:rsidRDefault="00F56F22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>
              <w:rPr>
                <w:rStyle w:val="fontstyle01"/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483" w:type="dxa"/>
          </w:tcPr>
          <w:p w14:paraId="69E8C49B" w14:textId="77777777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Low risk</w:t>
            </w:r>
          </w:p>
        </w:tc>
      </w:tr>
      <w:tr w:rsidR="002F73AE" w:rsidRPr="00684248" w14:paraId="0AD5EA50" w14:textId="77777777" w:rsidTr="0045721E">
        <w:tc>
          <w:tcPr>
            <w:tcW w:w="540" w:type="dxa"/>
          </w:tcPr>
          <w:p w14:paraId="131F377E" w14:textId="77777777" w:rsidR="002F73AE" w:rsidRPr="00684248" w:rsidRDefault="002F73AE" w:rsidP="002F73AE">
            <w:pPr>
              <w:pStyle w:val="ListParagraph"/>
              <w:numPr>
                <w:ilvl w:val="0"/>
                <w:numId w:val="3"/>
              </w:numPr>
              <w:tabs>
                <w:tab w:val="left" w:pos="8265"/>
              </w:tabs>
              <w:spacing w:line="276" w:lineRule="auto"/>
              <w:ind w:left="360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</w:tcPr>
          <w:p w14:paraId="2FA088C2" w14:textId="3493AB5B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DE773D">
              <w:rPr>
                <w:rFonts w:ascii="Arial" w:hAnsi="Arial" w:cs="Arial"/>
              </w:rPr>
              <w:t xml:space="preserve">Ejigu SH </w:t>
            </w:r>
            <w:r w:rsidRPr="00052189">
              <w:rPr>
                <w:rFonts w:ascii="Arial" w:hAnsi="Arial" w:cs="Arial"/>
                <w:i/>
                <w:iCs/>
              </w:rPr>
              <w:t>et a</w:t>
            </w:r>
            <w:r w:rsidRPr="00DE773D">
              <w:rPr>
                <w:rFonts w:ascii="Arial" w:hAnsi="Arial" w:cs="Arial"/>
              </w:rPr>
              <w:t xml:space="preserve">l </w:t>
            </w:r>
          </w:p>
        </w:tc>
        <w:tc>
          <w:tcPr>
            <w:tcW w:w="630" w:type="dxa"/>
          </w:tcPr>
          <w:p w14:paraId="3CAB45DB" w14:textId="0F743C1B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8E6B5F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14:paraId="11A3B210" w14:textId="77777777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4FF2B893" w14:textId="5BEE21B2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2C27FC"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540" w:type="dxa"/>
          </w:tcPr>
          <w:p w14:paraId="2D9FB20D" w14:textId="77777777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627E5D9C" w14:textId="77777777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24DA0F0D" w14:textId="4D4EAA02" w:rsidR="002F73AE" w:rsidRPr="00684248" w:rsidRDefault="00F56F22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5C803658" w14:textId="1D50D04C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1F3482"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540" w:type="dxa"/>
          </w:tcPr>
          <w:p w14:paraId="3DB1B8E4" w14:textId="77777777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660EE462" w14:textId="1B74785F" w:rsidR="002F73AE" w:rsidRPr="00684248" w:rsidRDefault="00F56F22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14:paraId="645C7078" w14:textId="77777777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037" w:type="dxa"/>
          </w:tcPr>
          <w:p w14:paraId="4953A8E0" w14:textId="7E96770F" w:rsidR="002F73AE" w:rsidRPr="00684248" w:rsidRDefault="00F56F22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>
              <w:rPr>
                <w:rStyle w:val="fontstyle01"/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483" w:type="dxa"/>
          </w:tcPr>
          <w:p w14:paraId="298267D4" w14:textId="77777777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Low risk</w:t>
            </w:r>
          </w:p>
        </w:tc>
      </w:tr>
      <w:tr w:rsidR="002F73AE" w:rsidRPr="00684248" w14:paraId="41F20345" w14:textId="77777777" w:rsidTr="0045721E">
        <w:tc>
          <w:tcPr>
            <w:tcW w:w="540" w:type="dxa"/>
          </w:tcPr>
          <w:p w14:paraId="4B8ABEAD" w14:textId="77777777" w:rsidR="002F73AE" w:rsidRPr="00684248" w:rsidRDefault="002F73AE" w:rsidP="002F73AE">
            <w:pPr>
              <w:pStyle w:val="ListParagraph"/>
              <w:numPr>
                <w:ilvl w:val="0"/>
                <w:numId w:val="3"/>
              </w:numPr>
              <w:tabs>
                <w:tab w:val="left" w:pos="8265"/>
              </w:tabs>
              <w:spacing w:line="276" w:lineRule="auto"/>
              <w:ind w:left="360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</w:tcPr>
          <w:p w14:paraId="24C1D4DB" w14:textId="40E8B773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DE773D">
              <w:rPr>
                <w:rFonts w:ascii="Arial" w:hAnsi="Arial" w:cs="Arial"/>
              </w:rPr>
              <w:t>G</w:t>
            </w:r>
            <w:r>
              <w:rPr>
                <w:rFonts w:ascii="Arial" w:hAnsi="Arial" w:cs="Arial"/>
              </w:rPr>
              <w:t>/</w:t>
            </w:r>
            <w:r w:rsidRPr="00DE773D">
              <w:rPr>
                <w:rFonts w:ascii="Arial" w:hAnsi="Arial" w:cs="Arial"/>
              </w:rPr>
              <w:t xml:space="preserve">egziabher TT </w:t>
            </w:r>
          </w:p>
        </w:tc>
        <w:tc>
          <w:tcPr>
            <w:tcW w:w="630" w:type="dxa"/>
          </w:tcPr>
          <w:p w14:paraId="3B0F9F83" w14:textId="2671BA86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8E6B5F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14:paraId="61674924" w14:textId="77777777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526DE123" w14:textId="749787C2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2C27FC"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540" w:type="dxa"/>
          </w:tcPr>
          <w:p w14:paraId="5C62ED9B" w14:textId="77777777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5A4230BE" w14:textId="77777777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3854D645" w14:textId="77777777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29ACE877" w14:textId="64186A58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1F3482"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540" w:type="dxa"/>
          </w:tcPr>
          <w:p w14:paraId="695ED713" w14:textId="77777777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766DD66E" w14:textId="572D5376" w:rsidR="002F73AE" w:rsidRPr="00684248" w:rsidRDefault="00F56F22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14:paraId="6EC834B1" w14:textId="77777777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037" w:type="dxa"/>
          </w:tcPr>
          <w:p w14:paraId="119A5886" w14:textId="77777777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483" w:type="dxa"/>
          </w:tcPr>
          <w:p w14:paraId="6942C7A5" w14:textId="77777777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Low risk</w:t>
            </w:r>
          </w:p>
        </w:tc>
      </w:tr>
      <w:tr w:rsidR="002F73AE" w:rsidRPr="00684248" w14:paraId="1797FD1A" w14:textId="77777777" w:rsidTr="0045721E">
        <w:tc>
          <w:tcPr>
            <w:tcW w:w="540" w:type="dxa"/>
          </w:tcPr>
          <w:p w14:paraId="7C745158" w14:textId="77777777" w:rsidR="002F73AE" w:rsidRPr="00684248" w:rsidRDefault="002F73AE" w:rsidP="002F73AE">
            <w:pPr>
              <w:pStyle w:val="ListParagraph"/>
              <w:numPr>
                <w:ilvl w:val="0"/>
                <w:numId w:val="3"/>
              </w:numPr>
              <w:tabs>
                <w:tab w:val="left" w:pos="8265"/>
              </w:tabs>
              <w:spacing w:line="276" w:lineRule="auto"/>
              <w:ind w:left="360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</w:tcPr>
          <w:p w14:paraId="156190A9" w14:textId="3BEE8477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DE773D">
              <w:rPr>
                <w:rFonts w:ascii="Arial" w:hAnsi="Arial" w:cs="Arial"/>
              </w:rPr>
              <w:t xml:space="preserve">Hassen A </w:t>
            </w:r>
            <w:r w:rsidRPr="00052189">
              <w:rPr>
                <w:rFonts w:ascii="Arial" w:hAnsi="Arial" w:cs="Arial"/>
                <w:i/>
                <w:iCs/>
              </w:rPr>
              <w:t>et al</w:t>
            </w:r>
            <w:r w:rsidRPr="00DE773D">
              <w:rPr>
                <w:rFonts w:ascii="Arial" w:hAnsi="Arial" w:cs="Arial"/>
              </w:rPr>
              <w:t xml:space="preserve"> </w:t>
            </w:r>
          </w:p>
        </w:tc>
        <w:tc>
          <w:tcPr>
            <w:tcW w:w="630" w:type="dxa"/>
          </w:tcPr>
          <w:p w14:paraId="5AF76841" w14:textId="444A8886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8E6B5F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14:paraId="60675CAE" w14:textId="77777777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785B5B98" w14:textId="41B5855F" w:rsidR="002F73AE" w:rsidRPr="00684248" w:rsidRDefault="00CA2E41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63D5D4FF" w14:textId="77777777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1D59215E" w14:textId="77777777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7F61C7BF" w14:textId="77777777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540" w:type="dxa"/>
          </w:tcPr>
          <w:p w14:paraId="6538D7DB" w14:textId="52D6A9BA" w:rsidR="002F73AE" w:rsidRPr="00684248" w:rsidRDefault="00F56F22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50BDD4EF" w14:textId="77777777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1D9EAFA4" w14:textId="4E0B8374" w:rsidR="002F73AE" w:rsidRPr="00684248" w:rsidRDefault="00CA2E41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630" w:type="dxa"/>
          </w:tcPr>
          <w:p w14:paraId="6BC4DFBF" w14:textId="77777777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037" w:type="dxa"/>
          </w:tcPr>
          <w:p w14:paraId="7AC892ED" w14:textId="77777777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483" w:type="dxa"/>
          </w:tcPr>
          <w:p w14:paraId="7BB987B4" w14:textId="77777777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Low risk</w:t>
            </w:r>
          </w:p>
        </w:tc>
      </w:tr>
      <w:tr w:rsidR="002F73AE" w:rsidRPr="00684248" w14:paraId="4BA7A74D" w14:textId="77777777" w:rsidTr="0045721E">
        <w:tc>
          <w:tcPr>
            <w:tcW w:w="540" w:type="dxa"/>
          </w:tcPr>
          <w:p w14:paraId="3CD599E6" w14:textId="77777777" w:rsidR="002F73AE" w:rsidRPr="00684248" w:rsidRDefault="002F73AE" w:rsidP="002F73AE">
            <w:pPr>
              <w:pStyle w:val="ListParagraph"/>
              <w:numPr>
                <w:ilvl w:val="0"/>
                <w:numId w:val="3"/>
              </w:numPr>
              <w:tabs>
                <w:tab w:val="left" w:pos="8265"/>
              </w:tabs>
              <w:spacing w:line="276" w:lineRule="auto"/>
              <w:ind w:left="360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</w:tcPr>
          <w:p w14:paraId="697DE305" w14:textId="25F12F51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DE773D">
              <w:rPr>
                <w:rFonts w:ascii="Arial" w:hAnsi="Arial" w:cs="Arial"/>
              </w:rPr>
              <w:t xml:space="preserve">Hebo SH </w:t>
            </w:r>
            <w:r w:rsidRPr="00052189">
              <w:rPr>
                <w:rFonts w:ascii="Arial" w:hAnsi="Arial" w:cs="Arial"/>
                <w:i/>
                <w:iCs/>
              </w:rPr>
              <w:t>et al</w:t>
            </w:r>
            <w:r w:rsidRPr="00DE773D">
              <w:rPr>
                <w:rFonts w:ascii="Arial" w:hAnsi="Arial" w:cs="Arial"/>
              </w:rPr>
              <w:t xml:space="preserve"> </w:t>
            </w:r>
          </w:p>
        </w:tc>
        <w:tc>
          <w:tcPr>
            <w:tcW w:w="630" w:type="dxa"/>
          </w:tcPr>
          <w:p w14:paraId="1D7B282F" w14:textId="576E26BD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B72D4B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14:paraId="18C16619" w14:textId="77777777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4E768A73" w14:textId="1B4B222C" w:rsidR="002F73AE" w:rsidRPr="00684248" w:rsidRDefault="00CA2E41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34AA2E8D" w14:textId="77E76CE6" w:rsidR="002F73AE" w:rsidRPr="00684248" w:rsidRDefault="00CA2E41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540" w:type="dxa"/>
          </w:tcPr>
          <w:p w14:paraId="7FC8A9B7" w14:textId="77777777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5023D128" w14:textId="77777777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540" w:type="dxa"/>
          </w:tcPr>
          <w:p w14:paraId="091BD928" w14:textId="15C5C4C2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2366E"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540" w:type="dxa"/>
          </w:tcPr>
          <w:p w14:paraId="0C667D0C" w14:textId="77777777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52D7DA99" w14:textId="77777777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14:paraId="3DEA03FD" w14:textId="77777777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037" w:type="dxa"/>
          </w:tcPr>
          <w:p w14:paraId="55A7C3AC" w14:textId="77777777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483" w:type="dxa"/>
          </w:tcPr>
          <w:p w14:paraId="200A7142" w14:textId="77777777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Low risk</w:t>
            </w:r>
          </w:p>
        </w:tc>
      </w:tr>
      <w:tr w:rsidR="002F73AE" w:rsidRPr="00684248" w14:paraId="78F5E1B7" w14:textId="77777777" w:rsidTr="0045721E">
        <w:tc>
          <w:tcPr>
            <w:tcW w:w="540" w:type="dxa"/>
          </w:tcPr>
          <w:p w14:paraId="79CA02E5" w14:textId="77777777" w:rsidR="002F73AE" w:rsidRPr="00684248" w:rsidRDefault="002F73AE" w:rsidP="002F73AE">
            <w:pPr>
              <w:pStyle w:val="ListParagraph"/>
              <w:numPr>
                <w:ilvl w:val="0"/>
                <w:numId w:val="3"/>
              </w:numPr>
              <w:tabs>
                <w:tab w:val="left" w:pos="8265"/>
              </w:tabs>
              <w:spacing w:line="276" w:lineRule="auto"/>
              <w:ind w:left="360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</w:tcPr>
          <w:p w14:paraId="55DE07CC" w14:textId="0EA54D9C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DE773D">
              <w:rPr>
                <w:rFonts w:ascii="Arial" w:hAnsi="Arial" w:cs="Arial"/>
              </w:rPr>
              <w:t xml:space="preserve">Hussen HS </w:t>
            </w:r>
            <w:r w:rsidRPr="00052189">
              <w:rPr>
                <w:rFonts w:ascii="Arial" w:hAnsi="Arial" w:cs="Arial"/>
                <w:i/>
                <w:iCs/>
              </w:rPr>
              <w:t>et al</w:t>
            </w:r>
            <w:r w:rsidRPr="00DE773D">
              <w:rPr>
                <w:rFonts w:ascii="Arial" w:hAnsi="Arial" w:cs="Arial"/>
              </w:rPr>
              <w:t xml:space="preserve"> </w:t>
            </w:r>
          </w:p>
        </w:tc>
        <w:tc>
          <w:tcPr>
            <w:tcW w:w="630" w:type="dxa"/>
          </w:tcPr>
          <w:p w14:paraId="41DDF9A5" w14:textId="698836C1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B72D4B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14:paraId="7BBF154A" w14:textId="77777777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6CA0BCBA" w14:textId="36817934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3959DA"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540" w:type="dxa"/>
          </w:tcPr>
          <w:p w14:paraId="6D752DB8" w14:textId="77777777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4367D950" w14:textId="77777777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0208BA71" w14:textId="77777777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23E53581" w14:textId="05FAF043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2366E"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540" w:type="dxa"/>
          </w:tcPr>
          <w:p w14:paraId="2B424F0A" w14:textId="77777777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29DEED74" w14:textId="0A9D1DAF" w:rsidR="002F73AE" w:rsidRPr="00684248" w:rsidRDefault="00F56F22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14:paraId="6848452B" w14:textId="77777777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037" w:type="dxa"/>
          </w:tcPr>
          <w:p w14:paraId="37926E25" w14:textId="77777777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483" w:type="dxa"/>
          </w:tcPr>
          <w:p w14:paraId="07984E06" w14:textId="77777777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Low risk</w:t>
            </w:r>
          </w:p>
        </w:tc>
      </w:tr>
      <w:tr w:rsidR="002F73AE" w:rsidRPr="00684248" w14:paraId="4460E594" w14:textId="77777777" w:rsidTr="0045721E">
        <w:tc>
          <w:tcPr>
            <w:tcW w:w="540" w:type="dxa"/>
          </w:tcPr>
          <w:p w14:paraId="0BE129C3" w14:textId="77777777" w:rsidR="002F73AE" w:rsidRPr="00684248" w:rsidRDefault="002F73AE" w:rsidP="002F73AE">
            <w:pPr>
              <w:pStyle w:val="ListParagraph"/>
              <w:numPr>
                <w:ilvl w:val="0"/>
                <w:numId w:val="3"/>
              </w:numPr>
              <w:tabs>
                <w:tab w:val="left" w:pos="8265"/>
              </w:tabs>
              <w:spacing w:line="276" w:lineRule="auto"/>
              <w:ind w:left="360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</w:tcPr>
          <w:p w14:paraId="580BD01E" w14:textId="4FDC3010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DE773D">
              <w:rPr>
                <w:rFonts w:ascii="Arial" w:hAnsi="Arial" w:cs="Arial"/>
              </w:rPr>
              <w:t xml:space="preserve">Jima F </w:t>
            </w:r>
            <w:r w:rsidRPr="00052189">
              <w:rPr>
                <w:rFonts w:ascii="Arial" w:hAnsi="Arial" w:cs="Arial"/>
                <w:i/>
                <w:iCs/>
              </w:rPr>
              <w:t>et al</w:t>
            </w:r>
            <w:r w:rsidRPr="00DE773D">
              <w:rPr>
                <w:rFonts w:ascii="Arial" w:hAnsi="Arial" w:cs="Arial"/>
              </w:rPr>
              <w:t xml:space="preserve"> </w:t>
            </w:r>
          </w:p>
        </w:tc>
        <w:tc>
          <w:tcPr>
            <w:tcW w:w="630" w:type="dxa"/>
          </w:tcPr>
          <w:p w14:paraId="583BE42A" w14:textId="63A88B16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B72D4B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14:paraId="0CAD1439" w14:textId="77777777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66ED96F0" w14:textId="28AD4740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3959DA"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540" w:type="dxa"/>
          </w:tcPr>
          <w:p w14:paraId="43C452EC" w14:textId="77777777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5DAE0A7D" w14:textId="77777777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78D546AE" w14:textId="4A021346" w:rsidR="002F73AE" w:rsidRPr="00684248" w:rsidRDefault="00B75779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540" w:type="dxa"/>
          </w:tcPr>
          <w:p w14:paraId="29058948" w14:textId="4E0CC74E" w:rsidR="002F73AE" w:rsidRPr="00684248" w:rsidRDefault="00B75779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54706399" w14:textId="77777777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76A9D99E" w14:textId="77777777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14:paraId="6D0E77F5" w14:textId="77777777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037" w:type="dxa"/>
          </w:tcPr>
          <w:p w14:paraId="5F1CF20E" w14:textId="224CB032" w:rsidR="002F73AE" w:rsidRPr="00684248" w:rsidRDefault="00F56F22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>
              <w:rPr>
                <w:rStyle w:val="fontstyle01"/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483" w:type="dxa"/>
          </w:tcPr>
          <w:p w14:paraId="747EED42" w14:textId="77777777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Low risk</w:t>
            </w:r>
          </w:p>
        </w:tc>
      </w:tr>
      <w:tr w:rsidR="002F73AE" w:rsidRPr="00684248" w14:paraId="64034A67" w14:textId="77777777" w:rsidTr="0045721E">
        <w:tc>
          <w:tcPr>
            <w:tcW w:w="540" w:type="dxa"/>
          </w:tcPr>
          <w:p w14:paraId="5454281F" w14:textId="77777777" w:rsidR="002F73AE" w:rsidRPr="00684248" w:rsidRDefault="002F73AE" w:rsidP="002F73AE">
            <w:pPr>
              <w:pStyle w:val="ListParagraph"/>
              <w:numPr>
                <w:ilvl w:val="0"/>
                <w:numId w:val="3"/>
              </w:numPr>
              <w:tabs>
                <w:tab w:val="left" w:pos="8265"/>
              </w:tabs>
              <w:spacing w:line="276" w:lineRule="auto"/>
              <w:ind w:left="360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</w:tcPr>
          <w:p w14:paraId="3B94006F" w14:textId="4484008D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</w:rPr>
              <w:t>Kassahun TB</w:t>
            </w:r>
            <w:r w:rsidRPr="00DE773D">
              <w:rPr>
                <w:rFonts w:ascii="Arial" w:hAnsi="Arial" w:cs="Arial"/>
              </w:rPr>
              <w:t xml:space="preserve"> et </w:t>
            </w:r>
          </w:p>
        </w:tc>
        <w:tc>
          <w:tcPr>
            <w:tcW w:w="630" w:type="dxa"/>
          </w:tcPr>
          <w:p w14:paraId="37E16DA1" w14:textId="397945AC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B72D4B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14:paraId="5E378204" w14:textId="77777777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1283CD11" w14:textId="1861CA7C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3959DA"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540" w:type="dxa"/>
          </w:tcPr>
          <w:p w14:paraId="655EB115" w14:textId="77777777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7CBC5D66" w14:textId="77777777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61580C09" w14:textId="77777777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09D2AA63" w14:textId="3C7279A4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2366E"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540" w:type="dxa"/>
          </w:tcPr>
          <w:p w14:paraId="71DF47C4" w14:textId="77777777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1DD12610" w14:textId="77777777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14:paraId="7BADF107" w14:textId="51E96892" w:rsidR="002F73AE" w:rsidRPr="00684248" w:rsidRDefault="00F56F22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037" w:type="dxa"/>
          </w:tcPr>
          <w:p w14:paraId="5B0482BE" w14:textId="77777777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483" w:type="dxa"/>
          </w:tcPr>
          <w:p w14:paraId="57188DC3" w14:textId="77777777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Low risk</w:t>
            </w:r>
          </w:p>
        </w:tc>
      </w:tr>
      <w:tr w:rsidR="002F73AE" w:rsidRPr="00684248" w14:paraId="1D82B113" w14:textId="77777777" w:rsidTr="0045721E">
        <w:tc>
          <w:tcPr>
            <w:tcW w:w="540" w:type="dxa"/>
          </w:tcPr>
          <w:p w14:paraId="6D4A4614" w14:textId="77777777" w:rsidR="002F73AE" w:rsidRPr="00684248" w:rsidRDefault="002F73AE" w:rsidP="002F73AE">
            <w:pPr>
              <w:pStyle w:val="ListParagraph"/>
              <w:numPr>
                <w:ilvl w:val="0"/>
                <w:numId w:val="3"/>
              </w:numPr>
              <w:tabs>
                <w:tab w:val="left" w:pos="8265"/>
              </w:tabs>
              <w:spacing w:line="276" w:lineRule="auto"/>
              <w:ind w:left="360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</w:tcPr>
          <w:p w14:paraId="556F6659" w14:textId="3F08C09C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DE773D">
              <w:rPr>
                <w:rFonts w:ascii="Arial" w:hAnsi="Arial" w:cs="Arial"/>
              </w:rPr>
              <w:t xml:space="preserve">Koyra HC </w:t>
            </w:r>
            <w:r w:rsidRPr="00052189">
              <w:rPr>
                <w:rFonts w:ascii="Arial" w:hAnsi="Arial" w:cs="Arial"/>
                <w:i/>
                <w:iCs/>
              </w:rPr>
              <w:t>et al</w:t>
            </w:r>
            <w:r w:rsidRPr="00DE773D">
              <w:rPr>
                <w:rFonts w:ascii="Arial" w:hAnsi="Arial" w:cs="Arial"/>
              </w:rPr>
              <w:t xml:space="preserve"> </w:t>
            </w:r>
          </w:p>
        </w:tc>
        <w:tc>
          <w:tcPr>
            <w:tcW w:w="630" w:type="dxa"/>
          </w:tcPr>
          <w:p w14:paraId="2DB6528E" w14:textId="545D6D9A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B72D4B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14:paraId="4689CC7B" w14:textId="77777777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2F765BAF" w14:textId="2A36C467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3959DA"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540" w:type="dxa"/>
          </w:tcPr>
          <w:p w14:paraId="6AA8099C" w14:textId="77777777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4B8598FC" w14:textId="77777777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5F4AEA4A" w14:textId="77777777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580B048E" w14:textId="45B1F933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2366E"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540" w:type="dxa"/>
          </w:tcPr>
          <w:p w14:paraId="39BA961A" w14:textId="77777777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461D271B" w14:textId="58E5BE3C" w:rsidR="002F73AE" w:rsidRPr="00684248" w:rsidRDefault="00F56F22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14:paraId="67721178" w14:textId="77777777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037" w:type="dxa"/>
          </w:tcPr>
          <w:p w14:paraId="1E15208E" w14:textId="77777777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483" w:type="dxa"/>
          </w:tcPr>
          <w:p w14:paraId="2B8EBA02" w14:textId="77777777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Low risk</w:t>
            </w:r>
          </w:p>
        </w:tc>
      </w:tr>
      <w:tr w:rsidR="002F73AE" w:rsidRPr="00684248" w14:paraId="657607D7" w14:textId="77777777" w:rsidTr="0045721E">
        <w:tc>
          <w:tcPr>
            <w:tcW w:w="540" w:type="dxa"/>
          </w:tcPr>
          <w:p w14:paraId="39CFF148" w14:textId="77777777" w:rsidR="002F73AE" w:rsidRPr="00684248" w:rsidRDefault="002F73AE" w:rsidP="002F73AE">
            <w:pPr>
              <w:pStyle w:val="ListParagraph"/>
              <w:numPr>
                <w:ilvl w:val="0"/>
                <w:numId w:val="3"/>
              </w:numPr>
              <w:tabs>
                <w:tab w:val="left" w:pos="8265"/>
              </w:tabs>
              <w:spacing w:line="276" w:lineRule="auto"/>
              <w:ind w:left="360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</w:tcPr>
          <w:p w14:paraId="796826A7" w14:textId="09B859F5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DE773D">
              <w:rPr>
                <w:rFonts w:ascii="Arial" w:hAnsi="Arial" w:cs="Arial"/>
              </w:rPr>
              <w:t xml:space="preserve">Letta S </w:t>
            </w:r>
            <w:r w:rsidRPr="00052189">
              <w:rPr>
                <w:rFonts w:ascii="Arial" w:hAnsi="Arial" w:cs="Arial"/>
                <w:i/>
                <w:iCs/>
              </w:rPr>
              <w:t>et al</w:t>
            </w:r>
            <w:r w:rsidRPr="00DE773D">
              <w:rPr>
                <w:rFonts w:ascii="Arial" w:hAnsi="Arial" w:cs="Arial"/>
              </w:rPr>
              <w:t xml:space="preserve"> </w:t>
            </w:r>
          </w:p>
        </w:tc>
        <w:tc>
          <w:tcPr>
            <w:tcW w:w="630" w:type="dxa"/>
          </w:tcPr>
          <w:p w14:paraId="2B9FCA28" w14:textId="5969F9F6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B72D4B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14:paraId="2C1B332E" w14:textId="77777777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2A872C9A" w14:textId="0A441EC5" w:rsidR="002F73AE" w:rsidRPr="00684248" w:rsidRDefault="00CA2E41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1EC6CEF6" w14:textId="05D3E13C" w:rsidR="002F73AE" w:rsidRPr="00684248" w:rsidRDefault="00CA2E41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540" w:type="dxa"/>
          </w:tcPr>
          <w:p w14:paraId="4BFE83FD" w14:textId="77777777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7E1A6BD4" w14:textId="4754C4CF" w:rsidR="002F73AE" w:rsidRPr="00684248" w:rsidRDefault="00B75779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540" w:type="dxa"/>
          </w:tcPr>
          <w:p w14:paraId="56A7ABEF" w14:textId="079B50FB" w:rsidR="002F73AE" w:rsidRPr="00684248" w:rsidRDefault="00B75779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797BDCD7" w14:textId="77777777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1FD42F53" w14:textId="77777777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14:paraId="2A284983" w14:textId="77777777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037" w:type="dxa"/>
          </w:tcPr>
          <w:p w14:paraId="6698EF91" w14:textId="77777777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483" w:type="dxa"/>
          </w:tcPr>
          <w:p w14:paraId="142B8ABC" w14:textId="77777777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Low risk</w:t>
            </w:r>
          </w:p>
        </w:tc>
      </w:tr>
      <w:tr w:rsidR="002F73AE" w:rsidRPr="00684248" w14:paraId="3FA2FC13" w14:textId="77777777" w:rsidTr="0045721E">
        <w:tc>
          <w:tcPr>
            <w:tcW w:w="540" w:type="dxa"/>
          </w:tcPr>
          <w:p w14:paraId="7C17B01F" w14:textId="77777777" w:rsidR="002F73AE" w:rsidRPr="00684248" w:rsidRDefault="002F73AE" w:rsidP="002F73AE">
            <w:pPr>
              <w:pStyle w:val="ListParagraph"/>
              <w:numPr>
                <w:ilvl w:val="0"/>
                <w:numId w:val="3"/>
              </w:numPr>
              <w:tabs>
                <w:tab w:val="left" w:pos="8265"/>
              </w:tabs>
              <w:spacing w:line="276" w:lineRule="auto"/>
              <w:ind w:left="360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</w:tcPr>
          <w:p w14:paraId="33CCA07B" w14:textId="754457B7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DE773D">
              <w:rPr>
                <w:rFonts w:ascii="Arial" w:hAnsi="Arial" w:cs="Arial"/>
              </w:rPr>
              <w:t xml:space="preserve">Markos E </w:t>
            </w:r>
            <w:r w:rsidRPr="00052189">
              <w:rPr>
                <w:rFonts w:ascii="Arial" w:hAnsi="Arial" w:cs="Arial"/>
                <w:i/>
                <w:iCs/>
              </w:rPr>
              <w:t>et al</w:t>
            </w:r>
            <w:r w:rsidRPr="00DE773D">
              <w:rPr>
                <w:rFonts w:ascii="Arial" w:hAnsi="Arial" w:cs="Arial"/>
              </w:rPr>
              <w:t xml:space="preserve"> </w:t>
            </w:r>
          </w:p>
        </w:tc>
        <w:tc>
          <w:tcPr>
            <w:tcW w:w="630" w:type="dxa"/>
          </w:tcPr>
          <w:p w14:paraId="4C35550A" w14:textId="181ADF1D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B72D4B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14:paraId="350C4FFA" w14:textId="77777777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34650083" w14:textId="2A61E320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3959DA"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540" w:type="dxa"/>
          </w:tcPr>
          <w:p w14:paraId="21D18180" w14:textId="77777777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7D61D227" w14:textId="77777777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2CC82D63" w14:textId="77777777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1681F553" w14:textId="1D333D6F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2366E"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540" w:type="dxa"/>
          </w:tcPr>
          <w:p w14:paraId="12AD3A23" w14:textId="77777777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1A9C010C" w14:textId="5E64D776" w:rsidR="002F73AE" w:rsidRPr="00684248" w:rsidRDefault="00F56F22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14:paraId="6DE0E2E7" w14:textId="77777777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037" w:type="dxa"/>
          </w:tcPr>
          <w:p w14:paraId="676DA4F0" w14:textId="77777777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483" w:type="dxa"/>
          </w:tcPr>
          <w:p w14:paraId="745D701D" w14:textId="77777777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Low risk</w:t>
            </w:r>
          </w:p>
        </w:tc>
      </w:tr>
      <w:tr w:rsidR="002F73AE" w:rsidRPr="00684248" w14:paraId="02BF9EBC" w14:textId="77777777" w:rsidTr="000824D6">
        <w:tc>
          <w:tcPr>
            <w:tcW w:w="540" w:type="dxa"/>
          </w:tcPr>
          <w:p w14:paraId="6AAD4256" w14:textId="77777777" w:rsidR="002F73AE" w:rsidRPr="00684248" w:rsidRDefault="002F73AE" w:rsidP="002F73AE">
            <w:pPr>
              <w:pStyle w:val="ListParagraph"/>
              <w:numPr>
                <w:ilvl w:val="0"/>
                <w:numId w:val="3"/>
              </w:numPr>
              <w:tabs>
                <w:tab w:val="left" w:pos="8265"/>
              </w:tabs>
              <w:spacing w:line="276" w:lineRule="auto"/>
              <w:ind w:left="360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</w:tcPr>
          <w:p w14:paraId="13D6CA7E" w14:textId="64D951B6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DE773D">
              <w:rPr>
                <w:rFonts w:ascii="Arial" w:hAnsi="Arial" w:cs="Arial"/>
              </w:rPr>
              <w:t xml:space="preserve">Mengistie A </w:t>
            </w:r>
            <w:r w:rsidRPr="00052189">
              <w:rPr>
                <w:rFonts w:ascii="Arial" w:hAnsi="Arial" w:cs="Arial"/>
                <w:i/>
                <w:iCs/>
              </w:rPr>
              <w:t>et al</w:t>
            </w:r>
            <w:r w:rsidRPr="00DE773D">
              <w:rPr>
                <w:rFonts w:ascii="Arial" w:hAnsi="Arial" w:cs="Arial"/>
              </w:rPr>
              <w:t xml:space="preserve"> </w:t>
            </w:r>
          </w:p>
        </w:tc>
        <w:tc>
          <w:tcPr>
            <w:tcW w:w="630" w:type="dxa"/>
          </w:tcPr>
          <w:p w14:paraId="3222F0CE" w14:textId="1FFE9285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B72D4B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14:paraId="017CEF0C" w14:textId="77777777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30EB5B87" w14:textId="771EB6E9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3959DA"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540" w:type="dxa"/>
          </w:tcPr>
          <w:p w14:paraId="50231E6A" w14:textId="77777777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6E529BB7" w14:textId="77777777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722C9D7C" w14:textId="77777777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34A28E5E" w14:textId="1627F3F4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2366E"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540" w:type="dxa"/>
          </w:tcPr>
          <w:p w14:paraId="5B3C6A6A" w14:textId="77777777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37CB3C2D" w14:textId="77777777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14:paraId="0AD051C2" w14:textId="77777777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037" w:type="dxa"/>
          </w:tcPr>
          <w:p w14:paraId="74DD36EC" w14:textId="77777777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483" w:type="dxa"/>
          </w:tcPr>
          <w:p w14:paraId="6590E575" w14:textId="77777777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Low risk</w:t>
            </w:r>
          </w:p>
        </w:tc>
      </w:tr>
      <w:tr w:rsidR="002F73AE" w:rsidRPr="00684248" w14:paraId="50D8A0BB" w14:textId="77777777" w:rsidTr="000824D6">
        <w:tc>
          <w:tcPr>
            <w:tcW w:w="540" w:type="dxa"/>
          </w:tcPr>
          <w:p w14:paraId="16AACC04" w14:textId="77777777" w:rsidR="002F73AE" w:rsidRPr="00684248" w:rsidRDefault="002F73AE" w:rsidP="002F73AE">
            <w:pPr>
              <w:pStyle w:val="ListParagraph"/>
              <w:numPr>
                <w:ilvl w:val="0"/>
                <w:numId w:val="3"/>
              </w:numPr>
              <w:tabs>
                <w:tab w:val="left" w:pos="8265"/>
              </w:tabs>
              <w:spacing w:line="276" w:lineRule="auto"/>
              <w:ind w:left="360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</w:tcPr>
          <w:p w14:paraId="316164A9" w14:textId="00209D5F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DE773D">
              <w:rPr>
                <w:rFonts w:ascii="Arial" w:hAnsi="Arial" w:cs="Arial"/>
              </w:rPr>
              <w:t xml:space="preserve">Mitku H </w:t>
            </w:r>
            <w:r w:rsidRPr="00052189">
              <w:rPr>
                <w:rFonts w:ascii="Arial" w:hAnsi="Arial" w:cs="Arial"/>
                <w:i/>
                <w:iCs/>
              </w:rPr>
              <w:t>et al</w:t>
            </w:r>
            <w:r w:rsidRPr="00DE773D">
              <w:rPr>
                <w:rFonts w:ascii="Arial" w:hAnsi="Arial" w:cs="Arial"/>
              </w:rPr>
              <w:t xml:space="preserve"> </w:t>
            </w:r>
          </w:p>
        </w:tc>
        <w:tc>
          <w:tcPr>
            <w:tcW w:w="630" w:type="dxa"/>
          </w:tcPr>
          <w:p w14:paraId="005F6B82" w14:textId="4CE1190E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B72D4B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14:paraId="67AC11F9" w14:textId="2432B84E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4F3A5CB1" w14:textId="11E10BCB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3959DA"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540" w:type="dxa"/>
          </w:tcPr>
          <w:p w14:paraId="0D02D55C" w14:textId="3C7D7185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40BFE2D8" w14:textId="3378DD8C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1C6E49B2" w14:textId="3ED822B8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4E0DE13E" w14:textId="2E08CDB4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804038"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540" w:type="dxa"/>
          </w:tcPr>
          <w:p w14:paraId="0586EE7B" w14:textId="3F6BBC17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247787D4" w14:textId="231BA5AF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14:paraId="18A28AC3" w14:textId="76AFF08E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037" w:type="dxa"/>
          </w:tcPr>
          <w:p w14:paraId="2EB21DE7" w14:textId="56AC6A73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483" w:type="dxa"/>
          </w:tcPr>
          <w:p w14:paraId="0231F034" w14:textId="36168742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8F67C7">
              <w:rPr>
                <w:rStyle w:val="fontstyle01"/>
                <w:rFonts w:ascii="Arial" w:hAnsi="Arial" w:cs="Arial"/>
                <w:sz w:val="20"/>
                <w:szCs w:val="20"/>
              </w:rPr>
              <w:t>Low risk</w:t>
            </w:r>
          </w:p>
        </w:tc>
      </w:tr>
      <w:tr w:rsidR="002F73AE" w:rsidRPr="00684248" w14:paraId="37D78340" w14:textId="77777777" w:rsidTr="000824D6">
        <w:tc>
          <w:tcPr>
            <w:tcW w:w="540" w:type="dxa"/>
          </w:tcPr>
          <w:p w14:paraId="6F356391" w14:textId="77777777" w:rsidR="002F73AE" w:rsidRPr="00684248" w:rsidRDefault="002F73AE" w:rsidP="002F73AE">
            <w:pPr>
              <w:pStyle w:val="ListParagraph"/>
              <w:numPr>
                <w:ilvl w:val="0"/>
                <w:numId w:val="3"/>
              </w:numPr>
              <w:tabs>
                <w:tab w:val="left" w:pos="8265"/>
              </w:tabs>
              <w:spacing w:line="276" w:lineRule="auto"/>
              <w:ind w:left="360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</w:tcPr>
          <w:p w14:paraId="6E399E8B" w14:textId="7E41E85A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DE773D">
              <w:rPr>
                <w:rFonts w:ascii="Arial" w:hAnsi="Arial" w:cs="Arial"/>
              </w:rPr>
              <w:t xml:space="preserve">Mitku AA </w:t>
            </w:r>
            <w:r w:rsidRPr="00052189">
              <w:rPr>
                <w:rFonts w:ascii="Arial" w:hAnsi="Arial" w:cs="Arial"/>
                <w:i/>
                <w:iCs/>
              </w:rPr>
              <w:t>et al</w:t>
            </w:r>
            <w:r w:rsidRPr="00DE773D">
              <w:rPr>
                <w:rFonts w:ascii="Arial" w:hAnsi="Arial" w:cs="Arial"/>
              </w:rPr>
              <w:t xml:space="preserve"> </w:t>
            </w:r>
          </w:p>
        </w:tc>
        <w:tc>
          <w:tcPr>
            <w:tcW w:w="630" w:type="dxa"/>
          </w:tcPr>
          <w:p w14:paraId="338437DA" w14:textId="5BDB53D6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B72D4B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14:paraId="725F7BB0" w14:textId="5C71FBCE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5418F271" w14:textId="43444CBA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3959DA"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540" w:type="dxa"/>
          </w:tcPr>
          <w:p w14:paraId="5C19BB48" w14:textId="7D0AF121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62329804" w14:textId="27D18509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49FEA9A5" w14:textId="596C69CD" w:rsidR="002F73AE" w:rsidRPr="00684248" w:rsidRDefault="00B75779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540" w:type="dxa"/>
          </w:tcPr>
          <w:p w14:paraId="49BEF0C3" w14:textId="1B3C81D2" w:rsidR="002F73AE" w:rsidRPr="00684248" w:rsidRDefault="00B75779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3D27502B" w14:textId="598CD943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283B479B" w14:textId="0B77CBB1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14:paraId="0536D1D0" w14:textId="0DCDEB71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037" w:type="dxa"/>
          </w:tcPr>
          <w:p w14:paraId="231BDD80" w14:textId="2FCE12FC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483" w:type="dxa"/>
          </w:tcPr>
          <w:p w14:paraId="7F0D2F2B" w14:textId="194FCAB1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8F67C7">
              <w:rPr>
                <w:rStyle w:val="fontstyle01"/>
                <w:rFonts w:ascii="Arial" w:hAnsi="Arial" w:cs="Arial"/>
                <w:sz w:val="20"/>
                <w:szCs w:val="20"/>
              </w:rPr>
              <w:t>Low risk</w:t>
            </w:r>
          </w:p>
        </w:tc>
      </w:tr>
      <w:tr w:rsidR="002F73AE" w:rsidRPr="00684248" w14:paraId="7D30E77F" w14:textId="77777777" w:rsidTr="000824D6">
        <w:tc>
          <w:tcPr>
            <w:tcW w:w="540" w:type="dxa"/>
          </w:tcPr>
          <w:p w14:paraId="43E1B7B8" w14:textId="77777777" w:rsidR="002F73AE" w:rsidRPr="00684248" w:rsidRDefault="002F73AE" w:rsidP="002F73AE">
            <w:pPr>
              <w:pStyle w:val="ListParagraph"/>
              <w:numPr>
                <w:ilvl w:val="0"/>
                <w:numId w:val="3"/>
              </w:numPr>
              <w:tabs>
                <w:tab w:val="left" w:pos="8265"/>
              </w:tabs>
              <w:spacing w:line="276" w:lineRule="auto"/>
              <w:ind w:left="360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</w:tcPr>
          <w:p w14:paraId="4551E150" w14:textId="417BB04B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DE773D">
              <w:rPr>
                <w:rFonts w:ascii="Arial" w:hAnsi="Arial" w:cs="Arial"/>
              </w:rPr>
              <w:t xml:space="preserve">Mohammed M </w:t>
            </w:r>
            <w:r w:rsidRPr="00052189">
              <w:rPr>
                <w:rFonts w:ascii="Arial" w:hAnsi="Arial" w:cs="Arial"/>
                <w:i/>
                <w:iCs/>
              </w:rPr>
              <w:t>e</w:t>
            </w:r>
          </w:p>
        </w:tc>
        <w:tc>
          <w:tcPr>
            <w:tcW w:w="630" w:type="dxa"/>
          </w:tcPr>
          <w:p w14:paraId="713DA13C" w14:textId="1F419F40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B72D4B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14:paraId="645F7F91" w14:textId="1A83CB66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3EADD8C9" w14:textId="4F057D3B" w:rsidR="002F73AE" w:rsidRPr="00684248" w:rsidRDefault="00CA2E41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2E625B35" w14:textId="37D69823" w:rsidR="002F73AE" w:rsidRPr="00684248" w:rsidRDefault="00CA2E41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540" w:type="dxa"/>
          </w:tcPr>
          <w:p w14:paraId="0E51BEF9" w14:textId="1E076830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71180B34" w14:textId="1D34C26C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4272C54C" w14:textId="760A3EFB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804038"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540" w:type="dxa"/>
          </w:tcPr>
          <w:p w14:paraId="4807D4BE" w14:textId="5D5FC938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6F795895" w14:textId="3EB7565D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14:paraId="1D484AFC" w14:textId="1A7912A4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037" w:type="dxa"/>
          </w:tcPr>
          <w:p w14:paraId="79716CF3" w14:textId="31CCE3CA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483" w:type="dxa"/>
          </w:tcPr>
          <w:p w14:paraId="0F6DAA74" w14:textId="251FA85E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8F67C7">
              <w:rPr>
                <w:rStyle w:val="fontstyle01"/>
                <w:rFonts w:ascii="Arial" w:hAnsi="Arial" w:cs="Arial"/>
                <w:sz w:val="20"/>
                <w:szCs w:val="20"/>
              </w:rPr>
              <w:t>Low risk</w:t>
            </w:r>
          </w:p>
        </w:tc>
      </w:tr>
      <w:tr w:rsidR="002F73AE" w:rsidRPr="00684248" w14:paraId="76A2F6D4" w14:textId="77777777" w:rsidTr="000824D6">
        <w:tc>
          <w:tcPr>
            <w:tcW w:w="540" w:type="dxa"/>
          </w:tcPr>
          <w:p w14:paraId="2DB17DCE" w14:textId="77777777" w:rsidR="002F73AE" w:rsidRPr="00684248" w:rsidRDefault="002F73AE" w:rsidP="002F73AE">
            <w:pPr>
              <w:pStyle w:val="ListParagraph"/>
              <w:numPr>
                <w:ilvl w:val="0"/>
                <w:numId w:val="3"/>
              </w:numPr>
              <w:tabs>
                <w:tab w:val="left" w:pos="8265"/>
              </w:tabs>
              <w:spacing w:line="276" w:lineRule="auto"/>
              <w:ind w:left="360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</w:tcPr>
          <w:p w14:paraId="0D341B9D" w14:textId="41270F2D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DE773D">
              <w:rPr>
                <w:rFonts w:ascii="Arial" w:hAnsi="Arial" w:cs="Arial"/>
              </w:rPr>
              <w:t xml:space="preserve">Molla AA </w:t>
            </w:r>
            <w:r w:rsidRPr="00052189">
              <w:rPr>
                <w:rFonts w:ascii="Arial" w:hAnsi="Arial" w:cs="Arial"/>
                <w:i/>
                <w:iCs/>
              </w:rPr>
              <w:t>et al</w:t>
            </w:r>
            <w:r w:rsidRPr="00DE773D">
              <w:rPr>
                <w:rFonts w:ascii="Arial" w:hAnsi="Arial" w:cs="Arial"/>
              </w:rPr>
              <w:t xml:space="preserve"> </w:t>
            </w:r>
          </w:p>
        </w:tc>
        <w:tc>
          <w:tcPr>
            <w:tcW w:w="630" w:type="dxa"/>
          </w:tcPr>
          <w:p w14:paraId="2313FD00" w14:textId="60851A76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B72D4B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14:paraId="50DDADDC" w14:textId="16316F89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6363A7FD" w14:textId="77FE2C87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3959DA"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540" w:type="dxa"/>
          </w:tcPr>
          <w:p w14:paraId="0130714D" w14:textId="2279EF61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3A774907" w14:textId="3AE11D94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0D3951E9" w14:textId="693884BA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6B0817B5" w14:textId="7EFF45BF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804038"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540" w:type="dxa"/>
          </w:tcPr>
          <w:p w14:paraId="30826035" w14:textId="5A0E65D6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14B1A8FF" w14:textId="7565B36E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14:paraId="7EAD0D02" w14:textId="59A18A5B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037" w:type="dxa"/>
          </w:tcPr>
          <w:p w14:paraId="4FD905C7" w14:textId="2545A797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483" w:type="dxa"/>
          </w:tcPr>
          <w:p w14:paraId="53BF8D77" w14:textId="4A8ADD3D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8F67C7">
              <w:rPr>
                <w:rStyle w:val="fontstyle01"/>
                <w:rFonts w:ascii="Arial" w:hAnsi="Arial" w:cs="Arial"/>
                <w:sz w:val="20"/>
                <w:szCs w:val="20"/>
              </w:rPr>
              <w:t>Low risk</w:t>
            </w:r>
          </w:p>
        </w:tc>
      </w:tr>
      <w:tr w:rsidR="002F73AE" w:rsidRPr="00684248" w14:paraId="0D672330" w14:textId="77777777" w:rsidTr="000824D6">
        <w:tc>
          <w:tcPr>
            <w:tcW w:w="540" w:type="dxa"/>
          </w:tcPr>
          <w:p w14:paraId="171E08F2" w14:textId="77777777" w:rsidR="002F73AE" w:rsidRPr="00684248" w:rsidRDefault="002F73AE" w:rsidP="002F73AE">
            <w:pPr>
              <w:pStyle w:val="ListParagraph"/>
              <w:numPr>
                <w:ilvl w:val="0"/>
                <w:numId w:val="3"/>
              </w:numPr>
              <w:tabs>
                <w:tab w:val="left" w:pos="8265"/>
              </w:tabs>
              <w:spacing w:line="276" w:lineRule="auto"/>
              <w:ind w:left="360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</w:tcPr>
          <w:p w14:paraId="7649F438" w14:textId="127E1AB3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DE773D">
              <w:rPr>
                <w:rFonts w:ascii="Arial" w:hAnsi="Arial" w:cs="Arial"/>
              </w:rPr>
              <w:t xml:space="preserve">Negash E </w:t>
            </w:r>
            <w:r w:rsidRPr="00052189">
              <w:rPr>
                <w:rFonts w:ascii="Arial" w:hAnsi="Arial" w:cs="Arial"/>
                <w:i/>
                <w:iCs/>
              </w:rPr>
              <w:t>et al</w:t>
            </w:r>
            <w:r>
              <w:rPr>
                <w:rFonts w:ascii="Arial" w:hAnsi="Arial" w:cs="Arial"/>
              </w:rPr>
              <w:t xml:space="preserve"> </w:t>
            </w:r>
          </w:p>
        </w:tc>
        <w:tc>
          <w:tcPr>
            <w:tcW w:w="630" w:type="dxa"/>
          </w:tcPr>
          <w:p w14:paraId="0E2AED0D" w14:textId="753608F8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B72D4B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14:paraId="1FD4C3FF" w14:textId="035018C8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406FD0EC" w14:textId="14A6ECD8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3959DA"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540" w:type="dxa"/>
          </w:tcPr>
          <w:p w14:paraId="1CAECBEC" w14:textId="71BE0925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78D1DC92" w14:textId="2271C9FA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2607C3F4" w14:textId="025E4747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12F5254F" w14:textId="4DA22075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804038"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540" w:type="dxa"/>
          </w:tcPr>
          <w:p w14:paraId="61A50DFB" w14:textId="586B288F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14163E90" w14:textId="21FFDFFA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14:paraId="346ACEC3" w14:textId="70402E1E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037" w:type="dxa"/>
          </w:tcPr>
          <w:p w14:paraId="008AEE61" w14:textId="69362CDB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483" w:type="dxa"/>
          </w:tcPr>
          <w:p w14:paraId="6CE7A30D" w14:textId="4C5644C0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8F67C7">
              <w:rPr>
                <w:rStyle w:val="fontstyle01"/>
                <w:rFonts w:ascii="Arial" w:hAnsi="Arial" w:cs="Arial"/>
                <w:sz w:val="20"/>
                <w:szCs w:val="20"/>
              </w:rPr>
              <w:t>Low risk</w:t>
            </w:r>
          </w:p>
        </w:tc>
      </w:tr>
      <w:tr w:rsidR="002F73AE" w:rsidRPr="00684248" w14:paraId="0C35380D" w14:textId="77777777" w:rsidTr="000824D6">
        <w:tc>
          <w:tcPr>
            <w:tcW w:w="540" w:type="dxa"/>
          </w:tcPr>
          <w:p w14:paraId="58B7DA6C" w14:textId="77777777" w:rsidR="002F73AE" w:rsidRPr="00684248" w:rsidRDefault="002F73AE" w:rsidP="002F73AE">
            <w:pPr>
              <w:pStyle w:val="ListParagraph"/>
              <w:numPr>
                <w:ilvl w:val="0"/>
                <w:numId w:val="3"/>
              </w:numPr>
              <w:tabs>
                <w:tab w:val="left" w:pos="8265"/>
              </w:tabs>
              <w:spacing w:line="276" w:lineRule="auto"/>
              <w:ind w:left="360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</w:tcPr>
          <w:p w14:paraId="204358E6" w14:textId="0AD30758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DE773D">
              <w:rPr>
                <w:rFonts w:ascii="Arial" w:hAnsi="Arial" w:cs="Arial"/>
              </w:rPr>
              <w:t xml:space="preserve">Nigusso FT </w:t>
            </w:r>
            <w:r w:rsidRPr="00052189">
              <w:rPr>
                <w:rFonts w:ascii="Arial" w:hAnsi="Arial" w:cs="Arial"/>
                <w:i/>
                <w:iCs/>
              </w:rPr>
              <w:t>et al</w:t>
            </w:r>
            <w:r w:rsidRPr="00DE773D">
              <w:rPr>
                <w:rFonts w:ascii="Arial" w:hAnsi="Arial" w:cs="Arial"/>
              </w:rPr>
              <w:t xml:space="preserve"> </w:t>
            </w:r>
          </w:p>
        </w:tc>
        <w:tc>
          <w:tcPr>
            <w:tcW w:w="630" w:type="dxa"/>
          </w:tcPr>
          <w:p w14:paraId="52B6261A" w14:textId="4EA5E49A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B72D4B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14:paraId="30E09647" w14:textId="34BFD030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32F1EBAC" w14:textId="31EE93C3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3959DA"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540" w:type="dxa"/>
          </w:tcPr>
          <w:p w14:paraId="05EB0313" w14:textId="1F62E48A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23E19E5C" w14:textId="2FE64DBD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2184FA94" w14:textId="66B11E5B" w:rsidR="002F73AE" w:rsidRPr="00684248" w:rsidRDefault="00B75779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540" w:type="dxa"/>
          </w:tcPr>
          <w:p w14:paraId="058DBA5D" w14:textId="2BB43D77" w:rsidR="002F73AE" w:rsidRPr="00684248" w:rsidRDefault="00B75779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293336E9" w14:textId="451F08F0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2CCE5A2B" w14:textId="52A6BBDF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14:paraId="0365EF14" w14:textId="61824E4C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037" w:type="dxa"/>
          </w:tcPr>
          <w:p w14:paraId="7891825E" w14:textId="36881568" w:rsidR="002F73AE" w:rsidRPr="00684248" w:rsidRDefault="00703345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>
              <w:rPr>
                <w:rStyle w:val="fontstyle01"/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483" w:type="dxa"/>
          </w:tcPr>
          <w:p w14:paraId="01434185" w14:textId="2498608E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8F67C7">
              <w:rPr>
                <w:rStyle w:val="fontstyle01"/>
                <w:rFonts w:ascii="Arial" w:hAnsi="Arial" w:cs="Arial"/>
                <w:sz w:val="20"/>
                <w:szCs w:val="20"/>
              </w:rPr>
              <w:t>Low risk</w:t>
            </w:r>
          </w:p>
        </w:tc>
      </w:tr>
      <w:tr w:rsidR="002F73AE" w:rsidRPr="00684248" w14:paraId="65A3DAE3" w14:textId="77777777" w:rsidTr="000824D6">
        <w:tc>
          <w:tcPr>
            <w:tcW w:w="540" w:type="dxa"/>
          </w:tcPr>
          <w:p w14:paraId="609AD5A3" w14:textId="77777777" w:rsidR="002F73AE" w:rsidRPr="00684248" w:rsidRDefault="002F73AE" w:rsidP="002F73AE">
            <w:pPr>
              <w:pStyle w:val="ListParagraph"/>
              <w:numPr>
                <w:ilvl w:val="0"/>
                <w:numId w:val="3"/>
              </w:numPr>
              <w:tabs>
                <w:tab w:val="left" w:pos="8265"/>
              </w:tabs>
              <w:spacing w:line="276" w:lineRule="auto"/>
              <w:ind w:left="360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</w:tcPr>
          <w:p w14:paraId="2F02BF5C" w14:textId="5CCD64ED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DE773D">
              <w:rPr>
                <w:rFonts w:ascii="Arial" w:hAnsi="Arial" w:cs="Arial"/>
              </w:rPr>
              <w:t xml:space="preserve">Reta H </w:t>
            </w:r>
            <w:r w:rsidRPr="00052189">
              <w:rPr>
                <w:rFonts w:ascii="Arial" w:hAnsi="Arial" w:cs="Arial"/>
                <w:i/>
                <w:iCs/>
              </w:rPr>
              <w:t>et al</w:t>
            </w:r>
            <w:r w:rsidRPr="00DE773D">
              <w:rPr>
                <w:rFonts w:ascii="Arial" w:hAnsi="Arial" w:cs="Arial"/>
              </w:rPr>
              <w:t xml:space="preserve"> </w:t>
            </w:r>
          </w:p>
        </w:tc>
        <w:tc>
          <w:tcPr>
            <w:tcW w:w="630" w:type="dxa"/>
          </w:tcPr>
          <w:p w14:paraId="1773EA8A" w14:textId="0A9BE091" w:rsidR="002F73AE" w:rsidRPr="00684248" w:rsidRDefault="00703345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630" w:type="dxa"/>
          </w:tcPr>
          <w:p w14:paraId="54F979DC" w14:textId="7723266E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01C4E2F0" w14:textId="37D7C938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3959DA"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540" w:type="dxa"/>
          </w:tcPr>
          <w:p w14:paraId="7942C7E2" w14:textId="2E284FCD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11FB19E0" w14:textId="5B8A2F0E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691C58A6" w14:textId="5F3C2624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7F81D3EF" w14:textId="080E9869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804038"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540" w:type="dxa"/>
          </w:tcPr>
          <w:p w14:paraId="32AC6CCA" w14:textId="336E09F1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1BD649B1" w14:textId="1F80386C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14:paraId="06D5C9A5" w14:textId="150140DB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037" w:type="dxa"/>
          </w:tcPr>
          <w:p w14:paraId="52A57736" w14:textId="1E4661D7" w:rsidR="002F73AE" w:rsidRPr="00684248" w:rsidRDefault="00703345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>
              <w:rPr>
                <w:rStyle w:val="fontstyle01"/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483" w:type="dxa"/>
          </w:tcPr>
          <w:p w14:paraId="30DB3C44" w14:textId="04BCE328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8F67C7">
              <w:rPr>
                <w:rStyle w:val="fontstyle01"/>
                <w:rFonts w:ascii="Arial" w:hAnsi="Arial" w:cs="Arial"/>
                <w:sz w:val="20"/>
                <w:szCs w:val="20"/>
              </w:rPr>
              <w:t>Low risk</w:t>
            </w:r>
          </w:p>
        </w:tc>
      </w:tr>
      <w:tr w:rsidR="002F73AE" w:rsidRPr="00684248" w14:paraId="2B1F1EFE" w14:textId="77777777" w:rsidTr="000824D6">
        <w:tc>
          <w:tcPr>
            <w:tcW w:w="540" w:type="dxa"/>
          </w:tcPr>
          <w:p w14:paraId="45FCE867" w14:textId="77777777" w:rsidR="002F73AE" w:rsidRPr="00684248" w:rsidRDefault="002F73AE" w:rsidP="002F73AE">
            <w:pPr>
              <w:pStyle w:val="ListParagraph"/>
              <w:numPr>
                <w:ilvl w:val="0"/>
                <w:numId w:val="3"/>
              </w:numPr>
              <w:tabs>
                <w:tab w:val="left" w:pos="8265"/>
              </w:tabs>
              <w:spacing w:line="276" w:lineRule="auto"/>
              <w:ind w:left="360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</w:tcPr>
          <w:p w14:paraId="126C8BB7" w14:textId="4EA5CD82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DE773D">
              <w:rPr>
                <w:rFonts w:ascii="Arial" w:hAnsi="Arial" w:cs="Arial"/>
              </w:rPr>
              <w:t xml:space="preserve">Rike M </w:t>
            </w:r>
            <w:r w:rsidRPr="00052189">
              <w:rPr>
                <w:rFonts w:ascii="Arial" w:hAnsi="Arial" w:cs="Arial"/>
                <w:i/>
                <w:iCs/>
              </w:rPr>
              <w:t>et al</w:t>
            </w:r>
            <w:r w:rsidRPr="00DE773D">
              <w:rPr>
                <w:rFonts w:ascii="Arial" w:hAnsi="Arial" w:cs="Arial"/>
              </w:rPr>
              <w:t xml:space="preserve"> </w:t>
            </w:r>
          </w:p>
        </w:tc>
        <w:tc>
          <w:tcPr>
            <w:tcW w:w="630" w:type="dxa"/>
          </w:tcPr>
          <w:p w14:paraId="6938AC37" w14:textId="01E147AF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B72D4B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14:paraId="3E33B7C9" w14:textId="2F8541DC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611E72E2" w14:textId="33D1E1CA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3959DA"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540" w:type="dxa"/>
          </w:tcPr>
          <w:p w14:paraId="682A3246" w14:textId="7358CFB6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35D79008" w14:textId="312580E3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29BD4C43" w14:textId="06CE6367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5E237982" w14:textId="31523166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804038"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540" w:type="dxa"/>
          </w:tcPr>
          <w:p w14:paraId="11F961E5" w14:textId="36624EAF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272D56B9" w14:textId="747150E9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14:paraId="1164CA75" w14:textId="3A39E378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037" w:type="dxa"/>
          </w:tcPr>
          <w:p w14:paraId="62B79669" w14:textId="59D850ED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483" w:type="dxa"/>
          </w:tcPr>
          <w:p w14:paraId="381224EB" w14:textId="5D633884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8F67C7">
              <w:rPr>
                <w:rStyle w:val="fontstyle01"/>
                <w:rFonts w:ascii="Arial" w:hAnsi="Arial" w:cs="Arial"/>
                <w:sz w:val="20"/>
                <w:szCs w:val="20"/>
              </w:rPr>
              <w:t>Low risk</w:t>
            </w:r>
          </w:p>
        </w:tc>
      </w:tr>
      <w:tr w:rsidR="002F73AE" w:rsidRPr="00684248" w14:paraId="26E96CF0" w14:textId="77777777" w:rsidTr="000824D6">
        <w:tc>
          <w:tcPr>
            <w:tcW w:w="540" w:type="dxa"/>
          </w:tcPr>
          <w:p w14:paraId="4B80C2F1" w14:textId="77777777" w:rsidR="002F73AE" w:rsidRPr="00684248" w:rsidRDefault="002F73AE" w:rsidP="002F73AE">
            <w:pPr>
              <w:pStyle w:val="ListParagraph"/>
              <w:numPr>
                <w:ilvl w:val="0"/>
                <w:numId w:val="3"/>
              </w:numPr>
              <w:tabs>
                <w:tab w:val="left" w:pos="8265"/>
              </w:tabs>
              <w:spacing w:line="276" w:lineRule="auto"/>
              <w:ind w:left="360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</w:tcPr>
          <w:p w14:paraId="25C37AC2" w14:textId="49C9E644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DE773D">
              <w:rPr>
                <w:rFonts w:ascii="Arial" w:hAnsi="Arial" w:cs="Arial"/>
              </w:rPr>
              <w:t xml:space="preserve">Tadesse S </w:t>
            </w:r>
            <w:r w:rsidRPr="00DE773D">
              <w:rPr>
                <w:rFonts w:ascii="Arial" w:hAnsi="Arial" w:cs="Arial"/>
                <w:i/>
                <w:iCs/>
              </w:rPr>
              <w:t>et al</w:t>
            </w:r>
            <w:r w:rsidRPr="00DE773D">
              <w:rPr>
                <w:rFonts w:ascii="Arial" w:hAnsi="Arial" w:cs="Arial"/>
              </w:rPr>
              <w:t xml:space="preserve"> </w:t>
            </w:r>
          </w:p>
        </w:tc>
        <w:tc>
          <w:tcPr>
            <w:tcW w:w="630" w:type="dxa"/>
          </w:tcPr>
          <w:p w14:paraId="57492AD5" w14:textId="014857F3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B72D4B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14:paraId="2CFD1CB9" w14:textId="1B685478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0543BBE7" w14:textId="5DD97B13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3959DA"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540" w:type="dxa"/>
          </w:tcPr>
          <w:p w14:paraId="128C4677" w14:textId="3BBDD876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2A7809E4" w14:textId="7D25EA26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5A202E51" w14:textId="3294B85B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1F9DC600" w14:textId="1399EA5F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804038"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540" w:type="dxa"/>
          </w:tcPr>
          <w:p w14:paraId="02C1A90C" w14:textId="28F039FA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5A7EE9EE" w14:textId="22ECE54B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14:paraId="51E12E9F" w14:textId="75252DEF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037" w:type="dxa"/>
          </w:tcPr>
          <w:p w14:paraId="46C66E77" w14:textId="2E6012CD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483" w:type="dxa"/>
          </w:tcPr>
          <w:p w14:paraId="4588A9DD" w14:textId="427C08A1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8F67C7">
              <w:rPr>
                <w:rStyle w:val="fontstyle01"/>
                <w:rFonts w:ascii="Arial" w:hAnsi="Arial" w:cs="Arial"/>
                <w:sz w:val="20"/>
                <w:szCs w:val="20"/>
              </w:rPr>
              <w:t>Low risk</w:t>
            </w:r>
          </w:p>
        </w:tc>
      </w:tr>
      <w:tr w:rsidR="002F73AE" w:rsidRPr="00684248" w14:paraId="6F653735" w14:textId="77777777" w:rsidTr="000824D6">
        <w:tc>
          <w:tcPr>
            <w:tcW w:w="540" w:type="dxa"/>
          </w:tcPr>
          <w:p w14:paraId="2ACF2F9E" w14:textId="77777777" w:rsidR="002F73AE" w:rsidRPr="00684248" w:rsidRDefault="002F73AE" w:rsidP="002F73AE">
            <w:pPr>
              <w:pStyle w:val="ListParagraph"/>
              <w:numPr>
                <w:ilvl w:val="0"/>
                <w:numId w:val="3"/>
              </w:numPr>
              <w:tabs>
                <w:tab w:val="left" w:pos="8265"/>
              </w:tabs>
              <w:spacing w:line="276" w:lineRule="auto"/>
              <w:ind w:left="360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</w:tcPr>
          <w:p w14:paraId="69627E5D" w14:textId="6193AA13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DE773D">
              <w:rPr>
                <w:rFonts w:ascii="Arial" w:hAnsi="Arial" w:cs="Arial"/>
              </w:rPr>
              <w:t xml:space="preserve">Tesfay S </w:t>
            </w:r>
            <w:r w:rsidRPr="00DE773D">
              <w:rPr>
                <w:rFonts w:ascii="Arial" w:hAnsi="Arial" w:cs="Arial"/>
                <w:i/>
                <w:iCs/>
              </w:rPr>
              <w:t>et al</w:t>
            </w:r>
            <w:r w:rsidRPr="00DE773D">
              <w:rPr>
                <w:rFonts w:ascii="Arial" w:hAnsi="Arial" w:cs="Arial"/>
              </w:rPr>
              <w:t xml:space="preserve"> </w:t>
            </w:r>
          </w:p>
        </w:tc>
        <w:tc>
          <w:tcPr>
            <w:tcW w:w="630" w:type="dxa"/>
          </w:tcPr>
          <w:p w14:paraId="029697F2" w14:textId="1648B8F7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B72D4B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14:paraId="664FD071" w14:textId="33545D23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1EFC5B5E" w14:textId="6C6E3046" w:rsidR="002F73AE" w:rsidRPr="00684248" w:rsidRDefault="00CA2E41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5249E73C" w14:textId="5B1B2AA3" w:rsidR="002F73AE" w:rsidRPr="00684248" w:rsidRDefault="00CA2E41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540" w:type="dxa"/>
          </w:tcPr>
          <w:p w14:paraId="7838CA93" w14:textId="1DCDD3DC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35C06B2E" w14:textId="7C4565F3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31DC8E44" w14:textId="1285A0C1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804038"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540" w:type="dxa"/>
          </w:tcPr>
          <w:p w14:paraId="754A9646" w14:textId="7BFB827F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4973F7E3" w14:textId="7ACA2C62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14:paraId="00F98E12" w14:textId="39159B52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037" w:type="dxa"/>
          </w:tcPr>
          <w:p w14:paraId="00CBEA69" w14:textId="0CF46C0A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483" w:type="dxa"/>
          </w:tcPr>
          <w:p w14:paraId="29EC7585" w14:textId="2B63D8D0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8F67C7">
              <w:rPr>
                <w:rStyle w:val="fontstyle01"/>
                <w:rFonts w:ascii="Arial" w:hAnsi="Arial" w:cs="Arial"/>
                <w:sz w:val="20"/>
                <w:szCs w:val="20"/>
              </w:rPr>
              <w:t>Low risk</w:t>
            </w:r>
          </w:p>
        </w:tc>
      </w:tr>
      <w:tr w:rsidR="002F73AE" w:rsidRPr="00684248" w14:paraId="34CE5363" w14:textId="77777777" w:rsidTr="000824D6">
        <w:tc>
          <w:tcPr>
            <w:tcW w:w="540" w:type="dxa"/>
          </w:tcPr>
          <w:p w14:paraId="56E03B4D" w14:textId="77777777" w:rsidR="002F73AE" w:rsidRPr="00684248" w:rsidRDefault="002F73AE" w:rsidP="002F73AE">
            <w:pPr>
              <w:pStyle w:val="ListParagraph"/>
              <w:numPr>
                <w:ilvl w:val="0"/>
                <w:numId w:val="3"/>
              </w:numPr>
              <w:tabs>
                <w:tab w:val="left" w:pos="8265"/>
              </w:tabs>
              <w:spacing w:line="276" w:lineRule="auto"/>
              <w:ind w:left="360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</w:tcPr>
          <w:p w14:paraId="734FCA58" w14:textId="088B46D6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DE773D">
              <w:rPr>
                <w:rFonts w:ascii="Arial" w:hAnsi="Arial" w:cs="Arial"/>
              </w:rPr>
              <w:t xml:space="preserve">Tessema B </w:t>
            </w:r>
            <w:r w:rsidRPr="00DE773D">
              <w:rPr>
                <w:rFonts w:ascii="Arial" w:hAnsi="Arial" w:cs="Arial"/>
                <w:i/>
                <w:iCs/>
              </w:rPr>
              <w:t>et al</w:t>
            </w:r>
            <w:r w:rsidRPr="00DE773D">
              <w:rPr>
                <w:rFonts w:ascii="Arial" w:hAnsi="Arial" w:cs="Arial"/>
              </w:rPr>
              <w:t xml:space="preserve"> </w:t>
            </w:r>
          </w:p>
        </w:tc>
        <w:tc>
          <w:tcPr>
            <w:tcW w:w="630" w:type="dxa"/>
          </w:tcPr>
          <w:p w14:paraId="571275D9" w14:textId="5727346E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B72D4B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14:paraId="7A3FE49D" w14:textId="3D4E03E8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003252A0" w14:textId="7FAC3E72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3959DA"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540" w:type="dxa"/>
          </w:tcPr>
          <w:p w14:paraId="259873B5" w14:textId="035AA2AC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649BA757" w14:textId="471F505D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426FB2DC" w14:textId="658E554C" w:rsidR="002F73AE" w:rsidRPr="00684248" w:rsidRDefault="00B75779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540" w:type="dxa"/>
          </w:tcPr>
          <w:p w14:paraId="522D7E3C" w14:textId="4D3EBC9D" w:rsidR="002F73AE" w:rsidRPr="00684248" w:rsidRDefault="00B75779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3650953F" w14:textId="50D505AC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4C7A565F" w14:textId="174772D3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14:paraId="0C50551A" w14:textId="2B0CCC3D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037" w:type="dxa"/>
          </w:tcPr>
          <w:p w14:paraId="00DD9114" w14:textId="250413DB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483" w:type="dxa"/>
          </w:tcPr>
          <w:p w14:paraId="4F135C72" w14:textId="3081729D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8F67C7">
              <w:rPr>
                <w:rStyle w:val="fontstyle01"/>
                <w:rFonts w:ascii="Arial" w:hAnsi="Arial" w:cs="Arial"/>
                <w:sz w:val="20"/>
                <w:szCs w:val="20"/>
              </w:rPr>
              <w:t>Low risk</w:t>
            </w:r>
          </w:p>
        </w:tc>
      </w:tr>
      <w:tr w:rsidR="002F73AE" w:rsidRPr="00684248" w14:paraId="55EFF7EF" w14:textId="77777777" w:rsidTr="000824D6">
        <w:tc>
          <w:tcPr>
            <w:tcW w:w="540" w:type="dxa"/>
          </w:tcPr>
          <w:p w14:paraId="541F7B7C" w14:textId="77777777" w:rsidR="002F73AE" w:rsidRPr="00684248" w:rsidRDefault="002F73AE" w:rsidP="002F73AE">
            <w:pPr>
              <w:pStyle w:val="ListParagraph"/>
              <w:numPr>
                <w:ilvl w:val="0"/>
                <w:numId w:val="3"/>
              </w:numPr>
              <w:tabs>
                <w:tab w:val="left" w:pos="8265"/>
              </w:tabs>
              <w:spacing w:line="276" w:lineRule="auto"/>
              <w:ind w:left="360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</w:tcPr>
          <w:p w14:paraId="56D115B8" w14:textId="6229238E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DE773D">
              <w:rPr>
                <w:rFonts w:ascii="Arial" w:hAnsi="Arial" w:cs="Arial"/>
              </w:rPr>
              <w:t xml:space="preserve">Tiyou A </w:t>
            </w:r>
            <w:r w:rsidRPr="00DE773D">
              <w:rPr>
                <w:rFonts w:ascii="Arial" w:hAnsi="Arial" w:cs="Arial"/>
                <w:i/>
                <w:iCs/>
              </w:rPr>
              <w:t>et al</w:t>
            </w:r>
            <w:r w:rsidRPr="00DE773D">
              <w:rPr>
                <w:rFonts w:ascii="Arial" w:hAnsi="Arial" w:cs="Arial"/>
              </w:rPr>
              <w:t xml:space="preserve"> </w:t>
            </w:r>
          </w:p>
        </w:tc>
        <w:tc>
          <w:tcPr>
            <w:tcW w:w="630" w:type="dxa"/>
          </w:tcPr>
          <w:p w14:paraId="2E3B0D3C" w14:textId="7B947405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B72D4B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14:paraId="2A778506" w14:textId="00B10BD8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463702EF" w14:textId="6B92E5A6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271746"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540" w:type="dxa"/>
          </w:tcPr>
          <w:p w14:paraId="477856CD" w14:textId="1F9E8C72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6EA6D75A" w14:textId="207EA42E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11A09295" w14:textId="356D41BB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58240D68" w14:textId="3DB04769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804038"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540" w:type="dxa"/>
          </w:tcPr>
          <w:p w14:paraId="7A234038" w14:textId="220F9A17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3563A4B2" w14:textId="4B973AE6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14:paraId="4AB22059" w14:textId="03BB5B88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037" w:type="dxa"/>
          </w:tcPr>
          <w:p w14:paraId="2E8FCE73" w14:textId="45B318F1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483" w:type="dxa"/>
          </w:tcPr>
          <w:p w14:paraId="5DEFDCA1" w14:textId="7116BCB6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8F67C7">
              <w:rPr>
                <w:rStyle w:val="fontstyle01"/>
                <w:rFonts w:ascii="Arial" w:hAnsi="Arial" w:cs="Arial"/>
                <w:sz w:val="20"/>
                <w:szCs w:val="20"/>
              </w:rPr>
              <w:t>Low risk</w:t>
            </w:r>
          </w:p>
        </w:tc>
      </w:tr>
      <w:tr w:rsidR="002F73AE" w:rsidRPr="00684248" w14:paraId="72A80394" w14:textId="77777777" w:rsidTr="000824D6">
        <w:tc>
          <w:tcPr>
            <w:tcW w:w="540" w:type="dxa"/>
          </w:tcPr>
          <w:p w14:paraId="6B878951" w14:textId="77777777" w:rsidR="002F73AE" w:rsidRPr="00684248" w:rsidRDefault="002F73AE" w:rsidP="002F73AE">
            <w:pPr>
              <w:pStyle w:val="ListParagraph"/>
              <w:numPr>
                <w:ilvl w:val="0"/>
                <w:numId w:val="3"/>
              </w:numPr>
              <w:tabs>
                <w:tab w:val="left" w:pos="8265"/>
              </w:tabs>
              <w:spacing w:line="276" w:lineRule="auto"/>
              <w:ind w:left="360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</w:tcPr>
          <w:p w14:paraId="49ABEB7A" w14:textId="5F45F80B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DE773D">
              <w:rPr>
                <w:rFonts w:ascii="Arial" w:hAnsi="Arial" w:cs="Arial"/>
              </w:rPr>
              <w:t xml:space="preserve">Tsega B </w:t>
            </w:r>
            <w:r w:rsidRPr="00DE773D">
              <w:rPr>
                <w:rFonts w:ascii="Arial" w:hAnsi="Arial" w:cs="Arial"/>
                <w:i/>
                <w:iCs/>
              </w:rPr>
              <w:t>et al</w:t>
            </w:r>
            <w:r w:rsidRPr="00DE773D">
              <w:rPr>
                <w:rFonts w:ascii="Arial" w:hAnsi="Arial" w:cs="Arial"/>
              </w:rPr>
              <w:t xml:space="preserve"> </w:t>
            </w:r>
          </w:p>
        </w:tc>
        <w:tc>
          <w:tcPr>
            <w:tcW w:w="630" w:type="dxa"/>
          </w:tcPr>
          <w:p w14:paraId="63757552" w14:textId="254F761E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B72D4B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14:paraId="2C22A800" w14:textId="1C6F2F49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4893E057" w14:textId="5A41C8B7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271746"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540" w:type="dxa"/>
          </w:tcPr>
          <w:p w14:paraId="6C12495D" w14:textId="4DACEB04" w:rsidR="002F73AE" w:rsidRPr="00684248" w:rsidRDefault="00F56F22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540" w:type="dxa"/>
          </w:tcPr>
          <w:p w14:paraId="149553DF" w14:textId="714A752F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3FBF58D2" w14:textId="507E8F46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2ABF3CB8" w14:textId="40CD31F1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804038"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540" w:type="dxa"/>
          </w:tcPr>
          <w:p w14:paraId="05891CD0" w14:textId="3DBD871E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7823135A" w14:textId="2AF562FD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14:paraId="74AA61F2" w14:textId="22E35CA1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037" w:type="dxa"/>
          </w:tcPr>
          <w:p w14:paraId="477C83AA" w14:textId="6B41A28B" w:rsidR="002F73AE" w:rsidRPr="00684248" w:rsidRDefault="00F56F22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>
              <w:rPr>
                <w:rStyle w:val="fontstyle01"/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483" w:type="dxa"/>
          </w:tcPr>
          <w:p w14:paraId="0ED3E940" w14:textId="10527D7E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8F67C7">
              <w:rPr>
                <w:rStyle w:val="fontstyle01"/>
                <w:rFonts w:ascii="Arial" w:hAnsi="Arial" w:cs="Arial"/>
                <w:sz w:val="20"/>
                <w:szCs w:val="20"/>
              </w:rPr>
              <w:t>Low risk</w:t>
            </w:r>
          </w:p>
        </w:tc>
      </w:tr>
      <w:tr w:rsidR="002F73AE" w:rsidRPr="00684248" w14:paraId="19128D89" w14:textId="77777777" w:rsidTr="000824D6">
        <w:tc>
          <w:tcPr>
            <w:tcW w:w="540" w:type="dxa"/>
          </w:tcPr>
          <w:p w14:paraId="504AF9DC" w14:textId="77777777" w:rsidR="002F73AE" w:rsidRPr="00684248" w:rsidRDefault="002F73AE" w:rsidP="002F73AE">
            <w:pPr>
              <w:pStyle w:val="ListParagraph"/>
              <w:numPr>
                <w:ilvl w:val="0"/>
                <w:numId w:val="3"/>
              </w:numPr>
              <w:tabs>
                <w:tab w:val="left" w:pos="8265"/>
              </w:tabs>
              <w:spacing w:line="276" w:lineRule="auto"/>
              <w:ind w:left="360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</w:tcPr>
          <w:p w14:paraId="67604662" w14:textId="1A49A8B2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DE773D">
              <w:rPr>
                <w:rFonts w:ascii="Arial" w:hAnsi="Arial" w:cs="Arial"/>
              </w:rPr>
              <w:t xml:space="preserve">Yadeta AD </w:t>
            </w:r>
            <w:r w:rsidRPr="00DE773D">
              <w:rPr>
                <w:rFonts w:ascii="Arial" w:hAnsi="Arial" w:cs="Arial"/>
                <w:i/>
                <w:iCs/>
              </w:rPr>
              <w:t>et al</w:t>
            </w:r>
          </w:p>
        </w:tc>
        <w:tc>
          <w:tcPr>
            <w:tcW w:w="630" w:type="dxa"/>
          </w:tcPr>
          <w:p w14:paraId="73791928" w14:textId="507378EF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F11C1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14:paraId="07C70188" w14:textId="39A35D4F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78926464" w14:textId="1BD3B5CA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271746"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540" w:type="dxa"/>
          </w:tcPr>
          <w:p w14:paraId="2322540E" w14:textId="5D34D428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76FF5D26" w14:textId="4EBBEDAE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3DA56042" w14:textId="1A99FC50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0C6A9BB9" w14:textId="2B2900E9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804038"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540" w:type="dxa"/>
          </w:tcPr>
          <w:p w14:paraId="70E4B037" w14:textId="342C204C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10492E09" w14:textId="1BDFC77F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14:paraId="6277D314" w14:textId="72F51C57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037" w:type="dxa"/>
          </w:tcPr>
          <w:p w14:paraId="29E98EDE" w14:textId="404D2134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483" w:type="dxa"/>
          </w:tcPr>
          <w:p w14:paraId="001AA402" w14:textId="47A5097D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8F67C7">
              <w:rPr>
                <w:rStyle w:val="fontstyle01"/>
                <w:rFonts w:ascii="Arial" w:hAnsi="Arial" w:cs="Arial"/>
                <w:sz w:val="20"/>
                <w:szCs w:val="20"/>
              </w:rPr>
              <w:t>Low risk</w:t>
            </w:r>
          </w:p>
        </w:tc>
      </w:tr>
      <w:tr w:rsidR="002F73AE" w:rsidRPr="00684248" w14:paraId="07CDE995" w14:textId="77777777" w:rsidTr="000824D6">
        <w:tc>
          <w:tcPr>
            <w:tcW w:w="540" w:type="dxa"/>
          </w:tcPr>
          <w:p w14:paraId="14E40205" w14:textId="77777777" w:rsidR="002F73AE" w:rsidRPr="00684248" w:rsidRDefault="002F73AE" w:rsidP="002F73AE">
            <w:pPr>
              <w:pStyle w:val="ListParagraph"/>
              <w:numPr>
                <w:ilvl w:val="0"/>
                <w:numId w:val="3"/>
              </w:numPr>
              <w:tabs>
                <w:tab w:val="left" w:pos="8265"/>
              </w:tabs>
              <w:spacing w:line="276" w:lineRule="auto"/>
              <w:ind w:left="360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</w:tcPr>
          <w:p w14:paraId="0A2E2D98" w14:textId="16D98152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DE773D">
              <w:rPr>
                <w:rFonts w:ascii="Arial" w:hAnsi="Arial" w:cs="Arial"/>
              </w:rPr>
              <w:t xml:space="preserve">Zeleke AB </w:t>
            </w:r>
            <w:r w:rsidRPr="00DE773D">
              <w:rPr>
                <w:rFonts w:ascii="Arial" w:hAnsi="Arial" w:cs="Arial"/>
                <w:i/>
                <w:iCs/>
              </w:rPr>
              <w:t>et al</w:t>
            </w:r>
            <w:r w:rsidRPr="00DE773D">
              <w:rPr>
                <w:rFonts w:ascii="Arial" w:hAnsi="Arial" w:cs="Arial"/>
              </w:rPr>
              <w:t xml:space="preserve"> </w:t>
            </w:r>
          </w:p>
        </w:tc>
        <w:tc>
          <w:tcPr>
            <w:tcW w:w="630" w:type="dxa"/>
          </w:tcPr>
          <w:p w14:paraId="2897E767" w14:textId="2AD21D15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F11C1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14:paraId="66952352" w14:textId="0DFADF79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0278F6E1" w14:textId="0B73FE99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271746"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540" w:type="dxa"/>
          </w:tcPr>
          <w:p w14:paraId="75A3D367" w14:textId="1A9C2B39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28F20311" w14:textId="7432EA5E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676C7C43" w14:textId="60560EFC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47E8156B" w14:textId="38D15118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804038"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540" w:type="dxa"/>
          </w:tcPr>
          <w:p w14:paraId="2D8A861C" w14:textId="1E3228F3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3647AAA7" w14:textId="0559AFCC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14:paraId="766A9145" w14:textId="5CB9DD74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037" w:type="dxa"/>
          </w:tcPr>
          <w:p w14:paraId="715404A4" w14:textId="61719BC2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483" w:type="dxa"/>
          </w:tcPr>
          <w:p w14:paraId="3F42FC18" w14:textId="2169DB86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8F67C7">
              <w:rPr>
                <w:rStyle w:val="fontstyle01"/>
                <w:rFonts w:ascii="Arial" w:hAnsi="Arial" w:cs="Arial"/>
                <w:sz w:val="20"/>
                <w:szCs w:val="20"/>
              </w:rPr>
              <w:t>Low risk</w:t>
            </w:r>
          </w:p>
        </w:tc>
      </w:tr>
      <w:tr w:rsidR="002F73AE" w:rsidRPr="00684248" w14:paraId="016A8585" w14:textId="77777777" w:rsidTr="000824D6">
        <w:tc>
          <w:tcPr>
            <w:tcW w:w="540" w:type="dxa"/>
          </w:tcPr>
          <w:p w14:paraId="628A6BA8" w14:textId="77777777" w:rsidR="002F73AE" w:rsidRPr="00684248" w:rsidRDefault="002F73AE" w:rsidP="002F73AE">
            <w:pPr>
              <w:pStyle w:val="ListParagraph"/>
              <w:numPr>
                <w:ilvl w:val="0"/>
                <w:numId w:val="3"/>
              </w:numPr>
              <w:tabs>
                <w:tab w:val="left" w:pos="8265"/>
              </w:tabs>
              <w:spacing w:line="276" w:lineRule="auto"/>
              <w:ind w:left="360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</w:tcPr>
          <w:p w14:paraId="7350E99D" w14:textId="3142D34C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DE773D">
              <w:rPr>
                <w:rFonts w:ascii="Arial" w:hAnsi="Arial" w:cs="Arial"/>
              </w:rPr>
              <w:t xml:space="preserve">Zewude SB </w:t>
            </w:r>
            <w:r w:rsidRPr="00DE773D">
              <w:rPr>
                <w:rFonts w:ascii="Arial" w:hAnsi="Arial" w:cs="Arial"/>
                <w:i/>
                <w:iCs/>
              </w:rPr>
              <w:t>et al</w:t>
            </w:r>
            <w:r w:rsidRPr="00DE773D">
              <w:rPr>
                <w:rFonts w:ascii="Arial" w:hAnsi="Arial" w:cs="Arial"/>
              </w:rPr>
              <w:t xml:space="preserve"> </w:t>
            </w:r>
          </w:p>
        </w:tc>
        <w:tc>
          <w:tcPr>
            <w:tcW w:w="630" w:type="dxa"/>
          </w:tcPr>
          <w:p w14:paraId="021F2739" w14:textId="2E27D7ED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F11C1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14:paraId="00305A80" w14:textId="390603B6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5A0C9B18" w14:textId="636DBCE5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271746"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540" w:type="dxa"/>
          </w:tcPr>
          <w:p w14:paraId="30A6DA34" w14:textId="5E629CCA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0C0DDB74" w14:textId="0825D8F0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0AA8AD76" w14:textId="2F0023B7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041343D0" w14:textId="72B7BEF1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804038"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540" w:type="dxa"/>
          </w:tcPr>
          <w:p w14:paraId="721D4206" w14:textId="0D3710D3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677ADA9C" w14:textId="148D1BC3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14:paraId="6F218B61" w14:textId="046EC8A8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037" w:type="dxa"/>
          </w:tcPr>
          <w:p w14:paraId="74ECF9FA" w14:textId="29148D14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483" w:type="dxa"/>
          </w:tcPr>
          <w:p w14:paraId="423EE1D5" w14:textId="751778B8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8F67C7">
              <w:rPr>
                <w:rStyle w:val="fontstyle01"/>
                <w:rFonts w:ascii="Arial" w:hAnsi="Arial" w:cs="Arial"/>
                <w:sz w:val="20"/>
                <w:szCs w:val="20"/>
              </w:rPr>
              <w:t>Low risk</w:t>
            </w:r>
          </w:p>
        </w:tc>
      </w:tr>
      <w:tr w:rsidR="002F73AE" w:rsidRPr="00684248" w14:paraId="47320EFE" w14:textId="77777777" w:rsidTr="000824D6">
        <w:tc>
          <w:tcPr>
            <w:tcW w:w="540" w:type="dxa"/>
          </w:tcPr>
          <w:p w14:paraId="3D69158F" w14:textId="77777777" w:rsidR="002F73AE" w:rsidRPr="00684248" w:rsidRDefault="002F73AE" w:rsidP="002F73AE">
            <w:pPr>
              <w:pStyle w:val="ListParagraph"/>
              <w:numPr>
                <w:ilvl w:val="0"/>
                <w:numId w:val="3"/>
              </w:numPr>
              <w:tabs>
                <w:tab w:val="left" w:pos="8265"/>
              </w:tabs>
              <w:spacing w:line="276" w:lineRule="auto"/>
              <w:ind w:left="360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</w:tcPr>
          <w:p w14:paraId="036CD6BC" w14:textId="7B9DA86E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DE773D">
              <w:rPr>
                <w:rFonts w:ascii="Arial" w:hAnsi="Arial" w:cs="Arial"/>
              </w:rPr>
              <w:t>Amberbir A</w:t>
            </w:r>
            <w:r>
              <w:rPr>
                <w:rFonts w:ascii="Arial" w:hAnsi="Arial" w:cs="Arial"/>
              </w:rPr>
              <w:t xml:space="preserve"> et al</w:t>
            </w:r>
          </w:p>
        </w:tc>
        <w:tc>
          <w:tcPr>
            <w:tcW w:w="630" w:type="dxa"/>
          </w:tcPr>
          <w:p w14:paraId="01769E3A" w14:textId="384BAF9A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F11C1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14:paraId="3EA0C5D3" w14:textId="6980F046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38D216AE" w14:textId="1556C5E9" w:rsidR="002F73AE" w:rsidRPr="00684248" w:rsidRDefault="00CA2E41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6EBCED25" w14:textId="4DEF27AD" w:rsidR="002F73AE" w:rsidRPr="00684248" w:rsidRDefault="00CA2E41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540" w:type="dxa"/>
          </w:tcPr>
          <w:p w14:paraId="60E29FC6" w14:textId="0457BEA7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7118482B" w14:textId="3539C65E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4B958046" w14:textId="3F0DB523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804038"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540" w:type="dxa"/>
          </w:tcPr>
          <w:p w14:paraId="4166D193" w14:textId="1BE92C2D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2082CD92" w14:textId="5B507055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14:paraId="5515135C" w14:textId="37F254FE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037" w:type="dxa"/>
          </w:tcPr>
          <w:p w14:paraId="2494888A" w14:textId="66B369D7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483" w:type="dxa"/>
          </w:tcPr>
          <w:p w14:paraId="7146E0FC" w14:textId="207F3144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8F67C7">
              <w:rPr>
                <w:rStyle w:val="fontstyle01"/>
                <w:rFonts w:ascii="Arial" w:hAnsi="Arial" w:cs="Arial"/>
                <w:sz w:val="20"/>
                <w:szCs w:val="20"/>
              </w:rPr>
              <w:t>Low risk</w:t>
            </w:r>
          </w:p>
        </w:tc>
      </w:tr>
      <w:tr w:rsidR="002F73AE" w:rsidRPr="00684248" w14:paraId="1F7F1866" w14:textId="77777777" w:rsidTr="000824D6">
        <w:tc>
          <w:tcPr>
            <w:tcW w:w="540" w:type="dxa"/>
          </w:tcPr>
          <w:p w14:paraId="1A740EAA" w14:textId="77777777" w:rsidR="002F73AE" w:rsidRPr="00684248" w:rsidRDefault="002F73AE" w:rsidP="002F73AE">
            <w:pPr>
              <w:pStyle w:val="ListParagraph"/>
              <w:numPr>
                <w:ilvl w:val="0"/>
                <w:numId w:val="3"/>
              </w:numPr>
              <w:tabs>
                <w:tab w:val="left" w:pos="8265"/>
              </w:tabs>
              <w:spacing w:line="276" w:lineRule="auto"/>
              <w:ind w:left="360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</w:tcPr>
          <w:p w14:paraId="71635F41" w14:textId="73077629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DE773D">
              <w:rPr>
                <w:rFonts w:ascii="Arial" w:hAnsi="Arial" w:cs="Arial"/>
              </w:rPr>
              <w:t xml:space="preserve">Desta AA </w:t>
            </w:r>
            <w:r>
              <w:rPr>
                <w:rFonts w:ascii="Arial" w:hAnsi="Arial" w:cs="Arial"/>
              </w:rPr>
              <w:t>et</w:t>
            </w:r>
          </w:p>
        </w:tc>
        <w:tc>
          <w:tcPr>
            <w:tcW w:w="630" w:type="dxa"/>
          </w:tcPr>
          <w:p w14:paraId="0C4A361B" w14:textId="725E612B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F11C1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14:paraId="160A5618" w14:textId="1BF6D6E1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2595979C" w14:textId="0F1F5075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271746"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540" w:type="dxa"/>
          </w:tcPr>
          <w:p w14:paraId="76E5FAAF" w14:textId="3A6EEB57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6FCF028F" w14:textId="4C474C2F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73A212DE" w14:textId="17E17E4D" w:rsidR="002F73AE" w:rsidRPr="00684248" w:rsidRDefault="00B75779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540" w:type="dxa"/>
          </w:tcPr>
          <w:p w14:paraId="2BBAD6A5" w14:textId="47B02896" w:rsidR="002F73AE" w:rsidRPr="00684248" w:rsidRDefault="00B75779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39C9457E" w14:textId="48315230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797BCC89" w14:textId="272AC9BD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14:paraId="1D6294D7" w14:textId="2F8A2A62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037" w:type="dxa"/>
          </w:tcPr>
          <w:p w14:paraId="69F4B353" w14:textId="6288B975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483" w:type="dxa"/>
          </w:tcPr>
          <w:p w14:paraId="6B907255" w14:textId="4A91D272" w:rsidR="002F73AE" w:rsidRPr="00684248" w:rsidRDefault="002F73AE" w:rsidP="002F73AE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8F67C7">
              <w:rPr>
                <w:rStyle w:val="fontstyle01"/>
                <w:rFonts w:ascii="Arial" w:hAnsi="Arial" w:cs="Arial"/>
                <w:sz w:val="20"/>
                <w:szCs w:val="20"/>
              </w:rPr>
              <w:t>Low risk</w:t>
            </w:r>
          </w:p>
        </w:tc>
      </w:tr>
      <w:tr w:rsidR="00253E7B" w:rsidRPr="00684248" w14:paraId="1A75E691" w14:textId="77777777" w:rsidTr="000824D6">
        <w:tc>
          <w:tcPr>
            <w:tcW w:w="540" w:type="dxa"/>
          </w:tcPr>
          <w:p w14:paraId="7D29A345" w14:textId="77777777" w:rsidR="00253E7B" w:rsidRPr="00684248" w:rsidRDefault="00253E7B" w:rsidP="00253E7B">
            <w:pPr>
              <w:pStyle w:val="ListParagraph"/>
              <w:numPr>
                <w:ilvl w:val="0"/>
                <w:numId w:val="3"/>
              </w:numPr>
              <w:tabs>
                <w:tab w:val="left" w:pos="8265"/>
              </w:tabs>
              <w:spacing w:line="276" w:lineRule="auto"/>
              <w:ind w:left="360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</w:tcPr>
          <w:p w14:paraId="4169923D" w14:textId="1B329DF3" w:rsidR="00253E7B" w:rsidRPr="00684248" w:rsidRDefault="00253E7B" w:rsidP="00253E7B">
            <w:pPr>
              <w:tabs>
                <w:tab w:val="left" w:pos="8265"/>
              </w:tabs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DE773D">
              <w:rPr>
                <w:rFonts w:ascii="Arial" w:hAnsi="Arial" w:cs="Arial"/>
              </w:rPr>
              <w:t xml:space="preserve">Desta AA </w:t>
            </w:r>
            <w:r w:rsidRPr="00052189">
              <w:rPr>
                <w:rFonts w:ascii="Arial" w:hAnsi="Arial" w:cs="Arial"/>
                <w:i/>
                <w:iCs/>
              </w:rPr>
              <w:t>et a</w:t>
            </w:r>
            <w:r>
              <w:rPr>
                <w:rFonts w:ascii="Arial" w:hAnsi="Arial" w:cs="Arial"/>
                <w:i/>
                <w:iCs/>
              </w:rPr>
              <w:t>l</w:t>
            </w:r>
          </w:p>
        </w:tc>
        <w:tc>
          <w:tcPr>
            <w:tcW w:w="630" w:type="dxa"/>
          </w:tcPr>
          <w:p w14:paraId="0A1C17E3" w14:textId="2D495FEF" w:rsidR="00253E7B" w:rsidRPr="00684248" w:rsidRDefault="00253E7B" w:rsidP="00253E7B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F11C1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14:paraId="72CD1E41" w14:textId="4DBA6FD6" w:rsidR="00253E7B" w:rsidRPr="00684248" w:rsidRDefault="00253E7B" w:rsidP="00253E7B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420E85B2" w14:textId="1EF4B51A" w:rsidR="00253E7B" w:rsidRPr="00684248" w:rsidRDefault="00253E7B" w:rsidP="00253E7B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271746"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540" w:type="dxa"/>
          </w:tcPr>
          <w:p w14:paraId="422BCEA9" w14:textId="23B2F465" w:rsidR="00253E7B" w:rsidRPr="00684248" w:rsidRDefault="00253E7B" w:rsidP="00253E7B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25A410CC" w14:textId="23568F13" w:rsidR="00253E7B" w:rsidRPr="00684248" w:rsidRDefault="00253E7B" w:rsidP="00253E7B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22252F10" w14:textId="4ABB9136" w:rsidR="00253E7B" w:rsidRPr="00684248" w:rsidRDefault="00253E7B" w:rsidP="00253E7B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078B4132" w14:textId="4C2D12BE" w:rsidR="00253E7B" w:rsidRPr="00684248" w:rsidRDefault="002F73AE" w:rsidP="00253E7B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540" w:type="dxa"/>
          </w:tcPr>
          <w:p w14:paraId="0450E07A" w14:textId="63EB9F03" w:rsidR="00253E7B" w:rsidRPr="00684248" w:rsidRDefault="00253E7B" w:rsidP="00253E7B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2DC05C79" w14:textId="614010C0" w:rsidR="00253E7B" w:rsidRPr="00684248" w:rsidRDefault="00253E7B" w:rsidP="00253E7B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14:paraId="47A8519E" w14:textId="71CF8DB5" w:rsidR="00253E7B" w:rsidRPr="00684248" w:rsidRDefault="00253E7B" w:rsidP="00253E7B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037" w:type="dxa"/>
          </w:tcPr>
          <w:p w14:paraId="1F4FF510" w14:textId="427C518A" w:rsidR="00253E7B" w:rsidRPr="00684248" w:rsidRDefault="00253E7B" w:rsidP="00253E7B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483" w:type="dxa"/>
          </w:tcPr>
          <w:p w14:paraId="59793868" w14:textId="574349F6" w:rsidR="00253E7B" w:rsidRPr="00684248" w:rsidRDefault="00253E7B" w:rsidP="00253E7B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8F67C7">
              <w:rPr>
                <w:rStyle w:val="fontstyle01"/>
                <w:rFonts w:ascii="Arial" w:hAnsi="Arial" w:cs="Arial"/>
                <w:sz w:val="20"/>
                <w:szCs w:val="20"/>
              </w:rPr>
              <w:t>Low risk</w:t>
            </w:r>
          </w:p>
        </w:tc>
      </w:tr>
    </w:tbl>
    <w:p w14:paraId="0C3954FD" w14:textId="36AFDF97" w:rsidR="00CE349C" w:rsidRPr="00684248" w:rsidRDefault="00CE349C" w:rsidP="00BA7661">
      <w:pPr>
        <w:spacing w:after="0" w:line="276" w:lineRule="auto"/>
        <w:jc w:val="both"/>
        <w:rPr>
          <w:rFonts w:ascii="Arial" w:hAnsi="Arial" w:cs="Arial"/>
          <w:b/>
          <w:bCs/>
          <w:color w:val="000000"/>
          <w:sz w:val="24"/>
          <w:szCs w:val="24"/>
        </w:rPr>
      </w:pPr>
      <w:r w:rsidRPr="00684248">
        <w:rPr>
          <w:rFonts w:ascii="Arial" w:hAnsi="Arial" w:cs="Arial"/>
          <w:color w:val="000000"/>
          <w:sz w:val="20"/>
          <w:szCs w:val="20"/>
        </w:rPr>
        <w:t>Note:</w:t>
      </w:r>
      <w:r w:rsidRPr="00684248">
        <w:rPr>
          <w:rFonts w:ascii="Arial" w:hAnsi="Arial" w:cs="Arial"/>
          <w:b/>
          <w:bCs/>
          <w:color w:val="000000"/>
          <w:sz w:val="20"/>
          <w:szCs w:val="20"/>
        </w:rPr>
        <w:t xml:space="preserve"> </w:t>
      </w:r>
      <w:r w:rsidRPr="00684248">
        <w:rPr>
          <w:rFonts w:ascii="Arial" w:hAnsi="Arial" w:cs="Arial"/>
          <w:color w:val="000000"/>
          <w:sz w:val="20"/>
          <w:szCs w:val="20"/>
        </w:rPr>
        <w:t xml:space="preserve">Y, </w:t>
      </w:r>
      <w:proofErr w:type="gramStart"/>
      <w:r w:rsidR="008918DB">
        <w:rPr>
          <w:rFonts w:ascii="Arial" w:hAnsi="Arial" w:cs="Arial"/>
          <w:color w:val="000000"/>
          <w:sz w:val="20"/>
          <w:szCs w:val="20"/>
        </w:rPr>
        <w:t>Y</w:t>
      </w:r>
      <w:r w:rsidR="008918DB" w:rsidRPr="00684248">
        <w:rPr>
          <w:rFonts w:ascii="Arial" w:hAnsi="Arial" w:cs="Arial"/>
          <w:color w:val="000000"/>
          <w:sz w:val="20"/>
          <w:szCs w:val="20"/>
        </w:rPr>
        <w:t>es</w:t>
      </w:r>
      <w:proofErr w:type="gramEnd"/>
      <w:r w:rsidRPr="00684248">
        <w:rPr>
          <w:rFonts w:ascii="Arial" w:hAnsi="Arial" w:cs="Arial"/>
          <w:color w:val="000000"/>
          <w:sz w:val="20"/>
          <w:szCs w:val="20"/>
        </w:rPr>
        <w:t>; N, No;</w:t>
      </w:r>
      <w:r w:rsidRPr="00684248">
        <w:rPr>
          <w:rFonts w:ascii="Arial" w:hAnsi="Arial" w:cs="Arial"/>
          <w:b/>
          <w:bCs/>
          <w:color w:val="000000"/>
          <w:sz w:val="20"/>
          <w:szCs w:val="20"/>
        </w:rPr>
        <w:t xml:space="preserve"> </w:t>
      </w:r>
      <w:r w:rsidRPr="00684248">
        <w:rPr>
          <w:rFonts w:ascii="Arial" w:hAnsi="Arial" w:cs="Arial"/>
          <w:color w:val="000000"/>
          <w:sz w:val="20"/>
          <w:szCs w:val="20"/>
        </w:rPr>
        <w:t xml:space="preserve">Q1, </w:t>
      </w:r>
      <w:r w:rsidRPr="00684248">
        <w:rPr>
          <w:rFonts w:ascii="Arial" w:hAnsi="Arial" w:cs="Arial"/>
          <w:color w:val="242021"/>
          <w:sz w:val="20"/>
          <w:szCs w:val="20"/>
        </w:rPr>
        <w:t xml:space="preserve">Representatives of the target population; Q2, </w:t>
      </w:r>
      <w:r w:rsidRPr="00684248">
        <w:rPr>
          <w:rFonts w:ascii="Arial" w:hAnsi="Arial" w:cs="Arial"/>
          <w:color w:val="242021"/>
          <w:sz w:val="16"/>
          <w:szCs w:val="16"/>
        </w:rPr>
        <w:t xml:space="preserve">Representativeness of the sampling frame; </w:t>
      </w:r>
      <w:r w:rsidRPr="00684248">
        <w:rPr>
          <w:rFonts w:ascii="Arial" w:hAnsi="Arial" w:cs="Arial"/>
          <w:color w:val="242021"/>
          <w:sz w:val="20"/>
          <w:szCs w:val="20"/>
        </w:rPr>
        <w:t>Q3, Random sampling or census; Q4, Minimal response bias; Q5, Data were collected directly; Q6, Acceptable case definition used in the study; Q7, Valid and reliable measurement; Q8, The same mode of data collection for all study subject; Q9, Appropriate length of prevalence period for parameter of interest and Q10, Appropriate numerators and denominators of interest.</w:t>
      </w:r>
    </w:p>
    <w:p w14:paraId="0E7E145B" w14:textId="77777777" w:rsidR="00CE349C" w:rsidRDefault="00CE349C" w:rsidP="00CC1177">
      <w:pPr>
        <w:jc w:val="center"/>
      </w:pPr>
    </w:p>
    <w:p w14:paraId="5A6EF3A6" w14:textId="77777777" w:rsidR="003777CE" w:rsidRDefault="003777CE" w:rsidP="00CC1177">
      <w:pPr>
        <w:jc w:val="center"/>
      </w:pPr>
    </w:p>
    <w:sectPr w:rsidR="003777CE">
      <w:footerReference w:type="default" r:id="rId2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F5DE92" w14:textId="77777777" w:rsidR="00ED6B96" w:rsidRDefault="00ED6B96" w:rsidP="003777CE">
      <w:pPr>
        <w:spacing w:after="0" w:line="240" w:lineRule="auto"/>
      </w:pPr>
      <w:r>
        <w:separator/>
      </w:r>
    </w:p>
  </w:endnote>
  <w:endnote w:type="continuationSeparator" w:id="0">
    <w:p w14:paraId="7F2F7BEB" w14:textId="77777777" w:rsidR="00ED6B96" w:rsidRDefault="00ED6B96" w:rsidP="003777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inionPro-Regular">
    <w:altName w:val="MS Mincho"/>
    <w:charset w:val="80"/>
    <w:family w:val="auto"/>
    <w:pitch w:val="default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07334339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E126FC8" w14:textId="7DD7EF49" w:rsidR="003777CE" w:rsidRDefault="003777C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D2F5276" w14:textId="77777777" w:rsidR="003777CE" w:rsidRDefault="003777C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A9A959" w14:textId="77777777" w:rsidR="00ED6B96" w:rsidRDefault="00ED6B96" w:rsidP="003777CE">
      <w:pPr>
        <w:spacing w:after="0" w:line="240" w:lineRule="auto"/>
      </w:pPr>
      <w:r>
        <w:separator/>
      </w:r>
    </w:p>
  </w:footnote>
  <w:footnote w:type="continuationSeparator" w:id="0">
    <w:p w14:paraId="404FCF0E" w14:textId="77777777" w:rsidR="00ED6B96" w:rsidRDefault="00ED6B96" w:rsidP="003777C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FD3FD3"/>
    <w:multiLevelType w:val="hybridMultilevel"/>
    <w:tmpl w:val="622CC77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210288F"/>
    <w:multiLevelType w:val="hybridMultilevel"/>
    <w:tmpl w:val="E124E2D0"/>
    <w:lvl w:ilvl="0" w:tplc="2C2298B4">
      <w:start w:val="1"/>
      <w:numFmt w:val="upperRoman"/>
      <w:lvlText w:val="%1."/>
      <w:lvlJc w:val="left"/>
      <w:pPr>
        <w:ind w:left="1080" w:hanging="720"/>
      </w:pPr>
      <w:rPr>
        <w:rFonts w:hint="default"/>
        <w:b/>
        <w:color w:val="242021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C400810"/>
    <w:multiLevelType w:val="hybridMultilevel"/>
    <w:tmpl w:val="19BA5AC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5863BCA"/>
    <w:multiLevelType w:val="hybridMultilevel"/>
    <w:tmpl w:val="0686B70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0AF694C"/>
    <w:multiLevelType w:val="hybridMultilevel"/>
    <w:tmpl w:val="9A2042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2F64CA9"/>
    <w:multiLevelType w:val="hybridMultilevel"/>
    <w:tmpl w:val="621422D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BD5607F"/>
    <w:multiLevelType w:val="hybridMultilevel"/>
    <w:tmpl w:val="35F678EA"/>
    <w:lvl w:ilvl="0" w:tplc="D9B80C54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color w:val="auto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983002551">
    <w:abstractNumId w:val="0"/>
  </w:num>
  <w:num w:numId="2" w16cid:durableId="1590693724">
    <w:abstractNumId w:val="3"/>
  </w:num>
  <w:num w:numId="3" w16cid:durableId="1044674720">
    <w:abstractNumId w:val="5"/>
  </w:num>
  <w:num w:numId="4" w16cid:durableId="495463205">
    <w:abstractNumId w:val="6"/>
  </w:num>
  <w:num w:numId="5" w16cid:durableId="2050254415">
    <w:abstractNumId w:val="2"/>
  </w:num>
  <w:num w:numId="6" w16cid:durableId="765423353">
    <w:abstractNumId w:val="1"/>
  </w:num>
  <w:num w:numId="7" w16cid:durableId="15276482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77CE"/>
    <w:rsid w:val="00003C3A"/>
    <w:rsid w:val="00067244"/>
    <w:rsid w:val="000824D6"/>
    <w:rsid w:val="0014270D"/>
    <w:rsid w:val="00143F11"/>
    <w:rsid w:val="00160481"/>
    <w:rsid w:val="001D4A3E"/>
    <w:rsid w:val="001E6EA9"/>
    <w:rsid w:val="002321A5"/>
    <w:rsid w:val="00253E7B"/>
    <w:rsid w:val="002836E5"/>
    <w:rsid w:val="002B7398"/>
    <w:rsid w:val="002E79C3"/>
    <w:rsid w:val="002F73AE"/>
    <w:rsid w:val="00325BE7"/>
    <w:rsid w:val="003777CE"/>
    <w:rsid w:val="00384ED1"/>
    <w:rsid w:val="00386F94"/>
    <w:rsid w:val="003A78A9"/>
    <w:rsid w:val="003D3F35"/>
    <w:rsid w:val="003F26DC"/>
    <w:rsid w:val="003F3B9A"/>
    <w:rsid w:val="0040495F"/>
    <w:rsid w:val="00431BFE"/>
    <w:rsid w:val="004C3C16"/>
    <w:rsid w:val="005132CA"/>
    <w:rsid w:val="00553FA9"/>
    <w:rsid w:val="005614DF"/>
    <w:rsid w:val="005908D1"/>
    <w:rsid w:val="005C376D"/>
    <w:rsid w:val="005F6D11"/>
    <w:rsid w:val="00616A00"/>
    <w:rsid w:val="00657CA5"/>
    <w:rsid w:val="0068127F"/>
    <w:rsid w:val="006862B6"/>
    <w:rsid w:val="006B23FE"/>
    <w:rsid w:val="006C2432"/>
    <w:rsid w:val="006F3757"/>
    <w:rsid w:val="007011E7"/>
    <w:rsid w:val="00703345"/>
    <w:rsid w:val="00713EDC"/>
    <w:rsid w:val="00791072"/>
    <w:rsid w:val="007A5E46"/>
    <w:rsid w:val="007B1709"/>
    <w:rsid w:val="007D34A7"/>
    <w:rsid w:val="007F21ED"/>
    <w:rsid w:val="008055BE"/>
    <w:rsid w:val="008337E5"/>
    <w:rsid w:val="00860383"/>
    <w:rsid w:val="0087638F"/>
    <w:rsid w:val="008840AF"/>
    <w:rsid w:val="008918DB"/>
    <w:rsid w:val="008B76DD"/>
    <w:rsid w:val="008D3F97"/>
    <w:rsid w:val="008E6C11"/>
    <w:rsid w:val="00946CEC"/>
    <w:rsid w:val="009871A0"/>
    <w:rsid w:val="009C10FE"/>
    <w:rsid w:val="009F55D9"/>
    <w:rsid w:val="009F605B"/>
    <w:rsid w:val="00A10375"/>
    <w:rsid w:val="00A4331F"/>
    <w:rsid w:val="00A62E41"/>
    <w:rsid w:val="00A67681"/>
    <w:rsid w:val="00AE2BFF"/>
    <w:rsid w:val="00AF508B"/>
    <w:rsid w:val="00B0304A"/>
    <w:rsid w:val="00B05D83"/>
    <w:rsid w:val="00B17E6F"/>
    <w:rsid w:val="00B27961"/>
    <w:rsid w:val="00B60906"/>
    <w:rsid w:val="00B71D98"/>
    <w:rsid w:val="00B75779"/>
    <w:rsid w:val="00B86360"/>
    <w:rsid w:val="00BA528D"/>
    <w:rsid w:val="00BA6E24"/>
    <w:rsid w:val="00BA7661"/>
    <w:rsid w:val="00C223C5"/>
    <w:rsid w:val="00C47B54"/>
    <w:rsid w:val="00C62D42"/>
    <w:rsid w:val="00C71D5C"/>
    <w:rsid w:val="00CA2E41"/>
    <w:rsid w:val="00CC1177"/>
    <w:rsid w:val="00CC2C67"/>
    <w:rsid w:val="00CE349C"/>
    <w:rsid w:val="00D0513F"/>
    <w:rsid w:val="00DD2752"/>
    <w:rsid w:val="00DE5B2A"/>
    <w:rsid w:val="00E155E0"/>
    <w:rsid w:val="00E40949"/>
    <w:rsid w:val="00E60C08"/>
    <w:rsid w:val="00E618D7"/>
    <w:rsid w:val="00E64301"/>
    <w:rsid w:val="00E94485"/>
    <w:rsid w:val="00EA0FBD"/>
    <w:rsid w:val="00ED6B96"/>
    <w:rsid w:val="00EF7C3B"/>
    <w:rsid w:val="00F04F78"/>
    <w:rsid w:val="00F06E05"/>
    <w:rsid w:val="00F1068A"/>
    <w:rsid w:val="00F56F22"/>
    <w:rsid w:val="00F82557"/>
    <w:rsid w:val="00FA1D60"/>
    <w:rsid w:val="00FF64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AD523DE"/>
  <w15:chartTrackingRefBased/>
  <w15:docId w15:val="{8DB88202-F256-4DA1-A13B-EA3739E1E2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77C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3777CE"/>
    <w:rPr>
      <w:rFonts w:ascii="MinionPro-Regular" w:hAnsi="MinionPro-Regular" w:hint="default"/>
      <w:b w:val="0"/>
      <w:bCs w:val="0"/>
      <w:i w:val="0"/>
      <w:iCs w:val="0"/>
      <w:color w:val="000000"/>
      <w:sz w:val="18"/>
      <w:szCs w:val="18"/>
    </w:rPr>
  </w:style>
  <w:style w:type="table" w:styleId="TableGrid">
    <w:name w:val="Table Grid"/>
    <w:basedOn w:val="TableNormal"/>
    <w:uiPriority w:val="39"/>
    <w:rsid w:val="003777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777C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3777C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777CE"/>
  </w:style>
  <w:style w:type="paragraph" w:styleId="Footer">
    <w:name w:val="footer"/>
    <w:basedOn w:val="Normal"/>
    <w:link w:val="FooterChar"/>
    <w:uiPriority w:val="99"/>
    <w:unhideWhenUsed/>
    <w:rsid w:val="003777C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777CE"/>
  </w:style>
  <w:style w:type="character" w:styleId="Hyperlink">
    <w:name w:val="Hyperlink"/>
    <w:basedOn w:val="DefaultParagraphFont"/>
    <w:uiPriority w:val="99"/>
    <w:semiHidden/>
    <w:unhideWhenUsed/>
    <w:rsid w:val="00A10375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68651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olomondemis@gmail.com" TargetMode="External"/><Relationship Id="rId13" Type="http://schemas.openxmlformats.org/officeDocument/2006/relationships/hyperlink" Target="mailto:sintie579@gmail.com" TargetMode="External"/><Relationship Id="rId18" Type="http://schemas.openxmlformats.org/officeDocument/2006/relationships/hyperlink" Target="mailto:demewozk@yahoo.com" TargetMode="External"/><Relationship Id="rId3" Type="http://schemas.openxmlformats.org/officeDocument/2006/relationships/settings" Target="settings.xml"/><Relationship Id="rId21" Type="http://schemas.openxmlformats.org/officeDocument/2006/relationships/fontTable" Target="fontTable.xml"/><Relationship Id="rId7" Type="http://schemas.openxmlformats.org/officeDocument/2006/relationships/hyperlink" Target="mailto:tigabumunye21@gmail.com" TargetMode="External"/><Relationship Id="rId12" Type="http://schemas.openxmlformats.org/officeDocument/2006/relationships/hyperlink" Target="mailto:amarekassaw2009@gmail.com" TargetMode="External"/><Relationship Id="rId17" Type="http://schemas.openxmlformats.org/officeDocument/2006/relationships/hyperlink" Target="mailto:gebriekassaw27@gmail.com" TargetMode="External"/><Relationship Id="rId2" Type="http://schemas.openxmlformats.org/officeDocument/2006/relationships/styles" Target="styles.xml"/><Relationship Id="rId16" Type="http://schemas.openxmlformats.org/officeDocument/2006/relationships/hyperlink" Target="mailto:berihunbante@gmail.com" TargetMode="External"/><Relationship Id="rId20" Type="http://schemas.openxmlformats.org/officeDocument/2006/relationships/footer" Target="footer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mailto:gedefayen@gmail.com" TargetMode="External"/><Relationship Id="rId5" Type="http://schemas.openxmlformats.org/officeDocument/2006/relationships/footnotes" Target="footnotes.xml"/><Relationship Id="rId15" Type="http://schemas.openxmlformats.org/officeDocument/2006/relationships/hyperlink" Target="mailto:henokyaa@yahoo.com" TargetMode="External"/><Relationship Id="rId10" Type="http://schemas.openxmlformats.org/officeDocument/2006/relationships/hyperlink" Target="mailto:workunecho@gmail.com" TargetMode="External"/><Relationship Id="rId19" Type="http://schemas.openxmlformats.org/officeDocument/2006/relationships/hyperlink" Target="mailto:shegawzn@gmail.com" TargetMode="External"/><Relationship Id="rId4" Type="http://schemas.openxmlformats.org/officeDocument/2006/relationships/webSettings" Target="webSettings.xml"/><Relationship Id="rId9" Type="http://schemas.openxmlformats.org/officeDocument/2006/relationships/hyperlink" Target="mailto:biniamminuye@yahoo.com" TargetMode="External"/><Relationship Id="rId14" Type="http://schemas.openxmlformats.org/officeDocument/2006/relationships/hyperlink" Target="mailto:tesfahunyohannes08@gmail.com" TargetMode="External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6</TotalTime>
  <Pages>5</Pages>
  <Words>1251</Words>
  <Characters>7135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42</cp:revision>
  <dcterms:created xsi:type="dcterms:W3CDTF">2023-05-17T01:17:00Z</dcterms:created>
  <dcterms:modified xsi:type="dcterms:W3CDTF">2023-06-24T02:46:00Z</dcterms:modified>
</cp:coreProperties>
</file>